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6D0678" w14:textId="00B5A1A9" w:rsidR="00EC465C" w:rsidRPr="00EC465C" w:rsidRDefault="007D6E2F" w:rsidP="008710CB">
      <w:pPr>
        <w:widowControl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7D6E2F">
        <w:rPr>
          <w:rFonts w:ascii="Times New Roman" w:hAnsi="Times New Roman" w:cs="Times New Roman"/>
          <w:b/>
          <w:bCs/>
          <w:sz w:val="24"/>
          <w:szCs w:val="24"/>
        </w:rPr>
        <w:t>Supporting Information</w:t>
      </w:r>
    </w:p>
    <w:p w14:paraId="71ECBDE1" w14:textId="23FBBC1C" w:rsidR="00EC465C" w:rsidRDefault="00EC465C" w:rsidP="008710CB"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C84DFF4" w14:textId="0A92F080" w:rsidR="00353DC5" w:rsidRPr="00CB5493" w:rsidRDefault="00353DC5" w:rsidP="00353DC5">
      <w:pPr>
        <w:widowControl/>
        <w:spacing w:line="480" w:lineRule="auto"/>
        <w:jc w:val="left"/>
        <w:rPr>
          <w:rFonts w:ascii="Times New Roman" w:eastAsia="メイリオ" w:hAnsi="Times New Roman"/>
          <w:color w:val="333333"/>
          <w:sz w:val="24"/>
          <w:szCs w:val="24"/>
          <w:shd w:val="clear" w:color="auto" w:fill="FFFFFF"/>
        </w:rPr>
      </w:pPr>
      <w:bookmarkStart w:id="0" w:name="_Hlk117154117"/>
      <w:r w:rsidRPr="00CB5493">
        <w:rPr>
          <w:rFonts w:ascii="Times New Roman" w:hAnsi="Times New Roman"/>
          <w:sz w:val="24"/>
          <w:szCs w:val="24"/>
        </w:rPr>
        <w:t xml:space="preserve">Table </w:t>
      </w:r>
      <w:r>
        <w:rPr>
          <w:rFonts w:ascii="Times New Roman" w:hAnsi="Times New Roman"/>
          <w:sz w:val="24"/>
          <w:szCs w:val="24"/>
        </w:rPr>
        <w:t>S1</w:t>
      </w:r>
      <w:r w:rsidRPr="00CB5493">
        <w:rPr>
          <w:rFonts w:ascii="Times New Roman" w:hAnsi="Times New Roman"/>
          <w:sz w:val="24"/>
          <w:szCs w:val="24"/>
        </w:rPr>
        <w:t>. Results of generalized linear models with likelihood-ratio tests for</w:t>
      </w:r>
      <w:r>
        <w:rPr>
          <w:rFonts w:ascii="Times New Roman" w:hAnsi="Times New Roman"/>
          <w:sz w:val="24"/>
          <w:szCs w:val="24"/>
        </w:rPr>
        <w:t xml:space="preserve"> the</w:t>
      </w:r>
      <w:r w:rsidRPr="00CB5493">
        <w:rPr>
          <w:rFonts w:ascii="Times New Roman" w:hAnsi="Times New Roman"/>
          <w:sz w:val="24"/>
          <w:szCs w:val="24"/>
        </w:rPr>
        <w:t xml:space="preserve"> age-based comparison of 3</w:t>
      </w:r>
      <w:r>
        <w:rPr>
          <w:rFonts w:ascii="Times New Roman" w:hAnsi="Times New Roman"/>
          <w:sz w:val="24"/>
          <w:szCs w:val="24"/>
        </w:rPr>
        <w:t>-</w:t>
      </w:r>
      <w:r w:rsidRPr="00CB5493">
        <w:rPr>
          <w:rFonts w:ascii="Times New Roman" w:hAnsi="Times New Roman"/>
          <w:sz w:val="24"/>
          <w:szCs w:val="24"/>
        </w:rPr>
        <w:t>day mean back-calculated growth rate</w:t>
      </w:r>
      <w:r>
        <w:rPr>
          <w:rFonts w:ascii="Times New Roman" w:hAnsi="Times New Roman"/>
          <w:sz w:val="24"/>
          <w:szCs w:val="24"/>
        </w:rPr>
        <w:t>s</w:t>
      </w:r>
      <w:r w:rsidRPr="00CB5493">
        <w:rPr>
          <w:rFonts w:ascii="Times New Roman" w:hAnsi="Times New Roman"/>
          <w:sz w:val="24"/>
          <w:szCs w:val="24"/>
        </w:rPr>
        <w:t xml:space="preserve"> between groups</w:t>
      </w:r>
      <w:bookmarkStart w:id="1" w:name="_Hlk108789590"/>
      <w:r w:rsidRPr="00CB5493">
        <w:rPr>
          <w:rFonts w:ascii="Times New Roman" w:hAnsi="Times New Roman"/>
          <w:sz w:val="24"/>
          <w:szCs w:val="24"/>
        </w:rPr>
        <w:t xml:space="preserve"> (</w:t>
      </w:r>
      <w:r>
        <w:rPr>
          <w:rFonts w:ascii="Times New Roman" w:hAnsi="Times New Roman"/>
          <w:sz w:val="24"/>
          <w:szCs w:val="24"/>
        </w:rPr>
        <w:t xml:space="preserve">OP, </w:t>
      </w:r>
      <w:r w:rsidRPr="00C3416F">
        <w:rPr>
          <w:rFonts w:ascii="Times New Roman" w:hAnsi="Times New Roman"/>
          <w:sz w:val="24"/>
          <w:szCs w:val="24"/>
        </w:rPr>
        <w:t>o</w:t>
      </w:r>
      <w:r w:rsidRPr="00CB5493">
        <w:rPr>
          <w:rFonts w:ascii="Times New Roman" w:hAnsi="Times New Roman"/>
          <w:sz w:val="24"/>
          <w:szCs w:val="24"/>
        </w:rPr>
        <w:t>riginal population</w:t>
      </w:r>
      <w:r>
        <w:rPr>
          <w:rFonts w:ascii="Times New Roman" w:hAnsi="Times New Roman"/>
          <w:sz w:val="24"/>
          <w:szCs w:val="24"/>
        </w:rPr>
        <w:t>;</w:t>
      </w:r>
      <w:r w:rsidRPr="00CB5493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SV,</w:t>
      </w:r>
      <w:r w:rsidRPr="00CB5493">
        <w:rPr>
          <w:rFonts w:ascii="Times New Roman" w:hAnsi="Times New Roman"/>
          <w:sz w:val="24"/>
          <w:szCs w:val="24"/>
        </w:rPr>
        <w:t xml:space="preserve"> survivors)</w:t>
      </w:r>
      <w:bookmarkEnd w:id="1"/>
      <w:r w:rsidRPr="0027782B">
        <w:rPr>
          <w:rFonts w:ascii="Times New Roman" w:hAnsi="Times New Roman"/>
          <w:sz w:val="24"/>
          <w:szCs w:val="24"/>
        </w:rPr>
        <w:t xml:space="preserve"> of juvenile</w:t>
      </w:r>
      <w:r w:rsidRPr="0027782B">
        <w:rPr>
          <w:rFonts w:ascii="Times New Roman" w:hAnsi="Times New Roman"/>
          <w:i/>
          <w:sz w:val="24"/>
          <w:szCs w:val="24"/>
        </w:rPr>
        <w:t xml:space="preserve"> Sebastes </w:t>
      </w:r>
      <w:proofErr w:type="spellStart"/>
      <w:r w:rsidRPr="0027782B">
        <w:rPr>
          <w:rFonts w:ascii="Times New Roman" w:hAnsi="Times New Roman"/>
          <w:i/>
          <w:sz w:val="24"/>
          <w:szCs w:val="24"/>
        </w:rPr>
        <w:t>cheni</w:t>
      </w:r>
      <w:proofErr w:type="spellEnd"/>
      <w:r w:rsidRPr="0027782B">
        <w:rPr>
          <w:rFonts w:ascii="Times New Roman" w:hAnsi="Times New Roman"/>
          <w:sz w:val="24"/>
          <w:szCs w:val="24"/>
        </w:rPr>
        <w:t xml:space="preserve"> from the central Seto Inland Sea, Japan</w:t>
      </w:r>
      <w:r w:rsidRPr="00CB5493">
        <w:rPr>
          <w:rFonts w:ascii="Times New Roman" w:hAnsi="Times New Roman"/>
          <w:sz w:val="24"/>
          <w:szCs w:val="24"/>
        </w:rPr>
        <w:t xml:space="preserve">. </w:t>
      </w:r>
      <w:bookmarkStart w:id="2" w:name="_Hlk100662017"/>
      <w:r w:rsidRPr="004C4D81">
        <w:rPr>
          <w:rFonts w:ascii="Times New Roman" w:eastAsia="メイリオ" w:hAnsi="Times New Roman"/>
          <w:color w:val="333333"/>
          <w:sz w:val="24"/>
          <w:szCs w:val="24"/>
          <w:shd w:val="clear" w:color="auto" w:fill="FFFFFF"/>
          <w:vertAlign w:val="superscript"/>
        </w:rPr>
        <w:t>†</w:t>
      </w:r>
      <w:bookmarkStart w:id="3" w:name="_Hlk115798557"/>
      <w:r w:rsidRPr="00553124">
        <w:rPr>
          <w:rFonts w:ascii="Times New Roman" w:eastAsia="メイリオ" w:hAnsi="Times New Roman"/>
          <w:i/>
          <w:iCs/>
          <w:color w:val="333333"/>
          <w:sz w:val="24"/>
          <w:szCs w:val="24"/>
          <w:shd w:val="clear" w:color="auto" w:fill="FFFFFF"/>
        </w:rPr>
        <w:t>P</w:t>
      </w:r>
      <w:bookmarkEnd w:id="3"/>
      <w:r>
        <w:rPr>
          <w:rFonts w:ascii="Times New Roman" w:eastAsia="メイリオ" w:hAnsi="Times New Roman"/>
          <w:color w:val="333333"/>
          <w:sz w:val="24"/>
          <w:szCs w:val="24"/>
          <w:shd w:val="clear" w:color="auto" w:fill="FFFFFF"/>
        </w:rPr>
        <w:t xml:space="preserve"> </w:t>
      </w:r>
      <w:r w:rsidRPr="00CB5493">
        <w:rPr>
          <w:rFonts w:ascii="Times New Roman" w:eastAsia="メイリオ" w:hAnsi="Times New Roman"/>
          <w:color w:val="333333"/>
          <w:sz w:val="24"/>
          <w:szCs w:val="24"/>
          <w:shd w:val="clear" w:color="auto" w:fill="FFFFFF"/>
        </w:rPr>
        <w:t>&lt;</w:t>
      </w:r>
      <w:r>
        <w:rPr>
          <w:rFonts w:ascii="Times New Roman" w:eastAsia="メイリオ" w:hAnsi="Times New Roman"/>
          <w:color w:val="333333"/>
          <w:sz w:val="24"/>
          <w:szCs w:val="24"/>
          <w:shd w:val="clear" w:color="auto" w:fill="FFFFFF"/>
        </w:rPr>
        <w:t xml:space="preserve"> </w:t>
      </w:r>
      <w:r w:rsidRPr="00CB5493">
        <w:rPr>
          <w:rFonts w:ascii="Times New Roman" w:eastAsia="メイリオ" w:hAnsi="Times New Roman"/>
          <w:color w:val="333333"/>
          <w:sz w:val="24"/>
          <w:szCs w:val="24"/>
          <w:shd w:val="clear" w:color="auto" w:fill="FFFFFF"/>
        </w:rPr>
        <w:t>0.1;</w:t>
      </w:r>
      <w:r w:rsidRPr="00CB5493">
        <w:rPr>
          <w:rFonts w:ascii="Times New Roman" w:hAnsi="Times New Roman"/>
          <w:sz w:val="24"/>
          <w:szCs w:val="24"/>
        </w:rPr>
        <w:t xml:space="preserve"> *</w:t>
      </w:r>
      <w:r w:rsidRPr="00553124">
        <w:rPr>
          <w:rFonts w:ascii="Times New Roman" w:hAnsi="Times New Roman"/>
          <w:i/>
          <w:iCs/>
          <w:sz w:val="24"/>
          <w:szCs w:val="24"/>
        </w:rPr>
        <w:t>P</w:t>
      </w:r>
      <w:r>
        <w:rPr>
          <w:rFonts w:ascii="Times New Roman" w:hAnsi="Times New Roman"/>
          <w:sz w:val="24"/>
          <w:szCs w:val="24"/>
        </w:rPr>
        <w:t xml:space="preserve"> </w:t>
      </w:r>
      <w:r w:rsidRPr="00CB5493">
        <w:rPr>
          <w:rFonts w:ascii="Times New Roman" w:hAnsi="Times New Roman"/>
          <w:sz w:val="24"/>
          <w:szCs w:val="24"/>
        </w:rPr>
        <w:t>&lt;</w:t>
      </w:r>
      <w:r>
        <w:rPr>
          <w:rFonts w:ascii="Times New Roman" w:hAnsi="Times New Roman"/>
          <w:sz w:val="24"/>
          <w:szCs w:val="24"/>
        </w:rPr>
        <w:t xml:space="preserve"> </w:t>
      </w:r>
      <w:r w:rsidRPr="00CB5493">
        <w:rPr>
          <w:rFonts w:ascii="Times New Roman" w:hAnsi="Times New Roman"/>
          <w:sz w:val="24"/>
          <w:szCs w:val="24"/>
        </w:rPr>
        <w:t>0.05</w:t>
      </w:r>
      <w:r w:rsidRPr="00CB5493">
        <w:rPr>
          <w:rFonts w:ascii="Times New Roman" w:eastAsia="メイリオ" w:hAnsi="Times New Roman"/>
          <w:color w:val="333333"/>
          <w:sz w:val="24"/>
          <w:szCs w:val="24"/>
          <w:shd w:val="clear" w:color="auto" w:fill="FFFFFF"/>
        </w:rPr>
        <w:t>.</w:t>
      </w:r>
      <w:bookmarkEnd w:id="2"/>
    </w:p>
    <w:p w14:paraId="70907AAA" w14:textId="77777777" w:rsidR="00353DC5" w:rsidRPr="00CB5493" w:rsidRDefault="00353DC5" w:rsidP="00353DC5">
      <w:pPr>
        <w:widowControl/>
        <w:spacing w:line="480" w:lineRule="auto"/>
        <w:jc w:val="left"/>
        <w:rPr>
          <w:rFonts w:ascii="Times New Roman" w:eastAsia="メイリオ" w:hAnsi="Times New Roman"/>
          <w:color w:val="333333"/>
          <w:sz w:val="24"/>
          <w:szCs w:val="24"/>
          <w:shd w:val="clear" w:color="auto" w:fill="FFFFFF"/>
        </w:rPr>
      </w:pPr>
    </w:p>
    <w:tbl>
      <w:tblPr>
        <w:tblW w:w="5920" w:type="dxa"/>
        <w:tblLayout w:type="fixed"/>
        <w:tblLook w:val="04A0" w:firstRow="1" w:lastRow="0" w:firstColumn="1" w:lastColumn="0" w:noHBand="0" w:noVBand="1"/>
      </w:tblPr>
      <w:tblGrid>
        <w:gridCol w:w="1133"/>
        <w:gridCol w:w="851"/>
        <w:gridCol w:w="709"/>
        <w:gridCol w:w="709"/>
        <w:gridCol w:w="284"/>
        <w:gridCol w:w="1134"/>
        <w:gridCol w:w="1100"/>
      </w:tblGrid>
      <w:tr w:rsidR="00353DC5" w:rsidRPr="00535E84" w14:paraId="169AC363" w14:textId="77777777" w:rsidTr="002A11AD">
        <w:tc>
          <w:tcPr>
            <w:tcW w:w="1133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71BEC297" w14:textId="77777777" w:rsidR="00353DC5" w:rsidRPr="00535E84" w:rsidRDefault="00353DC5" w:rsidP="004C4D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5E84">
              <w:rPr>
                <w:rFonts w:ascii="Times New Roman" w:hAnsi="Times New Roman" w:cs="Times New Roman"/>
                <w:sz w:val="20"/>
                <w:szCs w:val="20"/>
              </w:rPr>
              <w:t>Cohort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3E3C1E5B" w14:textId="77777777" w:rsidR="00353DC5" w:rsidRPr="00535E84" w:rsidRDefault="00353DC5" w:rsidP="004C4D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5E84">
              <w:rPr>
                <w:rFonts w:ascii="Times New Roman" w:hAnsi="Times New Roman" w:cs="Times New Roman"/>
                <w:sz w:val="20"/>
                <w:szCs w:val="20"/>
              </w:rPr>
              <w:t xml:space="preserve">Age (days) 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3655A82" w14:textId="77777777" w:rsidR="00353DC5" w:rsidRPr="00535E84" w:rsidRDefault="00353DC5" w:rsidP="004C4D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5E84">
              <w:rPr>
                <w:rFonts w:ascii="Times New Roman" w:hAnsi="Times New Roman" w:cs="Times New Roman"/>
                <w:sz w:val="20"/>
                <w:szCs w:val="20"/>
              </w:rPr>
              <w:t>Sample size</w:t>
            </w:r>
          </w:p>
        </w:tc>
        <w:tc>
          <w:tcPr>
            <w:tcW w:w="284" w:type="dxa"/>
            <w:tcBorders>
              <w:top w:val="single" w:sz="4" w:space="0" w:color="auto"/>
            </w:tcBorders>
            <w:shd w:val="clear" w:color="auto" w:fill="auto"/>
          </w:tcPr>
          <w:p w14:paraId="024DF1B7" w14:textId="77777777" w:rsidR="00353DC5" w:rsidRPr="00535E84" w:rsidRDefault="00353DC5" w:rsidP="004C4D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3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33EADB6" w14:textId="77777777" w:rsidR="00353DC5" w:rsidRPr="00535E84" w:rsidRDefault="00353DC5" w:rsidP="004C4D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4" w:name="OLE_LINK1"/>
            <w:r w:rsidRPr="00535E84">
              <w:rPr>
                <w:rFonts w:ascii="Times New Roman" w:hAnsi="Times New Roman" w:cs="Times New Roman"/>
                <w:sz w:val="20"/>
                <w:szCs w:val="20"/>
              </w:rPr>
              <w:t xml:space="preserve">Likelihood-ratio test </w:t>
            </w:r>
            <w:bookmarkEnd w:id="4"/>
          </w:p>
        </w:tc>
      </w:tr>
      <w:tr w:rsidR="00353DC5" w:rsidRPr="00535E84" w14:paraId="30FA5CEE" w14:textId="77777777" w:rsidTr="002A11AD">
        <w:tc>
          <w:tcPr>
            <w:tcW w:w="1133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4A467424" w14:textId="77777777" w:rsidR="00353DC5" w:rsidRPr="00535E84" w:rsidRDefault="00353DC5" w:rsidP="004C4D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0BE270BA" w14:textId="77777777" w:rsidR="00353DC5" w:rsidRPr="00535E84" w:rsidRDefault="00353DC5" w:rsidP="004C4D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90B4333" w14:textId="77777777" w:rsidR="00353DC5" w:rsidRPr="00535E84" w:rsidRDefault="00353DC5" w:rsidP="004C4D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5E84">
              <w:rPr>
                <w:rFonts w:ascii="Times New Roman" w:hAnsi="Times New Roman" w:cs="Times New Roman"/>
                <w:sz w:val="20"/>
                <w:szCs w:val="20"/>
              </w:rPr>
              <w:t xml:space="preserve">OP 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01DB4C7" w14:textId="77777777" w:rsidR="00353DC5" w:rsidRPr="00535E84" w:rsidRDefault="00353DC5" w:rsidP="004C4D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5E84">
              <w:rPr>
                <w:rFonts w:ascii="Times New Roman" w:hAnsi="Times New Roman" w:cs="Times New Roman"/>
                <w:sz w:val="20"/>
                <w:szCs w:val="20"/>
              </w:rPr>
              <w:t xml:space="preserve">SV 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shd w:val="clear" w:color="auto" w:fill="auto"/>
          </w:tcPr>
          <w:p w14:paraId="5EACE113" w14:textId="77777777" w:rsidR="00353DC5" w:rsidRPr="00535E84" w:rsidRDefault="00353DC5" w:rsidP="004C4D8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9438B3E" w14:textId="77777777" w:rsidR="00353DC5" w:rsidRPr="00535E84" w:rsidRDefault="00353DC5" w:rsidP="004C4D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5E8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χ</w:t>
            </w:r>
            <w:r w:rsidRPr="00535E8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535E84">
              <w:rPr>
                <w:rFonts w:ascii="Times New Roman" w:hAnsi="Times New Roman" w:cs="Times New Roman"/>
                <w:sz w:val="20"/>
                <w:szCs w:val="20"/>
              </w:rPr>
              <w:t xml:space="preserve"> value</w:t>
            </w:r>
          </w:p>
        </w:tc>
        <w:tc>
          <w:tcPr>
            <w:tcW w:w="11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F418E3C" w14:textId="77777777" w:rsidR="00353DC5" w:rsidRPr="00535E84" w:rsidRDefault="00353DC5" w:rsidP="004C4D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5E8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535E84">
              <w:rPr>
                <w:rFonts w:ascii="Times New Roman" w:hAnsi="Times New Roman" w:cs="Times New Roman"/>
                <w:sz w:val="20"/>
                <w:szCs w:val="20"/>
              </w:rPr>
              <w:t xml:space="preserve"> value</w:t>
            </w:r>
          </w:p>
        </w:tc>
      </w:tr>
      <w:tr w:rsidR="004639B0" w:rsidRPr="00535E84" w14:paraId="6EEFD7F2" w14:textId="77777777" w:rsidTr="002A11AD">
        <w:trPr>
          <w:trHeight w:val="157"/>
        </w:trPr>
        <w:tc>
          <w:tcPr>
            <w:tcW w:w="1133" w:type="dxa"/>
            <w:shd w:val="clear" w:color="auto" w:fill="auto"/>
          </w:tcPr>
          <w:p w14:paraId="7F3343DE" w14:textId="5FC0DE53" w:rsidR="004639B0" w:rsidRPr="00535E84" w:rsidRDefault="004639B0" w:rsidP="007403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1AD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851" w:type="dxa"/>
            <w:shd w:val="clear" w:color="auto" w:fill="auto"/>
          </w:tcPr>
          <w:p w14:paraId="6CBF8931" w14:textId="051DFF6E" w:rsidR="004639B0" w:rsidRPr="00535E84" w:rsidRDefault="004639B0" w:rsidP="007403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1AD">
              <w:rPr>
                <w:rFonts w:ascii="Times New Roman" w:hAnsi="Times New Roman" w:cs="Times New Roman"/>
                <w:sz w:val="20"/>
                <w:szCs w:val="20"/>
              </w:rPr>
              <w:t>1–3</w:t>
            </w:r>
          </w:p>
        </w:tc>
        <w:tc>
          <w:tcPr>
            <w:tcW w:w="709" w:type="dxa"/>
            <w:shd w:val="clear" w:color="auto" w:fill="auto"/>
          </w:tcPr>
          <w:p w14:paraId="0AFF0C39" w14:textId="6ADCDA4D" w:rsidR="004639B0" w:rsidRPr="00535E84" w:rsidRDefault="004639B0" w:rsidP="007403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1AD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709" w:type="dxa"/>
            <w:shd w:val="clear" w:color="auto" w:fill="auto"/>
          </w:tcPr>
          <w:p w14:paraId="75849E13" w14:textId="35AFB6C8" w:rsidR="004639B0" w:rsidRPr="00535E84" w:rsidRDefault="004639B0" w:rsidP="007403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1AD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284" w:type="dxa"/>
            <w:shd w:val="clear" w:color="auto" w:fill="auto"/>
          </w:tcPr>
          <w:p w14:paraId="7BB14805" w14:textId="77777777" w:rsidR="004639B0" w:rsidRPr="00535E84" w:rsidRDefault="004639B0" w:rsidP="007403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5B24D13D" w14:textId="3103E568" w:rsidR="004639B0" w:rsidRPr="00535E84" w:rsidRDefault="004639B0" w:rsidP="007403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1AD">
              <w:rPr>
                <w:rFonts w:ascii="Times New Roman" w:hAnsi="Times New Roman" w:cs="Times New Roman"/>
                <w:sz w:val="20"/>
                <w:szCs w:val="20"/>
              </w:rPr>
              <w:t>2.446</w:t>
            </w:r>
          </w:p>
        </w:tc>
        <w:tc>
          <w:tcPr>
            <w:tcW w:w="1100" w:type="dxa"/>
            <w:shd w:val="clear" w:color="auto" w:fill="auto"/>
          </w:tcPr>
          <w:p w14:paraId="2E7C00E1" w14:textId="7D849CF2" w:rsidR="004639B0" w:rsidRPr="00535E84" w:rsidRDefault="004639B0" w:rsidP="007403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1AD">
              <w:rPr>
                <w:rFonts w:ascii="Times New Roman" w:hAnsi="Times New Roman" w:cs="Times New Roman"/>
                <w:sz w:val="20"/>
                <w:szCs w:val="20"/>
              </w:rPr>
              <w:t>0.118</w:t>
            </w:r>
          </w:p>
        </w:tc>
      </w:tr>
      <w:tr w:rsidR="004639B0" w:rsidRPr="00535E84" w14:paraId="5083A724" w14:textId="77777777" w:rsidTr="002A11AD">
        <w:tc>
          <w:tcPr>
            <w:tcW w:w="1133" w:type="dxa"/>
            <w:shd w:val="clear" w:color="auto" w:fill="auto"/>
          </w:tcPr>
          <w:p w14:paraId="023C4DD0" w14:textId="77777777" w:rsidR="004639B0" w:rsidRPr="00535E84" w:rsidRDefault="004639B0" w:rsidP="007403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14:paraId="5E81D171" w14:textId="6385EBC5" w:rsidR="004639B0" w:rsidRPr="00535E84" w:rsidRDefault="004639B0" w:rsidP="007403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1AD">
              <w:rPr>
                <w:rFonts w:ascii="Times New Roman" w:hAnsi="Times New Roman" w:cs="Times New Roman"/>
                <w:sz w:val="20"/>
                <w:szCs w:val="20"/>
              </w:rPr>
              <w:t>4–6</w:t>
            </w:r>
          </w:p>
        </w:tc>
        <w:tc>
          <w:tcPr>
            <w:tcW w:w="709" w:type="dxa"/>
            <w:shd w:val="clear" w:color="auto" w:fill="auto"/>
          </w:tcPr>
          <w:p w14:paraId="354CD4B0" w14:textId="23B2C826" w:rsidR="004639B0" w:rsidRPr="00535E84" w:rsidRDefault="004639B0" w:rsidP="007403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1AD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709" w:type="dxa"/>
            <w:shd w:val="clear" w:color="auto" w:fill="auto"/>
          </w:tcPr>
          <w:p w14:paraId="5F883F59" w14:textId="1CB51CA5" w:rsidR="004639B0" w:rsidRPr="00535E84" w:rsidRDefault="004639B0" w:rsidP="007403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1AD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284" w:type="dxa"/>
            <w:shd w:val="clear" w:color="auto" w:fill="auto"/>
          </w:tcPr>
          <w:p w14:paraId="08F32A41" w14:textId="77777777" w:rsidR="004639B0" w:rsidRPr="00535E84" w:rsidRDefault="004639B0" w:rsidP="007403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73A8A8D2" w14:textId="6B189A50" w:rsidR="004639B0" w:rsidRPr="00535E84" w:rsidRDefault="004639B0" w:rsidP="007403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1AD">
              <w:rPr>
                <w:rFonts w:ascii="Times New Roman" w:hAnsi="Times New Roman" w:cs="Times New Roman"/>
                <w:sz w:val="20"/>
                <w:szCs w:val="20"/>
              </w:rPr>
              <w:t>2.199</w:t>
            </w:r>
          </w:p>
        </w:tc>
        <w:tc>
          <w:tcPr>
            <w:tcW w:w="1100" w:type="dxa"/>
            <w:shd w:val="clear" w:color="auto" w:fill="auto"/>
          </w:tcPr>
          <w:p w14:paraId="28617CBF" w14:textId="29E4EDFE" w:rsidR="004639B0" w:rsidRPr="00535E84" w:rsidRDefault="004639B0" w:rsidP="007403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1AD">
              <w:rPr>
                <w:rFonts w:ascii="Times New Roman" w:hAnsi="Times New Roman" w:cs="Times New Roman"/>
                <w:sz w:val="20"/>
                <w:szCs w:val="20"/>
              </w:rPr>
              <w:t>0.138</w:t>
            </w:r>
          </w:p>
        </w:tc>
      </w:tr>
      <w:tr w:rsidR="004639B0" w:rsidRPr="00535E84" w14:paraId="6629AA7C" w14:textId="77777777" w:rsidTr="002A11AD">
        <w:tc>
          <w:tcPr>
            <w:tcW w:w="1133" w:type="dxa"/>
            <w:shd w:val="clear" w:color="auto" w:fill="auto"/>
          </w:tcPr>
          <w:p w14:paraId="65AFEDD0" w14:textId="77777777" w:rsidR="004639B0" w:rsidRPr="00535E84" w:rsidRDefault="004639B0" w:rsidP="007403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14:paraId="29432752" w14:textId="4E8AF7B9" w:rsidR="004639B0" w:rsidRPr="00535E84" w:rsidRDefault="004639B0" w:rsidP="007403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1AD">
              <w:rPr>
                <w:rFonts w:ascii="Times New Roman" w:hAnsi="Times New Roman" w:cs="Times New Roman"/>
                <w:sz w:val="20"/>
                <w:szCs w:val="20"/>
              </w:rPr>
              <w:t>7–9</w:t>
            </w:r>
          </w:p>
        </w:tc>
        <w:tc>
          <w:tcPr>
            <w:tcW w:w="709" w:type="dxa"/>
            <w:shd w:val="clear" w:color="auto" w:fill="auto"/>
          </w:tcPr>
          <w:p w14:paraId="104837B4" w14:textId="444E54DD" w:rsidR="004639B0" w:rsidRPr="00535E84" w:rsidRDefault="004639B0" w:rsidP="007403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1AD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709" w:type="dxa"/>
            <w:shd w:val="clear" w:color="auto" w:fill="auto"/>
          </w:tcPr>
          <w:p w14:paraId="3D8DAFBC" w14:textId="0C1A8844" w:rsidR="004639B0" w:rsidRPr="00535E84" w:rsidRDefault="004639B0" w:rsidP="007403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1AD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284" w:type="dxa"/>
            <w:shd w:val="clear" w:color="auto" w:fill="auto"/>
          </w:tcPr>
          <w:p w14:paraId="7F9B93BD" w14:textId="77777777" w:rsidR="004639B0" w:rsidRPr="00535E84" w:rsidRDefault="004639B0" w:rsidP="007403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0E7FAEB4" w14:textId="70EA5458" w:rsidR="004639B0" w:rsidRPr="00535E84" w:rsidRDefault="004639B0" w:rsidP="007403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1AD">
              <w:rPr>
                <w:rFonts w:ascii="Times New Roman" w:hAnsi="Times New Roman" w:cs="Times New Roman"/>
                <w:sz w:val="20"/>
                <w:szCs w:val="20"/>
              </w:rPr>
              <w:t>0.049</w:t>
            </w:r>
          </w:p>
        </w:tc>
        <w:tc>
          <w:tcPr>
            <w:tcW w:w="1100" w:type="dxa"/>
            <w:shd w:val="clear" w:color="auto" w:fill="auto"/>
          </w:tcPr>
          <w:p w14:paraId="535DD860" w14:textId="68B2A449" w:rsidR="004639B0" w:rsidRPr="00535E84" w:rsidRDefault="004639B0" w:rsidP="007403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1AD">
              <w:rPr>
                <w:rFonts w:ascii="Times New Roman" w:hAnsi="Times New Roman" w:cs="Times New Roman"/>
                <w:sz w:val="20"/>
                <w:szCs w:val="20"/>
              </w:rPr>
              <w:t>0.825</w:t>
            </w:r>
          </w:p>
        </w:tc>
      </w:tr>
      <w:tr w:rsidR="004639B0" w:rsidRPr="00535E84" w14:paraId="26531C34" w14:textId="77777777" w:rsidTr="002A11AD">
        <w:tc>
          <w:tcPr>
            <w:tcW w:w="1133" w:type="dxa"/>
            <w:shd w:val="clear" w:color="auto" w:fill="auto"/>
          </w:tcPr>
          <w:p w14:paraId="677E3D8C" w14:textId="77777777" w:rsidR="004639B0" w:rsidRPr="00535E84" w:rsidRDefault="004639B0" w:rsidP="007403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14:paraId="710C1047" w14:textId="28556926" w:rsidR="004639B0" w:rsidRPr="00535E84" w:rsidRDefault="004639B0" w:rsidP="007403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1AD">
              <w:rPr>
                <w:rFonts w:ascii="Times New Roman" w:hAnsi="Times New Roman" w:cs="Times New Roman"/>
                <w:sz w:val="20"/>
                <w:szCs w:val="20"/>
              </w:rPr>
              <w:t>10–12</w:t>
            </w:r>
          </w:p>
        </w:tc>
        <w:tc>
          <w:tcPr>
            <w:tcW w:w="709" w:type="dxa"/>
            <w:shd w:val="clear" w:color="auto" w:fill="auto"/>
          </w:tcPr>
          <w:p w14:paraId="76D96DA0" w14:textId="6FAFAE78" w:rsidR="004639B0" w:rsidRPr="00535E84" w:rsidRDefault="004639B0" w:rsidP="007403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1AD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709" w:type="dxa"/>
            <w:shd w:val="clear" w:color="auto" w:fill="auto"/>
          </w:tcPr>
          <w:p w14:paraId="0E4F7A74" w14:textId="41C51F5D" w:rsidR="004639B0" w:rsidRPr="00535E84" w:rsidRDefault="004639B0" w:rsidP="007403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1AD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284" w:type="dxa"/>
            <w:shd w:val="clear" w:color="auto" w:fill="auto"/>
          </w:tcPr>
          <w:p w14:paraId="1A197A34" w14:textId="77777777" w:rsidR="004639B0" w:rsidRPr="00535E84" w:rsidRDefault="004639B0" w:rsidP="007403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5E71C9FF" w14:textId="425110AC" w:rsidR="004639B0" w:rsidRPr="00535E84" w:rsidRDefault="004639B0" w:rsidP="007403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1AD">
              <w:rPr>
                <w:rFonts w:ascii="Times New Roman" w:hAnsi="Times New Roman" w:cs="Times New Roman"/>
                <w:sz w:val="20"/>
                <w:szCs w:val="20"/>
              </w:rPr>
              <w:t>1.461</w:t>
            </w:r>
          </w:p>
        </w:tc>
        <w:tc>
          <w:tcPr>
            <w:tcW w:w="1100" w:type="dxa"/>
            <w:shd w:val="clear" w:color="auto" w:fill="auto"/>
          </w:tcPr>
          <w:p w14:paraId="4E5F22D0" w14:textId="3AF960D0" w:rsidR="004639B0" w:rsidRPr="00535E84" w:rsidRDefault="004639B0" w:rsidP="007403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1AD">
              <w:rPr>
                <w:rFonts w:ascii="Times New Roman" w:hAnsi="Times New Roman" w:cs="Times New Roman"/>
                <w:sz w:val="20"/>
                <w:szCs w:val="20"/>
              </w:rPr>
              <w:t>0.227</w:t>
            </w:r>
          </w:p>
        </w:tc>
      </w:tr>
      <w:tr w:rsidR="004639B0" w:rsidRPr="00535E84" w14:paraId="0D5C6676" w14:textId="77777777" w:rsidTr="002A11AD">
        <w:tc>
          <w:tcPr>
            <w:tcW w:w="1133" w:type="dxa"/>
            <w:shd w:val="clear" w:color="auto" w:fill="auto"/>
          </w:tcPr>
          <w:p w14:paraId="5D6DBB13" w14:textId="77777777" w:rsidR="004639B0" w:rsidRPr="00535E84" w:rsidRDefault="004639B0" w:rsidP="007403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14:paraId="55AEACFB" w14:textId="0C03EC99" w:rsidR="004639B0" w:rsidRPr="00535E84" w:rsidRDefault="004639B0" w:rsidP="007403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1AD">
              <w:rPr>
                <w:rFonts w:ascii="Times New Roman" w:hAnsi="Times New Roman" w:cs="Times New Roman"/>
                <w:sz w:val="20"/>
                <w:szCs w:val="20"/>
              </w:rPr>
              <w:t>13–15</w:t>
            </w:r>
          </w:p>
        </w:tc>
        <w:tc>
          <w:tcPr>
            <w:tcW w:w="709" w:type="dxa"/>
            <w:shd w:val="clear" w:color="auto" w:fill="auto"/>
          </w:tcPr>
          <w:p w14:paraId="292EF44C" w14:textId="0D9865AE" w:rsidR="004639B0" w:rsidRPr="00535E84" w:rsidRDefault="004639B0" w:rsidP="007403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1AD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709" w:type="dxa"/>
            <w:shd w:val="clear" w:color="auto" w:fill="auto"/>
          </w:tcPr>
          <w:p w14:paraId="095EDCA8" w14:textId="2A816B40" w:rsidR="004639B0" w:rsidRPr="00535E84" w:rsidRDefault="004639B0" w:rsidP="007403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1AD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284" w:type="dxa"/>
            <w:shd w:val="clear" w:color="auto" w:fill="auto"/>
          </w:tcPr>
          <w:p w14:paraId="1743D2BB" w14:textId="77777777" w:rsidR="004639B0" w:rsidRPr="00535E84" w:rsidRDefault="004639B0" w:rsidP="007403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1FF7FE2B" w14:textId="41FC4214" w:rsidR="004639B0" w:rsidRPr="00535E84" w:rsidRDefault="004639B0" w:rsidP="007403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1AD">
              <w:rPr>
                <w:rFonts w:ascii="Times New Roman" w:hAnsi="Times New Roman" w:cs="Times New Roman"/>
                <w:sz w:val="20"/>
                <w:szCs w:val="20"/>
              </w:rPr>
              <w:t>0.817</w:t>
            </w:r>
          </w:p>
        </w:tc>
        <w:tc>
          <w:tcPr>
            <w:tcW w:w="1100" w:type="dxa"/>
            <w:shd w:val="clear" w:color="auto" w:fill="auto"/>
          </w:tcPr>
          <w:p w14:paraId="07DE6DDF" w14:textId="057FCC37" w:rsidR="004639B0" w:rsidRPr="00535E84" w:rsidRDefault="004639B0" w:rsidP="007403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1AD">
              <w:rPr>
                <w:rFonts w:ascii="Times New Roman" w:hAnsi="Times New Roman" w:cs="Times New Roman"/>
                <w:sz w:val="20"/>
                <w:szCs w:val="20"/>
              </w:rPr>
              <w:t>0.366</w:t>
            </w:r>
          </w:p>
        </w:tc>
      </w:tr>
      <w:tr w:rsidR="004639B0" w:rsidRPr="00535E84" w14:paraId="4803654C" w14:textId="77777777" w:rsidTr="002A11AD">
        <w:tc>
          <w:tcPr>
            <w:tcW w:w="1133" w:type="dxa"/>
            <w:shd w:val="clear" w:color="auto" w:fill="auto"/>
          </w:tcPr>
          <w:p w14:paraId="2CD372BE" w14:textId="77777777" w:rsidR="004639B0" w:rsidRPr="00535E84" w:rsidRDefault="004639B0" w:rsidP="007403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14:paraId="46E5AD81" w14:textId="12CA1062" w:rsidR="004639B0" w:rsidRPr="00535E84" w:rsidRDefault="004639B0" w:rsidP="007403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1AD">
              <w:rPr>
                <w:rFonts w:ascii="Times New Roman" w:hAnsi="Times New Roman" w:cs="Times New Roman"/>
                <w:sz w:val="20"/>
                <w:szCs w:val="20"/>
              </w:rPr>
              <w:t>16–18</w:t>
            </w:r>
          </w:p>
        </w:tc>
        <w:tc>
          <w:tcPr>
            <w:tcW w:w="709" w:type="dxa"/>
            <w:shd w:val="clear" w:color="auto" w:fill="auto"/>
          </w:tcPr>
          <w:p w14:paraId="743DF677" w14:textId="6CE32E21" w:rsidR="004639B0" w:rsidRPr="00535E84" w:rsidRDefault="004639B0" w:rsidP="007403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1AD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709" w:type="dxa"/>
            <w:shd w:val="clear" w:color="auto" w:fill="auto"/>
          </w:tcPr>
          <w:p w14:paraId="082533D0" w14:textId="626DA079" w:rsidR="004639B0" w:rsidRPr="00535E84" w:rsidRDefault="004639B0" w:rsidP="007403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1AD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284" w:type="dxa"/>
            <w:shd w:val="clear" w:color="auto" w:fill="auto"/>
          </w:tcPr>
          <w:p w14:paraId="16415A5A" w14:textId="77777777" w:rsidR="004639B0" w:rsidRPr="00535E84" w:rsidRDefault="004639B0" w:rsidP="007403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6433F37A" w14:textId="22B21ECC" w:rsidR="004639B0" w:rsidRPr="00535E84" w:rsidRDefault="004639B0" w:rsidP="007403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1AD">
              <w:rPr>
                <w:rFonts w:ascii="Times New Roman" w:hAnsi="Times New Roman" w:cs="Times New Roman"/>
                <w:sz w:val="20"/>
                <w:szCs w:val="20"/>
              </w:rPr>
              <w:t>0.857</w:t>
            </w:r>
          </w:p>
        </w:tc>
        <w:tc>
          <w:tcPr>
            <w:tcW w:w="1100" w:type="dxa"/>
            <w:shd w:val="clear" w:color="auto" w:fill="auto"/>
          </w:tcPr>
          <w:p w14:paraId="381085C8" w14:textId="26542D9C" w:rsidR="004639B0" w:rsidRPr="00535E84" w:rsidRDefault="004639B0" w:rsidP="007403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1AD">
              <w:rPr>
                <w:rFonts w:ascii="Times New Roman" w:hAnsi="Times New Roman" w:cs="Times New Roman"/>
                <w:sz w:val="20"/>
                <w:szCs w:val="20"/>
              </w:rPr>
              <w:t>0.355</w:t>
            </w:r>
          </w:p>
        </w:tc>
      </w:tr>
      <w:tr w:rsidR="004639B0" w:rsidRPr="00535E84" w14:paraId="32F9812E" w14:textId="77777777" w:rsidTr="002A11AD">
        <w:tc>
          <w:tcPr>
            <w:tcW w:w="1133" w:type="dxa"/>
            <w:shd w:val="clear" w:color="auto" w:fill="auto"/>
          </w:tcPr>
          <w:p w14:paraId="4551FEEF" w14:textId="77777777" w:rsidR="004639B0" w:rsidRPr="00535E84" w:rsidRDefault="004639B0" w:rsidP="007403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14:paraId="75ADE6FF" w14:textId="066687AD" w:rsidR="004639B0" w:rsidRPr="00535E84" w:rsidRDefault="004639B0" w:rsidP="007403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1AD">
              <w:rPr>
                <w:rFonts w:ascii="Times New Roman" w:hAnsi="Times New Roman" w:cs="Times New Roman"/>
                <w:sz w:val="20"/>
                <w:szCs w:val="20"/>
              </w:rPr>
              <w:t>19–21</w:t>
            </w:r>
          </w:p>
        </w:tc>
        <w:tc>
          <w:tcPr>
            <w:tcW w:w="709" w:type="dxa"/>
            <w:shd w:val="clear" w:color="auto" w:fill="auto"/>
          </w:tcPr>
          <w:p w14:paraId="2B83AC1D" w14:textId="266FAEB2" w:rsidR="004639B0" w:rsidRPr="00535E84" w:rsidRDefault="004639B0" w:rsidP="007403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1AD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709" w:type="dxa"/>
            <w:shd w:val="clear" w:color="auto" w:fill="auto"/>
          </w:tcPr>
          <w:p w14:paraId="756EA887" w14:textId="258DBB02" w:rsidR="004639B0" w:rsidRPr="00535E84" w:rsidRDefault="004639B0" w:rsidP="007403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1AD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284" w:type="dxa"/>
            <w:shd w:val="clear" w:color="auto" w:fill="auto"/>
          </w:tcPr>
          <w:p w14:paraId="314434A3" w14:textId="77777777" w:rsidR="004639B0" w:rsidRPr="00535E84" w:rsidRDefault="004639B0" w:rsidP="007403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20A412C8" w14:textId="494BF51F" w:rsidR="004639B0" w:rsidRPr="00535E84" w:rsidRDefault="004639B0" w:rsidP="007403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1AD">
              <w:rPr>
                <w:rFonts w:ascii="Times New Roman" w:hAnsi="Times New Roman" w:cs="Times New Roman"/>
                <w:sz w:val="20"/>
                <w:szCs w:val="20"/>
              </w:rPr>
              <w:t>0.483</w:t>
            </w:r>
          </w:p>
        </w:tc>
        <w:tc>
          <w:tcPr>
            <w:tcW w:w="1100" w:type="dxa"/>
            <w:shd w:val="clear" w:color="auto" w:fill="auto"/>
          </w:tcPr>
          <w:p w14:paraId="517133A9" w14:textId="0207855A" w:rsidR="004639B0" w:rsidRPr="00535E84" w:rsidRDefault="004639B0" w:rsidP="007403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1AD">
              <w:rPr>
                <w:rFonts w:ascii="Times New Roman" w:hAnsi="Times New Roman" w:cs="Times New Roman"/>
                <w:sz w:val="20"/>
                <w:szCs w:val="20"/>
              </w:rPr>
              <w:t>0.487</w:t>
            </w:r>
          </w:p>
        </w:tc>
      </w:tr>
      <w:tr w:rsidR="004639B0" w:rsidRPr="00535E84" w14:paraId="52E060BD" w14:textId="77777777" w:rsidTr="002A11AD">
        <w:tc>
          <w:tcPr>
            <w:tcW w:w="1133" w:type="dxa"/>
            <w:shd w:val="clear" w:color="auto" w:fill="auto"/>
          </w:tcPr>
          <w:p w14:paraId="28DD8393" w14:textId="77777777" w:rsidR="004639B0" w:rsidRPr="00535E84" w:rsidRDefault="004639B0" w:rsidP="007403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14:paraId="550D6B47" w14:textId="75936E10" w:rsidR="004639B0" w:rsidRPr="00535E84" w:rsidRDefault="004639B0" w:rsidP="007403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1AD">
              <w:rPr>
                <w:rFonts w:ascii="Times New Roman" w:hAnsi="Times New Roman" w:cs="Times New Roman"/>
                <w:sz w:val="20"/>
                <w:szCs w:val="20"/>
              </w:rPr>
              <w:t>22–24</w:t>
            </w:r>
          </w:p>
        </w:tc>
        <w:tc>
          <w:tcPr>
            <w:tcW w:w="709" w:type="dxa"/>
            <w:shd w:val="clear" w:color="auto" w:fill="auto"/>
          </w:tcPr>
          <w:p w14:paraId="7ED96A91" w14:textId="33F247A3" w:rsidR="004639B0" w:rsidRPr="00535E84" w:rsidRDefault="004639B0" w:rsidP="007403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1AD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709" w:type="dxa"/>
            <w:shd w:val="clear" w:color="auto" w:fill="auto"/>
          </w:tcPr>
          <w:p w14:paraId="75DA2C77" w14:textId="70B3114D" w:rsidR="004639B0" w:rsidRPr="00535E84" w:rsidRDefault="004639B0" w:rsidP="007403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1AD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284" w:type="dxa"/>
            <w:shd w:val="clear" w:color="auto" w:fill="auto"/>
          </w:tcPr>
          <w:p w14:paraId="4DE8D1BB" w14:textId="77777777" w:rsidR="004639B0" w:rsidRPr="00535E84" w:rsidRDefault="004639B0" w:rsidP="007403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77C2E08D" w14:textId="20ABB60E" w:rsidR="004639B0" w:rsidRPr="00535E84" w:rsidRDefault="004639B0" w:rsidP="007403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1AD">
              <w:rPr>
                <w:rFonts w:ascii="Times New Roman" w:hAnsi="Times New Roman" w:cs="Times New Roman"/>
                <w:sz w:val="20"/>
                <w:szCs w:val="20"/>
              </w:rPr>
              <w:t>0.436</w:t>
            </w:r>
          </w:p>
        </w:tc>
        <w:tc>
          <w:tcPr>
            <w:tcW w:w="1100" w:type="dxa"/>
            <w:shd w:val="clear" w:color="auto" w:fill="auto"/>
          </w:tcPr>
          <w:p w14:paraId="0A2D7777" w14:textId="7673ECF5" w:rsidR="004639B0" w:rsidRPr="00535E84" w:rsidRDefault="004639B0" w:rsidP="007403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1AD">
              <w:rPr>
                <w:rFonts w:ascii="Times New Roman" w:hAnsi="Times New Roman" w:cs="Times New Roman"/>
                <w:sz w:val="20"/>
                <w:szCs w:val="20"/>
              </w:rPr>
              <w:t>0.509</w:t>
            </w:r>
          </w:p>
        </w:tc>
      </w:tr>
      <w:tr w:rsidR="004639B0" w:rsidRPr="00535E84" w14:paraId="440D44D4" w14:textId="77777777" w:rsidTr="002A11AD">
        <w:tc>
          <w:tcPr>
            <w:tcW w:w="1133" w:type="dxa"/>
            <w:shd w:val="clear" w:color="auto" w:fill="auto"/>
          </w:tcPr>
          <w:p w14:paraId="04EC138C" w14:textId="77777777" w:rsidR="004639B0" w:rsidRPr="00535E84" w:rsidRDefault="004639B0" w:rsidP="007403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14:paraId="6FB69003" w14:textId="585663D8" w:rsidR="004639B0" w:rsidRPr="00535E84" w:rsidRDefault="004639B0" w:rsidP="007403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1AD">
              <w:rPr>
                <w:rFonts w:ascii="Times New Roman" w:hAnsi="Times New Roman" w:cs="Times New Roman"/>
                <w:sz w:val="20"/>
                <w:szCs w:val="20"/>
              </w:rPr>
              <w:t>25–27</w:t>
            </w:r>
          </w:p>
        </w:tc>
        <w:tc>
          <w:tcPr>
            <w:tcW w:w="709" w:type="dxa"/>
            <w:shd w:val="clear" w:color="auto" w:fill="auto"/>
          </w:tcPr>
          <w:p w14:paraId="49BFBF19" w14:textId="05414497" w:rsidR="004639B0" w:rsidRPr="00535E84" w:rsidRDefault="004639B0" w:rsidP="007403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1AD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709" w:type="dxa"/>
            <w:shd w:val="clear" w:color="auto" w:fill="auto"/>
          </w:tcPr>
          <w:p w14:paraId="5C12ED3C" w14:textId="33F116A5" w:rsidR="004639B0" w:rsidRPr="00535E84" w:rsidRDefault="004639B0" w:rsidP="007403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1AD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284" w:type="dxa"/>
            <w:shd w:val="clear" w:color="auto" w:fill="auto"/>
          </w:tcPr>
          <w:p w14:paraId="5D23F7C1" w14:textId="77777777" w:rsidR="004639B0" w:rsidRPr="00535E84" w:rsidRDefault="004639B0" w:rsidP="007403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47E4829A" w14:textId="42FE7DDA" w:rsidR="004639B0" w:rsidRPr="00535E84" w:rsidRDefault="004639B0" w:rsidP="007403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1AD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100" w:type="dxa"/>
            <w:shd w:val="clear" w:color="auto" w:fill="auto"/>
          </w:tcPr>
          <w:p w14:paraId="24731F78" w14:textId="382ED9BB" w:rsidR="004639B0" w:rsidRPr="00535E84" w:rsidRDefault="004639B0" w:rsidP="007403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1AD">
              <w:rPr>
                <w:rFonts w:ascii="Times New Roman" w:hAnsi="Times New Roman" w:cs="Times New Roman"/>
                <w:sz w:val="20"/>
                <w:szCs w:val="20"/>
              </w:rPr>
              <w:t>0.969</w:t>
            </w:r>
          </w:p>
        </w:tc>
      </w:tr>
      <w:tr w:rsidR="004639B0" w:rsidRPr="00535E84" w14:paraId="268D8B90" w14:textId="77777777" w:rsidTr="002A11AD">
        <w:tc>
          <w:tcPr>
            <w:tcW w:w="1133" w:type="dxa"/>
            <w:shd w:val="clear" w:color="auto" w:fill="auto"/>
          </w:tcPr>
          <w:p w14:paraId="4C16442B" w14:textId="77777777" w:rsidR="004639B0" w:rsidRPr="00535E84" w:rsidRDefault="004639B0" w:rsidP="007403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14:paraId="0D420695" w14:textId="7863A3FC" w:rsidR="004639B0" w:rsidRPr="00535E84" w:rsidRDefault="004639B0" w:rsidP="007403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1AD">
              <w:rPr>
                <w:rFonts w:ascii="Times New Roman" w:hAnsi="Times New Roman" w:cs="Times New Roman"/>
                <w:sz w:val="20"/>
                <w:szCs w:val="20"/>
              </w:rPr>
              <w:t>28–30</w:t>
            </w:r>
          </w:p>
        </w:tc>
        <w:tc>
          <w:tcPr>
            <w:tcW w:w="709" w:type="dxa"/>
            <w:shd w:val="clear" w:color="auto" w:fill="auto"/>
          </w:tcPr>
          <w:p w14:paraId="39033741" w14:textId="2196FE93" w:rsidR="004639B0" w:rsidRPr="00535E84" w:rsidRDefault="004639B0" w:rsidP="007403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1AD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709" w:type="dxa"/>
            <w:shd w:val="clear" w:color="auto" w:fill="auto"/>
          </w:tcPr>
          <w:p w14:paraId="4B6B8A23" w14:textId="38B102FA" w:rsidR="004639B0" w:rsidRPr="00535E84" w:rsidRDefault="004639B0" w:rsidP="007403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1AD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284" w:type="dxa"/>
            <w:shd w:val="clear" w:color="auto" w:fill="auto"/>
          </w:tcPr>
          <w:p w14:paraId="779F2C2A" w14:textId="77777777" w:rsidR="004639B0" w:rsidRPr="00535E84" w:rsidRDefault="004639B0" w:rsidP="007403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306E4417" w14:textId="79CC05C9" w:rsidR="004639B0" w:rsidRPr="00535E84" w:rsidRDefault="004639B0" w:rsidP="007403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1AD">
              <w:rPr>
                <w:rFonts w:ascii="Times New Roman" w:hAnsi="Times New Roman" w:cs="Times New Roman"/>
                <w:sz w:val="20"/>
                <w:szCs w:val="20"/>
              </w:rPr>
              <w:t>0.524</w:t>
            </w:r>
          </w:p>
        </w:tc>
        <w:tc>
          <w:tcPr>
            <w:tcW w:w="1100" w:type="dxa"/>
            <w:shd w:val="clear" w:color="auto" w:fill="auto"/>
          </w:tcPr>
          <w:p w14:paraId="1136F183" w14:textId="2306EF7A" w:rsidR="004639B0" w:rsidRPr="00535E84" w:rsidRDefault="004639B0" w:rsidP="007403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1AD">
              <w:rPr>
                <w:rFonts w:ascii="Times New Roman" w:hAnsi="Times New Roman" w:cs="Times New Roman"/>
                <w:sz w:val="20"/>
                <w:szCs w:val="20"/>
              </w:rPr>
              <w:t>0.469</w:t>
            </w:r>
          </w:p>
        </w:tc>
      </w:tr>
      <w:tr w:rsidR="004639B0" w:rsidRPr="00535E84" w14:paraId="168F2E65" w14:textId="77777777" w:rsidTr="002A11AD">
        <w:tc>
          <w:tcPr>
            <w:tcW w:w="1133" w:type="dxa"/>
            <w:shd w:val="clear" w:color="auto" w:fill="auto"/>
          </w:tcPr>
          <w:p w14:paraId="1F2FE4D6" w14:textId="77777777" w:rsidR="004639B0" w:rsidRPr="00535E84" w:rsidRDefault="004639B0" w:rsidP="007403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14:paraId="0B6AB133" w14:textId="5C1DCDBF" w:rsidR="004639B0" w:rsidRPr="00535E84" w:rsidRDefault="004639B0" w:rsidP="007403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1AD">
              <w:rPr>
                <w:rFonts w:ascii="Times New Roman" w:hAnsi="Times New Roman" w:cs="Times New Roman"/>
                <w:sz w:val="20"/>
                <w:szCs w:val="20"/>
              </w:rPr>
              <w:t>31–33</w:t>
            </w:r>
          </w:p>
        </w:tc>
        <w:tc>
          <w:tcPr>
            <w:tcW w:w="709" w:type="dxa"/>
            <w:shd w:val="clear" w:color="auto" w:fill="auto"/>
          </w:tcPr>
          <w:p w14:paraId="171CA1A2" w14:textId="7E6AFB97" w:rsidR="004639B0" w:rsidRPr="00535E84" w:rsidRDefault="004639B0" w:rsidP="007403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1AD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709" w:type="dxa"/>
            <w:shd w:val="clear" w:color="auto" w:fill="auto"/>
          </w:tcPr>
          <w:p w14:paraId="40718EDB" w14:textId="6942BC93" w:rsidR="004639B0" w:rsidRPr="00535E84" w:rsidRDefault="004639B0" w:rsidP="007403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1AD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284" w:type="dxa"/>
            <w:shd w:val="clear" w:color="auto" w:fill="auto"/>
          </w:tcPr>
          <w:p w14:paraId="5F823A94" w14:textId="77777777" w:rsidR="004639B0" w:rsidRPr="00535E84" w:rsidRDefault="004639B0" w:rsidP="007403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220E237F" w14:textId="404942D2" w:rsidR="004639B0" w:rsidRPr="00535E84" w:rsidRDefault="004639B0" w:rsidP="007403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1AD">
              <w:rPr>
                <w:rFonts w:ascii="Times New Roman" w:hAnsi="Times New Roman" w:cs="Times New Roman"/>
                <w:sz w:val="20"/>
                <w:szCs w:val="20"/>
              </w:rPr>
              <w:t>0.128</w:t>
            </w:r>
          </w:p>
        </w:tc>
        <w:tc>
          <w:tcPr>
            <w:tcW w:w="1100" w:type="dxa"/>
            <w:shd w:val="clear" w:color="auto" w:fill="auto"/>
          </w:tcPr>
          <w:p w14:paraId="13748FEA" w14:textId="0AE46891" w:rsidR="004639B0" w:rsidRPr="00535E84" w:rsidRDefault="004639B0" w:rsidP="007403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1AD">
              <w:rPr>
                <w:rFonts w:ascii="Times New Roman" w:hAnsi="Times New Roman" w:cs="Times New Roman"/>
                <w:sz w:val="20"/>
                <w:szCs w:val="20"/>
              </w:rPr>
              <w:t>0.720</w:t>
            </w:r>
          </w:p>
        </w:tc>
      </w:tr>
      <w:tr w:rsidR="004639B0" w:rsidRPr="00535E84" w14:paraId="1EC9E1D3" w14:textId="77777777" w:rsidTr="002A11AD">
        <w:tc>
          <w:tcPr>
            <w:tcW w:w="1133" w:type="dxa"/>
            <w:shd w:val="clear" w:color="auto" w:fill="auto"/>
          </w:tcPr>
          <w:p w14:paraId="0DF39FF4" w14:textId="77777777" w:rsidR="004639B0" w:rsidRPr="00535E84" w:rsidRDefault="004639B0" w:rsidP="007403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14:paraId="564BFD26" w14:textId="5C28F910" w:rsidR="004639B0" w:rsidRPr="00535E84" w:rsidRDefault="004639B0" w:rsidP="007403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1AD">
              <w:rPr>
                <w:rFonts w:ascii="Times New Roman" w:hAnsi="Times New Roman" w:cs="Times New Roman"/>
                <w:sz w:val="20"/>
                <w:szCs w:val="20"/>
              </w:rPr>
              <w:t>34–36</w:t>
            </w:r>
          </w:p>
        </w:tc>
        <w:tc>
          <w:tcPr>
            <w:tcW w:w="709" w:type="dxa"/>
            <w:shd w:val="clear" w:color="auto" w:fill="auto"/>
          </w:tcPr>
          <w:p w14:paraId="3C3B8CC5" w14:textId="2AE7C836" w:rsidR="004639B0" w:rsidRPr="00535E84" w:rsidRDefault="004639B0" w:rsidP="007403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1AD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709" w:type="dxa"/>
            <w:shd w:val="clear" w:color="auto" w:fill="auto"/>
          </w:tcPr>
          <w:p w14:paraId="539445F8" w14:textId="18F87A97" w:rsidR="004639B0" w:rsidRPr="00535E84" w:rsidRDefault="004639B0" w:rsidP="007403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1AD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284" w:type="dxa"/>
            <w:shd w:val="clear" w:color="auto" w:fill="auto"/>
          </w:tcPr>
          <w:p w14:paraId="7A4D2437" w14:textId="77777777" w:rsidR="004639B0" w:rsidRPr="00535E84" w:rsidRDefault="004639B0" w:rsidP="007403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7C734C1C" w14:textId="0F83A476" w:rsidR="004639B0" w:rsidRPr="00535E84" w:rsidRDefault="004639B0" w:rsidP="007403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1AD">
              <w:rPr>
                <w:rFonts w:ascii="Times New Roman" w:hAnsi="Times New Roman" w:cs="Times New Roman"/>
                <w:sz w:val="20"/>
                <w:szCs w:val="20"/>
              </w:rPr>
              <w:t>0.988</w:t>
            </w:r>
          </w:p>
        </w:tc>
        <w:tc>
          <w:tcPr>
            <w:tcW w:w="1100" w:type="dxa"/>
            <w:shd w:val="clear" w:color="auto" w:fill="auto"/>
          </w:tcPr>
          <w:p w14:paraId="6E3BD15E" w14:textId="43ED5A19" w:rsidR="004639B0" w:rsidRPr="00535E84" w:rsidRDefault="004639B0" w:rsidP="007403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1AD">
              <w:rPr>
                <w:rFonts w:ascii="Times New Roman" w:hAnsi="Times New Roman" w:cs="Times New Roman"/>
                <w:sz w:val="20"/>
                <w:szCs w:val="20"/>
              </w:rPr>
              <w:t>0.320</w:t>
            </w:r>
          </w:p>
        </w:tc>
      </w:tr>
      <w:tr w:rsidR="004639B0" w:rsidRPr="00535E84" w14:paraId="2DF8A166" w14:textId="77777777" w:rsidTr="002A11AD">
        <w:tc>
          <w:tcPr>
            <w:tcW w:w="1133" w:type="dxa"/>
            <w:shd w:val="clear" w:color="auto" w:fill="auto"/>
          </w:tcPr>
          <w:p w14:paraId="41E91559" w14:textId="77777777" w:rsidR="004639B0" w:rsidRPr="00535E84" w:rsidRDefault="004639B0" w:rsidP="007403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14:paraId="25E4CBEE" w14:textId="33898F59" w:rsidR="004639B0" w:rsidRPr="00535E84" w:rsidRDefault="004639B0" w:rsidP="007403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1AD">
              <w:rPr>
                <w:rFonts w:ascii="Times New Roman" w:hAnsi="Times New Roman" w:cs="Times New Roman"/>
                <w:sz w:val="20"/>
                <w:szCs w:val="20"/>
              </w:rPr>
              <w:t>37–39</w:t>
            </w:r>
          </w:p>
        </w:tc>
        <w:tc>
          <w:tcPr>
            <w:tcW w:w="709" w:type="dxa"/>
            <w:shd w:val="clear" w:color="auto" w:fill="auto"/>
          </w:tcPr>
          <w:p w14:paraId="55701FB5" w14:textId="3F4D0E31" w:rsidR="004639B0" w:rsidRPr="00535E84" w:rsidRDefault="004639B0" w:rsidP="007403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1AD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709" w:type="dxa"/>
            <w:shd w:val="clear" w:color="auto" w:fill="auto"/>
          </w:tcPr>
          <w:p w14:paraId="497D5013" w14:textId="0A2644DF" w:rsidR="004639B0" w:rsidRPr="00535E84" w:rsidRDefault="004639B0" w:rsidP="007403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1AD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284" w:type="dxa"/>
            <w:shd w:val="clear" w:color="auto" w:fill="auto"/>
          </w:tcPr>
          <w:p w14:paraId="6775C344" w14:textId="77777777" w:rsidR="004639B0" w:rsidRPr="00535E84" w:rsidRDefault="004639B0" w:rsidP="007403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2BD0E3CB" w14:textId="792CD508" w:rsidR="004639B0" w:rsidRPr="00535E84" w:rsidRDefault="004639B0" w:rsidP="007403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1AD">
              <w:rPr>
                <w:rFonts w:ascii="Times New Roman" w:hAnsi="Times New Roman" w:cs="Times New Roman"/>
                <w:sz w:val="20"/>
                <w:szCs w:val="20"/>
              </w:rPr>
              <w:t>0.425</w:t>
            </w:r>
          </w:p>
        </w:tc>
        <w:tc>
          <w:tcPr>
            <w:tcW w:w="1100" w:type="dxa"/>
            <w:shd w:val="clear" w:color="auto" w:fill="auto"/>
          </w:tcPr>
          <w:p w14:paraId="07BF9F4B" w14:textId="47F592AF" w:rsidR="004639B0" w:rsidRPr="00535E84" w:rsidRDefault="004639B0" w:rsidP="007403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1AD">
              <w:rPr>
                <w:rFonts w:ascii="Times New Roman" w:hAnsi="Times New Roman" w:cs="Times New Roman"/>
                <w:sz w:val="20"/>
                <w:szCs w:val="20"/>
              </w:rPr>
              <w:t>0.515</w:t>
            </w:r>
          </w:p>
        </w:tc>
      </w:tr>
      <w:tr w:rsidR="004639B0" w:rsidRPr="00535E84" w14:paraId="6B49E420" w14:textId="77777777" w:rsidTr="002A11AD">
        <w:tc>
          <w:tcPr>
            <w:tcW w:w="1133" w:type="dxa"/>
            <w:shd w:val="clear" w:color="auto" w:fill="auto"/>
          </w:tcPr>
          <w:p w14:paraId="36549B40" w14:textId="77777777" w:rsidR="004639B0" w:rsidRPr="00535E84" w:rsidRDefault="004639B0" w:rsidP="007403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14:paraId="66D4ADE1" w14:textId="33092A4D" w:rsidR="004639B0" w:rsidRPr="00535E84" w:rsidRDefault="004639B0" w:rsidP="007403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1AD">
              <w:rPr>
                <w:rFonts w:ascii="Times New Roman" w:hAnsi="Times New Roman" w:cs="Times New Roman"/>
                <w:sz w:val="20"/>
                <w:szCs w:val="20"/>
              </w:rPr>
              <w:t>40–42</w:t>
            </w:r>
          </w:p>
        </w:tc>
        <w:tc>
          <w:tcPr>
            <w:tcW w:w="709" w:type="dxa"/>
            <w:shd w:val="clear" w:color="auto" w:fill="auto"/>
          </w:tcPr>
          <w:p w14:paraId="081F8375" w14:textId="01A8A6F1" w:rsidR="004639B0" w:rsidRPr="00535E84" w:rsidRDefault="004639B0" w:rsidP="007403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1AD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709" w:type="dxa"/>
            <w:shd w:val="clear" w:color="auto" w:fill="auto"/>
          </w:tcPr>
          <w:p w14:paraId="3C02D680" w14:textId="3E190C4B" w:rsidR="004639B0" w:rsidRPr="00535E84" w:rsidRDefault="004639B0" w:rsidP="007403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1AD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284" w:type="dxa"/>
            <w:shd w:val="clear" w:color="auto" w:fill="auto"/>
          </w:tcPr>
          <w:p w14:paraId="53EBD2C7" w14:textId="77777777" w:rsidR="004639B0" w:rsidRPr="00535E84" w:rsidRDefault="004639B0" w:rsidP="007403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1901F3D0" w14:textId="61F9818C" w:rsidR="004639B0" w:rsidRPr="00535E84" w:rsidRDefault="004639B0" w:rsidP="007403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1AD">
              <w:rPr>
                <w:rFonts w:ascii="Times New Roman" w:hAnsi="Times New Roman" w:cs="Times New Roman"/>
                <w:sz w:val="20"/>
                <w:szCs w:val="20"/>
              </w:rPr>
              <w:t>1.101</w:t>
            </w:r>
          </w:p>
        </w:tc>
        <w:tc>
          <w:tcPr>
            <w:tcW w:w="1100" w:type="dxa"/>
            <w:shd w:val="clear" w:color="auto" w:fill="auto"/>
          </w:tcPr>
          <w:p w14:paraId="7AF32C07" w14:textId="3BEBB72B" w:rsidR="004639B0" w:rsidRPr="00535E84" w:rsidRDefault="004639B0" w:rsidP="007403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1AD">
              <w:rPr>
                <w:rFonts w:ascii="Times New Roman" w:hAnsi="Times New Roman" w:cs="Times New Roman"/>
                <w:sz w:val="20"/>
                <w:szCs w:val="20"/>
              </w:rPr>
              <w:t>0.294</w:t>
            </w:r>
          </w:p>
        </w:tc>
      </w:tr>
      <w:tr w:rsidR="004639B0" w:rsidRPr="00535E84" w14:paraId="00E652CB" w14:textId="77777777" w:rsidTr="002A11AD">
        <w:tc>
          <w:tcPr>
            <w:tcW w:w="1133" w:type="dxa"/>
            <w:shd w:val="clear" w:color="auto" w:fill="auto"/>
          </w:tcPr>
          <w:p w14:paraId="0CC199C3" w14:textId="77777777" w:rsidR="004639B0" w:rsidRPr="00535E84" w:rsidRDefault="004639B0" w:rsidP="007403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14:paraId="7A34844F" w14:textId="5CDEC842" w:rsidR="004639B0" w:rsidRPr="00535E84" w:rsidRDefault="004639B0" w:rsidP="007403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1AD">
              <w:rPr>
                <w:rFonts w:ascii="Times New Roman" w:hAnsi="Times New Roman" w:cs="Times New Roman"/>
                <w:sz w:val="20"/>
                <w:szCs w:val="20"/>
              </w:rPr>
              <w:t>43–45</w:t>
            </w:r>
          </w:p>
        </w:tc>
        <w:tc>
          <w:tcPr>
            <w:tcW w:w="709" w:type="dxa"/>
            <w:shd w:val="clear" w:color="auto" w:fill="auto"/>
          </w:tcPr>
          <w:p w14:paraId="4BC4CCED" w14:textId="69B56B6F" w:rsidR="004639B0" w:rsidRPr="00535E84" w:rsidRDefault="004639B0" w:rsidP="007403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1AD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709" w:type="dxa"/>
            <w:shd w:val="clear" w:color="auto" w:fill="auto"/>
          </w:tcPr>
          <w:p w14:paraId="57F66E3F" w14:textId="6FE76AE5" w:rsidR="004639B0" w:rsidRPr="00535E84" w:rsidRDefault="004639B0" w:rsidP="007403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1AD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284" w:type="dxa"/>
            <w:shd w:val="clear" w:color="auto" w:fill="auto"/>
          </w:tcPr>
          <w:p w14:paraId="23F05209" w14:textId="77777777" w:rsidR="004639B0" w:rsidRPr="00535E84" w:rsidRDefault="004639B0" w:rsidP="007403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5587F35E" w14:textId="1BFCD0C6" w:rsidR="004639B0" w:rsidRPr="00535E84" w:rsidRDefault="004639B0" w:rsidP="007403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1AD">
              <w:rPr>
                <w:rFonts w:ascii="Times New Roman" w:hAnsi="Times New Roman" w:cs="Times New Roman"/>
                <w:sz w:val="20"/>
                <w:szCs w:val="20"/>
              </w:rPr>
              <w:t>0.462</w:t>
            </w:r>
          </w:p>
        </w:tc>
        <w:tc>
          <w:tcPr>
            <w:tcW w:w="1100" w:type="dxa"/>
            <w:shd w:val="clear" w:color="auto" w:fill="auto"/>
          </w:tcPr>
          <w:p w14:paraId="5B903DA8" w14:textId="4CE1FFE4" w:rsidR="004639B0" w:rsidRPr="00535E84" w:rsidRDefault="004639B0" w:rsidP="007403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1AD">
              <w:rPr>
                <w:rFonts w:ascii="Times New Roman" w:hAnsi="Times New Roman" w:cs="Times New Roman"/>
                <w:sz w:val="20"/>
                <w:szCs w:val="20"/>
              </w:rPr>
              <w:t>0.497</w:t>
            </w:r>
          </w:p>
        </w:tc>
      </w:tr>
      <w:tr w:rsidR="004639B0" w:rsidRPr="00535E84" w14:paraId="300D9B51" w14:textId="77777777" w:rsidTr="002A11AD">
        <w:tc>
          <w:tcPr>
            <w:tcW w:w="1133" w:type="dxa"/>
            <w:shd w:val="clear" w:color="auto" w:fill="auto"/>
          </w:tcPr>
          <w:p w14:paraId="1F02D897" w14:textId="77777777" w:rsidR="004639B0" w:rsidRPr="00535E84" w:rsidRDefault="004639B0" w:rsidP="007403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14:paraId="4B3BDE17" w14:textId="15229E01" w:rsidR="004639B0" w:rsidRPr="00535E84" w:rsidRDefault="004639B0" w:rsidP="007403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1AD">
              <w:rPr>
                <w:rFonts w:ascii="Times New Roman" w:hAnsi="Times New Roman" w:cs="Times New Roman"/>
                <w:sz w:val="20"/>
                <w:szCs w:val="20"/>
              </w:rPr>
              <w:t>46–48</w:t>
            </w:r>
          </w:p>
        </w:tc>
        <w:tc>
          <w:tcPr>
            <w:tcW w:w="709" w:type="dxa"/>
            <w:shd w:val="clear" w:color="auto" w:fill="auto"/>
          </w:tcPr>
          <w:p w14:paraId="52C3F767" w14:textId="6C144D79" w:rsidR="004639B0" w:rsidRPr="00535E84" w:rsidRDefault="004639B0" w:rsidP="007403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1AD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709" w:type="dxa"/>
            <w:shd w:val="clear" w:color="auto" w:fill="auto"/>
          </w:tcPr>
          <w:p w14:paraId="42F700E3" w14:textId="61ED153D" w:rsidR="004639B0" w:rsidRPr="00535E84" w:rsidRDefault="004639B0" w:rsidP="007403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1AD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284" w:type="dxa"/>
            <w:shd w:val="clear" w:color="auto" w:fill="auto"/>
          </w:tcPr>
          <w:p w14:paraId="18E9CF79" w14:textId="77777777" w:rsidR="004639B0" w:rsidRPr="00535E84" w:rsidRDefault="004639B0" w:rsidP="007403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5CC9019D" w14:textId="5F54AFC8" w:rsidR="004639B0" w:rsidRPr="00535E84" w:rsidRDefault="004639B0" w:rsidP="007403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1AD">
              <w:rPr>
                <w:rFonts w:ascii="Times New Roman" w:hAnsi="Times New Roman" w:cs="Times New Roman"/>
                <w:sz w:val="20"/>
                <w:szCs w:val="20"/>
              </w:rPr>
              <w:t>0.211</w:t>
            </w:r>
          </w:p>
        </w:tc>
        <w:tc>
          <w:tcPr>
            <w:tcW w:w="1100" w:type="dxa"/>
            <w:shd w:val="clear" w:color="auto" w:fill="auto"/>
          </w:tcPr>
          <w:p w14:paraId="264FC7C4" w14:textId="4EE877B4" w:rsidR="004639B0" w:rsidRPr="00535E84" w:rsidRDefault="004639B0" w:rsidP="007403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1AD">
              <w:rPr>
                <w:rFonts w:ascii="Times New Roman" w:hAnsi="Times New Roman" w:cs="Times New Roman"/>
                <w:sz w:val="20"/>
                <w:szCs w:val="20"/>
              </w:rPr>
              <w:t>0.646</w:t>
            </w:r>
          </w:p>
        </w:tc>
      </w:tr>
      <w:tr w:rsidR="004639B0" w:rsidRPr="00535E84" w14:paraId="2039DE1C" w14:textId="77777777" w:rsidTr="002A11AD">
        <w:tc>
          <w:tcPr>
            <w:tcW w:w="1133" w:type="dxa"/>
            <w:shd w:val="clear" w:color="auto" w:fill="auto"/>
          </w:tcPr>
          <w:p w14:paraId="150C4BBE" w14:textId="77777777" w:rsidR="004639B0" w:rsidRPr="00535E84" w:rsidRDefault="004639B0" w:rsidP="007403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14:paraId="13C27F49" w14:textId="47450B62" w:rsidR="004639B0" w:rsidRPr="00535E84" w:rsidRDefault="004639B0" w:rsidP="007403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1AD">
              <w:rPr>
                <w:rFonts w:ascii="Times New Roman" w:hAnsi="Times New Roman" w:cs="Times New Roman"/>
                <w:sz w:val="20"/>
                <w:szCs w:val="20"/>
              </w:rPr>
              <w:t>49–51</w:t>
            </w:r>
          </w:p>
        </w:tc>
        <w:tc>
          <w:tcPr>
            <w:tcW w:w="709" w:type="dxa"/>
            <w:shd w:val="clear" w:color="auto" w:fill="auto"/>
          </w:tcPr>
          <w:p w14:paraId="2799BD08" w14:textId="3ED28405" w:rsidR="004639B0" w:rsidRPr="00535E84" w:rsidRDefault="004639B0" w:rsidP="007403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1AD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709" w:type="dxa"/>
            <w:shd w:val="clear" w:color="auto" w:fill="auto"/>
          </w:tcPr>
          <w:p w14:paraId="4FF5A782" w14:textId="2D1F905B" w:rsidR="004639B0" w:rsidRPr="00535E84" w:rsidRDefault="004639B0" w:rsidP="007403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1AD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284" w:type="dxa"/>
            <w:shd w:val="clear" w:color="auto" w:fill="auto"/>
          </w:tcPr>
          <w:p w14:paraId="1E280AA2" w14:textId="77777777" w:rsidR="004639B0" w:rsidRPr="00535E84" w:rsidRDefault="004639B0" w:rsidP="007403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012CAB9E" w14:textId="2EF1B30C" w:rsidR="004639B0" w:rsidRPr="00535E84" w:rsidRDefault="004639B0" w:rsidP="007403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1AD">
              <w:rPr>
                <w:rFonts w:ascii="Times New Roman" w:hAnsi="Times New Roman" w:cs="Times New Roman"/>
                <w:sz w:val="20"/>
                <w:szCs w:val="20"/>
              </w:rPr>
              <w:t>0.155</w:t>
            </w:r>
          </w:p>
        </w:tc>
        <w:tc>
          <w:tcPr>
            <w:tcW w:w="1100" w:type="dxa"/>
            <w:shd w:val="clear" w:color="auto" w:fill="auto"/>
          </w:tcPr>
          <w:p w14:paraId="29C079CF" w14:textId="096EB1D9" w:rsidR="004639B0" w:rsidRPr="00535E84" w:rsidRDefault="004639B0" w:rsidP="007403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1AD">
              <w:rPr>
                <w:rFonts w:ascii="Times New Roman" w:hAnsi="Times New Roman" w:cs="Times New Roman"/>
                <w:sz w:val="20"/>
                <w:szCs w:val="20"/>
              </w:rPr>
              <w:t>0.694</w:t>
            </w:r>
          </w:p>
        </w:tc>
      </w:tr>
      <w:tr w:rsidR="004639B0" w:rsidRPr="00535E84" w14:paraId="458E9C1B" w14:textId="77777777" w:rsidTr="002A11AD">
        <w:tc>
          <w:tcPr>
            <w:tcW w:w="1133" w:type="dxa"/>
            <w:shd w:val="clear" w:color="auto" w:fill="auto"/>
          </w:tcPr>
          <w:p w14:paraId="670A96A9" w14:textId="77777777" w:rsidR="004639B0" w:rsidRPr="00535E84" w:rsidRDefault="004639B0" w:rsidP="007403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14:paraId="1C42BDF8" w14:textId="76A9872E" w:rsidR="004639B0" w:rsidRPr="00535E84" w:rsidRDefault="004639B0" w:rsidP="007403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1AD">
              <w:rPr>
                <w:rFonts w:ascii="Times New Roman" w:hAnsi="Times New Roman" w:cs="Times New Roman"/>
                <w:sz w:val="20"/>
                <w:szCs w:val="20"/>
              </w:rPr>
              <w:t>52–54</w:t>
            </w:r>
          </w:p>
        </w:tc>
        <w:tc>
          <w:tcPr>
            <w:tcW w:w="709" w:type="dxa"/>
            <w:shd w:val="clear" w:color="auto" w:fill="auto"/>
          </w:tcPr>
          <w:p w14:paraId="477E8E23" w14:textId="60B3D623" w:rsidR="004639B0" w:rsidRPr="00535E84" w:rsidRDefault="004639B0" w:rsidP="007403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1AD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709" w:type="dxa"/>
            <w:shd w:val="clear" w:color="auto" w:fill="auto"/>
          </w:tcPr>
          <w:p w14:paraId="5D1FB3A6" w14:textId="6E2AE23D" w:rsidR="004639B0" w:rsidRPr="00535E84" w:rsidRDefault="004639B0" w:rsidP="007403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1AD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284" w:type="dxa"/>
            <w:shd w:val="clear" w:color="auto" w:fill="auto"/>
          </w:tcPr>
          <w:p w14:paraId="243BC677" w14:textId="77777777" w:rsidR="004639B0" w:rsidRPr="00535E84" w:rsidRDefault="004639B0" w:rsidP="007403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243990EF" w14:textId="7E364314" w:rsidR="004639B0" w:rsidRPr="00535E84" w:rsidRDefault="004639B0" w:rsidP="007403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1AD">
              <w:rPr>
                <w:rFonts w:ascii="Times New Roman" w:hAnsi="Times New Roman" w:cs="Times New Roman"/>
                <w:sz w:val="20"/>
                <w:szCs w:val="20"/>
              </w:rPr>
              <w:t>0.572</w:t>
            </w:r>
          </w:p>
        </w:tc>
        <w:tc>
          <w:tcPr>
            <w:tcW w:w="1100" w:type="dxa"/>
            <w:shd w:val="clear" w:color="auto" w:fill="auto"/>
          </w:tcPr>
          <w:p w14:paraId="4F79E229" w14:textId="02B85F77" w:rsidR="004639B0" w:rsidRPr="00535E84" w:rsidRDefault="004639B0" w:rsidP="007403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1AD">
              <w:rPr>
                <w:rFonts w:ascii="Times New Roman" w:hAnsi="Times New Roman" w:cs="Times New Roman"/>
                <w:sz w:val="20"/>
                <w:szCs w:val="20"/>
              </w:rPr>
              <w:t>0.449</w:t>
            </w:r>
          </w:p>
        </w:tc>
      </w:tr>
      <w:tr w:rsidR="004639B0" w:rsidRPr="00535E84" w14:paraId="513E4D0B" w14:textId="77777777" w:rsidTr="002A11AD">
        <w:tc>
          <w:tcPr>
            <w:tcW w:w="1133" w:type="dxa"/>
            <w:shd w:val="clear" w:color="auto" w:fill="auto"/>
          </w:tcPr>
          <w:p w14:paraId="0B077E9F" w14:textId="77777777" w:rsidR="004639B0" w:rsidRPr="00535E84" w:rsidRDefault="004639B0" w:rsidP="007403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14:paraId="39913FD3" w14:textId="7632FBD2" w:rsidR="004639B0" w:rsidRPr="00535E84" w:rsidRDefault="004639B0" w:rsidP="007403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1AD">
              <w:rPr>
                <w:rFonts w:ascii="Times New Roman" w:hAnsi="Times New Roman" w:cs="Times New Roman"/>
                <w:sz w:val="20"/>
                <w:szCs w:val="20"/>
              </w:rPr>
              <w:t>55–57</w:t>
            </w:r>
          </w:p>
        </w:tc>
        <w:tc>
          <w:tcPr>
            <w:tcW w:w="709" w:type="dxa"/>
            <w:shd w:val="clear" w:color="auto" w:fill="auto"/>
          </w:tcPr>
          <w:p w14:paraId="144A65FC" w14:textId="1CF38BD9" w:rsidR="004639B0" w:rsidRPr="00535E84" w:rsidRDefault="004639B0" w:rsidP="007403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1AD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709" w:type="dxa"/>
            <w:shd w:val="clear" w:color="auto" w:fill="auto"/>
          </w:tcPr>
          <w:p w14:paraId="05373058" w14:textId="4648C53F" w:rsidR="004639B0" w:rsidRPr="00535E84" w:rsidRDefault="004639B0" w:rsidP="007403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1AD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284" w:type="dxa"/>
            <w:shd w:val="clear" w:color="auto" w:fill="auto"/>
          </w:tcPr>
          <w:p w14:paraId="3146517F" w14:textId="77777777" w:rsidR="004639B0" w:rsidRPr="00535E84" w:rsidRDefault="004639B0" w:rsidP="007403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71B15172" w14:textId="70C3CB50" w:rsidR="004639B0" w:rsidRPr="00535E84" w:rsidRDefault="004639B0" w:rsidP="007403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1AD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100" w:type="dxa"/>
            <w:shd w:val="clear" w:color="auto" w:fill="auto"/>
          </w:tcPr>
          <w:p w14:paraId="3A8E7A3A" w14:textId="225BBC91" w:rsidR="004639B0" w:rsidRPr="00535E84" w:rsidRDefault="004639B0" w:rsidP="007403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1AD">
              <w:rPr>
                <w:rFonts w:ascii="Times New Roman" w:hAnsi="Times New Roman" w:cs="Times New Roman"/>
                <w:sz w:val="20"/>
                <w:szCs w:val="20"/>
              </w:rPr>
              <w:t>0.976</w:t>
            </w:r>
          </w:p>
        </w:tc>
      </w:tr>
      <w:tr w:rsidR="004639B0" w:rsidRPr="00535E84" w14:paraId="7AFD0265" w14:textId="77777777" w:rsidTr="002A11AD">
        <w:tc>
          <w:tcPr>
            <w:tcW w:w="1133" w:type="dxa"/>
            <w:shd w:val="clear" w:color="auto" w:fill="auto"/>
          </w:tcPr>
          <w:p w14:paraId="5E1E8BDE" w14:textId="77777777" w:rsidR="004639B0" w:rsidRPr="00535E84" w:rsidRDefault="004639B0" w:rsidP="007403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14:paraId="54E89A90" w14:textId="345DCDEF" w:rsidR="004639B0" w:rsidRPr="00535E84" w:rsidRDefault="004639B0" w:rsidP="007403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1AD">
              <w:rPr>
                <w:rFonts w:ascii="Times New Roman" w:hAnsi="Times New Roman" w:cs="Times New Roman"/>
                <w:sz w:val="20"/>
                <w:szCs w:val="20"/>
              </w:rPr>
              <w:t>58–60</w:t>
            </w:r>
          </w:p>
        </w:tc>
        <w:tc>
          <w:tcPr>
            <w:tcW w:w="709" w:type="dxa"/>
            <w:shd w:val="clear" w:color="auto" w:fill="auto"/>
          </w:tcPr>
          <w:p w14:paraId="7A7E7B1F" w14:textId="0DB219B4" w:rsidR="004639B0" w:rsidRPr="00535E84" w:rsidRDefault="004639B0" w:rsidP="007403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1AD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709" w:type="dxa"/>
            <w:shd w:val="clear" w:color="auto" w:fill="auto"/>
          </w:tcPr>
          <w:p w14:paraId="61465B48" w14:textId="0490B3A2" w:rsidR="004639B0" w:rsidRPr="00535E84" w:rsidRDefault="004639B0" w:rsidP="007403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1AD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284" w:type="dxa"/>
            <w:shd w:val="clear" w:color="auto" w:fill="auto"/>
          </w:tcPr>
          <w:p w14:paraId="6328BF48" w14:textId="77777777" w:rsidR="004639B0" w:rsidRPr="00535E84" w:rsidRDefault="004639B0" w:rsidP="007403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2D3F1D1A" w14:textId="3E480BE5" w:rsidR="004639B0" w:rsidRPr="00535E84" w:rsidRDefault="004639B0" w:rsidP="007403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1AD">
              <w:rPr>
                <w:rFonts w:ascii="Times New Roman" w:hAnsi="Times New Roman" w:cs="Times New Roman"/>
                <w:sz w:val="20"/>
                <w:szCs w:val="20"/>
              </w:rPr>
              <w:t>0.032</w:t>
            </w:r>
          </w:p>
        </w:tc>
        <w:tc>
          <w:tcPr>
            <w:tcW w:w="1100" w:type="dxa"/>
            <w:shd w:val="clear" w:color="auto" w:fill="auto"/>
          </w:tcPr>
          <w:p w14:paraId="694C3028" w14:textId="6CFD12F3" w:rsidR="004639B0" w:rsidRPr="00535E84" w:rsidRDefault="004639B0" w:rsidP="007403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1AD">
              <w:rPr>
                <w:rFonts w:ascii="Times New Roman" w:hAnsi="Times New Roman" w:cs="Times New Roman"/>
                <w:sz w:val="20"/>
                <w:szCs w:val="20"/>
              </w:rPr>
              <w:t>0.858</w:t>
            </w:r>
          </w:p>
        </w:tc>
      </w:tr>
      <w:tr w:rsidR="004639B0" w:rsidRPr="00535E84" w14:paraId="3084E38D" w14:textId="77777777" w:rsidTr="002A11AD">
        <w:tc>
          <w:tcPr>
            <w:tcW w:w="1133" w:type="dxa"/>
            <w:shd w:val="clear" w:color="auto" w:fill="auto"/>
          </w:tcPr>
          <w:p w14:paraId="5751CBBC" w14:textId="77777777" w:rsidR="004639B0" w:rsidRPr="00535E84" w:rsidRDefault="004639B0" w:rsidP="007403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14:paraId="7801CCA0" w14:textId="43CCEE69" w:rsidR="004639B0" w:rsidRPr="00535E84" w:rsidRDefault="004639B0" w:rsidP="007403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1AD">
              <w:rPr>
                <w:rFonts w:ascii="Times New Roman" w:hAnsi="Times New Roman" w:cs="Times New Roman"/>
                <w:sz w:val="20"/>
                <w:szCs w:val="20"/>
              </w:rPr>
              <w:t>61–63</w:t>
            </w:r>
          </w:p>
        </w:tc>
        <w:tc>
          <w:tcPr>
            <w:tcW w:w="709" w:type="dxa"/>
            <w:shd w:val="clear" w:color="auto" w:fill="auto"/>
          </w:tcPr>
          <w:p w14:paraId="78141473" w14:textId="27E30EFC" w:rsidR="004639B0" w:rsidRPr="00535E84" w:rsidRDefault="004639B0" w:rsidP="007403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1AD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709" w:type="dxa"/>
            <w:shd w:val="clear" w:color="auto" w:fill="auto"/>
          </w:tcPr>
          <w:p w14:paraId="35618992" w14:textId="4CC28F0C" w:rsidR="004639B0" w:rsidRPr="00535E84" w:rsidRDefault="004639B0" w:rsidP="007403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1AD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284" w:type="dxa"/>
            <w:shd w:val="clear" w:color="auto" w:fill="auto"/>
          </w:tcPr>
          <w:p w14:paraId="79E78160" w14:textId="77777777" w:rsidR="004639B0" w:rsidRPr="00535E84" w:rsidRDefault="004639B0" w:rsidP="007403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415B29D3" w14:textId="5EF68D5C" w:rsidR="004639B0" w:rsidRPr="00535E84" w:rsidRDefault="004639B0" w:rsidP="007403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1AD">
              <w:rPr>
                <w:rFonts w:ascii="Times New Roman" w:hAnsi="Times New Roman" w:cs="Times New Roman"/>
                <w:sz w:val="20"/>
                <w:szCs w:val="20"/>
              </w:rPr>
              <w:t>2.136</w:t>
            </w:r>
          </w:p>
        </w:tc>
        <w:tc>
          <w:tcPr>
            <w:tcW w:w="1100" w:type="dxa"/>
            <w:shd w:val="clear" w:color="auto" w:fill="auto"/>
          </w:tcPr>
          <w:p w14:paraId="6160577F" w14:textId="3399DFA2" w:rsidR="004639B0" w:rsidRPr="00535E84" w:rsidRDefault="004639B0" w:rsidP="007403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1AD">
              <w:rPr>
                <w:rFonts w:ascii="Times New Roman" w:hAnsi="Times New Roman" w:cs="Times New Roman"/>
                <w:sz w:val="20"/>
                <w:szCs w:val="20"/>
              </w:rPr>
              <w:t>0.144</w:t>
            </w:r>
          </w:p>
        </w:tc>
      </w:tr>
      <w:tr w:rsidR="004639B0" w:rsidRPr="00535E84" w14:paraId="5086E16D" w14:textId="77777777" w:rsidTr="002A11AD">
        <w:tc>
          <w:tcPr>
            <w:tcW w:w="1133" w:type="dxa"/>
            <w:shd w:val="clear" w:color="auto" w:fill="auto"/>
          </w:tcPr>
          <w:p w14:paraId="751A6ED6" w14:textId="77777777" w:rsidR="004639B0" w:rsidRPr="00535E84" w:rsidRDefault="004639B0" w:rsidP="007403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14:paraId="121B070C" w14:textId="31252231" w:rsidR="004639B0" w:rsidRPr="00535E84" w:rsidRDefault="004639B0" w:rsidP="007403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1AD">
              <w:rPr>
                <w:rFonts w:ascii="Times New Roman" w:hAnsi="Times New Roman" w:cs="Times New Roman"/>
                <w:sz w:val="20"/>
                <w:szCs w:val="20"/>
              </w:rPr>
              <w:t>64–66</w:t>
            </w:r>
          </w:p>
        </w:tc>
        <w:tc>
          <w:tcPr>
            <w:tcW w:w="709" w:type="dxa"/>
            <w:shd w:val="clear" w:color="auto" w:fill="auto"/>
          </w:tcPr>
          <w:p w14:paraId="31EA2237" w14:textId="789D918E" w:rsidR="004639B0" w:rsidRPr="00535E84" w:rsidRDefault="004639B0" w:rsidP="007403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1AD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709" w:type="dxa"/>
            <w:shd w:val="clear" w:color="auto" w:fill="auto"/>
          </w:tcPr>
          <w:p w14:paraId="7E2F5D10" w14:textId="4FE5FA08" w:rsidR="004639B0" w:rsidRPr="00535E84" w:rsidRDefault="004639B0" w:rsidP="007403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1AD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284" w:type="dxa"/>
            <w:shd w:val="clear" w:color="auto" w:fill="auto"/>
          </w:tcPr>
          <w:p w14:paraId="7A121AC8" w14:textId="77777777" w:rsidR="004639B0" w:rsidRPr="00535E84" w:rsidRDefault="004639B0" w:rsidP="007403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239A611F" w14:textId="44B5F214" w:rsidR="004639B0" w:rsidRPr="00535E84" w:rsidRDefault="004639B0" w:rsidP="007403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1AD">
              <w:rPr>
                <w:rFonts w:ascii="Times New Roman" w:hAnsi="Times New Roman" w:cs="Times New Roman"/>
                <w:sz w:val="20"/>
                <w:szCs w:val="20"/>
              </w:rPr>
              <w:t>0.356</w:t>
            </w:r>
          </w:p>
        </w:tc>
        <w:tc>
          <w:tcPr>
            <w:tcW w:w="1100" w:type="dxa"/>
            <w:shd w:val="clear" w:color="auto" w:fill="auto"/>
          </w:tcPr>
          <w:p w14:paraId="748C9C7A" w14:textId="1314B5B2" w:rsidR="004639B0" w:rsidRPr="00535E84" w:rsidRDefault="004639B0" w:rsidP="007403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1AD">
              <w:rPr>
                <w:rFonts w:ascii="Times New Roman" w:hAnsi="Times New Roman" w:cs="Times New Roman"/>
                <w:sz w:val="20"/>
                <w:szCs w:val="20"/>
              </w:rPr>
              <w:t>0.551</w:t>
            </w:r>
          </w:p>
        </w:tc>
      </w:tr>
      <w:tr w:rsidR="004639B0" w:rsidRPr="00535E84" w14:paraId="157565B4" w14:textId="77777777" w:rsidTr="002A11AD">
        <w:tc>
          <w:tcPr>
            <w:tcW w:w="1133" w:type="dxa"/>
            <w:shd w:val="clear" w:color="auto" w:fill="auto"/>
          </w:tcPr>
          <w:p w14:paraId="6183028A" w14:textId="77777777" w:rsidR="004639B0" w:rsidRPr="00535E84" w:rsidRDefault="004639B0" w:rsidP="007403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14:paraId="7A055034" w14:textId="1C8B2BA2" w:rsidR="004639B0" w:rsidRPr="00535E84" w:rsidRDefault="004639B0" w:rsidP="007403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1AD">
              <w:rPr>
                <w:rFonts w:ascii="Times New Roman" w:hAnsi="Times New Roman" w:cs="Times New Roman"/>
                <w:sz w:val="20"/>
                <w:szCs w:val="20"/>
              </w:rPr>
              <w:t>67–69</w:t>
            </w:r>
          </w:p>
        </w:tc>
        <w:tc>
          <w:tcPr>
            <w:tcW w:w="709" w:type="dxa"/>
            <w:shd w:val="clear" w:color="auto" w:fill="auto"/>
          </w:tcPr>
          <w:p w14:paraId="38E2E68F" w14:textId="2215A1A6" w:rsidR="004639B0" w:rsidRPr="00535E84" w:rsidRDefault="004639B0" w:rsidP="007403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1AD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709" w:type="dxa"/>
            <w:shd w:val="clear" w:color="auto" w:fill="auto"/>
          </w:tcPr>
          <w:p w14:paraId="73B3C59A" w14:textId="32E70ED5" w:rsidR="004639B0" w:rsidRPr="00535E84" w:rsidRDefault="004639B0" w:rsidP="007403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1AD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284" w:type="dxa"/>
            <w:shd w:val="clear" w:color="auto" w:fill="auto"/>
          </w:tcPr>
          <w:p w14:paraId="52B093FD" w14:textId="77777777" w:rsidR="004639B0" w:rsidRPr="00535E84" w:rsidRDefault="004639B0" w:rsidP="007403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5B2A323E" w14:textId="6530DDB0" w:rsidR="004639B0" w:rsidRPr="00535E84" w:rsidRDefault="004639B0" w:rsidP="007403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1AD">
              <w:rPr>
                <w:rFonts w:ascii="Times New Roman" w:hAnsi="Times New Roman" w:cs="Times New Roman"/>
                <w:sz w:val="20"/>
                <w:szCs w:val="20"/>
              </w:rPr>
              <w:t>0.112</w:t>
            </w:r>
          </w:p>
        </w:tc>
        <w:tc>
          <w:tcPr>
            <w:tcW w:w="1100" w:type="dxa"/>
            <w:shd w:val="clear" w:color="auto" w:fill="auto"/>
          </w:tcPr>
          <w:p w14:paraId="7CD64C7C" w14:textId="1EB5A0C0" w:rsidR="004639B0" w:rsidRPr="00535E84" w:rsidRDefault="004639B0" w:rsidP="007403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1AD">
              <w:rPr>
                <w:rFonts w:ascii="Times New Roman" w:hAnsi="Times New Roman" w:cs="Times New Roman"/>
                <w:sz w:val="20"/>
                <w:szCs w:val="20"/>
              </w:rPr>
              <w:t>0.738</w:t>
            </w:r>
          </w:p>
        </w:tc>
      </w:tr>
      <w:tr w:rsidR="004639B0" w:rsidRPr="00535E84" w14:paraId="2A41D956" w14:textId="77777777" w:rsidTr="002A11AD">
        <w:tc>
          <w:tcPr>
            <w:tcW w:w="1133" w:type="dxa"/>
            <w:shd w:val="clear" w:color="auto" w:fill="auto"/>
          </w:tcPr>
          <w:p w14:paraId="53CB7638" w14:textId="77777777" w:rsidR="004639B0" w:rsidRPr="00535E84" w:rsidRDefault="004639B0" w:rsidP="007403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14:paraId="3F83154A" w14:textId="38E4AA3C" w:rsidR="004639B0" w:rsidRPr="00535E84" w:rsidRDefault="004639B0" w:rsidP="007403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1AD">
              <w:rPr>
                <w:rFonts w:ascii="Times New Roman" w:hAnsi="Times New Roman" w:cs="Times New Roman"/>
                <w:sz w:val="20"/>
                <w:szCs w:val="20"/>
              </w:rPr>
              <w:t>70–72</w:t>
            </w:r>
          </w:p>
        </w:tc>
        <w:tc>
          <w:tcPr>
            <w:tcW w:w="709" w:type="dxa"/>
            <w:shd w:val="clear" w:color="auto" w:fill="auto"/>
          </w:tcPr>
          <w:p w14:paraId="22D494A5" w14:textId="37639A63" w:rsidR="004639B0" w:rsidRPr="00535E84" w:rsidRDefault="004639B0" w:rsidP="007403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1AD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709" w:type="dxa"/>
            <w:shd w:val="clear" w:color="auto" w:fill="auto"/>
          </w:tcPr>
          <w:p w14:paraId="505752D6" w14:textId="03269299" w:rsidR="004639B0" w:rsidRPr="00535E84" w:rsidRDefault="004639B0" w:rsidP="007403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1AD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284" w:type="dxa"/>
            <w:shd w:val="clear" w:color="auto" w:fill="auto"/>
          </w:tcPr>
          <w:p w14:paraId="4111ADDD" w14:textId="77777777" w:rsidR="004639B0" w:rsidRPr="00535E84" w:rsidRDefault="004639B0" w:rsidP="007403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5E47D41F" w14:textId="79D2A7C2" w:rsidR="004639B0" w:rsidRPr="00535E84" w:rsidRDefault="004639B0" w:rsidP="007403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1AD">
              <w:rPr>
                <w:rFonts w:ascii="Times New Roman" w:hAnsi="Times New Roman" w:cs="Times New Roman"/>
                <w:sz w:val="20"/>
                <w:szCs w:val="20"/>
              </w:rPr>
              <w:t>1.836</w:t>
            </w:r>
          </w:p>
        </w:tc>
        <w:tc>
          <w:tcPr>
            <w:tcW w:w="1100" w:type="dxa"/>
            <w:shd w:val="clear" w:color="auto" w:fill="auto"/>
          </w:tcPr>
          <w:p w14:paraId="04A18521" w14:textId="217AB5D1" w:rsidR="004639B0" w:rsidRPr="00535E84" w:rsidRDefault="004639B0" w:rsidP="007403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1AD">
              <w:rPr>
                <w:rFonts w:ascii="Times New Roman" w:hAnsi="Times New Roman" w:cs="Times New Roman"/>
                <w:sz w:val="20"/>
                <w:szCs w:val="20"/>
              </w:rPr>
              <w:t>0.175</w:t>
            </w:r>
          </w:p>
        </w:tc>
      </w:tr>
      <w:tr w:rsidR="004639B0" w:rsidRPr="00535E84" w14:paraId="2734AA95" w14:textId="77777777" w:rsidTr="002A11AD">
        <w:tc>
          <w:tcPr>
            <w:tcW w:w="1133" w:type="dxa"/>
            <w:shd w:val="clear" w:color="auto" w:fill="auto"/>
          </w:tcPr>
          <w:p w14:paraId="3B3B9095" w14:textId="77777777" w:rsidR="004639B0" w:rsidRPr="00535E84" w:rsidRDefault="004639B0" w:rsidP="007403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14:paraId="772683E2" w14:textId="7B9DD289" w:rsidR="004639B0" w:rsidRPr="00535E84" w:rsidRDefault="004639B0" w:rsidP="007403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1AD">
              <w:rPr>
                <w:rFonts w:ascii="Times New Roman" w:hAnsi="Times New Roman" w:cs="Times New Roman"/>
                <w:sz w:val="20"/>
                <w:szCs w:val="20"/>
              </w:rPr>
              <w:t>73–75</w:t>
            </w:r>
          </w:p>
        </w:tc>
        <w:tc>
          <w:tcPr>
            <w:tcW w:w="709" w:type="dxa"/>
            <w:shd w:val="clear" w:color="auto" w:fill="auto"/>
          </w:tcPr>
          <w:p w14:paraId="1B9E7A8D" w14:textId="70A2DA23" w:rsidR="004639B0" w:rsidRPr="00535E84" w:rsidRDefault="004639B0" w:rsidP="007403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1AD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709" w:type="dxa"/>
            <w:shd w:val="clear" w:color="auto" w:fill="auto"/>
          </w:tcPr>
          <w:p w14:paraId="29D03A08" w14:textId="32976109" w:rsidR="004639B0" w:rsidRPr="00535E84" w:rsidRDefault="004639B0" w:rsidP="007403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1AD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284" w:type="dxa"/>
            <w:shd w:val="clear" w:color="auto" w:fill="auto"/>
          </w:tcPr>
          <w:p w14:paraId="344F1156" w14:textId="77777777" w:rsidR="004639B0" w:rsidRPr="00535E84" w:rsidRDefault="004639B0" w:rsidP="007403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5858CE35" w14:textId="74725488" w:rsidR="004639B0" w:rsidRPr="00535E84" w:rsidRDefault="004639B0" w:rsidP="007403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1AD">
              <w:rPr>
                <w:rFonts w:ascii="Times New Roman" w:hAnsi="Times New Roman" w:cs="Times New Roman"/>
                <w:sz w:val="20"/>
                <w:szCs w:val="20"/>
              </w:rPr>
              <w:t>2.786</w:t>
            </w:r>
          </w:p>
        </w:tc>
        <w:tc>
          <w:tcPr>
            <w:tcW w:w="1100" w:type="dxa"/>
            <w:shd w:val="clear" w:color="auto" w:fill="auto"/>
          </w:tcPr>
          <w:p w14:paraId="61EBA969" w14:textId="6121E36F" w:rsidR="004639B0" w:rsidRPr="00535E84" w:rsidRDefault="004639B0" w:rsidP="007403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1AD">
              <w:rPr>
                <w:rFonts w:ascii="Times New Roman" w:hAnsi="Times New Roman" w:cs="Times New Roman"/>
                <w:sz w:val="20"/>
                <w:szCs w:val="20"/>
              </w:rPr>
              <w:t>0.095</w:t>
            </w:r>
          </w:p>
        </w:tc>
      </w:tr>
      <w:tr w:rsidR="004639B0" w:rsidRPr="00535E84" w14:paraId="402E6609" w14:textId="77777777" w:rsidTr="002A11AD">
        <w:tc>
          <w:tcPr>
            <w:tcW w:w="1133" w:type="dxa"/>
            <w:shd w:val="clear" w:color="auto" w:fill="auto"/>
          </w:tcPr>
          <w:p w14:paraId="2A80E794" w14:textId="77777777" w:rsidR="004639B0" w:rsidRPr="00535E84" w:rsidRDefault="004639B0" w:rsidP="007403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14:paraId="2E40DD40" w14:textId="6C1F073E" w:rsidR="004639B0" w:rsidRPr="00535E84" w:rsidRDefault="004639B0" w:rsidP="007403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1AD">
              <w:rPr>
                <w:rFonts w:ascii="Times New Roman" w:hAnsi="Times New Roman" w:cs="Times New Roman"/>
                <w:sz w:val="20"/>
                <w:szCs w:val="20"/>
              </w:rPr>
              <w:t>76–78</w:t>
            </w:r>
          </w:p>
        </w:tc>
        <w:tc>
          <w:tcPr>
            <w:tcW w:w="709" w:type="dxa"/>
            <w:shd w:val="clear" w:color="auto" w:fill="auto"/>
          </w:tcPr>
          <w:p w14:paraId="0974BAD8" w14:textId="7D65C144" w:rsidR="004639B0" w:rsidRPr="00535E84" w:rsidRDefault="004639B0" w:rsidP="007403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1AD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09" w:type="dxa"/>
            <w:shd w:val="clear" w:color="auto" w:fill="auto"/>
          </w:tcPr>
          <w:p w14:paraId="5E3094BC" w14:textId="43B455B3" w:rsidR="004639B0" w:rsidRPr="00535E84" w:rsidRDefault="004639B0" w:rsidP="007403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1AD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284" w:type="dxa"/>
            <w:shd w:val="clear" w:color="auto" w:fill="auto"/>
          </w:tcPr>
          <w:p w14:paraId="08C6C6D8" w14:textId="77777777" w:rsidR="004639B0" w:rsidRPr="00535E84" w:rsidRDefault="004639B0" w:rsidP="007403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4CC6F814" w14:textId="78488193" w:rsidR="004639B0" w:rsidRPr="00535E84" w:rsidRDefault="004639B0" w:rsidP="007403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1AD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1100" w:type="dxa"/>
            <w:shd w:val="clear" w:color="auto" w:fill="auto"/>
          </w:tcPr>
          <w:p w14:paraId="0827E62B" w14:textId="109FE488" w:rsidR="004639B0" w:rsidRPr="00535E84" w:rsidRDefault="004639B0" w:rsidP="007403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1AD">
              <w:rPr>
                <w:rFonts w:ascii="Times New Roman" w:hAnsi="Times New Roman" w:cs="Times New Roman"/>
                <w:sz w:val="20"/>
                <w:szCs w:val="20"/>
              </w:rPr>
              <w:t>0.934</w:t>
            </w:r>
          </w:p>
        </w:tc>
      </w:tr>
      <w:tr w:rsidR="004639B0" w:rsidRPr="00535E84" w14:paraId="0A66D684" w14:textId="77777777" w:rsidTr="002A11AD">
        <w:tc>
          <w:tcPr>
            <w:tcW w:w="1133" w:type="dxa"/>
            <w:shd w:val="clear" w:color="auto" w:fill="auto"/>
          </w:tcPr>
          <w:p w14:paraId="4F0D4B99" w14:textId="77777777" w:rsidR="004639B0" w:rsidRPr="00535E84" w:rsidRDefault="004639B0" w:rsidP="007403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14:paraId="4C1A0EBD" w14:textId="610F0042" w:rsidR="004639B0" w:rsidRPr="00535E84" w:rsidRDefault="004639B0" w:rsidP="007403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1AD">
              <w:rPr>
                <w:rFonts w:ascii="Times New Roman" w:hAnsi="Times New Roman" w:cs="Times New Roman"/>
                <w:sz w:val="20"/>
                <w:szCs w:val="20"/>
              </w:rPr>
              <w:t>79–81</w:t>
            </w:r>
          </w:p>
        </w:tc>
        <w:tc>
          <w:tcPr>
            <w:tcW w:w="709" w:type="dxa"/>
            <w:shd w:val="clear" w:color="auto" w:fill="auto"/>
          </w:tcPr>
          <w:p w14:paraId="1EB4408E" w14:textId="1789CF6D" w:rsidR="004639B0" w:rsidRPr="00535E84" w:rsidRDefault="004639B0" w:rsidP="007403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1A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09" w:type="dxa"/>
            <w:shd w:val="clear" w:color="auto" w:fill="auto"/>
          </w:tcPr>
          <w:p w14:paraId="041D3D8A" w14:textId="1CE74E35" w:rsidR="004639B0" w:rsidRPr="00535E84" w:rsidRDefault="004639B0" w:rsidP="007403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1AD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284" w:type="dxa"/>
            <w:shd w:val="clear" w:color="auto" w:fill="auto"/>
          </w:tcPr>
          <w:p w14:paraId="70CE8237" w14:textId="77777777" w:rsidR="004639B0" w:rsidRPr="00535E84" w:rsidRDefault="004639B0" w:rsidP="007403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3D6662D4" w14:textId="70B01746" w:rsidR="004639B0" w:rsidRPr="00535E84" w:rsidRDefault="004639B0" w:rsidP="007403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1AD">
              <w:rPr>
                <w:rFonts w:ascii="Times New Roman" w:hAnsi="Times New Roman" w:cs="Times New Roman"/>
                <w:sz w:val="20"/>
                <w:szCs w:val="20"/>
              </w:rPr>
              <w:t>0.423</w:t>
            </w:r>
          </w:p>
        </w:tc>
        <w:tc>
          <w:tcPr>
            <w:tcW w:w="1100" w:type="dxa"/>
            <w:shd w:val="clear" w:color="auto" w:fill="auto"/>
          </w:tcPr>
          <w:p w14:paraId="1BEA39C2" w14:textId="2E79D855" w:rsidR="004639B0" w:rsidRPr="00535E84" w:rsidRDefault="004639B0" w:rsidP="007403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1AD">
              <w:rPr>
                <w:rFonts w:ascii="Times New Roman" w:hAnsi="Times New Roman" w:cs="Times New Roman"/>
                <w:sz w:val="20"/>
                <w:szCs w:val="20"/>
              </w:rPr>
              <w:t>0.516</w:t>
            </w:r>
          </w:p>
        </w:tc>
      </w:tr>
      <w:tr w:rsidR="004639B0" w:rsidRPr="00535E84" w14:paraId="59EED5B3" w14:textId="77777777" w:rsidTr="002A11AD">
        <w:tc>
          <w:tcPr>
            <w:tcW w:w="1133" w:type="dxa"/>
            <w:shd w:val="clear" w:color="auto" w:fill="auto"/>
          </w:tcPr>
          <w:p w14:paraId="26403250" w14:textId="136D111E" w:rsidR="004639B0" w:rsidRPr="00535E84" w:rsidRDefault="004639B0" w:rsidP="007403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1AD">
              <w:rPr>
                <w:rFonts w:ascii="Times New Roman" w:hAnsi="Times New Roman" w:cs="Times New Roman"/>
                <w:sz w:val="20"/>
                <w:szCs w:val="20"/>
              </w:rPr>
              <w:t>II</w:t>
            </w:r>
          </w:p>
        </w:tc>
        <w:tc>
          <w:tcPr>
            <w:tcW w:w="851" w:type="dxa"/>
            <w:shd w:val="clear" w:color="auto" w:fill="auto"/>
          </w:tcPr>
          <w:p w14:paraId="07D6EEEC" w14:textId="5A367660" w:rsidR="004639B0" w:rsidRPr="00535E84" w:rsidRDefault="004639B0" w:rsidP="007403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1AD">
              <w:rPr>
                <w:rFonts w:ascii="Times New Roman" w:hAnsi="Times New Roman" w:cs="Times New Roman"/>
                <w:sz w:val="20"/>
                <w:szCs w:val="20"/>
              </w:rPr>
              <w:t>1–3</w:t>
            </w:r>
          </w:p>
        </w:tc>
        <w:tc>
          <w:tcPr>
            <w:tcW w:w="709" w:type="dxa"/>
            <w:shd w:val="clear" w:color="auto" w:fill="auto"/>
          </w:tcPr>
          <w:p w14:paraId="5B988EA0" w14:textId="76682FD7" w:rsidR="004639B0" w:rsidRPr="00535E84" w:rsidRDefault="004639B0" w:rsidP="007403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1AD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709" w:type="dxa"/>
            <w:shd w:val="clear" w:color="auto" w:fill="auto"/>
          </w:tcPr>
          <w:p w14:paraId="06A4877D" w14:textId="16004BAF" w:rsidR="004639B0" w:rsidRPr="00535E84" w:rsidRDefault="004639B0" w:rsidP="007403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1AD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284" w:type="dxa"/>
            <w:shd w:val="clear" w:color="auto" w:fill="auto"/>
          </w:tcPr>
          <w:p w14:paraId="70EE8772" w14:textId="77777777" w:rsidR="004639B0" w:rsidRPr="00535E84" w:rsidRDefault="004639B0" w:rsidP="007403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09CF13BB" w14:textId="246446BA" w:rsidR="004639B0" w:rsidRPr="00535E84" w:rsidRDefault="004639B0" w:rsidP="007403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1AD">
              <w:rPr>
                <w:rFonts w:ascii="Times New Roman" w:hAnsi="Times New Roman" w:cs="Times New Roman"/>
                <w:sz w:val="20"/>
                <w:szCs w:val="20"/>
              </w:rPr>
              <w:t>3.349</w:t>
            </w:r>
          </w:p>
        </w:tc>
        <w:tc>
          <w:tcPr>
            <w:tcW w:w="1100" w:type="dxa"/>
            <w:shd w:val="clear" w:color="auto" w:fill="auto"/>
          </w:tcPr>
          <w:p w14:paraId="6834B563" w14:textId="34DAFF97" w:rsidR="004639B0" w:rsidRPr="00535E84" w:rsidRDefault="004639B0" w:rsidP="007403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1AD">
              <w:rPr>
                <w:rFonts w:ascii="Times New Roman" w:hAnsi="Times New Roman" w:cs="Times New Roman"/>
                <w:sz w:val="20"/>
                <w:szCs w:val="20"/>
              </w:rPr>
              <w:t xml:space="preserve">0.067 </w:t>
            </w:r>
            <w:r w:rsidRPr="002A11A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</w:tr>
      <w:tr w:rsidR="004639B0" w:rsidRPr="00535E84" w14:paraId="1E55EE1B" w14:textId="77777777" w:rsidTr="002A11AD">
        <w:tc>
          <w:tcPr>
            <w:tcW w:w="1133" w:type="dxa"/>
            <w:shd w:val="clear" w:color="auto" w:fill="auto"/>
          </w:tcPr>
          <w:p w14:paraId="3A891E6D" w14:textId="77777777" w:rsidR="004639B0" w:rsidRPr="00535E84" w:rsidRDefault="004639B0" w:rsidP="007403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14:paraId="396112BD" w14:textId="559EFD28" w:rsidR="004639B0" w:rsidRPr="00535E84" w:rsidRDefault="004639B0" w:rsidP="007403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1AD">
              <w:rPr>
                <w:rFonts w:ascii="Times New Roman" w:hAnsi="Times New Roman" w:cs="Times New Roman"/>
                <w:sz w:val="20"/>
                <w:szCs w:val="20"/>
              </w:rPr>
              <w:t>4–6</w:t>
            </w:r>
          </w:p>
        </w:tc>
        <w:tc>
          <w:tcPr>
            <w:tcW w:w="709" w:type="dxa"/>
            <w:shd w:val="clear" w:color="auto" w:fill="auto"/>
          </w:tcPr>
          <w:p w14:paraId="5C18C004" w14:textId="4F62C80A" w:rsidR="004639B0" w:rsidRPr="00535E84" w:rsidRDefault="004639B0" w:rsidP="007403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1AD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709" w:type="dxa"/>
            <w:shd w:val="clear" w:color="auto" w:fill="auto"/>
          </w:tcPr>
          <w:p w14:paraId="3C8B2DBF" w14:textId="1BA0FFAD" w:rsidR="004639B0" w:rsidRPr="00535E84" w:rsidRDefault="004639B0" w:rsidP="007403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1AD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284" w:type="dxa"/>
            <w:shd w:val="clear" w:color="auto" w:fill="auto"/>
          </w:tcPr>
          <w:p w14:paraId="4266DF7D" w14:textId="77777777" w:rsidR="004639B0" w:rsidRPr="00535E84" w:rsidRDefault="004639B0" w:rsidP="007403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7F9895D9" w14:textId="0A7D53BC" w:rsidR="004639B0" w:rsidRPr="00535E84" w:rsidRDefault="004639B0" w:rsidP="007403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1AD">
              <w:rPr>
                <w:rFonts w:ascii="Times New Roman" w:hAnsi="Times New Roman" w:cs="Times New Roman"/>
                <w:sz w:val="20"/>
                <w:szCs w:val="20"/>
              </w:rPr>
              <w:t>3.723</w:t>
            </w:r>
          </w:p>
        </w:tc>
        <w:tc>
          <w:tcPr>
            <w:tcW w:w="1100" w:type="dxa"/>
            <w:shd w:val="clear" w:color="auto" w:fill="auto"/>
          </w:tcPr>
          <w:p w14:paraId="1BB9A510" w14:textId="30D2F075" w:rsidR="004639B0" w:rsidRPr="00535E84" w:rsidRDefault="004639B0" w:rsidP="007403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1AD">
              <w:rPr>
                <w:rFonts w:ascii="Times New Roman" w:hAnsi="Times New Roman" w:cs="Times New Roman"/>
                <w:sz w:val="20"/>
                <w:szCs w:val="20"/>
              </w:rPr>
              <w:t xml:space="preserve">0.054 </w:t>
            </w:r>
            <w:r w:rsidRPr="002A11A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</w:tr>
      <w:tr w:rsidR="004639B0" w:rsidRPr="00535E84" w14:paraId="50F68ED1" w14:textId="77777777" w:rsidTr="002A11AD">
        <w:tc>
          <w:tcPr>
            <w:tcW w:w="1133" w:type="dxa"/>
            <w:shd w:val="clear" w:color="auto" w:fill="auto"/>
          </w:tcPr>
          <w:p w14:paraId="619C42EB" w14:textId="77777777" w:rsidR="004639B0" w:rsidRPr="00535E84" w:rsidRDefault="004639B0" w:rsidP="007403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14:paraId="42C02BA7" w14:textId="3D0C4619" w:rsidR="004639B0" w:rsidRPr="00535E84" w:rsidRDefault="004639B0" w:rsidP="007403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1AD">
              <w:rPr>
                <w:rFonts w:ascii="Times New Roman" w:hAnsi="Times New Roman" w:cs="Times New Roman"/>
                <w:sz w:val="20"/>
                <w:szCs w:val="20"/>
              </w:rPr>
              <w:t>7–9</w:t>
            </w:r>
          </w:p>
        </w:tc>
        <w:tc>
          <w:tcPr>
            <w:tcW w:w="709" w:type="dxa"/>
            <w:shd w:val="clear" w:color="auto" w:fill="auto"/>
          </w:tcPr>
          <w:p w14:paraId="6157904A" w14:textId="1AEA00A1" w:rsidR="004639B0" w:rsidRPr="00535E84" w:rsidRDefault="004639B0" w:rsidP="007403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1AD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709" w:type="dxa"/>
            <w:shd w:val="clear" w:color="auto" w:fill="auto"/>
          </w:tcPr>
          <w:p w14:paraId="774752ED" w14:textId="1E26E846" w:rsidR="004639B0" w:rsidRPr="00535E84" w:rsidRDefault="004639B0" w:rsidP="007403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1AD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284" w:type="dxa"/>
            <w:shd w:val="clear" w:color="auto" w:fill="auto"/>
          </w:tcPr>
          <w:p w14:paraId="06454B75" w14:textId="77777777" w:rsidR="004639B0" w:rsidRPr="00535E84" w:rsidRDefault="004639B0" w:rsidP="007403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2B6C76A3" w14:textId="55A9795B" w:rsidR="004639B0" w:rsidRPr="00535E84" w:rsidRDefault="004639B0" w:rsidP="007403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1AD">
              <w:rPr>
                <w:rFonts w:ascii="Times New Roman" w:hAnsi="Times New Roman" w:cs="Times New Roman"/>
                <w:sz w:val="20"/>
                <w:szCs w:val="20"/>
              </w:rPr>
              <w:t>1.413</w:t>
            </w:r>
          </w:p>
        </w:tc>
        <w:tc>
          <w:tcPr>
            <w:tcW w:w="1100" w:type="dxa"/>
            <w:shd w:val="clear" w:color="auto" w:fill="auto"/>
          </w:tcPr>
          <w:p w14:paraId="7B10085A" w14:textId="61A16D2D" w:rsidR="004639B0" w:rsidRPr="00535E84" w:rsidRDefault="004639B0" w:rsidP="007403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1AD">
              <w:rPr>
                <w:rFonts w:ascii="Times New Roman" w:hAnsi="Times New Roman" w:cs="Times New Roman"/>
                <w:sz w:val="20"/>
                <w:szCs w:val="20"/>
              </w:rPr>
              <w:t>0.235</w:t>
            </w:r>
          </w:p>
        </w:tc>
      </w:tr>
      <w:tr w:rsidR="004639B0" w:rsidRPr="00535E84" w14:paraId="055ABC57" w14:textId="77777777" w:rsidTr="002A11AD">
        <w:tc>
          <w:tcPr>
            <w:tcW w:w="1133" w:type="dxa"/>
            <w:shd w:val="clear" w:color="auto" w:fill="auto"/>
          </w:tcPr>
          <w:p w14:paraId="1DD1C716" w14:textId="77777777" w:rsidR="004639B0" w:rsidRPr="00535E84" w:rsidRDefault="004639B0" w:rsidP="007403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14:paraId="13CF64B2" w14:textId="08E63E61" w:rsidR="004639B0" w:rsidRPr="00535E84" w:rsidRDefault="004639B0" w:rsidP="007403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1AD">
              <w:rPr>
                <w:rFonts w:ascii="Times New Roman" w:hAnsi="Times New Roman" w:cs="Times New Roman"/>
                <w:sz w:val="20"/>
                <w:szCs w:val="20"/>
              </w:rPr>
              <w:t>10–12</w:t>
            </w:r>
          </w:p>
        </w:tc>
        <w:tc>
          <w:tcPr>
            <w:tcW w:w="709" w:type="dxa"/>
            <w:shd w:val="clear" w:color="auto" w:fill="auto"/>
          </w:tcPr>
          <w:p w14:paraId="1656C201" w14:textId="03F3B95A" w:rsidR="004639B0" w:rsidRPr="00535E84" w:rsidRDefault="004639B0" w:rsidP="007403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1AD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709" w:type="dxa"/>
            <w:shd w:val="clear" w:color="auto" w:fill="auto"/>
          </w:tcPr>
          <w:p w14:paraId="195D62D4" w14:textId="381A6852" w:rsidR="004639B0" w:rsidRPr="00535E84" w:rsidRDefault="004639B0" w:rsidP="007403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1AD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284" w:type="dxa"/>
            <w:shd w:val="clear" w:color="auto" w:fill="auto"/>
          </w:tcPr>
          <w:p w14:paraId="2EA516EA" w14:textId="77777777" w:rsidR="004639B0" w:rsidRPr="00535E84" w:rsidRDefault="004639B0" w:rsidP="007403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0E6CD5D2" w14:textId="6820D539" w:rsidR="004639B0" w:rsidRPr="00535E84" w:rsidRDefault="004639B0" w:rsidP="007403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1AD">
              <w:rPr>
                <w:rFonts w:ascii="Times New Roman" w:hAnsi="Times New Roman" w:cs="Times New Roman"/>
                <w:sz w:val="20"/>
                <w:szCs w:val="20"/>
              </w:rPr>
              <w:t>1.417</w:t>
            </w:r>
          </w:p>
        </w:tc>
        <w:tc>
          <w:tcPr>
            <w:tcW w:w="1100" w:type="dxa"/>
            <w:shd w:val="clear" w:color="auto" w:fill="auto"/>
          </w:tcPr>
          <w:p w14:paraId="00537F5B" w14:textId="4EA0D7D4" w:rsidR="004639B0" w:rsidRPr="00535E84" w:rsidRDefault="004639B0" w:rsidP="007403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1AD">
              <w:rPr>
                <w:rFonts w:ascii="Times New Roman" w:hAnsi="Times New Roman" w:cs="Times New Roman"/>
                <w:sz w:val="20"/>
                <w:szCs w:val="20"/>
              </w:rPr>
              <w:t>0.234</w:t>
            </w:r>
          </w:p>
        </w:tc>
      </w:tr>
      <w:tr w:rsidR="004639B0" w:rsidRPr="00535E84" w14:paraId="553C3538" w14:textId="77777777" w:rsidTr="002A11AD">
        <w:tc>
          <w:tcPr>
            <w:tcW w:w="1133" w:type="dxa"/>
            <w:shd w:val="clear" w:color="auto" w:fill="auto"/>
          </w:tcPr>
          <w:p w14:paraId="04F81586" w14:textId="77777777" w:rsidR="004639B0" w:rsidRPr="00535E84" w:rsidRDefault="004639B0" w:rsidP="007403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14:paraId="3C5E66D5" w14:textId="0B84BDFB" w:rsidR="004639B0" w:rsidRPr="00535E84" w:rsidRDefault="004639B0" w:rsidP="007403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1AD">
              <w:rPr>
                <w:rFonts w:ascii="Times New Roman" w:hAnsi="Times New Roman" w:cs="Times New Roman"/>
                <w:sz w:val="20"/>
                <w:szCs w:val="20"/>
              </w:rPr>
              <w:t>13–15</w:t>
            </w:r>
          </w:p>
        </w:tc>
        <w:tc>
          <w:tcPr>
            <w:tcW w:w="709" w:type="dxa"/>
            <w:shd w:val="clear" w:color="auto" w:fill="auto"/>
          </w:tcPr>
          <w:p w14:paraId="0C9BD937" w14:textId="7E78F11D" w:rsidR="004639B0" w:rsidRPr="00535E84" w:rsidRDefault="004639B0" w:rsidP="007403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1AD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709" w:type="dxa"/>
            <w:shd w:val="clear" w:color="auto" w:fill="auto"/>
          </w:tcPr>
          <w:p w14:paraId="51E8D2AB" w14:textId="00C6E8D0" w:rsidR="004639B0" w:rsidRPr="00535E84" w:rsidRDefault="004639B0" w:rsidP="007403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1AD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284" w:type="dxa"/>
            <w:shd w:val="clear" w:color="auto" w:fill="auto"/>
          </w:tcPr>
          <w:p w14:paraId="6BE6D318" w14:textId="77777777" w:rsidR="004639B0" w:rsidRPr="00535E84" w:rsidRDefault="004639B0" w:rsidP="007403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113D2BEB" w14:textId="69DE3007" w:rsidR="004639B0" w:rsidRPr="00535E84" w:rsidRDefault="004639B0" w:rsidP="007403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1AD">
              <w:rPr>
                <w:rFonts w:ascii="Times New Roman" w:hAnsi="Times New Roman" w:cs="Times New Roman"/>
                <w:sz w:val="20"/>
                <w:szCs w:val="20"/>
              </w:rPr>
              <w:t>0.053</w:t>
            </w:r>
          </w:p>
        </w:tc>
        <w:tc>
          <w:tcPr>
            <w:tcW w:w="1100" w:type="dxa"/>
            <w:shd w:val="clear" w:color="auto" w:fill="auto"/>
          </w:tcPr>
          <w:p w14:paraId="72CA94EF" w14:textId="0BE56CCA" w:rsidR="004639B0" w:rsidRPr="00535E84" w:rsidRDefault="004639B0" w:rsidP="007403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1AD">
              <w:rPr>
                <w:rFonts w:ascii="Times New Roman" w:hAnsi="Times New Roman" w:cs="Times New Roman"/>
                <w:sz w:val="20"/>
                <w:szCs w:val="20"/>
              </w:rPr>
              <w:t>0.818</w:t>
            </w:r>
          </w:p>
        </w:tc>
      </w:tr>
      <w:tr w:rsidR="004639B0" w:rsidRPr="00535E84" w14:paraId="25582E53" w14:textId="77777777" w:rsidTr="002A11AD">
        <w:tc>
          <w:tcPr>
            <w:tcW w:w="1133" w:type="dxa"/>
            <w:shd w:val="clear" w:color="auto" w:fill="auto"/>
          </w:tcPr>
          <w:p w14:paraId="01D29298" w14:textId="77777777" w:rsidR="004639B0" w:rsidRPr="00535E84" w:rsidRDefault="004639B0" w:rsidP="007403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14:paraId="064E7E41" w14:textId="7B8B4411" w:rsidR="004639B0" w:rsidRPr="00535E84" w:rsidRDefault="004639B0" w:rsidP="007403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1AD">
              <w:rPr>
                <w:rFonts w:ascii="Times New Roman" w:hAnsi="Times New Roman" w:cs="Times New Roman"/>
                <w:sz w:val="20"/>
                <w:szCs w:val="20"/>
              </w:rPr>
              <w:t>16–18</w:t>
            </w:r>
          </w:p>
        </w:tc>
        <w:tc>
          <w:tcPr>
            <w:tcW w:w="709" w:type="dxa"/>
            <w:shd w:val="clear" w:color="auto" w:fill="auto"/>
          </w:tcPr>
          <w:p w14:paraId="0C4E3D77" w14:textId="28BF3358" w:rsidR="004639B0" w:rsidRPr="00535E84" w:rsidRDefault="004639B0" w:rsidP="007403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1AD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709" w:type="dxa"/>
            <w:shd w:val="clear" w:color="auto" w:fill="auto"/>
          </w:tcPr>
          <w:p w14:paraId="3098AB08" w14:textId="4A21717D" w:rsidR="004639B0" w:rsidRPr="00535E84" w:rsidRDefault="004639B0" w:rsidP="007403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1AD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284" w:type="dxa"/>
            <w:shd w:val="clear" w:color="auto" w:fill="auto"/>
          </w:tcPr>
          <w:p w14:paraId="6BE60DF3" w14:textId="77777777" w:rsidR="004639B0" w:rsidRPr="00535E84" w:rsidRDefault="004639B0" w:rsidP="007403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73B2177D" w14:textId="000B9CEF" w:rsidR="004639B0" w:rsidRPr="00535E84" w:rsidRDefault="004639B0" w:rsidP="007403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1AD">
              <w:rPr>
                <w:rFonts w:ascii="Times New Roman" w:hAnsi="Times New Roman" w:cs="Times New Roman"/>
                <w:sz w:val="20"/>
                <w:szCs w:val="20"/>
              </w:rPr>
              <w:t>0.025</w:t>
            </w:r>
          </w:p>
        </w:tc>
        <w:tc>
          <w:tcPr>
            <w:tcW w:w="1100" w:type="dxa"/>
            <w:shd w:val="clear" w:color="auto" w:fill="auto"/>
          </w:tcPr>
          <w:p w14:paraId="123C0C20" w14:textId="58902C1A" w:rsidR="004639B0" w:rsidRPr="00535E84" w:rsidRDefault="004639B0" w:rsidP="007403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1AD">
              <w:rPr>
                <w:rFonts w:ascii="Times New Roman" w:hAnsi="Times New Roman" w:cs="Times New Roman"/>
                <w:sz w:val="20"/>
                <w:szCs w:val="20"/>
              </w:rPr>
              <w:t>0.875</w:t>
            </w:r>
          </w:p>
        </w:tc>
      </w:tr>
      <w:tr w:rsidR="004639B0" w:rsidRPr="00535E84" w14:paraId="4406128A" w14:textId="77777777" w:rsidTr="002A11AD">
        <w:tc>
          <w:tcPr>
            <w:tcW w:w="1133" w:type="dxa"/>
            <w:shd w:val="clear" w:color="auto" w:fill="auto"/>
          </w:tcPr>
          <w:p w14:paraId="42F5E22C" w14:textId="77777777" w:rsidR="004639B0" w:rsidRPr="00535E84" w:rsidRDefault="004639B0" w:rsidP="007403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14:paraId="6DF2786A" w14:textId="2DF8D2E4" w:rsidR="004639B0" w:rsidRPr="00535E84" w:rsidRDefault="004639B0" w:rsidP="007403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1AD">
              <w:rPr>
                <w:rFonts w:ascii="Times New Roman" w:hAnsi="Times New Roman" w:cs="Times New Roman"/>
                <w:sz w:val="20"/>
                <w:szCs w:val="20"/>
              </w:rPr>
              <w:t>19–21</w:t>
            </w:r>
          </w:p>
        </w:tc>
        <w:tc>
          <w:tcPr>
            <w:tcW w:w="709" w:type="dxa"/>
            <w:shd w:val="clear" w:color="auto" w:fill="auto"/>
          </w:tcPr>
          <w:p w14:paraId="0A0270D3" w14:textId="3DBF3617" w:rsidR="004639B0" w:rsidRPr="00535E84" w:rsidRDefault="004639B0" w:rsidP="007403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1AD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709" w:type="dxa"/>
            <w:shd w:val="clear" w:color="auto" w:fill="auto"/>
          </w:tcPr>
          <w:p w14:paraId="1AAEFAF0" w14:textId="6B8AF236" w:rsidR="004639B0" w:rsidRPr="00535E84" w:rsidRDefault="004639B0" w:rsidP="007403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1AD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284" w:type="dxa"/>
            <w:shd w:val="clear" w:color="auto" w:fill="auto"/>
          </w:tcPr>
          <w:p w14:paraId="45DD8A13" w14:textId="77777777" w:rsidR="004639B0" w:rsidRPr="00535E84" w:rsidRDefault="004639B0" w:rsidP="007403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5F06E047" w14:textId="4C7AE3FF" w:rsidR="004639B0" w:rsidRPr="00535E84" w:rsidRDefault="004639B0" w:rsidP="007403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1AD">
              <w:rPr>
                <w:rFonts w:ascii="Times New Roman" w:hAnsi="Times New Roman" w:cs="Times New Roman"/>
                <w:sz w:val="20"/>
                <w:szCs w:val="20"/>
              </w:rPr>
              <w:t>0.021</w:t>
            </w:r>
          </w:p>
        </w:tc>
        <w:tc>
          <w:tcPr>
            <w:tcW w:w="1100" w:type="dxa"/>
            <w:shd w:val="clear" w:color="auto" w:fill="auto"/>
          </w:tcPr>
          <w:p w14:paraId="25D6FAC8" w14:textId="21899A82" w:rsidR="004639B0" w:rsidRPr="00535E84" w:rsidRDefault="004639B0" w:rsidP="007403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1AD">
              <w:rPr>
                <w:rFonts w:ascii="Times New Roman" w:hAnsi="Times New Roman" w:cs="Times New Roman"/>
                <w:sz w:val="20"/>
                <w:szCs w:val="20"/>
              </w:rPr>
              <w:t>0.884</w:t>
            </w:r>
          </w:p>
        </w:tc>
      </w:tr>
      <w:tr w:rsidR="004639B0" w:rsidRPr="00535E84" w14:paraId="4CB540EB" w14:textId="77777777" w:rsidTr="002A11AD">
        <w:tc>
          <w:tcPr>
            <w:tcW w:w="1133" w:type="dxa"/>
            <w:shd w:val="clear" w:color="auto" w:fill="auto"/>
          </w:tcPr>
          <w:p w14:paraId="3801FEA4" w14:textId="77777777" w:rsidR="004639B0" w:rsidRPr="00535E84" w:rsidRDefault="004639B0" w:rsidP="007403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14:paraId="3F92B07F" w14:textId="36F94425" w:rsidR="004639B0" w:rsidRPr="00535E84" w:rsidRDefault="004639B0" w:rsidP="007403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1AD">
              <w:rPr>
                <w:rFonts w:ascii="Times New Roman" w:hAnsi="Times New Roman" w:cs="Times New Roman"/>
                <w:sz w:val="20"/>
                <w:szCs w:val="20"/>
              </w:rPr>
              <w:t>22–24</w:t>
            </w:r>
          </w:p>
        </w:tc>
        <w:tc>
          <w:tcPr>
            <w:tcW w:w="709" w:type="dxa"/>
            <w:shd w:val="clear" w:color="auto" w:fill="auto"/>
          </w:tcPr>
          <w:p w14:paraId="7989C695" w14:textId="13B80DE5" w:rsidR="004639B0" w:rsidRPr="00535E84" w:rsidRDefault="004639B0" w:rsidP="007403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1AD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709" w:type="dxa"/>
            <w:shd w:val="clear" w:color="auto" w:fill="auto"/>
          </w:tcPr>
          <w:p w14:paraId="35944927" w14:textId="16F9C47D" w:rsidR="004639B0" w:rsidRPr="00535E84" w:rsidRDefault="004639B0" w:rsidP="007403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1AD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284" w:type="dxa"/>
            <w:shd w:val="clear" w:color="auto" w:fill="auto"/>
          </w:tcPr>
          <w:p w14:paraId="14C71CEF" w14:textId="77777777" w:rsidR="004639B0" w:rsidRPr="00535E84" w:rsidRDefault="004639B0" w:rsidP="007403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35ADC668" w14:textId="06F3AF07" w:rsidR="004639B0" w:rsidRPr="00535E84" w:rsidRDefault="004639B0" w:rsidP="007403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1AD">
              <w:rPr>
                <w:rFonts w:ascii="Times New Roman" w:hAnsi="Times New Roman" w:cs="Times New Roman"/>
                <w:sz w:val="20"/>
                <w:szCs w:val="20"/>
              </w:rPr>
              <w:t>0.976</w:t>
            </w:r>
          </w:p>
        </w:tc>
        <w:tc>
          <w:tcPr>
            <w:tcW w:w="1100" w:type="dxa"/>
            <w:shd w:val="clear" w:color="auto" w:fill="auto"/>
          </w:tcPr>
          <w:p w14:paraId="66A1457E" w14:textId="4D8E5B2F" w:rsidR="004639B0" w:rsidRPr="00535E84" w:rsidRDefault="004639B0" w:rsidP="007403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1AD">
              <w:rPr>
                <w:rFonts w:ascii="Times New Roman" w:hAnsi="Times New Roman" w:cs="Times New Roman"/>
                <w:sz w:val="20"/>
                <w:szCs w:val="20"/>
              </w:rPr>
              <w:t>0.323</w:t>
            </w:r>
          </w:p>
        </w:tc>
      </w:tr>
      <w:tr w:rsidR="004639B0" w:rsidRPr="00535E84" w14:paraId="4B09DA10" w14:textId="77777777" w:rsidTr="002A11AD">
        <w:tc>
          <w:tcPr>
            <w:tcW w:w="1133" w:type="dxa"/>
            <w:shd w:val="clear" w:color="auto" w:fill="auto"/>
          </w:tcPr>
          <w:p w14:paraId="6088666A" w14:textId="77777777" w:rsidR="004639B0" w:rsidRPr="00535E84" w:rsidRDefault="004639B0" w:rsidP="007403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14:paraId="6BCDD1B0" w14:textId="694D0A64" w:rsidR="004639B0" w:rsidRPr="00535E84" w:rsidRDefault="004639B0" w:rsidP="007403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1AD">
              <w:rPr>
                <w:rFonts w:ascii="Times New Roman" w:hAnsi="Times New Roman" w:cs="Times New Roman"/>
                <w:sz w:val="20"/>
                <w:szCs w:val="20"/>
              </w:rPr>
              <w:t>25–27</w:t>
            </w:r>
          </w:p>
        </w:tc>
        <w:tc>
          <w:tcPr>
            <w:tcW w:w="709" w:type="dxa"/>
            <w:shd w:val="clear" w:color="auto" w:fill="auto"/>
          </w:tcPr>
          <w:p w14:paraId="51F23D54" w14:textId="4B9482E2" w:rsidR="004639B0" w:rsidRPr="00535E84" w:rsidRDefault="004639B0" w:rsidP="007403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1AD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709" w:type="dxa"/>
            <w:shd w:val="clear" w:color="auto" w:fill="auto"/>
          </w:tcPr>
          <w:p w14:paraId="5527AB09" w14:textId="1B6DE8CD" w:rsidR="004639B0" w:rsidRPr="00535E84" w:rsidRDefault="004639B0" w:rsidP="007403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1AD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284" w:type="dxa"/>
            <w:shd w:val="clear" w:color="auto" w:fill="auto"/>
          </w:tcPr>
          <w:p w14:paraId="6DD96B35" w14:textId="77777777" w:rsidR="004639B0" w:rsidRPr="00535E84" w:rsidRDefault="004639B0" w:rsidP="007403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48F2C285" w14:textId="4E6A6E39" w:rsidR="004639B0" w:rsidRPr="00535E84" w:rsidRDefault="004639B0" w:rsidP="007403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1AD">
              <w:rPr>
                <w:rFonts w:ascii="Times New Roman" w:hAnsi="Times New Roman" w:cs="Times New Roman"/>
                <w:sz w:val="20"/>
                <w:szCs w:val="20"/>
              </w:rPr>
              <w:t>0.250</w:t>
            </w:r>
          </w:p>
        </w:tc>
        <w:tc>
          <w:tcPr>
            <w:tcW w:w="1100" w:type="dxa"/>
            <w:shd w:val="clear" w:color="auto" w:fill="auto"/>
          </w:tcPr>
          <w:p w14:paraId="241D424F" w14:textId="3506F970" w:rsidR="004639B0" w:rsidRPr="00535E84" w:rsidRDefault="004639B0" w:rsidP="007403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1AD">
              <w:rPr>
                <w:rFonts w:ascii="Times New Roman" w:hAnsi="Times New Roman" w:cs="Times New Roman"/>
                <w:sz w:val="20"/>
                <w:szCs w:val="20"/>
              </w:rPr>
              <w:t>0.617</w:t>
            </w:r>
          </w:p>
        </w:tc>
      </w:tr>
      <w:tr w:rsidR="004639B0" w:rsidRPr="00535E84" w14:paraId="3FA7D523" w14:textId="77777777" w:rsidTr="002A11AD">
        <w:tc>
          <w:tcPr>
            <w:tcW w:w="1133" w:type="dxa"/>
            <w:shd w:val="clear" w:color="auto" w:fill="auto"/>
          </w:tcPr>
          <w:p w14:paraId="53FF66C9" w14:textId="77777777" w:rsidR="004639B0" w:rsidRPr="00535E84" w:rsidRDefault="004639B0" w:rsidP="007403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14:paraId="08171819" w14:textId="679C0491" w:rsidR="004639B0" w:rsidRPr="00535E84" w:rsidRDefault="004639B0" w:rsidP="007403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1AD">
              <w:rPr>
                <w:rFonts w:ascii="Times New Roman" w:hAnsi="Times New Roman" w:cs="Times New Roman"/>
                <w:sz w:val="20"/>
                <w:szCs w:val="20"/>
              </w:rPr>
              <w:t>28–30</w:t>
            </w:r>
          </w:p>
        </w:tc>
        <w:tc>
          <w:tcPr>
            <w:tcW w:w="709" w:type="dxa"/>
            <w:shd w:val="clear" w:color="auto" w:fill="auto"/>
          </w:tcPr>
          <w:p w14:paraId="790419D8" w14:textId="6768286F" w:rsidR="004639B0" w:rsidRPr="00535E84" w:rsidRDefault="004639B0" w:rsidP="007403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1AD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709" w:type="dxa"/>
            <w:shd w:val="clear" w:color="auto" w:fill="auto"/>
          </w:tcPr>
          <w:p w14:paraId="2D607E76" w14:textId="21E40A89" w:rsidR="004639B0" w:rsidRPr="00535E84" w:rsidRDefault="004639B0" w:rsidP="007403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1AD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284" w:type="dxa"/>
            <w:shd w:val="clear" w:color="auto" w:fill="auto"/>
          </w:tcPr>
          <w:p w14:paraId="69E04C9B" w14:textId="77777777" w:rsidR="004639B0" w:rsidRPr="00535E84" w:rsidRDefault="004639B0" w:rsidP="007403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5CE7CB0C" w14:textId="4474E5F0" w:rsidR="004639B0" w:rsidRPr="00535E84" w:rsidRDefault="004639B0" w:rsidP="007403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1AD">
              <w:rPr>
                <w:rFonts w:ascii="Times New Roman" w:hAnsi="Times New Roman" w:cs="Times New Roman"/>
                <w:sz w:val="20"/>
                <w:szCs w:val="20"/>
              </w:rPr>
              <w:t>0.158</w:t>
            </w:r>
          </w:p>
        </w:tc>
        <w:tc>
          <w:tcPr>
            <w:tcW w:w="1100" w:type="dxa"/>
            <w:shd w:val="clear" w:color="auto" w:fill="auto"/>
          </w:tcPr>
          <w:p w14:paraId="4365650C" w14:textId="53A5FC8E" w:rsidR="004639B0" w:rsidRPr="00535E84" w:rsidRDefault="004639B0" w:rsidP="007403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1AD">
              <w:rPr>
                <w:rFonts w:ascii="Times New Roman" w:hAnsi="Times New Roman" w:cs="Times New Roman"/>
                <w:sz w:val="20"/>
                <w:szCs w:val="20"/>
              </w:rPr>
              <w:t>0.691</w:t>
            </w:r>
          </w:p>
        </w:tc>
      </w:tr>
      <w:tr w:rsidR="004639B0" w:rsidRPr="00535E84" w14:paraId="630CEA16" w14:textId="77777777" w:rsidTr="002A11AD">
        <w:tc>
          <w:tcPr>
            <w:tcW w:w="1133" w:type="dxa"/>
            <w:shd w:val="clear" w:color="auto" w:fill="auto"/>
          </w:tcPr>
          <w:p w14:paraId="24A86D31" w14:textId="77777777" w:rsidR="004639B0" w:rsidRPr="00535E84" w:rsidRDefault="004639B0" w:rsidP="007403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14:paraId="6C71C398" w14:textId="21D6C1A8" w:rsidR="004639B0" w:rsidRPr="00535E84" w:rsidRDefault="004639B0" w:rsidP="007403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1AD">
              <w:rPr>
                <w:rFonts w:ascii="Times New Roman" w:hAnsi="Times New Roman" w:cs="Times New Roman"/>
                <w:sz w:val="20"/>
                <w:szCs w:val="20"/>
              </w:rPr>
              <w:t>31–33</w:t>
            </w:r>
          </w:p>
        </w:tc>
        <w:tc>
          <w:tcPr>
            <w:tcW w:w="709" w:type="dxa"/>
            <w:shd w:val="clear" w:color="auto" w:fill="auto"/>
          </w:tcPr>
          <w:p w14:paraId="63699368" w14:textId="46D01D5A" w:rsidR="004639B0" w:rsidRPr="00535E84" w:rsidRDefault="004639B0" w:rsidP="007403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1AD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709" w:type="dxa"/>
            <w:shd w:val="clear" w:color="auto" w:fill="auto"/>
          </w:tcPr>
          <w:p w14:paraId="6448D9EA" w14:textId="3902DEF0" w:rsidR="004639B0" w:rsidRPr="00535E84" w:rsidRDefault="004639B0" w:rsidP="007403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1AD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284" w:type="dxa"/>
            <w:shd w:val="clear" w:color="auto" w:fill="auto"/>
          </w:tcPr>
          <w:p w14:paraId="59DCDDBE" w14:textId="77777777" w:rsidR="004639B0" w:rsidRPr="00535E84" w:rsidRDefault="004639B0" w:rsidP="007403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0933A5E8" w14:textId="3E2F5D7A" w:rsidR="004639B0" w:rsidRPr="00535E84" w:rsidRDefault="004639B0" w:rsidP="007403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1AD">
              <w:rPr>
                <w:rFonts w:ascii="Times New Roman" w:hAnsi="Times New Roman" w:cs="Times New Roman"/>
                <w:sz w:val="20"/>
                <w:szCs w:val="20"/>
              </w:rPr>
              <w:t>1.318</w:t>
            </w:r>
          </w:p>
        </w:tc>
        <w:tc>
          <w:tcPr>
            <w:tcW w:w="1100" w:type="dxa"/>
            <w:shd w:val="clear" w:color="auto" w:fill="auto"/>
          </w:tcPr>
          <w:p w14:paraId="1D706DA1" w14:textId="3A21E551" w:rsidR="004639B0" w:rsidRPr="00535E84" w:rsidRDefault="004639B0" w:rsidP="007403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1AD">
              <w:rPr>
                <w:rFonts w:ascii="Times New Roman" w:hAnsi="Times New Roman" w:cs="Times New Roman"/>
                <w:sz w:val="20"/>
                <w:szCs w:val="20"/>
              </w:rPr>
              <w:t>0.251</w:t>
            </w:r>
          </w:p>
        </w:tc>
      </w:tr>
      <w:tr w:rsidR="004639B0" w:rsidRPr="00535E84" w14:paraId="3EF1EB4B" w14:textId="77777777" w:rsidTr="002A11AD">
        <w:tc>
          <w:tcPr>
            <w:tcW w:w="1133" w:type="dxa"/>
            <w:shd w:val="clear" w:color="auto" w:fill="auto"/>
          </w:tcPr>
          <w:p w14:paraId="017D34B9" w14:textId="77777777" w:rsidR="004639B0" w:rsidRPr="00535E84" w:rsidRDefault="004639B0" w:rsidP="007403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14:paraId="3B5C51CF" w14:textId="41671FA7" w:rsidR="004639B0" w:rsidRPr="00535E84" w:rsidRDefault="004639B0" w:rsidP="007403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1AD">
              <w:rPr>
                <w:rFonts w:ascii="Times New Roman" w:hAnsi="Times New Roman" w:cs="Times New Roman"/>
                <w:sz w:val="20"/>
                <w:szCs w:val="20"/>
              </w:rPr>
              <w:t>34–36</w:t>
            </w:r>
          </w:p>
        </w:tc>
        <w:tc>
          <w:tcPr>
            <w:tcW w:w="709" w:type="dxa"/>
            <w:shd w:val="clear" w:color="auto" w:fill="auto"/>
          </w:tcPr>
          <w:p w14:paraId="5FBB394E" w14:textId="2C363198" w:rsidR="004639B0" w:rsidRPr="00535E84" w:rsidRDefault="004639B0" w:rsidP="007403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1AD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709" w:type="dxa"/>
            <w:shd w:val="clear" w:color="auto" w:fill="auto"/>
          </w:tcPr>
          <w:p w14:paraId="2C92591A" w14:textId="36196B96" w:rsidR="004639B0" w:rsidRPr="00535E84" w:rsidRDefault="004639B0" w:rsidP="007403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1AD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284" w:type="dxa"/>
            <w:shd w:val="clear" w:color="auto" w:fill="auto"/>
          </w:tcPr>
          <w:p w14:paraId="05710647" w14:textId="77777777" w:rsidR="004639B0" w:rsidRPr="00535E84" w:rsidRDefault="004639B0" w:rsidP="007403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5C0A7E60" w14:textId="45413B43" w:rsidR="004639B0" w:rsidRPr="00535E84" w:rsidRDefault="004639B0" w:rsidP="007403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1AD">
              <w:rPr>
                <w:rFonts w:ascii="Times New Roman" w:hAnsi="Times New Roman" w:cs="Times New Roman"/>
                <w:sz w:val="20"/>
                <w:szCs w:val="20"/>
              </w:rPr>
              <w:t>0.860</w:t>
            </w:r>
          </w:p>
        </w:tc>
        <w:tc>
          <w:tcPr>
            <w:tcW w:w="1100" w:type="dxa"/>
            <w:shd w:val="clear" w:color="auto" w:fill="auto"/>
          </w:tcPr>
          <w:p w14:paraId="199F05A4" w14:textId="472A6342" w:rsidR="004639B0" w:rsidRPr="00535E84" w:rsidRDefault="004639B0" w:rsidP="007403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1AD">
              <w:rPr>
                <w:rFonts w:ascii="Times New Roman" w:hAnsi="Times New Roman" w:cs="Times New Roman"/>
                <w:sz w:val="20"/>
                <w:szCs w:val="20"/>
              </w:rPr>
              <w:t>0.354</w:t>
            </w:r>
          </w:p>
        </w:tc>
      </w:tr>
      <w:tr w:rsidR="004639B0" w:rsidRPr="00535E84" w14:paraId="037D802D" w14:textId="77777777" w:rsidTr="002A11AD">
        <w:tc>
          <w:tcPr>
            <w:tcW w:w="1133" w:type="dxa"/>
            <w:shd w:val="clear" w:color="auto" w:fill="auto"/>
          </w:tcPr>
          <w:p w14:paraId="61DC7915" w14:textId="77777777" w:rsidR="004639B0" w:rsidRPr="00535E84" w:rsidRDefault="004639B0" w:rsidP="007403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14:paraId="621DF67D" w14:textId="402EC334" w:rsidR="004639B0" w:rsidRPr="00535E84" w:rsidRDefault="004639B0" w:rsidP="007403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1AD">
              <w:rPr>
                <w:rFonts w:ascii="Times New Roman" w:hAnsi="Times New Roman" w:cs="Times New Roman"/>
                <w:sz w:val="20"/>
                <w:szCs w:val="20"/>
              </w:rPr>
              <w:t>37–39</w:t>
            </w:r>
          </w:p>
        </w:tc>
        <w:tc>
          <w:tcPr>
            <w:tcW w:w="709" w:type="dxa"/>
            <w:shd w:val="clear" w:color="auto" w:fill="auto"/>
          </w:tcPr>
          <w:p w14:paraId="32860DC6" w14:textId="5D036EC4" w:rsidR="004639B0" w:rsidRPr="00535E84" w:rsidRDefault="004639B0" w:rsidP="007403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1AD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709" w:type="dxa"/>
            <w:shd w:val="clear" w:color="auto" w:fill="auto"/>
          </w:tcPr>
          <w:p w14:paraId="5BCB4224" w14:textId="67BD3CFA" w:rsidR="004639B0" w:rsidRPr="00535E84" w:rsidRDefault="004639B0" w:rsidP="007403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1AD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284" w:type="dxa"/>
            <w:shd w:val="clear" w:color="auto" w:fill="auto"/>
          </w:tcPr>
          <w:p w14:paraId="1FB5376C" w14:textId="77777777" w:rsidR="004639B0" w:rsidRPr="00535E84" w:rsidRDefault="004639B0" w:rsidP="007403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061BE3A2" w14:textId="61D9329D" w:rsidR="004639B0" w:rsidRPr="00535E84" w:rsidRDefault="004639B0" w:rsidP="007403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1AD">
              <w:rPr>
                <w:rFonts w:ascii="Times New Roman" w:hAnsi="Times New Roman" w:cs="Times New Roman"/>
                <w:sz w:val="20"/>
                <w:szCs w:val="20"/>
              </w:rPr>
              <w:t>0.013</w:t>
            </w:r>
          </w:p>
        </w:tc>
        <w:tc>
          <w:tcPr>
            <w:tcW w:w="1100" w:type="dxa"/>
            <w:shd w:val="clear" w:color="auto" w:fill="auto"/>
          </w:tcPr>
          <w:p w14:paraId="76F87692" w14:textId="761DD29F" w:rsidR="004639B0" w:rsidRPr="00535E84" w:rsidRDefault="004639B0" w:rsidP="007403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1AD">
              <w:rPr>
                <w:rFonts w:ascii="Times New Roman" w:hAnsi="Times New Roman" w:cs="Times New Roman"/>
                <w:sz w:val="20"/>
                <w:szCs w:val="20"/>
              </w:rPr>
              <w:t>0.910</w:t>
            </w:r>
          </w:p>
        </w:tc>
      </w:tr>
      <w:tr w:rsidR="004639B0" w:rsidRPr="00535E84" w14:paraId="42B2262E" w14:textId="77777777" w:rsidTr="002A11AD">
        <w:tc>
          <w:tcPr>
            <w:tcW w:w="1133" w:type="dxa"/>
            <w:shd w:val="clear" w:color="auto" w:fill="auto"/>
          </w:tcPr>
          <w:p w14:paraId="41A4F8D5" w14:textId="77777777" w:rsidR="004639B0" w:rsidRPr="00535E84" w:rsidRDefault="004639B0" w:rsidP="007403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14:paraId="70EACFF5" w14:textId="59230487" w:rsidR="004639B0" w:rsidRPr="00535E84" w:rsidRDefault="004639B0" w:rsidP="007403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1AD">
              <w:rPr>
                <w:rFonts w:ascii="Times New Roman" w:hAnsi="Times New Roman" w:cs="Times New Roman"/>
                <w:sz w:val="20"/>
                <w:szCs w:val="20"/>
              </w:rPr>
              <w:t>40–42</w:t>
            </w:r>
          </w:p>
        </w:tc>
        <w:tc>
          <w:tcPr>
            <w:tcW w:w="709" w:type="dxa"/>
            <w:shd w:val="clear" w:color="auto" w:fill="auto"/>
          </w:tcPr>
          <w:p w14:paraId="7B38CCE8" w14:textId="2F719E50" w:rsidR="004639B0" w:rsidRPr="00535E84" w:rsidRDefault="004639B0" w:rsidP="007403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1AD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709" w:type="dxa"/>
            <w:shd w:val="clear" w:color="auto" w:fill="auto"/>
          </w:tcPr>
          <w:p w14:paraId="4D19D77E" w14:textId="34D332CA" w:rsidR="004639B0" w:rsidRPr="00535E84" w:rsidRDefault="004639B0" w:rsidP="007403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1AD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284" w:type="dxa"/>
            <w:shd w:val="clear" w:color="auto" w:fill="auto"/>
          </w:tcPr>
          <w:p w14:paraId="736CD64F" w14:textId="77777777" w:rsidR="004639B0" w:rsidRPr="00535E84" w:rsidRDefault="004639B0" w:rsidP="007403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3166973A" w14:textId="25502D0D" w:rsidR="004639B0" w:rsidRPr="00535E84" w:rsidRDefault="004639B0" w:rsidP="007403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1AD">
              <w:rPr>
                <w:rFonts w:ascii="Times New Roman" w:hAnsi="Times New Roman" w:cs="Times New Roman"/>
                <w:sz w:val="20"/>
                <w:szCs w:val="20"/>
              </w:rPr>
              <w:t>0.021</w:t>
            </w:r>
          </w:p>
        </w:tc>
        <w:tc>
          <w:tcPr>
            <w:tcW w:w="1100" w:type="dxa"/>
            <w:shd w:val="clear" w:color="auto" w:fill="auto"/>
          </w:tcPr>
          <w:p w14:paraId="47C44FBB" w14:textId="0FDD1202" w:rsidR="004639B0" w:rsidRPr="00535E84" w:rsidRDefault="004639B0" w:rsidP="007403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1AD">
              <w:rPr>
                <w:rFonts w:ascii="Times New Roman" w:hAnsi="Times New Roman" w:cs="Times New Roman"/>
                <w:sz w:val="20"/>
                <w:szCs w:val="20"/>
              </w:rPr>
              <w:t>0.886</w:t>
            </w:r>
          </w:p>
        </w:tc>
      </w:tr>
      <w:tr w:rsidR="004639B0" w:rsidRPr="00535E84" w14:paraId="7DE1431D" w14:textId="77777777" w:rsidTr="002A11AD">
        <w:tc>
          <w:tcPr>
            <w:tcW w:w="1133" w:type="dxa"/>
            <w:shd w:val="clear" w:color="auto" w:fill="auto"/>
          </w:tcPr>
          <w:p w14:paraId="476F8522" w14:textId="77777777" w:rsidR="004639B0" w:rsidRPr="00535E84" w:rsidRDefault="004639B0" w:rsidP="007403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14:paraId="1C533BB3" w14:textId="2F0898BD" w:rsidR="004639B0" w:rsidRPr="00535E84" w:rsidRDefault="004639B0" w:rsidP="007403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1AD">
              <w:rPr>
                <w:rFonts w:ascii="Times New Roman" w:hAnsi="Times New Roman" w:cs="Times New Roman"/>
                <w:sz w:val="20"/>
                <w:szCs w:val="20"/>
              </w:rPr>
              <w:t>43–45</w:t>
            </w:r>
          </w:p>
        </w:tc>
        <w:tc>
          <w:tcPr>
            <w:tcW w:w="709" w:type="dxa"/>
            <w:shd w:val="clear" w:color="auto" w:fill="auto"/>
          </w:tcPr>
          <w:p w14:paraId="40260D68" w14:textId="77D86578" w:rsidR="004639B0" w:rsidRPr="00535E84" w:rsidRDefault="004639B0" w:rsidP="007403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1AD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709" w:type="dxa"/>
            <w:shd w:val="clear" w:color="auto" w:fill="auto"/>
          </w:tcPr>
          <w:p w14:paraId="0EDD1E49" w14:textId="43B9B27E" w:rsidR="004639B0" w:rsidRPr="00535E84" w:rsidRDefault="004639B0" w:rsidP="007403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1AD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284" w:type="dxa"/>
            <w:shd w:val="clear" w:color="auto" w:fill="auto"/>
          </w:tcPr>
          <w:p w14:paraId="53DF7F48" w14:textId="77777777" w:rsidR="004639B0" w:rsidRPr="00535E84" w:rsidRDefault="004639B0" w:rsidP="007403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4022BFCD" w14:textId="46015607" w:rsidR="004639B0" w:rsidRPr="00535E84" w:rsidRDefault="004639B0" w:rsidP="007403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1AD">
              <w:rPr>
                <w:rFonts w:ascii="Times New Roman" w:hAnsi="Times New Roman" w:cs="Times New Roman"/>
                <w:sz w:val="20"/>
                <w:szCs w:val="20"/>
              </w:rPr>
              <w:t>0.211</w:t>
            </w:r>
          </w:p>
        </w:tc>
        <w:tc>
          <w:tcPr>
            <w:tcW w:w="1100" w:type="dxa"/>
            <w:shd w:val="clear" w:color="auto" w:fill="auto"/>
          </w:tcPr>
          <w:p w14:paraId="102502BA" w14:textId="3C4E249B" w:rsidR="004639B0" w:rsidRPr="00535E84" w:rsidRDefault="004639B0" w:rsidP="007403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1AD">
              <w:rPr>
                <w:rFonts w:ascii="Times New Roman" w:hAnsi="Times New Roman" w:cs="Times New Roman"/>
                <w:sz w:val="20"/>
                <w:szCs w:val="20"/>
              </w:rPr>
              <w:t>0.646</w:t>
            </w:r>
          </w:p>
        </w:tc>
      </w:tr>
      <w:tr w:rsidR="004639B0" w:rsidRPr="00535E84" w14:paraId="6F4E80A0" w14:textId="77777777" w:rsidTr="002A11AD">
        <w:tc>
          <w:tcPr>
            <w:tcW w:w="1133" w:type="dxa"/>
            <w:shd w:val="clear" w:color="auto" w:fill="auto"/>
          </w:tcPr>
          <w:p w14:paraId="45D89A75" w14:textId="77777777" w:rsidR="004639B0" w:rsidRPr="00535E84" w:rsidRDefault="004639B0" w:rsidP="007403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14:paraId="21AA5C23" w14:textId="1CDF34E3" w:rsidR="004639B0" w:rsidRPr="00535E84" w:rsidRDefault="004639B0" w:rsidP="007403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1AD">
              <w:rPr>
                <w:rFonts w:ascii="Times New Roman" w:hAnsi="Times New Roman" w:cs="Times New Roman"/>
                <w:sz w:val="20"/>
                <w:szCs w:val="20"/>
              </w:rPr>
              <w:t>46–48</w:t>
            </w:r>
          </w:p>
        </w:tc>
        <w:tc>
          <w:tcPr>
            <w:tcW w:w="709" w:type="dxa"/>
            <w:shd w:val="clear" w:color="auto" w:fill="auto"/>
          </w:tcPr>
          <w:p w14:paraId="1F9D7831" w14:textId="39FCB57E" w:rsidR="004639B0" w:rsidRPr="00535E84" w:rsidRDefault="004639B0" w:rsidP="007403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1AD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709" w:type="dxa"/>
            <w:shd w:val="clear" w:color="auto" w:fill="auto"/>
          </w:tcPr>
          <w:p w14:paraId="7718C298" w14:textId="2ECB7220" w:rsidR="004639B0" w:rsidRPr="00535E84" w:rsidRDefault="004639B0" w:rsidP="007403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1AD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284" w:type="dxa"/>
            <w:shd w:val="clear" w:color="auto" w:fill="auto"/>
          </w:tcPr>
          <w:p w14:paraId="0BEE3669" w14:textId="77777777" w:rsidR="004639B0" w:rsidRPr="00535E84" w:rsidRDefault="004639B0" w:rsidP="007403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4CAA10EB" w14:textId="4DE5F6D0" w:rsidR="004639B0" w:rsidRPr="00535E84" w:rsidRDefault="004639B0" w:rsidP="007403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1AD">
              <w:rPr>
                <w:rFonts w:ascii="Times New Roman" w:hAnsi="Times New Roman" w:cs="Times New Roman"/>
                <w:sz w:val="20"/>
                <w:szCs w:val="20"/>
              </w:rPr>
              <w:t>0.273</w:t>
            </w:r>
          </w:p>
        </w:tc>
        <w:tc>
          <w:tcPr>
            <w:tcW w:w="1100" w:type="dxa"/>
            <w:shd w:val="clear" w:color="auto" w:fill="auto"/>
          </w:tcPr>
          <w:p w14:paraId="3357D8BF" w14:textId="0A3A6474" w:rsidR="004639B0" w:rsidRPr="00535E84" w:rsidRDefault="004639B0" w:rsidP="007403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1AD">
              <w:rPr>
                <w:rFonts w:ascii="Times New Roman" w:hAnsi="Times New Roman" w:cs="Times New Roman"/>
                <w:sz w:val="20"/>
                <w:szCs w:val="20"/>
              </w:rPr>
              <w:t>0.601</w:t>
            </w:r>
          </w:p>
        </w:tc>
      </w:tr>
      <w:tr w:rsidR="004639B0" w:rsidRPr="00535E84" w14:paraId="5BA64A0B" w14:textId="77777777" w:rsidTr="002A11AD">
        <w:tc>
          <w:tcPr>
            <w:tcW w:w="1133" w:type="dxa"/>
            <w:shd w:val="clear" w:color="auto" w:fill="auto"/>
          </w:tcPr>
          <w:p w14:paraId="31A96ABE" w14:textId="77777777" w:rsidR="004639B0" w:rsidRPr="00535E84" w:rsidRDefault="004639B0" w:rsidP="007403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14:paraId="4B70D529" w14:textId="7D2C7647" w:rsidR="004639B0" w:rsidRPr="00535E84" w:rsidRDefault="004639B0" w:rsidP="007403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1AD">
              <w:rPr>
                <w:rFonts w:ascii="Times New Roman" w:hAnsi="Times New Roman" w:cs="Times New Roman"/>
                <w:sz w:val="20"/>
                <w:szCs w:val="20"/>
              </w:rPr>
              <w:t>49–51</w:t>
            </w:r>
          </w:p>
        </w:tc>
        <w:tc>
          <w:tcPr>
            <w:tcW w:w="709" w:type="dxa"/>
            <w:shd w:val="clear" w:color="auto" w:fill="auto"/>
          </w:tcPr>
          <w:p w14:paraId="42AE7371" w14:textId="2DC26E37" w:rsidR="004639B0" w:rsidRPr="00535E84" w:rsidRDefault="004639B0" w:rsidP="007403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1AD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709" w:type="dxa"/>
            <w:shd w:val="clear" w:color="auto" w:fill="auto"/>
          </w:tcPr>
          <w:p w14:paraId="398F7EF5" w14:textId="170B0787" w:rsidR="004639B0" w:rsidRPr="00535E84" w:rsidRDefault="004639B0" w:rsidP="007403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1AD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284" w:type="dxa"/>
            <w:shd w:val="clear" w:color="auto" w:fill="auto"/>
          </w:tcPr>
          <w:p w14:paraId="51064CBA" w14:textId="77777777" w:rsidR="004639B0" w:rsidRPr="00535E84" w:rsidRDefault="004639B0" w:rsidP="007403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79BA5F99" w14:textId="1D2C8DD4" w:rsidR="004639B0" w:rsidRPr="00535E84" w:rsidRDefault="004639B0" w:rsidP="007403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1AD">
              <w:rPr>
                <w:rFonts w:ascii="Times New Roman" w:hAnsi="Times New Roman" w:cs="Times New Roman"/>
                <w:sz w:val="20"/>
                <w:szCs w:val="20"/>
              </w:rPr>
              <w:t>0.116</w:t>
            </w:r>
          </w:p>
        </w:tc>
        <w:tc>
          <w:tcPr>
            <w:tcW w:w="1100" w:type="dxa"/>
            <w:shd w:val="clear" w:color="auto" w:fill="auto"/>
          </w:tcPr>
          <w:p w14:paraId="7DF25D3A" w14:textId="5149B1F1" w:rsidR="004639B0" w:rsidRPr="00535E84" w:rsidRDefault="004639B0" w:rsidP="007403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1AD">
              <w:rPr>
                <w:rFonts w:ascii="Times New Roman" w:hAnsi="Times New Roman" w:cs="Times New Roman"/>
                <w:sz w:val="20"/>
                <w:szCs w:val="20"/>
              </w:rPr>
              <w:t>0.733</w:t>
            </w:r>
          </w:p>
        </w:tc>
      </w:tr>
      <w:tr w:rsidR="004639B0" w:rsidRPr="00535E84" w14:paraId="579A8952" w14:textId="77777777" w:rsidTr="002A11AD">
        <w:tc>
          <w:tcPr>
            <w:tcW w:w="1133" w:type="dxa"/>
            <w:shd w:val="clear" w:color="auto" w:fill="auto"/>
          </w:tcPr>
          <w:p w14:paraId="15736642" w14:textId="77777777" w:rsidR="004639B0" w:rsidRPr="00535E84" w:rsidRDefault="004639B0" w:rsidP="007403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14:paraId="0726B8CA" w14:textId="133C3FAC" w:rsidR="004639B0" w:rsidRPr="00535E84" w:rsidRDefault="004639B0" w:rsidP="007403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1AD">
              <w:rPr>
                <w:rFonts w:ascii="Times New Roman" w:hAnsi="Times New Roman" w:cs="Times New Roman"/>
                <w:sz w:val="20"/>
                <w:szCs w:val="20"/>
              </w:rPr>
              <w:t>52–54</w:t>
            </w:r>
          </w:p>
        </w:tc>
        <w:tc>
          <w:tcPr>
            <w:tcW w:w="709" w:type="dxa"/>
            <w:shd w:val="clear" w:color="auto" w:fill="auto"/>
          </w:tcPr>
          <w:p w14:paraId="738BC372" w14:textId="09636A27" w:rsidR="004639B0" w:rsidRPr="00535E84" w:rsidRDefault="004639B0" w:rsidP="007403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1AD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709" w:type="dxa"/>
            <w:shd w:val="clear" w:color="auto" w:fill="auto"/>
          </w:tcPr>
          <w:p w14:paraId="53D5D0BE" w14:textId="45EC0447" w:rsidR="004639B0" w:rsidRPr="00535E84" w:rsidRDefault="004639B0" w:rsidP="007403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1AD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284" w:type="dxa"/>
            <w:shd w:val="clear" w:color="auto" w:fill="auto"/>
          </w:tcPr>
          <w:p w14:paraId="4CB5EB41" w14:textId="77777777" w:rsidR="004639B0" w:rsidRPr="00535E84" w:rsidRDefault="004639B0" w:rsidP="007403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7A0EFB78" w14:textId="0A6CF4C8" w:rsidR="004639B0" w:rsidRPr="00535E84" w:rsidRDefault="004639B0" w:rsidP="007403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1AD">
              <w:rPr>
                <w:rFonts w:ascii="Times New Roman" w:hAnsi="Times New Roman" w:cs="Times New Roman"/>
                <w:sz w:val="20"/>
                <w:szCs w:val="20"/>
              </w:rPr>
              <w:t>0.535</w:t>
            </w:r>
          </w:p>
        </w:tc>
        <w:tc>
          <w:tcPr>
            <w:tcW w:w="1100" w:type="dxa"/>
            <w:shd w:val="clear" w:color="auto" w:fill="auto"/>
          </w:tcPr>
          <w:p w14:paraId="2BD22926" w14:textId="10F76018" w:rsidR="004639B0" w:rsidRPr="00535E84" w:rsidRDefault="004639B0" w:rsidP="007403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1AD">
              <w:rPr>
                <w:rFonts w:ascii="Times New Roman" w:hAnsi="Times New Roman" w:cs="Times New Roman"/>
                <w:sz w:val="20"/>
                <w:szCs w:val="20"/>
              </w:rPr>
              <w:t>0.465</w:t>
            </w:r>
          </w:p>
        </w:tc>
      </w:tr>
      <w:tr w:rsidR="004639B0" w:rsidRPr="00535E84" w14:paraId="015C42DE" w14:textId="77777777" w:rsidTr="002A11AD">
        <w:tc>
          <w:tcPr>
            <w:tcW w:w="1133" w:type="dxa"/>
            <w:shd w:val="clear" w:color="auto" w:fill="auto"/>
          </w:tcPr>
          <w:p w14:paraId="5E92F703" w14:textId="77777777" w:rsidR="004639B0" w:rsidRPr="00535E84" w:rsidRDefault="004639B0" w:rsidP="007403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14:paraId="471B2154" w14:textId="7D2E3E79" w:rsidR="004639B0" w:rsidRPr="00535E84" w:rsidRDefault="004639B0" w:rsidP="007403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1AD">
              <w:rPr>
                <w:rFonts w:ascii="Times New Roman" w:hAnsi="Times New Roman" w:cs="Times New Roman"/>
                <w:sz w:val="20"/>
                <w:szCs w:val="20"/>
              </w:rPr>
              <w:t>55–57</w:t>
            </w:r>
          </w:p>
        </w:tc>
        <w:tc>
          <w:tcPr>
            <w:tcW w:w="709" w:type="dxa"/>
            <w:shd w:val="clear" w:color="auto" w:fill="auto"/>
          </w:tcPr>
          <w:p w14:paraId="76DA7B4A" w14:textId="721FAC47" w:rsidR="004639B0" w:rsidRPr="00535E84" w:rsidRDefault="004639B0" w:rsidP="007403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1AD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709" w:type="dxa"/>
            <w:shd w:val="clear" w:color="auto" w:fill="auto"/>
          </w:tcPr>
          <w:p w14:paraId="36B8B5AD" w14:textId="4421179A" w:rsidR="004639B0" w:rsidRPr="00535E84" w:rsidRDefault="004639B0" w:rsidP="007403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1AD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284" w:type="dxa"/>
            <w:shd w:val="clear" w:color="auto" w:fill="auto"/>
          </w:tcPr>
          <w:p w14:paraId="671E87FC" w14:textId="77777777" w:rsidR="004639B0" w:rsidRPr="00535E84" w:rsidRDefault="004639B0" w:rsidP="007403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1953BC18" w14:textId="449359DE" w:rsidR="004639B0" w:rsidRPr="00535E84" w:rsidRDefault="004639B0" w:rsidP="007403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1AD">
              <w:rPr>
                <w:rFonts w:ascii="Times New Roman" w:hAnsi="Times New Roman" w:cs="Times New Roman"/>
                <w:sz w:val="20"/>
                <w:szCs w:val="20"/>
              </w:rPr>
              <w:t>0.148</w:t>
            </w:r>
          </w:p>
        </w:tc>
        <w:tc>
          <w:tcPr>
            <w:tcW w:w="1100" w:type="dxa"/>
            <w:shd w:val="clear" w:color="auto" w:fill="auto"/>
          </w:tcPr>
          <w:p w14:paraId="3C63ADA0" w14:textId="63EB7B34" w:rsidR="004639B0" w:rsidRPr="00535E84" w:rsidRDefault="004639B0" w:rsidP="007403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1AD">
              <w:rPr>
                <w:rFonts w:ascii="Times New Roman" w:hAnsi="Times New Roman" w:cs="Times New Roman"/>
                <w:sz w:val="20"/>
                <w:szCs w:val="20"/>
              </w:rPr>
              <w:t>0.701</w:t>
            </w:r>
          </w:p>
        </w:tc>
      </w:tr>
      <w:tr w:rsidR="004639B0" w:rsidRPr="00535E84" w14:paraId="725B98F2" w14:textId="77777777" w:rsidTr="002A11AD">
        <w:tc>
          <w:tcPr>
            <w:tcW w:w="1133" w:type="dxa"/>
            <w:shd w:val="clear" w:color="auto" w:fill="auto"/>
          </w:tcPr>
          <w:p w14:paraId="4B7DDE91" w14:textId="77777777" w:rsidR="004639B0" w:rsidRPr="00535E84" w:rsidRDefault="004639B0" w:rsidP="007403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14:paraId="36D0490E" w14:textId="5BE266C3" w:rsidR="004639B0" w:rsidRPr="00535E84" w:rsidRDefault="004639B0" w:rsidP="007403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1AD">
              <w:rPr>
                <w:rFonts w:ascii="Times New Roman" w:hAnsi="Times New Roman" w:cs="Times New Roman"/>
                <w:sz w:val="20"/>
                <w:szCs w:val="20"/>
              </w:rPr>
              <w:t>58–60</w:t>
            </w:r>
          </w:p>
        </w:tc>
        <w:tc>
          <w:tcPr>
            <w:tcW w:w="709" w:type="dxa"/>
            <w:shd w:val="clear" w:color="auto" w:fill="auto"/>
          </w:tcPr>
          <w:p w14:paraId="6F8F5DFF" w14:textId="178D1DC2" w:rsidR="004639B0" w:rsidRPr="00535E84" w:rsidRDefault="004639B0" w:rsidP="007403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1AD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709" w:type="dxa"/>
            <w:shd w:val="clear" w:color="auto" w:fill="auto"/>
          </w:tcPr>
          <w:p w14:paraId="6A15FD84" w14:textId="1BBB69EE" w:rsidR="004639B0" w:rsidRPr="00535E84" w:rsidRDefault="004639B0" w:rsidP="007403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1AD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284" w:type="dxa"/>
            <w:shd w:val="clear" w:color="auto" w:fill="auto"/>
          </w:tcPr>
          <w:p w14:paraId="68AB90C9" w14:textId="77777777" w:rsidR="004639B0" w:rsidRPr="00535E84" w:rsidRDefault="004639B0" w:rsidP="007403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18DE5513" w14:textId="7FDB89C0" w:rsidR="004639B0" w:rsidRPr="00535E84" w:rsidRDefault="004639B0" w:rsidP="007403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1AD">
              <w:rPr>
                <w:rFonts w:ascii="Times New Roman" w:hAnsi="Times New Roman" w:cs="Times New Roman"/>
                <w:sz w:val="20"/>
                <w:szCs w:val="20"/>
              </w:rPr>
              <w:t>0.117</w:t>
            </w:r>
          </w:p>
        </w:tc>
        <w:tc>
          <w:tcPr>
            <w:tcW w:w="1100" w:type="dxa"/>
            <w:shd w:val="clear" w:color="auto" w:fill="auto"/>
          </w:tcPr>
          <w:p w14:paraId="24727C84" w14:textId="24409718" w:rsidR="004639B0" w:rsidRPr="00535E84" w:rsidRDefault="004639B0" w:rsidP="007403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1AD">
              <w:rPr>
                <w:rFonts w:ascii="Times New Roman" w:hAnsi="Times New Roman" w:cs="Times New Roman"/>
                <w:sz w:val="20"/>
                <w:szCs w:val="20"/>
              </w:rPr>
              <w:t>0.732</w:t>
            </w:r>
          </w:p>
        </w:tc>
      </w:tr>
      <w:tr w:rsidR="004639B0" w:rsidRPr="00535E84" w14:paraId="2BB8890C" w14:textId="77777777" w:rsidTr="002A11AD">
        <w:tc>
          <w:tcPr>
            <w:tcW w:w="1133" w:type="dxa"/>
            <w:shd w:val="clear" w:color="auto" w:fill="auto"/>
          </w:tcPr>
          <w:p w14:paraId="3F076F74" w14:textId="77777777" w:rsidR="004639B0" w:rsidRPr="00535E84" w:rsidRDefault="004639B0" w:rsidP="007403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14:paraId="1B4B9294" w14:textId="5CF12F6F" w:rsidR="004639B0" w:rsidRPr="00535E84" w:rsidRDefault="004639B0" w:rsidP="007403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1AD">
              <w:rPr>
                <w:rFonts w:ascii="Times New Roman" w:hAnsi="Times New Roman" w:cs="Times New Roman"/>
                <w:sz w:val="20"/>
                <w:szCs w:val="20"/>
              </w:rPr>
              <w:t>61–63</w:t>
            </w:r>
          </w:p>
        </w:tc>
        <w:tc>
          <w:tcPr>
            <w:tcW w:w="709" w:type="dxa"/>
            <w:shd w:val="clear" w:color="auto" w:fill="auto"/>
          </w:tcPr>
          <w:p w14:paraId="3D42FEA6" w14:textId="2BB5AC9D" w:rsidR="004639B0" w:rsidRPr="00535E84" w:rsidRDefault="004639B0" w:rsidP="007403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1AD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709" w:type="dxa"/>
            <w:shd w:val="clear" w:color="auto" w:fill="auto"/>
          </w:tcPr>
          <w:p w14:paraId="4E2FF9B3" w14:textId="73ABBD1A" w:rsidR="004639B0" w:rsidRPr="00535E84" w:rsidRDefault="004639B0" w:rsidP="007403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1AD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284" w:type="dxa"/>
            <w:shd w:val="clear" w:color="auto" w:fill="auto"/>
          </w:tcPr>
          <w:p w14:paraId="218B283D" w14:textId="77777777" w:rsidR="004639B0" w:rsidRPr="00535E84" w:rsidRDefault="004639B0" w:rsidP="007403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72936853" w14:textId="1E8285E2" w:rsidR="004639B0" w:rsidRPr="00535E84" w:rsidRDefault="004639B0" w:rsidP="007403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1AD">
              <w:rPr>
                <w:rFonts w:ascii="Times New Roman" w:hAnsi="Times New Roman" w:cs="Times New Roman"/>
                <w:sz w:val="20"/>
                <w:szCs w:val="20"/>
              </w:rPr>
              <w:t>2.126</w:t>
            </w:r>
          </w:p>
        </w:tc>
        <w:tc>
          <w:tcPr>
            <w:tcW w:w="1100" w:type="dxa"/>
            <w:shd w:val="clear" w:color="auto" w:fill="auto"/>
          </w:tcPr>
          <w:p w14:paraId="1C1632E3" w14:textId="1056F743" w:rsidR="004639B0" w:rsidRPr="00535E84" w:rsidRDefault="004639B0" w:rsidP="007403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1AD">
              <w:rPr>
                <w:rFonts w:ascii="Times New Roman" w:hAnsi="Times New Roman" w:cs="Times New Roman"/>
                <w:sz w:val="20"/>
                <w:szCs w:val="20"/>
              </w:rPr>
              <w:t>0.145</w:t>
            </w:r>
          </w:p>
        </w:tc>
      </w:tr>
      <w:tr w:rsidR="004639B0" w:rsidRPr="00535E84" w14:paraId="0F14724B" w14:textId="77777777" w:rsidTr="002A11AD">
        <w:tc>
          <w:tcPr>
            <w:tcW w:w="1133" w:type="dxa"/>
            <w:shd w:val="clear" w:color="auto" w:fill="auto"/>
          </w:tcPr>
          <w:p w14:paraId="616E625B" w14:textId="77777777" w:rsidR="004639B0" w:rsidRPr="00535E84" w:rsidRDefault="004639B0" w:rsidP="007403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14:paraId="62C02475" w14:textId="735875BE" w:rsidR="004639B0" w:rsidRPr="00535E84" w:rsidRDefault="004639B0" w:rsidP="007403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1AD">
              <w:rPr>
                <w:rFonts w:ascii="Times New Roman" w:hAnsi="Times New Roman" w:cs="Times New Roman"/>
                <w:sz w:val="20"/>
                <w:szCs w:val="20"/>
              </w:rPr>
              <w:t>64–66</w:t>
            </w:r>
          </w:p>
        </w:tc>
        <w:tc>
          <w:tcPr>
            <w:tcW w:w="709" w:type="dxa"/>
            <w:shd w:val="clear" w:color="auto" w:fill="auto"/>
          </w:tcPr>
          <w:p w14:paraId="00438FD3" w14:textId="23A9E0E7" w:rsidR="004639B0" w:rsidRPr="00535E84" w:rsidRDefault="004639B0" w:rsidP="007403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1AD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709" w:type="dxa"/>
            <w:shd w:val="clear" w:color="auto" w:fill="auto"/>
          </w:tcPr>
          <w:p w14:paraId="3AF133AC" w14:textId="4725C087" w:rsidR="004639B0" w:rsidRPr="00535E84" w:rsidRDefault="004639B0" w:rsidP="007403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1AD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284" w:type="dxa"/>
            <w:shd w:val="clear" w:color="auto" w:fill="auto"/>
          </w:tcPr>
          <w:p w14:paraId="525812CB" w14:textId="77777777" w:rsidR="004639B0" w:rsidRPr="00535E84" w:rsidRDefault="004639B0" w:rsidP="007403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17D5DEA6" w14:textId="1312D349" w:rsidR="004639B0" w:rsidRPr="00535E84" w:rsidRDefault="004639B0" w:rsidP="007403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1AD">
              <w:rPr>
                <w:rFonts w:ascii="Times New Roman" w:hAnsi="Times New Roman" w:cs="Times New Roman"/>
                <w:sz w:val="20"/>
                <w:szCs w:val="20"/>
              </w:rPr>
              <w:t>0.020</w:t>
            </w:r>
          </w:p>
        </w:tc>
        <w:tc>
          <w:tcPr>
            <w:tcW w:w="1100" w:type="dxa"/>
            <w:shd w:val="clear" w:color="auto" w:fill="auto"/>
          </w:tcPr>
          <w:p w14:paraId="02CB452C" w14:textId="5D4EF416" w:rsidR="004639B0" w:rsidRPr="00535E84" w:rsidRDefault="004639B0" w:rsidP="007403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1AD">
              <w:rPr>
                <w:rFonts w:ascii="Times New Roman" w:hAnsi="Times New Roman" w:cs="Times New Roman"/>
                <w:sz w:val="20"/>
                <w:szCs w:val="20"/>
              </w:rPr>
              <w:t>0.888</w:t>
            </w:r>
          </w:p>
        </w:tc>
      </w:tr>
      <w:tr w:rsidR="004639B0" w:rsidRPr="00535E84" w14:paraId="52E0CBE4" w14:textId="77777777" w:rsidTr="002A11AD">
        <w:tc>
          <w:tcPr>
            <w:tcW w:w="1133" w:type="dxa"/>
            <w:shd w:val="clear" w:color="auto" w:fill="auto"/>
          </w:tcPr>
          <w:p w14:paraId="1E715255" w14:textId="77777777" w:rsidR="004639B0" w:rsidRPr="00535E84" w:rsidRDefault="004639B0" w:rsidP="007403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14:paraId="7C704B5C" w14:textId="38F6E388" w:rsidR="004639B0" w:rsidRPr="00535E84" w:rsidRDefault="004639B0" w:rsidP="007403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1AD">
              <w:rPr>
                <w:rFonts w:ascii="Times New Roman" w:hAnsi="Times New Roman" w:cs="Times New Roman"/>
                <w:sz w:val="20"/>
                <w:szCs w:val="20"/>
              </w:rPr>
              <w:t>67–69</w:t>
            </w:r>
          </w:p>
        </w:tc>
        <w:tc>
          <w:tcPr>
            <w:tcW w:w="709" w:type="dxa"/>
            <w:shd w:val="clear" w:color="auto" w:fill="auto"/>
          </w:tcPr>
          <w:p w14:paraId="7B08095F" w14:textId="7283B5B0" w:rsidR="004639B0" w:rsidRPr="00535E84" w:rsidRDefault="004639B0" w:rsidP="007403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1AD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709" w:type="dxa"/>
            <w:shd w:val="clear" w:color="auto" w:fill="auto"/>
          </w:tcPr>
          <w:p w14:paraId="7E5C7293" w14:textId="41DE269C" w:rsidR="004639B0" w:rsidRPr="00535E84" w:rsidRDefault="004639B0" w:rsidP="007403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1AD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284" w:type="dxa"/>
            <w:shd w:val="clear" w:color="auto" w:fill="auto"/>
          </w:tcPr>
          <w:p w14:paraId="3BA4755A" w14:textId="77777777" w:rsidR="004639B0" w:rsidRPr="00535E84" w:rsidRDefault="004639B0" w:rsidP="007403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2F36D297" w14:textId="027C0A50" w:rsidR="004639B0" w:rsidRPr="00535E84" w:rsidRDefault="004639B0" w:rsidP="007403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1AD">
              <w:rPr>
                <w:rFonts w:ascii="Times New Roman" w:hAnsi="Times New Roman" w:cs="Times New Roman"/>
                <w:sz w:val="20"/>
                <w:szCs w:val="20"/>
              </w:rPr>
              <w:t>3.313</w:t>
            </w:r>
          </w:p>
        </w:tc>
        <w:tc>
          <w:tcPr>
            <w:tcW w:w="1100" w:type="dxa"/>
            <w:shd w:val="clear" w:color="auto" w:fill="auto"/>
          </w:tcPr>
          <w:p w14:paraId="6539BCFA" w14:textId="4006BFBB" w:rsidR="004639B0" w:rsidRPr="00535E84" w:rsidRDefault="004639B0" w:rsidP="007403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1AD">
              <w:rPr>
                <w:rFonts w:ascii="Times New Roman" w:hAnsi="Times New Roman" w:cs="Times New Roman"/>
                <w:sz w:val="20"/>
                <w:szCs w:val="20"/>
              </w:rPr>
              <w:t xml:space="preserve">0.069 </w:t>
            </w:r>
            <w:r w:rsidRPr="002A11A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</w:tr>
      <w:tr w:rsidR="004639B0" w:rsidRPr="00535E84" w14:paraId="19E6ADA5" w14:textId="77777777" w:rsidTr="002A11AD">
        <w:tc>
          <w:tcPr>
            <w:tcW w:w="1133" w:type="dxa"/>
            <w:shd w:val="clear" w:color="auto" w:fill="auto"/>
          </w:tcPr>
          <w:p w14:paraId="14FADE58" w14:textId="77777777" w:rsidR="004639B0" w:rsidRPr="00535E84" w:rsidRDefault="004639B0" w:rsidP="007403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14:paraId="77309AC0" w14:textId="1AD6E01C" w:rsidR="004639B0" w:rsidRPr="00535E84" w:rsidRDefault="004639B0" w:rsidP="007403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1AD">
              <w:rPr>
                <w:rFonts w:ascii="Times New Roman" w:hAnsi="Times New Roman" w:cs="Times New Roman"/>
                <w:sz w:val="20"/>
                <w:szCs w:val="20"/>
              </w:rPr>
              <w:t>70–72</w:t>
            </w:r>
          </w:p>
        </w:tc>
        <w:tc>
          <w:tcPr>
            <w:tcW w:w="709" w:type="dxa"/>
            <w:shd w:val="clear" w:color="auto" w:fill="auto"/>
          </w:tcPr>
          <w:p w14:paraId="1EADAE37" w14:textId="40605A07" w:rsidR="004639B0" w:rsidRPr="00535E84" w:rsidRDefault="004639B0" w:rsidP="007403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1AD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709" w:type="dxa"/>
            <w:shd w:val="clear" w:color="auto" w:fill="auto"/>
          </w:tcPr>
          <w:p w14:paraId="08012E34" w14:textId="4B6A9FCD" w:rsidR="004639B0" w:rsidRPr="00535E84" w:rsidRDefault="004639B0" w:rsidP="007403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1AD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284" w:type="dxa"/>
            <w:shd w:val="clear" w:color="auto" w:fill="auto"/>
          </w:tcPr>
          <w:p w14:paraId="3056398A" w14:textId="77777777" w:rsidR="004639B0" w:rsidRPr="00535E84" w:rsidRDefault="004639B0" w:rsidP="007403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76EA22E5" w14:textId="54814C78" w:rsidR="004639B0" w:rsidRPr="00535E84" w:rsidRDefault="004639B0" w:rsidP="007403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1AD">
              <w:rPr>
                <w:rFonts w:ascii="Times New Roman" w:hAnsi="Times New Roman" w:cs="Times New Roman"/>
                <w:sz w:val="20"/>
                <w:szCs w:val="20"/>
              </w:rPr>
              <w:t>3.423</w:t>
            </w:r>
          </w:p>
        </w:tc>
        <w:tc>
          <w:tcPr>
            <w:tcW w:w="1100" w:type="dxa"/>
            <w:shd w:val="clear" w:color="auto" w:fill="auto"/>
          </w:tcPr>
          <w:p w14:paraId="0F499B23" w14:textId="71189F64" w:rsidR="004639B0" w:rsidRPr="00535E84" w:rsidRDefault="004639B0" w:rsidP="007403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1AD">
              <w:rPr>
                <w:rFonts w:ascii="Times New Roman" w:hAnsi="Times New Roman" w:cs="Times New Roman"/>
                <w:sz w:val="20"/>
                <w:szCs w:val="20"/>
              </w:rPr>
              <w:t xml:space="preserve">0.064 </w:t>
            </w:r>
            <w:r w:rsidRPr="002A11A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</w:tr>
      <w:tr w:rsidR="004639B0" w:rsidRPr="00535E84" w14:paraId="2037DACD" w14:textId="77777777" w:rsidTr="002A11AD">
        <w:tc>
          <w:tcPr>
            <w:tcW w:w="1133" w:type="dxa"/>
            <w:shd w:val="clear" w:color="auto" w:fill="auto"/>
          </w:tcPr>
          <w:p w14:paraId="41A0545B" w14:textId="77777777" w:rsidR="004639B0" w:rsidRPr="00535E84" w:rsidRDefault="004639B0" w:rsidP="007403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14:paraId="3ED0F07D" w14:textId="0D97C997" w:rsidR="004639B0" w:rsidRPr="00535E84" w:rsidRDefault="004639B0" w:rsidP="007403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1AD">
              <w:rPr>
                <w:rFonts w:ascii="Times New Roman" w:hAnsi="Times New Roman" w:cs="Times New Roman"/>
                <w:sz w:val="20"/>
                <w:szCs w:val="20"/>
              </w:rPr>
              <w:t>73–75</w:t>
            </w:r>
          </w:p>
        </w:tc>
        <w:tc>
          <w:tcPr>
            <w:tcW w:w="709" w:type="dxa"/>
            <w:shd w:val="clear" w:color="auto" w:fill="auto"/>
          </w:tcPr>
          <w:p w14:paraId="70A6C58C" w14:textId="131D6E50" w:rsidR="004639B0" w:rsidRPr="00535E84" w:rsidRDefault="004639B0" w:rsidP="007403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1AD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709" w:type="dxa"/>
            <w:shd w:val="clear" w:color="auto" w:fill="auto"/>
          </w:tcPr>
          <w:p w14:paraId="48F57968" w14:textId="6B1DBF56" w:rsidR="004639B0" w:rsidRPr="00535E84" w:rsidRDefault="004639B0" w:rsidP="007403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1AD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284" w:type="dxa"/>
            <w:shd w:val="clear" w:color="auto" w:fill="auto"/>
          </w:tcPr>
          <w:p w14:paraId="0C3F53D7" w14:textId="77777777" w:rsidR="004639B0" w:rsidRPr="00535E84" w:rsidRDefault="004639B0" w:rsidP="007403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74801666" w14:textId="6F4242FF" w:rsidR="004639B0" w:rsidRPr="00535E84" w:rsidRDefault="004639B0" w:rsidP="007403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1AD">
              <w:rPr>
                <w:rFonts w:ascii="Times New Roman" w:hAnsi="Times New Roman" w:cs="Times New Roman"/>
                <w:sz w:val="20"/>
                <w:szCs w:val="20"/>
              </w:rPr>
              <w:t>0.609</w:t>
            </w:r>
          </w:p>
        </w:tc>
        <w:tc>
          <w:tcPr>
            <w:tcW w:w="1100" w:type="dxa"/>
            <w:shd w:val="clear" w:color="auto" w:fill="auto"/>
          </w:tcPr>
          <w:p w14:paraId="70E84934" w14:textId="5C111B1C" w:rsidR="004639B0" w:rsidRPr="00535E84" w:rsidRDefault="004639B0" w:rsidP="007403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1AD">
              <w:rPr>
                <w:rFonts w:ascii="Times New Roman" w:hAnsi="Times New Roman" w:cs="Times New Roman"/>
                <w:sz w:val="20"/>
                <w:szCs w:val="20"/>
              </w:rPr>
              <w:t>0.435</w:t>
            </w:r>
          </w:p>
        </w:tc>
      </w:tr>
      <w:tr w:rsidR="004639B0" w:rsidRPr="00535E84" w14:paraId="1B5C8D70" w14:textId="77777777" w:rsidTr="002A11AD">
        <w:tc>
          <w:tcPr>
            <w:tcW w:w="1133" w:type="dxa"/>
            <w:shd w:val="clear" w:color="auto" w:fill="auto"/>
          </w:tcPr>
          <w:p w14:paraId="19D19EED" w14:textId="77777777" w:rsidR="004639B0" w:rsidRPr="00535E84" w:rsidRDefault="004639B0" w:rsidP="007403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14:paraId="19CAA345" w14:textId="1749DF5C" w:rsidR="004639B0" w:rsidRPr="00535E84" w:rsidRDefault="004639B0" w:rsidP="007403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1AD">
              <w:rPr>
                <w:rFonts w:ascii="Times New Roman" w:hAnsi="Times New Roman" w:cs="Times New Roman"/>
                <w:sz w:val="20"/>
                <w:szCs w:val="20"/>
              </w:rPr>
              <w:t>76–78</w:t>
            </w:r>
          </w:p>
        </w:tc>
        <w:tc>
          <w:tcPr>
            <w:tcW w:w="709" w:type="dxa"/>
            <w:shd w:val="clear" w:color="auto" w:fill="auto"/>
          </w:tcPr>
          <w:p w14:paraId="0DE65840" w14:textId="080A8C44" w:rsidR="004639B0" w:rsidRPr="00535E84" w:rsidRDefault="004639B0" w:rsidP="007403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1A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09" w:type="dxa"/>
            <w:shd w:val="clear" w:color="auto" w:fill="auto"/>
          </w:tcPr>
          <w:p w14:paraId="58D43BFB" w14:textId="17B3B6E4" w:rsidR="004639B0" w:rsidRPr="00535E84" w:rsidRDefault="004639B0" w:rsidP="007403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1AD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284" w:type="dxa"/>
            <w:shd w:val="clear" w:color="auto" w:fill="auto"/>
          </w:tcPr>
          <w:p w14:paraId="610DF6E1" w14:textId="77777777" w:rsidR="004639B0" w:rsidRPr="00535E84" w:rsidRDefault="004639B0" w:rsidP="007403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6FC508C0" w14:textId="647C066B" w:rsidR="004639B0" w:rsidRPr="00535E84" w:rsidRDefault="004639B0" w:rsidP="007403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1AD">
              <w:rPr>
                <w:rFonts w:ascii="Times New Roman" w:hAnsi="Times New Roman" w:cs="Times New Roman"/>
                <w:sz w:val="20"/>
                <w:szCs w:val="20"/>
              </w:rPr>
              <w:t>0.485</w:t>
            </w:r>
          </w:p>
        </w:tc>
        <w:tc>
          <w:tcPr>
            <w:tcW w:w="1100" w:type="dxa"/>
            <w:shd w:val="clear" w:color="auto" w:fill="auto"/>
          </w:tcPr>
          <w:p w14:paraId="74EDA6FB" w14:textId="050F1C8D" w:rsidR="004639B0" w:rsidRPr="00535E84" w:rsidRDefault="004639B0" w:rsidP="007403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1AD">
              <w:rPr>
                <w:rFonts w:ascii="Times New Roman" w:hAnsi="Times New Roman" w:cs="Times New Roman"/>
                <w:sz w:val="20"/>
                <w:szCs w:val="20"/>
              </w:rPr>
              <w:t>0.486</w:t>
            </w:r>
          </w:p>
        </w:tc>
      </w:tr>
      <w:tr w:rsidR="004639B0" w:rsidRPr="00535E84" w14:paraId="104B879A" w14:textId="77777777" w:rsidTr="002A11AD">
        <w:tc>
          <w:tcPr>
            <w:tcW w:w="1133" w:type="dxa"/>
            <w:shd w:val="clear" w:color="auto" w:fill="auto"/>
          </w:tcPr>
          <w:p w14:paraId="48AAD229" w14:textId="2FC7135B" w:rsidR="004639B0" w:rsidRPr="00535E84" w:rsidRDefault="004639B0" w:rsidP="007403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1AD">
              <w:rPr>
                <w:rFonts w:ascii="Times New Roman" w:hAnsi="Times New Roman" w:cs="Times New Roman"/>
                <w:sz w:val="20"/>
                <w:szCs w:val="20"/>
              </w:rPr>
              <w:t>III</w:t>
            </w:r>
          </w:p>
        </w:tc>
        <w:tc>
          <w:tcPr>
            <w:tcW w:w="851" w:type="dxa"/>
            <w:shd w:val="clear" w:color="auto" w:fill="auto"/>
          </w:tcPr>
          <w:p w14:paraId="5C4D4BE1" w14:textId="033E6480" w:rsidR="004639B0" w:rsidRPr="00535E84" w:rsidRDefault="004639B0" w:rsidP="007403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1AD">
              <w:rPr>
                <w:rFonts w:ascii="Times New Roman" w:hAnsi="Times New Roman" w:cs="Times New Roman"/>
                <w:sz w:val="20"/>
                <w:szCs w:val="20"/>
              </w:rPr>
              <w:t>1–3</w:t>
            </w:r>
          </w:p>
        </w:tc>
        <w:tc>
          <w:tcPr>
            <w:tcW w:w="709" w:type="dxa"/>
            <w:shd w:val="clear" w:color="auto" w:fill="auto"/>
          </w:tcPr>
          <w:p w14:paraId="1C64E08A" w14:textId="0BA23F32" w:rsidR="004639B0" w:rsidRPr="00535E84" w:rsidRDefault="004639B0" w:rsidP="007403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1AD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709" w:type="dxa"/>
            <w:shd w:val="clear" w:color="auto" w:fill="auto"/>
          </w:tcPr>
          <w:p w14:paraId="6506D3E4" w14:textId="6A5F1996" w:rsidR="004639B0" w:rsidRPr="00535E84" w:rsidRDefault="004639B0" w:rsidP="007403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1AD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284" w:type="dxa"/>
            <w:shd w:val="clear" w:color="auto" w:fill="auto"/>
          </w:tcPr>
          <w:p w14:paraId="51FBAFCA" w14:textId="77777777" w:rsidR="004639B0" w:rsidRPr="00535E84" w:rsidRDefault="004639B0" w:rsidP="007403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3F93A9AE" w14:textId="5D6577B5" w:rsidR="004639B0" w:rsidRPr="00535E84" w:rsidRDefault="004639B0" w:rsidP="007403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1AD">
              <w:rPr>
                <w:rFonts w:ascii="Times New Roman" w:hAnsi="Times New Roman" w:cs="Times New Roman"/>
                <w:sz w:val="20"/>
                <w:szCs w:val="20"/>
              </w:rPr>
              <w:t>4.173</w:t>
            </w:r>
          </w:p>
        </w:tc>
        <w:tc>
          <w:tcPr>
            <w:tcW w:w="1100" w:type="dxa"/>
            <w:shd w:val="clear" w:color="auto" w:fill="auto"/>
          </w:tcPr>
          <w:p w14:paraId="1EE15520" w14:textId="36E1A6CD" w:rsidR="004639B0" w:rsidRPr="00535E84" w:rsidRDefault="004639B0" w:rsidP="007403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1AD">
              <w:rPr>
                <w:rFonts w:ascii="Times New Roman" w:hAnsi="Times New Roman" w:cs="Times New Roman"/>
                <w:sz w:val="20"/>
                <w:szCs w:val="20"/>
              </w:rPr>
              <w:t>0.041 *</w:t>
            </w:r>
          </w:p>
        </w:tc>
      </w:tr>
      <w:tr w:rsidR="004639B0" w:rsidRPr="00535E84" w14:paraId="37D46C71" w14:textId="77777777" w:rsidTr="002A11AD">
        <w:tc>
          <w:tcPr>
            <w:tcW w:w="1133" w:type="dxa"/>
            <w:shd w:val="clear" w:color="auto" w:fill="auto"/>
          </w:tcPr>
          <w:p w14:paraId="3C9DD62B" w14:textId="77777777" w:rsidR="004639B0" w:rsidRPr="00535E84" w:rsidRDefault="004639B0" w:rsidP="007403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14:paraId="0E2E0471" w14:textId="6FA88B6E" w:rsidR="004639B0" w:rsidRPr="00535E84" w:rsidRDefault="004639B0" w:rsidP="007403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1AD">
              <w:rPr>
                <w:rFonts w:ascii="Times New Roman" w:hAnsi="Times New Roman" w:cs="Times New Roman"/>
                <w:sz w:val="20"/>
                <w:szCs w:val="20"/>
              </w:rPr>
              <w:t>4–6</w:t>
            </w:r>
          </w:p>
        </w:tc>
        <w:tc>
          <w:tcPr>
            <w:tcW w:w="709" w:type="dxa"/>
            <w:shd w:val="clear" w:color="auto" w:fill="auto"/>
          </w:tcPr>
          <w:p w14:paraId="166D2E35" w14:textId="2FF9E775" w:rsidR="004639B0" w:rsidRPr="00535E84" w:rsidRDefault="004639B0" w:rsidP="007403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1AD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709" w:type="dxa"/>
            <w:shd w:val="clear" w:color="auto" w:fill="auto"/>
          </w:tcPr>
          <w:p w14:paraId="759261D8" w14:textId="21314DF2" w:rsidR="004639B0" w:rsidRPr="00535E84" w:rsidRDefault="004639B0" w:rsidP="007403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1AD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284" w:type="dxa"/>
            <w:shd w:val="clear" w:color="auto" w:fill="auto"/>
          </w:tcPr>
          <w:p w14:paraId="0BC09D53" w14:textId="77777777" w:rsidR="004639B0" w:rsidRPr="00535E84" w:rsidRDefault="004639B0" w:rsidP="007403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77602462" w14:textId="7B87F99A" w:rsidR="004639B0" w:rsidRPr="00535E84" w:rsidRDefault="004639B0" w:rsidP="007403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1AD">
              <w:rPr>
                <w:rFonts w:ascii="Times New Roman" w:hAnsi="Times New Roman" w:cs="Times New Roman"/>
                <w:sz w:val="20"/>
                <w:szCs w:val="20"/>
              </w:rPr>
              <w:t>0.018</w:t>
            </w:r>
          </w:p>
        </w:tc>
        <w:tc>
          <w:tcPr>
            <w:tcW w:w="1100" w:type="dxa"/>
            <w:shd w:val="clear" w:color="auto" w:fill="auto"/>
          </w:tcPr>
          <w:p w14:paraId="3E60BC63" w14:textId="2A7F8E18" w:rsidR="004639B0" w:rsidRPr="00535E84" w:rsidRDefault="004639B0" w:rsidP="007403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1AD">
              <w:rPr>
                <w:rFonts w:ascii="Times New Roman" w:hAnsi="Times New Roman" w:cs="Times New Roman"/>
                <w:sz w:val="20"/>
                <w:szCs w:val="20"/>
              </w:rPr>
              <w:t>0.892</w:t>
            </w:r>
          </w:p>
        </w:tc>
      </w:tr>
      <w:tr w:rsidR="004639B0" w:rsidRPr="00535E84" w14:paraId="754F57B6" w14:textId="77777777" w:rsidTr="002A11AD">
        <w:tc>
          <w:tcPr>
            <w:tcW w:w="1133" w:type="dxa"/>
            <w:shd w:val="clear" w:color="auto" w:fill="auto"/>
          </w:tcPr>
          <w:p w14:paraId="6B50FA8C" w14:textId="77777777" w:rsidR="004639B0" w:rsidRPr="00535E84" w:rsidRDefault="004639B0" w:rsidP="007403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14:paraId="1CA8C259" w14:textId="7A7B0003" w:rsidR="004639B0" w:rsidRPr="00535E84" w:rsidRDefault="004639B0" w:rsidP="007403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1AD">
              <w:rPr>
                <w:rFonts w:ascii="Times New Roman" w:hAnsi="Times New Roman" w:cs="Times New Roman"/>
                <w:sz w:val="20"/>
                <w:szCs w:val="20"/>
              </w:rPr>
              <w:t>7–9</w:t>
            </w:r>
          </w:p>
        </w:tc>
        <w:tc>
          <w:tcPr>
            <w:tcW w:w="709" w:type="dxa"/>
            <w:shd w:val="clear" w:color="auto" w:fill="auto"/>
          </w:tcPr>
          <w:p w14:paraId="1134A2FB" w14:textId="5BBC765D" w:rsidR="004639B0" w:rsidRPr="00535E84" w:rsidRDefault="004639B0" w:rsidP="007403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1AD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709" w:type="dxa"/>
            <w:shd w:val="clear" w:color="auto" w:fill="auto"/>
          </w:tcPr>
          <w:p w14:paraId="2B5D3813" w14:textId="6815B09D" w:rsidR="004639B0" w:rsidRPr="00535E84" w:rsidRDefault="004639B0" w:rsidP="007403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1AD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284" w:type="dxa"/>
            <w:shd w:val="clear" w:color="auto" w:fill="auto"/>
          </w:tcPr>
          <w:p w14:paraId="323CEFEB" w14:textId="77777777" w:rsidR="004639B0" w:rsidRPr="00535E84" w:rsidRDefault="004639B0" w:rsidP="007403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66CCDAFE" w14:textId="23256748" w:rsidR="004639B0" w:rsidRPr="00535E84" w:rsidRDefault="004639B0" w:rsidP="007403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1AD">
              <w:rPr>
                <w:rFonts w:ascii="Times New Roman" w:hAnsi="Times New Roman" w:cs="Times New Roman"/>
                <w:sz w:val="20"/>
                <w:szCs w:val="20"/>
              </w:rPr>
              <w:t>0.398</w:t>
            </w:r>
          </w:p>
        </w:tc>
        <w:tc>
          <w:tcPr>
            <w:tcW w:w="1100" w:type="dxa"/>
            <w:shd w:val="clear" w:color="auto" w:fill="auto"/>
          </w:tcPr>
          <w:p w14:paraId="5BFA2D32" w14:textId="6CF7EC60" w:rsidR="004639B0" w:rsidRPr="00535E84" w:rsidRDefault="004639B0" w:rsidP="007403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1AD">
              <w:rPr>
                <w:rFonts w:ascii="Times New Roman" w:hAnsi="Times New Roman" w:cs="Times New Roman"/>
                <w:sz w:val="20"/>
                <w:szCs w:val="20"/>
              </w:rPr>
              <w:t>0.528</w:t>
            </w:r>
          </w:p>
        </w:tc>
      </w:tr>
      <w:tr w:rsidR="004639B0" w:rsidRPr="00535E84" w14:paraId="0389670A" w14:textId="77777777" w:rsidTr="002A11AD">
        <w:tc>
          <w:tcPr>
            <w:tcW w:w="1133" w:type="dxa"/>
            <w:shd w:val="clear" w:color="auto" w:fill="auto"/>
          </w:tcPr>
          <w:p w14:paraId="7FE4DE65" w14:textId="77777777" w:rsidR="004639B0" w:rsidRPr="00535E84" w:rsidRDefault="004639B0" w:rsidP="007403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14:paraId="0A34BD82" w14:textId="7E341A0E" w:rsidR="004639B0" w:rsidRPr="00535E84" w:rsidRDefault="004639B0" w:rsidP="007403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1AD">
              <w:rPr>
                <w:rFonts w:ascii="Times New Roman" w:hAnsi="Times New Roman" w:cs="Times New Roman"/>
                <w:sz w:val="20"/>
                <w:szCs w:val="20"/>
              </w:rPr>
              <w:t>10–12</w:t>
            </w:r>
          </w:p>
        </w:tc>
        <w:tc>
          <w:tcPr>
            <w:tcW w:w="709" w:type="dxa"/>
            <w:shd w:val="clear" w:color="auto" w:fill="auto"/>
          </w:tcPr>
          <w:p w14:paraId="2456DE99" w14:textId="2FD87C9B" w:rsidR="004639B0" w:rsidRPr="00535E84" w:rsidRDefault="004639B0" w:rsidP="007403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1AD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709" w:type="dxa"/>
            <w:shd w:val="clear" w:color="auto" w:fill="auto"/>
          </w:tcPr>
          <w:p w14:paraId="33A65A2A" w14:textId="1F3100FB" w:rsidR="004639B0" w:rsidRPr="00535E84" w:rsidRDefault="004639B0" w:rsidP="007403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1AD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284" w:type="dxa"/>
            <w:shd w:val="clear" w:color="auto" w:fill="auto"/>
          </w:tcPr>
          <w:p w14:paraId="0FDDDB25" w14:textId="77777777" w:rsidR="004639B0" w:rsidRPr="00535E84" w:rsidRDefault="004639B0" w:rsidP="007403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4D2CE4C5" w14:textId="35FF5947" w:rsidR="004639B0" w:rsidRPr="00535E84" w:rsidRDefault="004639B0" w:rsidP="007403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1AD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1100" w:type="dxa"/>
            <w:shd w:val="clear" w:color="auto" w:fill="auto"/>
          </w:tcPr>
          <w:p w14:paraId="4E513A99" w14:textId="2010C632" w:rsidR="004639B0" w:rsidRPr="00535E84" w:rsidRDefault="004639B0" w:rsidP="007403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1AD">
              <w:rPr>
                <w:rFonts w:ascii="Times New Roman" w:hAnsi="Times New Roman" w:cs="Times New Roman"/>
                <w:sz w:val="20"/>
                <w:szCs w:val="20"/>
              </w:rPr>
              <w:t>0.959</w:t>
            </w:r>
          </w:p>
        </w:tc>
      </w:tr>
      <w:tr w:rsidR="004639B0" w:rsidRPr="00535E84" w14:paraId="4CD8CF5C" w14:textId="77777777" w:rsidTr="002A11AD">
        <w:tc>
          <w:tcPr>
            <w:tcW w:w="1133" w:type="dxa"/>
            <w:shd w:val="clear" w:color="auto" w:fill="auto"/>
          </w:tcPr>
          <w:p w14:paraId="49429019" w14:textId="77777777" w:rsidR="004639B0" w:rsidRPr="00535E84" w:rsidRDefault="004639B0" w:rsidP="007403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14:paraId="199EE208" w14:textId="3E9037FE" w:rsidR="004639B0" w:rsidRPr="00535E84" w:rsidRDefault="004639B0" w:rsidP="007403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1AD">
              <w:rPr>
                <w:rFonts w:ascii="Times New Roman" w:hAnsi="Times New Roman" w:cs="Times New Roman"/>
                <w:sz w:val="20"/>
                <w:szCs w:val="20"/>
              </w:rPr>
              <w:t>13–15</w:t>
            </w:r>
          </w:p>
        </w:tc>
        <w:tc>
          <w:tcPr>
            <w:tcW w:w="709" w:type="dxa"/>
            <w:shd w:val="clear" w:color="auto" w:fill="auto"/>
          </w:tcPr>
          <w:p w14:paraId="7F52034D" w14:textId="3DC0DE38" w:rsidR="004639B0" w:rsidRPr="00535E84" w:rsidRDefault="004639B0" w:rsidP="007403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1AD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709" w:type="dxa"/>
            <w:shd w:val="clear" w:color="auto" w:fill="auto"/>
          </w:tcPr>
          <w:p w14:paraId="08559C3C" w14:textId="2B19E71B" w:rsidR="004639B0" w:rsidRPr="00535E84" w:rsidRDefault="004639B0" w:rsidP="007403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1AD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284" w:type="dxa"/>
            <w:shd w:val="clear" w:color="auto" w:fill="auto"/>
          </w:tcPr>
          <w:p w14:paraId="575755A1" w14:textId="77777777" w:rsidR="004639B0" w:rsidRPr="00535E84" w:rsidRDefault="004639B0" w:rsidP="007403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4C7CE54B" w14:textId="1BC3CBB4" w:rsidR="004639B0" w:rsidRPr="00535E84" w:rsidRDefault="004639B0" w:rsidP="007403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1AD"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</w:tc>
        <w:tc>
          <w:tcPr>
            <w:tcW w:w="1100" w:type="dxa"/>
            <w:shd w:val="clear" w:color="auto" w:fill="auto"/>
          </w:tcPr>
          <w:p w14:paraId="6E7545FC" w14:textId="416A8A83" w:rsidR="004639B0" w:rsidRPr="00535E84" w:rsidRDefault="004639B0" w:rsidP="007403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1AD">
              <w:rPr>
                <w:rFonts w:ascii="Times New Roman" w:hAnsi="Times New Roman" w:cs="Times New Roman"/>
                <w:sz w:val="20"/>
                <w:szCs w:val="20"/>
              </w:rPr>
              <w:t>0.929</w:t>
            </w:r>
          </w:p>
        </w:tc>
      </w:tr>
      <w:tr w:rsidR="004639B0" w:rsidRPr="00535E84" w14:paraId="5FAF0BF7" w14:textId="77777777" w:rsidTr="002A11AD">
        <w:tc>
          <w:tcPr>
            <w:tcW w:w="1133" w:type="dxa"/>
            <w:shd w:val="clear" w:color="auto" w:fill="auto"/>
          </w:tcPr>
          <w:p w14:paraId="3497CE18" w14:textId="77777777" w:rsidR="004639B0" w:rsidRPr="00535E84" w:rsidRDefault="004639B0" w:rsidP="007403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14:paraId="3ECA481C" w14:textId="2F50A06D" w:rsidR="004639B0" w:rsidRPr="00535E84" w:rsidRDefault="004639B0" w:rsidP="007403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1AD">
              <w:rPr>
                <w:rFonts w:ascii="Times New Roman" w:hAnsi="Times New Roman" w:cs="Times New Roman"/>
                <w:sz w:val="20"/>
                <w:szCs w:val="20"/>
              </w:rPr>
              <w:t>16–18</w:t>
            </w:r>
          </w:p>
        </w:tc>
        <w:tc>
          <w:tcPr>
            <w:tcW w:w="709" w:type="dxa"/>
            <w:shd w:val="clear" w:color="auto" w:fill="auto"/>
          </w:tcPr>
          <w:p w14:paraId="713D2865" w14:textId="43275176" w:rsidR="004639B0" w:rsidRPr="00535E84" w:rsidRDefault="004639B0" w:rsidP="007403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1AD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709" w:type="dxa"/>
            <w:shd w:val="clear" w:color="auto" w:fill="auto"/>
          </w:tcPr>
          <w:p w14:paraId="52439CCE" w14:textId="566CE9DE" w:rsidR="004639B0" w:rsidRPr="00535E84" w:rsidRDefault="004639B0" w:rsidP="007403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1AD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284" w:type="dxa"/>
            <w:shd w:val="clear" w:color="auto" w:fill="auto"/>
          </w:tcPr>
          <w:p w14:paraId="06E37D41" w14:textId="77777777" w:rsidR="004639B0" w:rsidRPr="00535E84" w:rsidRDefault="004639B0" w:rsidP="007403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6048E819" w14:textId="2B54C6DC" w:rsidR="004639B0" w:rsidRPr="00535E84" w:rsidRDefault="004639B0" w:rsidP="007403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1AD">
              <w:rPr>
                <w:rFonts w:ascii="Times New Roman" w:hAnsi="Times New Roman" w:cs="Times New Roman"/>
                <w:sz w:val="20"/>
                <w:szCs w:val="20"/>
              </w:rPr>
              <w:t>0.547</w:t>
            </w:r>
          </w:p>
        </w:tc>
        <w:tc>
          <w:tcPr>
            <w:tcW w:w="1100" w:type="dxa"/>
            <w:shd w:val="clear" w:color="auto" w:fill="auto"/>
          </w:tcPr>
          <w:p w14:paraId="67FCFDD7" w14:textId="38C4E0F9" w:rsidR="004639B0" w:rsidRPr="00535E84" w:rsidRDefault="004639B0" w:rsidP="007403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1AD">
              <w:rPr>
                <w:rFonts w:ascii="Times New Roman" w:hAnsi="Times New Roman" w:cs="Times New Roman"/>
                <w:sz w:val="20"/>
                <w:szCs w:val="20"/>
              </w:rPr>
              <w:t>0.460</w:t>
            </w:r>
          </w:p>
        </w:tc>
      </w:tr>
      <w:tr w:rsidR="004639B0" w:rsidRPr="00535E84" w14:paraId="509A5EA1" w14:textId="77777777" w:rsidTr="002A11AD">
        <w:tc>
          <w:tcPr>
            <w:tcW w:w="1133" w:type="dxa"/>
            <w:shd w:val="clear" w:color="auto" w:fill="auto"/>
          </w:tcPr>
          <w:p w14:paraId="596AEE8D" w14:textId="77777777" w:rsidR="004639B0" w:rsidRPr="00535E84" w:rsidRDefault="004639B0" w:rsidP="007403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14:paraId="764E7FAB" w14:textId="1D58F01A" w:rsidR="004639B0" w:rsidRPr="00535E84" w:rsidRDefault="004639B0" w:rsidP="007403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1AD">
              <w:rPr>
                <w:rFonts w:ascii="Times New Roman" w:hAnsi="Times New Roman" w:cs="Times New Roman"/>
                <w:sz w:val="20"/>
                <w:szCs w:val="20"/>
              </w:rPr>
              <w:t>19–21</w:t>
            </w:r>
          </w:p>
        </w:tc>
        <w:tc>
          <w:tcPr>
            <w:tcW w:w="709" w:type="dxa"/>
            <w:shd w:val="clear" w:color="auto" w:fill="auto"/>
          </w:tcPr>
          <w:p w14:paraId="3C84CB44" w14:textId="77FFCE50" w:rsidR="004639B0" w:rsidRPr="00535E84" w:rsidRDefault="004639B0" w:rsidP="007403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1AD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709" w:type="dxa"/>
            <w:shd w:val="clear" w:color="auto" w:fill="auto"/>
          </w:tcPr>
          <w:p w14:paraId="4D76CB31" w14:textId="2B9ACE19" w:rsidR="004639B0" w:rsidRPr="00535E84" w:rsidRDefault="004639B0" w:rsidP="007403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1AD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284" w:type="dxa"/>
            <w:shd w:val="clear" w:color="auto" w:fill="auto"/>
          </w:tcPr>
          <w:p w14:paraId="615DE852" w14:textId="77777777" w:rsidR="004639B0" w:rsidRPr="00535E84" w:rsidRDefault="004639B0" w:rsidP="007403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6AA6839A" w14:textId="6CE15272" w:rsidR="004639B0" w:rsidRPr="00535E84" w:rsidRDefault="004639B0" w:rsidP="007403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1AD">
              <w:rPr>
                <w:rFonts w:ascii="Times New Roman" w:hAnsi="Times New Roman" w:cs="Times New Roman"/>
                <w:sz w:val="20"/>
                <w:szCs w:val="20"/>
              </w:rPr>
              <w:t>0.042</w:t>
            </w:r>
          </w:p>
        </w:tc>
        <w:tc>
          <w:tcPr>
            <w:tcW w:w="1100" w:type="dxa"/>
            <w:shd w:val="clear" w:color="auto" w:fill="auto"/>
          </w:tcPr>
          <w:p w14:paraId="1113A7C7" w14:textId="1B24D68D" w:rsidR="004639B0" w:rsidRPr="00535E84" w:rsidRDefault="004639B0" w:rsidP="007403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1AD">
              <w:rPr>
                <w:rFonts w:ascii="Times New Roman" w:hAnsi="Times New Roman" w:cs="Times New Roman"/>
                <w:sz w:val="20"/>
                <w:szCs w:val="20"/>
              </w:rPr>
              <w:t>0.837</w:t>
            </w:r>
          </w:p>
        </w:tc>
      </w:tr>
      <w:tr w:rsidR="004639B0" w:rsidRPr="00535E84" w14:paraId="62431B68" w14:textId="77777777" w:rsidTr="002A11AD">
        <w:tc>
          <w:tcPr>
            <w:tcW w:w="1133" w:type="dxa"/>
            <w:shd w:val="clear" w:color="auto" w:fill="auto"/>
          </w:tcPr>
          <w:p w14:paraId="038926A5" w14:textId="77777777" w:rsidR="004639B0" w:rsidRPr="00535E84" w:rsidRDefault="004639B0" w:rsidP="007403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14:paraId="3F9C2D8E" w14:textId="6F47B1DE" w:rsidR="004639B0" w:rsidRPr="00535E84" w:rsidRDefault="004639B0" w:rsidP="007403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1AD">
              <w:rPr>
                <w:rFonts w:ascii="Times New Roman" w:hAnsi="Times New Roman" w:cs="Times New Roman"/>
                <w:sz w:val="20"/>
                <w:szCs w:val="20"/>
              </w:rPr>
              <w:t>22–24</w:t>
            </w:r>
          </w:p>
        </w:tc>
        <w:tc>
          <w:tcPr>
            <w:tcW w:w="709" w:type="dxa"/>
            <w:shd w:val="clear" w:color="auto" w:fill="auto"/>
          </w:tcPr>
          <w:p w14:paraId="658C8177" w14:textId="2C7F78E7" w:rsidR="004639B0" w:rsidRPr="00535E84" w:rsidRDefault="004639B0" w:rsidP="007403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1AD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709" w:type="dxa"/>
            <w:shd w:val="clear" w:color="auto" w:fill="auto"/>
          </w:tcPr>
          <w:p w14:paraId="5A4FAD1D" w14:textId="314DF515" w:rsidR="004639B0" w:rsidRPr="00535E84" w:rsidRDefault="004639B0" w:rsidP="007403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1AD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284" w:type="dxa"/>
            <w:shd w:val="clear" w:color="auto" w:fill="auto"/>
          </w:tcPr>
          <w:p w14:paraId="3DB1072E" w14:textId="77777777" w:rsidR="004639B0" w:rsidRPr="00535E84" w:rsidRDefault="004639B0" w:rsidP="007403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4B6D3ACA" w14:textId="16C00531" w:rsidR="004639B0" w:rsidRPr="00535E84" w:rsidRDefault="004639B0" w:rsidP="007403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1AD">
              <w:rPr>
                <w:rFonts w:ascii="Times New Roman" w:hAnsi="Times New Roman" w:cs="Times New Roman"/>
                <w:sz w:val="20"/>
                <w:szCs w:val="20"/>
              </w:rPr>
              <w:t>0.186</w:t>
            </w:r>
          </w:p>
        </w:tc>
        <w:tc>
          <w:tcPr>
            <w:tcW w:w="1100" w:type="dxa"/>
            <w:shd w:val="clear" w:color="auto" w:fill="auto"/>
          </w:tcPr>
          <w:p w14:paraId="3875315F" w14:textId="5F93E51E" w:rsidR="004639B0" w:rsidRPr="00535E84" w:rsidRDefault="004639B0" w:rsidP="007403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1AD">
              <w:rPr>
                <w:rFonts w:ascii="Times New Roman" w:hAnsi="Times New Roman" w:cs="Times New Roman"/>
                <w:sz w:val="20"/>
                <w:szCs w:val="20"/>
              </w:rPr>
              <w:t>0.666</w:t>
            </w:r>
          </w:p>
        </w:tc>
      </w:tr>
      <w:tr w:rsidR="004639B0" w:rsidRPr="00535E84" w14:paraId="352AFD7D" w14:textId="77777777" w:rsidTr="002A11AD">
        <w:tc>
          <w:tcPr>
            <w:tcW w:w="1133" w:type="dxa"/>
            <w:shd w:val="clear" w:color="auto" w:fill="auto"/>
          </w:tcPr>
          <w:p w14:paraId="437F5A1F" w14:textId="77777777" w:rsidR="004639B0" w:rsidRPr="00535E84" w:rsidRDefault="004639B0" w:rsidP="007403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14:paraId="07B132FA" w14:textId="47C99234" w:rsidR="004639B0" w:rsidRPr="00535E84" w:rsidRDefault="004639B0" w:rsidP="007403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1AD">
              <w:rPr>
                <w:rFonts w:ascii="Times New Roman" w:hAnsi="Times New Roman" w:cs="Times New Roman"/>
                <w:sz w:val="20"/>
                <w:szCs w:val="20"/>
              </w:rPr>
              <w:t>25–27</w:t>
            </w:r>
          </w:p>
        </w:tc>
        <w:tc>
          <w:tcPr>
            <w:tcW w:w="709" w:type="dxa"/>
            <w:shd w:val="clear" w:color="auto" w:fill="auto"/>
          </w:tcPr>
          <w:p w14:paraId="33FD60E3" w14:textId="1AFABAB9" w:rsidR="004639B0" w:rsidRPr="00535E84" w:rsidRDefault="004639B0" w:rsidP="007403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1AD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709" w:type="dxa"/>
            <w:shd w:val="clear" w:color="auto" w:fill="auto"/>
          </w:tcPr>
          <w:p w14:paraId="1A7AA38F" w14:textId="1FD9F8EA" w:rsidR="004639B0" w:rsidRPr="00535E84" w:rsidRDefault="004639B0" w:rsidP="007403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1AD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284" w:type="dxa"/>
            <w:shd w:val="clear" w:color="auto" w:fill="auto"/>
          </w:tcPr>
          <w:p w14:paraId="6DE1562D" w14:textId="77777777" w:rsidR="004639B0" w:rsidRPr="00535E84" w:rsidRDefault="004639B0" w:rsidP="007403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78B3E325" w14:textId="3F234DC1" w:rsidR="004639B0" w:rsidRPr="00535E84" w:rsidRDefault="004639B0" w:rsidP="007403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1AD">
              <w:rPr>
                <w:rFonts w:ascii="Times New Roman" w:hAnsi="Times New Roman" w:cs="Times New Roman"/>
                <w:sz w:val="20"/>
                <w:szCs w:val="20"/>
              </w:rPr>
              <w:t>0.210</w:t>
            </w:r>
          </w:p>
        </w:tc>
        <w:tc>
          <w:tcPr>
            <w:tcW w:w="1100" w:type="dxa"/>
            <w:shd w:val="clear" w:color="auto" w:fill="auto"/>
          </w:tcPr>
          <w:p w14:paraId="281E0ABD" w14:textId="0D67DDB3" w:rsidR="004639B0" w:rsidRPr="00535E84" w:rsidRDefault="004639B0" w:rsidP="007403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1AD">
              <w:rPr>
                <w:rFonts w:ascii="Times New Roman" w:hAnsi="Times New Roman" w:cs="Times New Roman"/>
                <w:sz w:val="20"/>
                <w:szCs w:val="20"/>
              </w:rPr>
              <w:t>0.647</w:t>
            </w:r>
          </w:p>
        </w:tc>
      </w:tr>
      <w:tr w:rsidR="004639B0" w:rsidRPr="00535E84" w14:paraId="0F42AB58" w14:textId="77777777" w:rsidTr="002A11AD">
        <w:tc>
          <w:tcPr>
            <w:tcW w:w="1133" w:type="dxa"/>
            <w:shd w:val="clear" w:color="auto" w:fill="auto"/>
          </w:tcPr>
          <w:p w14:paraId="4D4B709D" w14:textId="77777777" w:rsidR="004639B0" w:rsidRPr="00535E84" w:rsidRDefault="004639B0" w:rsidP="007403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14:paraId="622C0675" w14:textId="64B0CD67" w:rsidR="004639B0" w:rsidRPr="00535E84" w:rsidRDefault="004639B0" w:rsidP="007403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1AD">
              <w:rPr>
                <w:rFonts w:ascii="Times New Roman" w:hAnsi="Times New Roman" w:cs="Times New Roman"/>
                <w:sz w:val="20"/>
                <w:szCs w:val="20"/>
              </w:rPr>
              <w:t>28–30</w:t>
            </w:r>
          </w:p>
        </w:tc>
        <w:tc>
          <w:tcPr>
            <w:tcW w:w="709" w:type="dxa"/>
            <w:shd w:val="clear" w:color="auto" w:fill="auto"/>
          </w:tcPr>
          <w:p w14:paraId="4E00A506" w14:textId="6DC4DD27" w:rsidR="004639B0" w:rsidRPr="00535E84" w:rsidRDefault="004639B0" w:rsidP="007403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1AD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709" w:type="dxa"/>
            <w:shd w:val="clear" w:color="auto" w:fill="auto"/>
          </w:tcPr>
          <w:p w14:paraId="09C7ADF3" w14:textId="34652139" w:rsidR="004639B0" w:rsidRPr="00535E84" w:rsidRDefault="004639B0" w:rsidP="007403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1AD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284" w:type="dxa"/>
            <w:shd w:val="clear" w:color="auto" w:fill="auto"/>
          </w:tcPr>
          <w:p w14:paraId="4C6903CA" w14:textId="77777777" w:rsidR="004639B0" w:rsidRPr="00535E84" w:rsidRDefault="004639B0" w:rsidP="007403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73C34548" w14:textId="26B84B85" w:rsidR="004639B0" w:rsidRPr="00535E84" w:rsidRDefault="004639B0" w:rsidP="007403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1AD">
              <w:rPr>
                <w:rFonts w:ascii="Times New Roman" w:hAnsi="Times New Roman" w:cs="Times New Roman"/>
                <w:sz w:val="20"/>
                <w:szCs w:val="20"/>
              </w:rPr>
              <w:t>0.086</w:t>
            </w:r>
          </w:p>
        </w:tc>
        <w:tc>
          <w:tcPr>
            <w:tcW w:w="1100" w:type="dxa"/>
            <w:shd w:val="clear" w:color="auto" w:fill="auto"/>
          </w:tcPr>
          <w:p w14:paraId="2545C063" w14:textId="0735EF8F" w:rsidR="004639B0" w:rsidRPr="00535E84" w:rsidRDefault="004639B0" w:rsidP="007403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1AD">
              <w:rPr>
                <w:rFonts w:ascii="Times New Roman" w:hAnsi="Times New Roman" w:cs="Times New Roman"/>
                <w:sz w:val="20"/>
                <w:szCs w:val="20"/>
              </w:rPr>
              <w:t>0.769</w:t>
            </w:r>
          </w:p>
        </w:tc>
      </w:tr>
      <w:tr w:rsidR="004639B0" w:rsidRPr="00535E84" w14:paraId="22766609" w14:textId="77777777" w:rsidTr="002A11AD">
        <w:tc>
          <w:tcPr>
            <w:tcW w:w="1133" w:type="dxa"/>
            <w:shd w:val="clear" w:color="auto" w:fill="auto"/>
          </w:tcPr>
          <w:p w14:paraId="0BB40572" w14:textId="77777777" w:rsidR="004639B0" w:rsidRPr="00535E84" w:rsidRDefault="004639B0" w:rsidP="007403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14:paraId="14419BEA" w14:textId="3B33E3F1" w:rsidR="004639B0" w:rsidRPr="00535E84" w:rsidRDefault="004639B0" w:rsidP="007403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1AD">
              <w:rPr>
                <w:rFonts w:ascii="Times New Roman" w:hAnsi="Times New Roman" w:cs="Times New Roman"/>
                <w:sz w:val="20"/>
                <w:szCs w:val="20"/>
              </w:rPr>
              <w:t>31–33</w:t>
            </w:r>
          </w:p>
        </w:tc>
        <w:tc>
          <w:tcPr>
            <w:tcW w:w="709" w:type="dxa"/>
            <w:shd w:val="clear" w:color="auto" w:fill="auto"/>
          </w:tcPr>
          <w:p w14:paraId="34072E02" w14:textId="50BC67B8" w:rsidR="004639B0" w:rsidRPr="00535E84" w:rsidRDefault="004639B0" w:rsidP="007403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1AD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709" w:type="dxa"/>
            <w:shd w:val="clear" w:color="auto" w:fill="auto"/>
          </w:tcPr>
          <w:p w14:paraId="127CDFF1" w14:textId="66E3EF82" w:rsidR="004639B0" w:rsidRPr="00535E84" w:rsidRDefault="004639B0" w:rsidP="007403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1AD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284" w:type="dxa"/>
            <w:shd w:val="clear" w:color="auto" w:fill="auto"/>
          </w:tcPr>
          <w:p w14:paraId="5BA7D287" w14:textId="77777777" w:rsidR="004639B0" w:rsidRPr="00535E84" w:rsidRDefault="004639B0" w:rsidP="007403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504464CD" w14:textId="51683D1F" w:rsidR="004639B0" w:rsidRPr="00535E84" w:rsidRDefault="004639B0" w:rsidP="007403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1AD">
              <w:rPr>
                <w:rFonts w:ascii="Times New Roman" w:hAnsi="Times New Roman" w:cs="Times New Roman"/>
                <w:sz w:val="20"/>
                <w:szCs w:val="20"/>
              </w:rPr>
              <w:t>0.126</w:t>
            </w:r>
          </w:p>
        </w:tc>
        <w:tc>
          <w:tcPr>
            <w:tcW w:w="1100" w:type="dxa"/>
            <w:shd w:val="clear" w:color="auto" w:fill="auto"/>
          </w:tcPr>
          <w:p w14:paraId="6ADBEB8E" w14:textId="26FDA182" w:rsidR="004639B0" w:rsidRPr="00535E84" w:rsidRDefault="004639B0" w:rsidP="007403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1AD">
              <w:rPr>
                <w:rFonts w:ascii="Times New Roman" w:hAnsi="Times New Roman" w:cs="Times New Roman"/>
                <w:sz w:val="20"/>
                <w:szCs w:val="20"/>
              </w:rPr>
              <w:t>0.723</w:t>
            </w:r>
          </w:p>
        </w:tc>
      </w:tr>
      <w:tr w:rsidR="004639B0" w:rsidRPr="00535E84" w14:paraId="50597446" w14:textId="77777777" w:rsidTr="002A11AD">
        <w:tc>
          <w:tcPr>
            <w:tcW w:w="1133" w:type="dxa"/>
            <w:shd w:val="clear" w:color="auto" w:fill="auto"/>
          </w:tcPr>
          <w:p w14:paraId="3335295B" w14:textId="77777777" w:rsidR="004639B0" w:rsidRPr="00535E84" w:rsidRDefault="004639B0" w:rsidP="007403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14:paraId="198069D8" w14:textId="6B29CA7F" w:rsidR="004639B0" w:rsidRPr="00535E84" w:rsidRDefault="004639B0" w:rsidP="007403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1AD">
              <w:rPr>
                <w:rFonts w:ascii="Times New Roman" w:hAnsi="Times New Roman" w:cs="Times New Roman"/>
                <w:sz w:val="20"/>
                <w:szCs w:val="20"/>
              </w:rPr>
              <w:t>34–36</w:t>
            </w:r>
          </w:p>
        </w:tc>
        <w:tc>
          <w:tcPr>
            <w:tcW w:w="709" w:type="dxa"/>
            <w:shd w:val="clear" w:color="auto" w:fill="auto"/>
          </w:tcPr>
          <w:p w14:paraId="6E693884" w14:textId="3D4A54E9" w:rsidR="004639B0" w:rsidRPr="00535E84" w:rsidRDefault="004639B0" w:rsidP="007403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1AD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709" w:type="dxa"/>
            <w:shd w:val="clear" w:color="auto" w:fill="auto"/>
          </w:tcPr>
          <w:p w14:paraId="55AA10DE" w14:textId="67A84256" w:rsidR="004639B0" w:rsidRPr="00535E84" w:rsidRDefault="004639B0" w:rsidP="007403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1AD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284" w:type="dxa"/>
            <w:shd w:val="clear" w:color="auto" w:fill="auto"/>
          </w:tcPr>
          <w:p w14:paraId="78560AA8" w14:textId="77777777" w:rsidR="004639B0" w:rsidRPr="00535E84" w:rsidRDefault="004639B0" w:rsidP="007403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17E3D275" w14:textId="3D05D953" w:rsidR="004639B0" w:rsidRPr="00535E84" w:rsidRDefault="004639B0" w:rsidP="007403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1AD">
              <w:rPr>
                <w:rFonts w:ascii="Times New Roman" w:hAnsi="Times New Roman" w:cs="Times New Roman"/>
                <w:sz w:val="20"/>
                <w:szCs w:val="20"/>
              </w:rPr>
              <w:t>0.065</w:t>
            </w:r>
          </w:p>
        </w:tc>
        <w:tc>
          <w:tcPr>
            <w:tcW w:w="1100" w:type="dxa"/>
            <w:shd w:val="clear" w:color="auto" w:fill="auto"/>
          </w:tcPr>
          <w:p w14:paraId="1A0D9D0F" w14:textId="246F1733" w:rsidR="004639B0" w:rsidRPr="00535E84" w:rsidRDefault="004639B0" w:rsidP="007403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1AD">
              <w:rPr>
                <w:rFonts w:ascii="Times New Roman" w:hAnsi="Times New Roman" w:cs="Times New Roman"/>
                <w:sz w:val="20"/>
                <w:szCs w:val="20"/>
              </w:rPr>
              <w:t>0.798</w:t>
            </w:r>
          </w:p>
        </w:tc>
      </w:tr>
      <w:tr w:rsidR="004639B0" w:rsidRPr="00535E84" w14:paraId="511A0E59" w14:textId="77777777" w:rsidTr="002A11AD">
        <w:tc>
          <w:tcPr>
            <w:tcW w:w="1133" w:type="dxa"/>
            <w:shd w:val="clear" w:color="auto" w:fill="auto"/>
          </w:tcPr>
          <w:p w14:paraId="12CE6FF5" w14:textId="77777777" w:rsidR="004639B0" w:rsidRPr="00535E84" w:rsidRDefault="004639B0" w:rsidP="007403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14:paraId="14A9CB45" w14:textId="54D9D565" w:rsidR="004639B0" w:rsidRPr="00535E84" w:rsidRDefault="004639B0" w:rsidP="007403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1AD">
              <w:rPr>
                <w:rFonts w:ascii="Times New Roman" w:hAnsi="Times New Roman" w:cs="Times New Roman"/>
                <w:sz w:val="20"/>
                <w:szCs w:val="20"/>
              </w:rPr>
              <w:t>37–39</w:t>
            </w:r>
          </w:p>
        </w:tc>
        <w:tc>
          <w:tcPr>
            <w:tcW w:w="709" w:type="dxa"/>
            <w:shd w:val="clear" w:color="auto" w:fill="auto"/>
          </w:tcPr>
          <w:p w14:paraId="50E7D18F" w14:textId="43DC63AD" w:rsidR="004639B0" w:rsidRPr="00535E84" w:rsidRDefault="004639B0" w:rsidP="007403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1AD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709" w:type="dxa"/>
            <w:shd w:val="clear" w:color="auto" w:fill="auto"/>
          </w:tcPr>
          <w:p w14:paraId="685F3D54" w14:textId="78E8B178" w:rsidR="004639B0" w:rsidRPr="00535E84" w:rsidRDefault="004639B0" w:rsidP="007403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1AD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284" w:type="dxa"/>
            <w:shd w:val="clear" w:color="auto" w:fill="auto"/>
          </w:tcPr>
          <w:p w14:paraId="28C0AC50" w14:textId="77777777" w:rsidR="004639B0" w:rsidRPr="00535E84" w:rsidRDefault="004639B0" w:rsidP="007403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029F4904" w14:textId="11ED4FB1" w:rsidR="004639B0" w:rsidRPr="00535E84" w:rsidRDefault="004639B0" w:rsidP="007403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1AD">
              <w:rPr>
                <w:rFonts w:ascii="Times New Roman" w:hAnsi="Times New Roman" w:cs="Times New Roman"/>
                <w:sz w:val="20"/>
                <w:szCs w:val="20"/>
              </w:rPr>
              <w:t>0.454</w:t>
            </w:r>
          </w:p>
        </w:tc>
        <w:tc>
          <w:tcPr>
            <w:tcW w:w="1100" w:type="dxa"/>
            <w:shd w:val="clear" w:color="auto" w:fill="auto"/>
          </w:tcPr>
          <w:p w14:paraId="33C0CAA9" w14:textId="5816FFF5" w:rsidR="004639B0" w:rsidRPr="00535E84" w:rsidRDefault="004639B0" w:rsidP="007403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1AD">
              <w:rPr>
                <w:rFonts w:ascii="Times New Roman" w:hAnsi="Times New Roman" w:cs="Times New Roman"/>
                <w:sz w:val="20"/>
                <w:szCs w:val="20"/>
              </w:rPr>
              <w:t>0.501</w:t>
            </w:r>
          </w:p>
        </w:tc>
      </w:tr>
      <w:tr w:rsidR="004639B0" w:rsidRPr="00535E84" w14:paraId="4594952C" w14:textId="77777777" w:rsidTr="002A11AD">
        <w:tc>
          <w:tcPr>
            <w:tcW w:w="1133" w:type="dxa"/>
            <w:shd w:val="clear" w:color="auto" w:fill="auto"/>
          </w:tcPr>
          <w:p w14:paraId="6FA559E0" w14:textId="77777777" w:rsidR="004639B0" w:rsidRPr="00535E84" w:rsidRDefault="004639B0" w:rsidP="007403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14:paraId="3575D5A5" w14:textId="05663EDC" w:rsidR="004639B0" w:rsidRPr="00535E84" w:rsidRDefault="004639B0" w:rsidP="007403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1AD">
              <w:rPr>
                <w:rFonts w:ascii="Times New Roman" w:hAnsi="Times New Roman" w:cs="Times New Roman"/>
                <w:sz w:val="20"/>
                <w:szCs w:val="20"/>
              </w:rPr>
              <w:t>40–42</w:t>
            </w:r>
          </w:p>
        </w:tc>
        <w:tc>
          <w:tcPr>
            <w:tcW w:w="709" w:type="dxa"/>
            <w:shd w:val="clear" w:color="auto" w:fill="auto"/>
          </w:tcPr>
          <w:p w14:paraId="0491EABE" w14:textId="3E864421" w:rsidR="004639B0" w:rsidRPr="00535E84" w:rsidRDefault="004639B0" w:rsidP="007403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1AD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709" w:type="dxa"/>
            <w:shd w:val="clear" w:color="auto" w:fill="auto"/>
          </w:tcPr>
          <w:p w14:paraId="6CE73FA8" w14:textId="3FF08765" w:rsidR="004639B0" w:rsidRPr="00535E84" w:rsidRDefault="004639B0" w:rsidP="007403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1AD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284" w:type="dxa"/>
            <w:shd w:val="clear" w:color="auto" w:fill="auto"/>
          </w:tcPr>
          <w:p w14:paraId="7E81F88D" w14:textId="77777777" w:rsidR="004639B0" w:rsidRPr="00535E84" w:rsidRDefault="004639B0" w:rsidP="007403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5B294869" w14:textId="09870CA1" w:rsidR="004639B0" w:rsidRPr="00535E84" w:rsidRDefault="004639B0" w:rsidP="007403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1AD">
              <w:rPr>
                <w:rFonts w:ascii="Times New Roman" w:hAnsi="Times New Roman" w:cs="Times New Roman"/>
                <w:sz w:val="20"/>
                <w:szCs w:val="20"/>
              </w:rPr>
              <w:t>0.012</w:t>
            </w:r>
          </w:p>
        </w:tc>
        <w:tc>
          <w:tcPr>
            <w:tcW w:w="1100" w:type="dxa"/>
            <w:shd w:val="clear" w:color="auto" w:fill="auto"/>
          </w:tcPr>
          <w:p w14:paraId="59CBC27A" w14:textId="1CFC3549" w:rsidR="004639B0" w:rsidRPr="00535E84" w:rsidRDefault="004639B0" w:rsidP="007403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1AD">
              <w:rPr>
                <w:rFonts w:ascii="Times New Roman" w:hAnsi="Times New Roman" w:cs="Times New Roman"/>
                <w:sz w:val="20"/>
                <w:szCs w:val="20"/>
              </w:rPr>
              <w:t>0.913</w:t>
            </w:r>
          </w:p>
        </w:tc>
      </w:tr>
      <w:tr w:rsidR="004639B0" w:rsidRPr="00535E84" w14:paraId="3AAA319B" w14:textId="77777777" w:rsidTr="002A11AD">
        <w:tc>
          <w:tcPr>
            <w:tcW w:w="1133" w:type="dxa"/>
            <w:shd w:val="clear" w:color="auto" w:fill="auto"/>
          </w:tcPr>
          <w:p w14:paraId="702B9DC3" w14:textId="77777777" w:rsidR="004639B0" w:rsidRPr="00535E84" w:rsidRDefault="004639B0" w:rsidP="007403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14:paraId="54502771" w14:textId="1294FF39" w:rsidR="004639B0" w:rsidRPr="00535E84" w:rsidRDefault="004639B0" w:rsidP="007403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1AD">
              <w:rPr>
                <w:rFonts w:ascii="Times New Roman" w:hAnsi="Times New Roman" w:cs="Times New Roman"/>
                <w:sz w:val="20"/>
                <w:szCs w:val="20"/>
              </w:rPr>
              <w:t>43–45</w:t>
            </w:r>
          </w:p>
        </w:tc>
        <w:tc>
          <w:tcPr>
            <w:tcW w:w="709" w:type="dxa"/>
            <w:shd w:val="clear" w:color="auto" w:fill="auto"/>
          </w:tcPr>
          <w:p w14:paraId="2205FF95" w14:textId="790FEF0B" w:rsidR="004639B0" w:rsidRPr="00535E84" w:rsidRDefault="004639B0" w:rsidP="007403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1AD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709" w:type="dxa"/>
            <w:shd w:val="clear" w:color="auto" w:fill="auto"/>
          </w:tcPr>
          <w:p w14:paraId="5B2AAF53" w14:textId="735261D1" w:rsidR="004639B0" w:rsidRPr="00535E84" w:rsidRDefault="004639B0" w:rsidP="007403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1AD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284" w:type="dxa"/>
            <w:shd w:val="clear" w:color="auto" w:fill="auto"/>
          </w:tcPr>
          <w:p w14:paraId="0F94E5D6" w14:textId="77777777" w:rsidR="004639B0" w:rsidRPr="00535E84" w:rsidRDefault="004639B0" w:rsidP="007403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5E41FEAF" w14:textId="3A7F93A0" w:rsidR="004639B0" w:rsidRPr="00535E84" w:rsidRDefault="004639B0" w:rsidP="007403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1AD">
              <w:rPr>
                <w:rFonts w:ascii="Times New Roman" w:hAnsi="Times New Roman" w:cs="Times New Roman"/>
                <w:sz w:val="20"/>
                <w:szCs w:val="20"/>
              </w:rPr>
              <w:t>0.136</w:t>
            </w:r>
          </w:p>
        </w:tc>
        <w:tc>
          <w:tcPr>
            <w:tcW w:w="1100" w:type="dxa"/>
            <w:shd w:val="clear" w:color="auto" w:fill="auto"/>
          </w:tcPr>
          <w:p w14:paraId="24D46567" w14:textId="4B4F2EFA" w:rsidR="004639B0" w:rsidRPr="00535E84" w:rsidRDefault="004639B0" w:rsidP="007403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1AD">
              <w:rPr>
                <w:rFonts w:ascii="Times New Roman" w:hAnsi="Times New Roman" w:cs="Times New Roman"/>
                <w:sz w:val="20"/>
                <w:szCs w:val="20"/>
              </w:rPr>
              <w:t>0.712</w:t>
            </w:r>
          </w:p>
        </w:tc>
      </w:tr>
      <w:tr w:rsidR="004639B0" w:rsidRPr="00535E84" w14:paraId="21C003C3" w14:textId="77777777" w:rsidTr="002A11AD">
        <w:tc>
          <w:tcPr>
            <w:tcW w:w="1133" w:type="dxa"/>
            <w:shd w:val="clear" w:color="auto" w:fill="auto"/>
          </w:tcPr>
          <w:p w14:paraId="2E3DEB1E" w14:textId="77777777" w:rsidR="004639B0" w:rsidRPr="00535E84" w:rsidRDefault="004639B0" w:rsidP="007403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14:paraId="1871A648" w14:textId="37C9FC18" w:rsidR="004639B0" w:rsidRPr="00535E84" w:rsidRDefault="004639B0" w:rsidP="007403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1AD">
              <w:rPr>
                <w:rFonts w:ascii="Times New Roman" w:hAnsi="Times New Roman" w:cs="Times New Roman"/>
                <w:sz w:val="20"/>
                <w:szCs w:val="20"/>
              </w:rPr>
              <w:t>46–48</w:t>
            </w:r>
          </w:p>
        </w:tc>
        <w:tc>
          <w:tcPr>
            <w:tcW w:w="709" w:type="dxa"/>
            <w:shd w:val="clear" w:color="auto" w:fill="auto"/>
          </w:tcPr>
          <w:p w14:paraId="5B04DD77" w14:textId="5AD9054D" w:rsidR="004639B0" w:rsidRPr="00535E84" w:rsidRDefault="004639B0" w:rsidP="007403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1AD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709" w:type="dxa"/>
            <w:shd w:val="clear" w:color="auto" w:fill="auto"/>
          </w:tcPr>
          <w:p w14:paraId="64B0F8BE" w14:textId="52AD39FB" w:rsidR="004639B0" w:rsidRPr="00535E84" w:rsidRDefault="004639B0" w:rsidP="007403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1AD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284" w:type="dxa"/>
            <w:shd w:val="clear" w:color="auto" w:fill="auto"/>
          </w:tcPr>
          <w:p w14:paraId="74437B0B" w14:textId="77777777" w:rsidR="004639B0" w:rsidRPr="00535E84" w:rsidRDefault="004639B0" w:rsidP="007403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5BD45605" w14:textId="5A96384F" w:rsidR="004639B0" w:rsidRPr="00535E84" w:rsidRDefault="004639B0" w:rsidP="007403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1AD">
              <w:rPr>
                <w:rFonts w:ascii="Times New Roman" w:hAnsi="Times New Roman" w:cs="Times New Roman"/>
                <w:sz w:val="20"/>
                <w:szCs w:val="20"/>
              </w:rPr>
              <w:t>0.289</w:t>
            </w:r>
          </w:p>
        </w:tc>
        <w:tc>
          <w:tcPr>
            <w:tcW w:w="1100" w:type="dxa"/>
            <w:shd w:val="clear" w:color="auto" w:fill="auto"/>
          </w:tcPr>
          <w:p w14:paraId="7BF4F5EC" w14:textId="4FFB1EA4" w:rsidR="004639B0" w:rsidRPr="00535E84" w:rsidRDefault="004639B0" w:rsidP="007403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1AD">
              <w:rPr>
                <w:rFonts w:ascii="Times New Roman" w:hAnsi="Times New Roman" w:cs="Times New Roman"/>
                <w:sz w:val="20"/>
                <w:szCs w:val="20"/>
              </w:rPr>
              <w:t>0.591</w:t>
            </w:r>
          </w:p>
        </w:tc>
      </w:tr>
      <w:tr w:rsidR="004639B0" w:rsidRPr="00535E84" w14:paraId="1C44D981" w14:textId="77777777" w:rsidTr="002A11AD">
        <w:tc>
          <w:tcPr>
            <w:tcW w:w="1133" w:type="dxa"/>
            <w:shd w:val="clear" w:color="auto" w:fill="auto"/>
          </w:tcPr>
          <w:p w14:paraId="5E5D039D" w14:textId="77777777" w:rsidR="004639B0" w:rsidRPr="00535E84" w:rsidRDefault="004639B0" w:rsidP="007403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14:paraId="31608B95" w14:textId="6FD361A7" w:rsidR="004639B0" w:rsidRPr="00535E84" w:rsidRDefault="004639B0" w:rsidP="007403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1AD">
              <w:rPr>
                <w:rFonts w:ascii="Times New Roman" w:hAnsi="Times New Roman" w:cs="Times New Roman"/>
                <w:sz w:val="20"/>
                <w:szCs w:val="20"/>
              </w:rPr>
              <w:t>49–51</w:t>
            </w:r>
          </w:p>
        </w:tc>
        <w:tc>
          <w:tcPr>
            <w:tcW w:w="709" w:type="dxa"/>
            <w:shd w:val="clear" w:color="auto" w:fill="auto"/>
          </w:tcPr>
          <w:p w14:paraId="5FD79C08" w14:textId="1B5628F9" w:rsidR="004639B0" w:rsidRPr="00535E84" w:rsidRDefault="004639B0" w:rsidP="007403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1AD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709" w:type="dxa"/>
            <w:shd w:val="clear" w:color="auto" w:fill="auto"/>
          </w:tcPr>
          <w:p w14:paraId="6D89D4FE" w14:textId="536EA21C" w:rsidR="004639B0" w:rsidRPr="00535E84" w:rsidRDefault="004639B0" w:rsidP="007403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1AD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284" w:type="dxa"/>
            <w:shd w:val="clear" w:color="auto" w:fill="auto"/>
          </w:tcPr>
          <w:p w14:paraId="5BBCF84D" w14:textId="77777777" w:rsidR="004639B0" w:rsidRPr="00535E84" w:rsidRDefault="004639B0" w:rsidP="007403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7B8E8EB1" w14:textId="564DFB37" w:rsidR="004639B0" w:rsidRPr="00535E84" w:rsidRDefault="004639B0" w:rsidP="007403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1AD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1100" w:type="dxa"/>
            <w:shd w:val="clear" w:color="auto" w:fill="auto"/>
          </w:tcPr>
          <w:p w14:paraId="27050BA5" w14:textId="08AB4E2B" w:rsidR="004639B0" w:rsidRPr="00535E84" w:rsidRDefault="004639B0" w:rsidP="007403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1AD">
              <w:rPr>
                <w:rFonts w:ascii="Times New Roman" w:hAnsi="Times New Roman" w:cs="Times New Roman"/>
                <w:sz w:val="20"/>
                <w:szCs w:val="20"/>
              </w:rPr>
              <w:t>0.948</w:t>
            </w:r>
          </w:p>
        </w:tc>
      </w:tr>
      <w:tr w:rsidR="004639B0" w:rsidRPr="00535E84" w14:paraId="24D55B08" w14:textId="77777777" w:rsidTr="002A11AD">
        <w:tc>
          <w:tcPr>
            <w:tcW w:w="1133" w:type="dxa"/>
            <w:shd w:val="clear" w:color="auto" w:fill="auto"/>
          </w:tcPr>
          <w:p w14:paraId="0FCBD4BB" w14:textId="2EE26B4A" w:rsidR="004639B0" w:rsidRPr="00535E84" w:rsidRDefault="004639B0" w:rsidP="007403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14:paraId="19ACBB3D" w14:textId="1A7A104F" w:rsidR="004639B0" w:rsidRPr="00535E84" w:rsidRDefault="004639B0" w:rsidP="007403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1AD">
              <w:rPr>
                <w:rFonts w:ascii="Times New Roman" w:hAnsi="Times New Roman" w:cs="Times New Roman"/>
                <w:sz w:val="20"/>
                <w:szCs w:val="20"/>
              </w:rPr>
              <w:t>52–54</w:t>
            </w:r>
          </w:p>
        </w:tc>
        <w:tc>
          <w:tcPr>
            <w:tcW w:w="709" w:type="dxa"/>
            <w:shd w:val="clear" w:color="auto" w:fill="auto"/>
          </w:tcPr>
          <w:p w14:paraId="1297DA92" w14:textId="6F2321E3" w:rsidR="004639B0" w:rsidRPr="00535E84" w:rsidRDefault="004639B0" w:rsidP="007403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1AD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709" w:type="dxa"/>
            <w:shd w:val="clear" w:color="auto" w:fill="auto"/>
          </w:tcPr>
          <w:p w14:paraId="66A8CA7C" w14:textId="461576D5" w:rsidR="004639B0" w:rsidRPr="00535E84" w:rsidRDefault="004639B0" w:rsidP="007403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1AD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284" w:type="dxa"/>
            <w:shd w:val="clear" w:color="auto" w:fill="auto"/>
          </w:tcPr>
          <w:p w14:paraId="746CE0C5" w14:textId="77777777" w:rsidR="004639B0" w:rsidRPr="00535E84" w:rsidRDefault="004639B0" w:rsidP="007403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0FF7CAB9" w14:textId="3F7EC733" w:rsidR="004639B0" w:rsidRPr="00535E84" w:rsidRDefault="004639B0" w:rsidP="007403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1AD">
              <w:rPr>
                <w:rFonts w:ascii="Times New Roman" w:hAnsi="Times New Roman" w:cs="Times New Roman"/>
                <w:sz w:val="20"/>
                <w:szCs w:val="20"/>
              </w:rPr>
              <w:t>0.778</w:t>
            </w:r>
          </w:p>
        </w:tc>
        <w:tc>
          <w:tcPr>
            <w:tcW w:w="1100" w:type="dxa"/>
            <w:shd w:val="clear" w:color="auto" w:fill="auto"/>
          </w:tcPr>
          <w:p w14:paraId="3028D713" w14:textId="65196195" w:rsidR="004639B0" w:rsidRPr="00535E84" w:rsidRDefault="004639B0" w:rsidP="007403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1AD">
              <w:rPr>
                <w:rFonts w:ascii="Times New Roman" w:hAnsi="Times New Roman" w:cs="Times New Roman"/>
                <w:sz w:val="20"/>
                <w:szCs w:val="20"/>
              </w:rPr>
              <w:t>0.378</w:t>
            </w:r>
          </w:p>
        </w:tc>
      </w:tr>
      <w:tr w:rsidR="004639B0" w:rsidRPr="00535E84" w14:paraId="79064259" w14:textId="77777777" w:rsidTr="002A11AD">
        <w:tc>
          <w:tcPr>
            <w:tcW w:w="1133" w:type="dxa"/>
            <w:shd w:val="clear" w:color="auto" w:fill="auto"/>
          </w:tcPr>
          <w:p w14:paraId="281213BB" w14:textId="77777777" w:rsidR="004639B0" w:rsidRPr="00535E84" w:rsidRDefault="004639B0" w:rsidP="007403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14:paraId="588BADE5" w14:textId="096D4EF5" w:rsidR="004639B0" w:rsidRPr="00535E84" w:rsidRDefault="004639B0" w:rsidP="007403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1AD">
              <w:rPr>
                <w:rFonts w:ascii="Times New Roman" w:hAnsi="Times New Roman" w:cs="Times New Roman"/>
                <w:sz w:val="20"/>
                <w:szCs w:val="20"/>
              </w:rPr>
              <w:t>55–57</w:t>
            </w:r>
          </w:p>
        </w:tc>
        <w:tc>
          <w:tcPr>
            <w:tcW w:w="709" w:type="dxa"/>
            <w:shd w:val="clear" w:color="auto" w:fill="auto"/>
          </w:tcPr>
          <w:p w14:paraId="019B168B" w14:textId="1FE8E152" w:rsidR="004639B0" w:rsidRPr="00535E84" w:rsidRDefault="004639B0" w:rsidP="007403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1AD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709" w:type="dxa"/>
            <w:shd w:val="clear" w:color="auto" w:fill="auto"/>
          </w:tcPr>
          <w:p w14:paraId="35BC78A3" w14:textId="04DF46AC" w:rsidR="004639B0" w:rsidRPr="00535E84" w:rsidRDefault="004639B0" w:rsidP="007403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1AD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284" w:type="dxa"/>
            <w:shd w:val="clear" w:color="auto" w:fill="auto"/>
          </w:tcPr>
          <w:p w14:paraId="1A6CCA27" w14:textId="77777777" w:rsidR="004639B0" w:rsidRPr="00535E84" w:rsidRDefault="004639B0" w:rsidP="007403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5A93FD4D" w14:textId="348EE954" w:rsidR="004639B0" w:rsidRPr="00535E84" w:rsidRDefault="004639B0" w:rsidP="007403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1AD">
              <w:rPr>
                <w:rFonts w:ascii="Times New Roman" w:hAnsi="Times New Roman" w:cs="Times New Roman"/>
                <w:sz w:val="20"/>
                <w:szCs w:val="20"/>
              </w:rPr>
              <w:t>2.912</w:t>
            </w:r>
          </w:p>
        </w:tc>
        <w:tc>
          <w:tcPr>
            <w:tcW w:w="1100" w:type="dxa"/>
            <w:shd w:val="clear" w:color="auto" w:fill="auto"/>
          </w:tcPr>
          <w:p w14:paraId="7A696995" w14:textId="2DAC026C" w:rsidR="004639B0" w:rsidRPr="00535E84" w:rsidRDefault="004639B0" w:rsidP="007403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1AD">
              <w:rPr>
                <w:rFonts w:ascii="Times New Roman" w:hAnsi="Times New Roman" w:cs="Times New Roman"/>
                <w:sz w:val="20"/>
                <w:szCs w:val="20"/>
              </w:rPr>
              <w:t xml:space="preserve">0.088 </w:t>
            </w:r>
            <w:r w:rsidRPr="002A11A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</w:tr>
      <w:tr w:rsidR="004639B0" w:rsidRPr="00535E84" w14:paraId="2C2237D2" w14:textId="77777777" w:rsidTr="002A11AD">
        <w:tc>
          <w:tcPr>
            <w:tcW w:w="1133" w:type="dxa"/>
            <w:shd w:val="clear" w:color="auto" w:fill="auto"/>
          </w:tcPr>
          <w:p w14:paraId="002C4945" w14:textId="77777777" w:rsidR="004639B0" w:rsidRPr="00535E84" w:rsidRDefault="004639B0" w:rsidP="007403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14:paraId="3E039623" w14:textId="3042B6CF" w:rsidR="004639B0" w:rsidRPr="00535E84" w:rsidRDefault="004639B0" w:rsidP="007403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1AD">
              <w:rPr>
                <w:rFonts w:ascii="Times New Roman" w:hAnsi="Times New Roman" w:cs="Times New Roman"/>
                <w:sz w:val="20"/>
                <w:szCs w:val="20"/>
              </w:rPr>
              <w:t>58–60</w:t>
            </w:r>
          </w:p>
        </w:tc>
        <w:tc>
          <w:tcPr>
            <w:tcW w:w="709" w:type="dxa"/>
            <w:shd w:val="clear" w:color="auto" w:fill="auto"/>
          </w:tcPr>
          <w:p w14:paraId="2AA38DCA" w14:textId="6CCE6F2E" w:rsidR="004639B0" w:rsidRPr="00535E84" w:rsidRDefault="004639B0" w:rsidP="007403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1AD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709" w:type="dxa"/>
            <w:shd w:val="clear" w:color="auto" w:fill="auto"/>
          </w:tcPr>
          <w:p w14:paraId="5F8354C6" w14:textId="0AD9EE50" w:rsidR="004639B0" w:rsidRPr="00535E84" w:rsidRDefault="004639B0" w:rsidP="007403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1AD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284" w:type="dxa"/>
            <w:shd w:val="clear" w:color="auto" w:fill="auto"/>
          </w:tcPr>
          <w:p w14:paraId="4C581A54" w14:textId="77777777" w:rsidR="004639B0" w:rsidRPr="00535E84" w:rsidRDefault="004639B0" w:rsidP="007403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6AF6DFA8" w14:textId="386DBBB6" w:rsidR="004639B0" w:rsidRPr="00535E84" w:rsidRDefault="004639B0" w:rsidP="007403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1AD">
              <w:rPr>
                <w:rFonts w:ascii="Times New Roman" w:hAnsi="Times New Roman" w:cs="Times New Roman"/>
                <w:sz w:val="20"/>
                <w:szCs w:val="20"/>
              </w:rPr>
              <w:t>3.356</w:t>
            </w:r>
          </w:p>
        </w:tc>
        <w:tc>
          <w:tcPr>
            <w:tcW w:w="1100" w:type="dxa"/>
            <w:shd w:val="clear" w:color="auto" w:fill="auto"/>
          </w:tcPr>
          <w:p w14:paraId="1BEF1364" w14:textId="72DDB7DD" w:rsidR="004639B0" w:rsidRPr="00535E84" w:rsidRDefault="004639B0" w:rsidP="007403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1AD">
              <w:rPr>
                <w:rFonts w:ascii="Times New Roman" w:hAnsi="Times New Roman" w:cs="Times New Roman"/>
                <w:sz w:val="20"/>
                <w:szCs w:val="20"/>
              </w:rPr>
              <w:t xml:space="preserve">0.067 </w:t>
            </w:r>
            <w:r w:rsidRPr="002A11A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</w:tr>
      <w:tr w:rsidR="004639B0" w:rsidRPr="00535E84" w14:paraId="35EAE9CB" w14:textId="77777777" w:rsidTr="002A11AD">
        <w:tc>
          <w:tcPr>
            <w:tcW w:w="1133" w:type="dxa"/>
            <w:shd w:val="clear" w:color="auto" w:fill="auto"/>
          </w:tcPr>
          <w:p w14:paraId="37C4427D" w14:textId="77777777" w:rsidR="004639B0" w:rsidRPr="00535E84" w:rsidRDefault="004639B0" w:rsidP="007403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14:paraId="7F378F05" w14:textId="2B883684" w:rsidR="004639B0" w:rsidRPr="00535E84" w:rsidRDefault="004639B0" w:rsidP="007403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1AD">
              <w:rPr>
                <w:rFonts w:ascii="Times New Roman" w:hAnsi="Times New Roman" w:cs="Times New Roman"/>
                <w:sz w:val="20"/>
                <w:szCs w:val="20"/>
              </w:rPr>
              <w:t>61–63</w:t>
            </w:r>
          </w:p>
        </w:tc>
        <w:tc>
          <w:tcPr>
            <w:tcW w:w="709" w:type="dxa"/>
            <w:shd w:val="clear" w:color="auto" w:fill="auto"/>
          </w:tcPr>
          <w:p w14:paraId="1176BC50" w14:textId="50F67761" w:rsidR="004639B0" w:rsidRPr="00535E84" w:rsidRDefault="004639B0" w:rsidP="007403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1AD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709" w:type="dxa"/>
            <w:shd w:val="clear" w:color="auto" w:fill="auto"/>
          </w:tcPr>
          <w:p w14:paraId="13230888" w14:textId="58C4EC63" w:rsidR="004639B0" w:rsidRPr="00535E84" w:rsidRDefault="004639B0" w:rsidP="007403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1AD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284" w:type="dxa"/>
            <w:shd w:val="clear" w:color="auto" w:fill="auto"/>
          </w:tcPr>
          <w:p w14:paraId="420AF71D" w14:textId="77777777" w:rsidR="004639B0" w:rsidRPr="00535E84" w:rsidRDefault="004639B0" w:rsidP="007403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39B6E5BB" w14:textId="6D52316C" w:rsidR="004639B0" w:rsidRPr="00535E84" w:rsidRDefault="004639B0" w:rsidP="007403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1AD">
              <w:rPr>
                <w:rFonts w:ascii="Times New Roman" w:hAnsi="Times New Roman" w:cs="Times New Roman"/>
                <w:sz w:val="20"/>
                <w:szCs w:val="20"/>
              </w:rPr>
              <w:t>1.361</w:t>
            </w:r>
          </w:p>
        </w:tc>
        <w:tc>
          <w:tcPr>
            <w:tcW w:w="1100" w:type="dxa"/>
            <w:shd w:val="clear" w:color="auto" w:fill="auto"/>
          </w:tcPr>
          <w:p w14:paraId="38981ABD" w14:textId="7A536C9D" w:rsidR="004639B0" w:rsidRPr="00535E84" w:rsidRDefault="004639B0" w:rsidP="007403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1AD">
              <w:rPr>
                <w:rFonts w:ascii="Times New Roman" w:hAnsi="Times New Roman" w:cs="Times New Roman"/>
                <w:sz w:val="20"/>
                <w:szCs w:val="20"/>
              </w:rPr>
              <w:t>0.243</w:t>
            </w:r>
          </w:p>
        </w:tc>
      </w:tr>
      <w:tr w:rsidR="004639B0" w:rsidRPr="00535E84" w14:paraId="3890C89F" w14:textId="77777777" w:rsidTr="002A11AD">
        <w:tc>
          <w:tcPr>
            <w:tcW w:w="1133" w:type="dxa"/>
            <w:shd w:val="clear" w:color="auto" w:fill="auto"/>
          </w:tcPr>
          <w:p w14:paraId="1017EA70" w14:textId="6D7ACC60" w:rsidR="004639B0" w:rsidRPr="00535E84" w:rsidRDefault="004639B0" w:rsidP="007403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14:paraId="00898E6D" w14:textId="2A09364B" w:rsidR="004639B0" w:rsidRPr="00535E84" w:rsidRDefault="004639B0" w:rsidP="007403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1AD">
              <w:rPr>
                <w:rFonts w:ascii="Times New Roman" w:hAnsi="Times New Roman" w:cs="Times New Roman"/>
                <w:sz w:val="20"/>
                <w:szCs w:val="20"/>
              </w:rPr>
              <w:t>64–66</w:t>
            </w:r>
          </w:p>
        </w:tc>
        <w:tc>
          <w:tcPr>
            <w:tcW w:w="709" w:type="dxa"/>
            <w:shd w:val="clear" w:color="auto" w:fill="auto"/>
          </w:tcPr>
          <w:p w14:paraId="3829A6DE" w14:textId="1A828AA3" w:rsidR="004639B0" w:rsidRPr="00535E84" w:rsidRDefault="004639B0" w:rsidP="007403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1AD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709" w:type="dxa"/>
            <w:shd w:val="clear" w:color="auto" w:fill="auto"/>
          </w:tcPr>
          <w:p w14:paraId="30F36020" w14:textId="23B57017" w:rsidR="004639B0" w:rsidRPr="00535E84" w:rsidRDefault="004639B0" w:rsidP="007403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1AD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284" w:type="dxa"/>
            <w:shd w:val="clear" w:color="auto" w:fill="auto"/>
          </w:tcPr>
          <w:p w14:paraId="03BB89E4" w14:textId="77777777" w:rsidR="004639B0" w:rsidRPr="00535E84" w:rsidRDefault="004639B0" w:rsidP="007403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4CA59046" w14:textId="3D3962E2" w:rsidR="004639B0" w:rsidRPr="00535E84" w:rsidRDefault="004639B0" w:rsidP="007403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1AD">
              <w:rPr>
                <w:rFonts w:ascii="Times New Roman" w:hAnsi="Times New Roman" w:cs="Times New Roman"/>
                <w:sz w:val="20"/>
                <w:szCs w:val="20"/>
              </w:rPr>
              <w:t>2.235</w:t>
            </w:r>
          </w:p>
        </w:tc>
        <w:tc>
          <w:tcPr>
            <w:tcW w:w="1100" w:type="dxa"/>
            <w:shd w:val="clear" w:color="auto" w:fill="auto"/>
          </w:tcPr>
          <w:p w14:paraId="069C99DC" w14:textId="65C76B18" w:rsidR="004639B0" w:rsidRPr="00535E84" w:rsidRDefault="004639B0" w:rsidP="007403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1AD">
              <w:rPr>
                <w:rFonts w:ascii="Times New Roman" w:hAnsi="Times New Roman" w:cs="Times New Roman"/>
                <w:sz w:val="20"/>
                <w:szCs w:val="20"/>
              </w:rPr>
              <w:t>0.135</w:t>
            </w:r>
          </w:p>
        </w:tc>
      </w:tr>
      <w:tr w:rsidR="004639B0" w:rsidRPr="00535E84" w14:paraId="646780BC" w14:textId="77777777" w:rsidTr="002A11AD">
        <w:tc>
          <w:tcPr>
            <w:tcW w:w="1133" w:type="dxa"/>
            <w:shd w:val="clear" w:color="auto" w:fill="auto"/>
          </w:tcPr>
          <w:p w14:paraId="256D53A8" w14:textId="77777777" w:rsidR="004639B0" w:rsidRPr="00535E84" w:rsidRDefault="004639B0" w:rsidP="007403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14:paraId="6E2F09FA" w14:textId="5CEF6636" w:rsidR="004639B0" w:rsidRPr="00535E84" w:rsidRDefault="004639B0" w:rsidP="007403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1AD">
              <w:rPr>
                <w:rFonts w:ascii="Times New Roman" w:hAnsi="Times New Roman" w:cs="Times New Roman"/>
                <w:sz w:val="20"/>
                <w:szCs w:val="20"/>
              </w:rPr>
              <w:t>67–69</w:t>
            </w:r>
          </w:p>
        </w:tc>
        <w:tc>
          <w:tcPr>
            <w:tcW w:w="709" w:type="dxa"/>
            <w:shd w:val="clear" w:color="auto" w:fill="auto"/>
          </w:tcPr>
          <w:p w14:paraId="1D9EB3A2" w14:textId="5E40979D" w:rsidR="004639B0" w:rsidRPr="00535E84" w:rsidRDefault="004639B0" w:rsidP="007403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1AD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709" w:type="dxa"/>
            <w:shd w:val="clear" w:color="auto" w:fill="auto"/>
          </w:tcPr>
          <w:p w14:paraId="6C5E1269" w14:textId="38F6199B" w:rsidR="004639B0" w:rsidRPr="00535E84" w:rsidRDefault="004639B0" w:rsidP="007403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1AD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284" w:type="dxa"/>
            <w:shd w:val="clear" w:color="auto" w:fill="auto"/>
          </w:tcPr>
          <w:p w14:paraId="6FF527B3" w14:textId="77777777" w:rsidR="004639B0" w:rsidRPr="00535E84" w:rsidRDefault="004639B0" w:rsidP="007403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2B00EB0D" w14:textId="61087D2B" w:rsidR="004639B0" w:rsidRPr="00535E84" w:rsidRDefault="004639B0" w:rsidP="007403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1AD">
              <w:rPr>
                <w:rFonts w:ascii="Times New Roman" w:hAnsi="Times New Roman" w:cs="Times New Roman"/>
                <w:sz w:val="20"/>
                <w:szCs w:val="20"/>
              </w:rPr>
              <w:t>1.197</w:t>
            </w:r>
          </w:p>
        </w:tc>
        <w:tc>
          <w:tcPr>
            <w:tcW w:w="1100" w:type="dxa"/>
            <w:shd w:val="clear" w:color="auto" w:fill="auto"/>
          </w:tcPr>
          <w:p w14:paraId="5D461049" w14:textId="444E95AF" w:rsidR="004639B0" w:rsidRPr="00535E84" w:rsidRDefault="004639B0" w:rsidP="007403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1AD">
              <w:rPr>
                <w:rFonts w:ascii="Times New Roman" w:hAnsi="Times New Roman" w:cs="Times New Roman"/>
                <w:sz w:val="20"/>
                <w:szCs w:val="20"/>
              </w:rPr>
              <w:t>0.274</w:t>
            </w:r>
          </w:p>
        </w:tc>
      </w:tr>
      <w:tr w:rsidR="004639B0" w:rsidRPr="00535E84" w14:paraId="748D9E91" w14:textId="77777777" w:rsidTr="002A11AD">
        <w:tc>
          <w:tcPr>
            <w:tcW w:w="1133" w:type="dxa"/>
            <w:shd w:val="clear" w:color="auto" w:fill="auto"/>
          </w:tcPr>
          <w:p w14:paraId="71C28B9A" w14:textId="77777777" w:rsidR="004639B0" w:rsidRPr="00535E84" w:rsidRDefault="004639B0" w:rsidP="007403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14:paraId="4F7294F2" w14:textId="1364D43F" w:rsidR="004639B0" w:rsidRPr="00535E84" w:rsidRDefault="004639B0" w:rsidP="007403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1AD">
              <w:rPr>
                <w:rFonts w:ascii="Times New Roman" w:hAnsi="Times New Roman" w:cs="Times New Roman"/>
                <w:sz w:val="20"/>
                <w:szCs w:val="20"/>
              </w:rPr>
              <w:t>70–72</w:t>
            </w:r>
          </w:p>
        </w:tc>
        <w:tc>
          <w:tcPr>
            <w:tcW w:w="709" w:type="dxa"/>
            <w:shd w:val="clear" w:color="auto" w:fill="auto"/>
          </w:tcPr>
          <w:p w14:paraId="79C8E772" w14:textId="13E415AC" w:rsidR="004639B0" w:rsidRPr="00535E84" w:rsidRDefault="004639B0" w:rsidP="007403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1AD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709" w:type="dxa"/>
            <w:shd w:val="clear" w:color="auto" w:fill="auto"/>
          </w:tcPr>
          <w:p w14:paraId="2B63F0F5" w14:textId="5DE49C70" w:rsidR="004639B0" w:rsidRPr="00535E84" w:rsidRDefault="004639B0" w:rsidP="007403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1AD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284" w:type="dxa"/>
            <w:shd w:val="clear" w:color="auto" w:fill="auto"/>
          </w:tcPr>
          <w:p w14:paraId="341FBA40" w14:textId="77777777" w:rsidR="004639B0" w:rsidRPr="00535E84" w:rsidRDefault="004639B0" w:rsidP="007403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4038FB86" w14:textId="41FC9BCA" w:rsidR="004639B0" w:rsidRPr="00535E84" w:rsidRDefault="004639B0" w:rsidP="007403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1AD">
              <w:rPr>
                <w:rFonts w:ascii="Times New Roman" w:hAnsi="Times New Roman" w:cs="Times New Roman"/>
                <w:sz w:val="20"/>
                <w:szCs w:val="20"/>
              </w:rPr>
              <w:t>6.416</w:t>
            </w:r>
          </w:p>
        </w:tc>
        <w:tc>
          <w:tcPr>
            <w:tcW w:w="1100" w:type="dxa"/>
            <w:shd w:val="clear" w:color="auto" w:fill="auto"/>
          </w:tcPr>
          <w:p w14:paraId="65160816" w14:textId="13862853" w:rsidR="004639B0" w:rsidRPr="00535E84" w:rsidRDefault="004639B0" w:rsidP="007403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1AD">
              <w:rPr>
                <w:rFonts w:ascii="Times New Roman" w:hAnsi="Times New Roman" w:cs="Times New Roman"/>
                <w:sz w:val="20"/>
                <w:szCs w:val="20"/>
              </w:rPr>
              <w:t>0.011 *</w:t>
            </w:r>
          </w:p>
        </w:tc>
      </w:tr>
      <w:tr w:rsidR="004639B0" w:rsidRPr="00535E84" w14:paraId="342B67D6" w14:textId="77777777" w:rsidTr="002A11AD">
        <w:tc>
          <w:tcPr>
            <w:tcW w:w="1133" w:type="dxa"/>
            <w:shd w:val="clear" w:color="auto" w:fill="auto"/>
          </w:tcPr>
          <w:p w14:paraId="78091D34" w14:textId="77777777" w:rsidR="004639B0" w:rsidRPr="00535E84" w:rsidRDefault="004639B0" w:rsidP="007403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14:paraId="10B24FE6" w14:textId="613351EB" w:rsidR="004639B0" w:rsidRPr="00535E84" w:rsidRDefault="004639B0" w:rsidP="007403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1AD">
              <w:rPr>
                <w:rFonts w:ascii="Times New Roman" w:hAnsi="Times New Roman" w:cs="Times New Roman"/>
                <w:sz w:val="20"/>
                <w:szCs w:val="20"/>
              </w:rPr>
              <w:t>73–75</w:t>
            </w:r>
          </w:p>
        </w:tc>
        <w:tc>
          <w:tcPr>
            <w:tcW w:w="709" w:type="dxa"/>
            <w:shd w:val="clear" w:color="auto" w:fill="auto"/>
          </w:tcPr>
          <w:p w14:paraId="23AFF5B6" w14:textId="45394079" w:rsidR="004639B0" w:rsidRPr="00535E84" w:rsidRDefault="004639B0" w:rsidP="007403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1AD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709" w:type="dxa"/>
            <w:shd w:val="clear" w:color="auto" w:fill="auto"/>
          </w:tcPr>
          <w:p w14:paraId="307201B6" w14:textId="6D774C0E" w:rsidR="004639B0" w:rsidRPr="00535E84" w:rsidRDefault="004639B0" w:rsidP="007403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1AD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284" w:type="dxa"/>
            <w:shd w:val="clear" w:color="auto" w:fill="auto"/>
          </w:tcPr>
          <w:p w14:paraId="20B87E9B" w14:textId="77777777" w:rsidR="004639B0" w:rsidRPr="00535E84" w:rsidRDefault="004639B0" w:rsidP="007403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60DDD1D4" w14:textId="63A11134" w:rsidR="004639B0" w:rsidRPr="00535E84" w:rsidRDefault="004639B0" w:rsidP="007403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1AD">
              <w:rPr>
                <w:rFonts w:ascii="Times New Roman" w:hAnsi="Times New Roman" w:cs="Times New Roman"/>
                <w:sz w:val="20"/>
                <w:szCs w:val="20"/>
              </w:rPr>
              <w:t>0.109</w:t>
            </w:r>
          </w:p>
        </w:tc>
        <w:tc>
          <w:tcPr>
            <w:tcW w:w="1100" w:type="dxa"/>
            <w:shd w:val="clear" w:color="auto" w:fill="auto"/>
          </w:tcPr>
          <w:p w14:paraId="38C7A3D5" w14:textId="3B60F767" w:rsidR="004639B0" w:rsidRPr="00535E84" w:rsidRDefault="004639B0" w:rsidP="007403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1AD">
              <w:rPr>
                <w:rFonts w:ascii="Times New Roman" w:hAnsi="Times New Roman" w:cs="Times New Roman"/>
                <w:sz w:val="20"/>
                <w:szCs w:val="20"/>
              </w:rPr>
              <w:t>0.741</w:t>
            </w:r>
          </w:p>
        </w:tc>
      </w:tr>
      <w:tr w:rsidR="004639B0" w:rsidRPr="00535E84" w14:paraId="5B29D874" w14:textId="77777777" w:rsidTr="002A11AD">
        <w:tc>
          <w:tcPr>
            <w:tcW w:w="1133" w:type="dxa"/>
            <w:shd w:val="clear" w:color="auto" w:fill="auto"/>
          </w:tcPr>
          <w:p w14:paraId="003B4FC4" w14:textId="77777777" w:rsidR="004639B0" w:rsidRPr="00535E84" w:rsidRDefault="004639B0" w:rsidP="007403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14:paraId="7E6FCF91" w14:textId="2520701E" w:rsidR="004639B0" w:rsidRPr="00535E84" w:rsidRDefault="004639B0" w:rsidP="007403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1AD">
              <w:rPr>
                <w:rFonts w:ascii="Times New Roman" w:hAnsi="Times New Roman" w:cs="Times New Roman"/>
                <w:sz w:val="20"/>
                <w:szCs w:val="20"/>
              </w:rPr>
              <w:t>76–78</w:t>
            </w:r>
          </w:p>
        </w:tc>
        <w:tc>
          <w:tcPr>
            <w:tcW w:w="709" w:type="dxa"/>
            <w:shd w:val="clear" w:color="auto" w:fill="auto"/>
          </w:tcPr>
          <w:p w14:paraId="227AE4D1" w14:textId="28FF36C1" w:rsidR="004639B0" w:rsidRPr="00535E84" w:rsidRDefault="004639B0" w:rsidP="007403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1AD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09" w:type="dxa"/>
            <w:shd w:val="clear" w:color="auto" w:fill="auto"/>
          </w:tcPr>
          <w:p w14:paraId="5FA8E071" w14:textId="0D634CCA" w:rsidR="004639B0" w:rsidRPr="00535E84" w:rsidRDefault="004639B0" w:rsidP="007403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1AD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284" w:type="dxa"/>
            <w:shd w:val="clear" w:color="auto" w:fill="auto"/>
          </w:tcPr>
          <w:p w14:paraId="6CB749EE" w14:textId="77777777" w:rsidR="004639B0" w:rsidRPr="00535E84" w:rsidRDefault="004639B0" w:rsidP="007403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4E9C2B77" w14:textId="5F311EAA" w:rsidR="004639B0" w:rsidRPr="00535E84" w:rsidRDefault="004639B0" w:rsidP="007403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1AD">
              <w:rPr>
                <w:rFonts w:ascii="Times New Roman" w:hAnsi="Times New Roman" w:cs="Times New Roman"/>
                <w:sz w:val="20"/>
                <w:szCs w:val="20"/>
              </w:rPr>
              <w:t>4.783</w:t>
            </w:r>
          </w:p>
        </w:tc>
        <w:tc>
          <w:tcPr>
            <w:tcW w:w="1100" w:type="dxa"/>
            <w:shd w:val="clear" w:color="auto" w:fill="auto"/>
          </w:tcPr>
          <w:p w14:paraId="583C65BF" w14:textId="04C72D87" w:rsidR="004639B0" w:rsidRPr="00535E84" w:rsidRDefault="004639B0" w:rsidP="007403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1AD">
              <w:rPr>
                <w:rFonts w:ascii="Times New Roman" w:hAnsi="Times New Roman" w:cs="Times New Roman"/>
                <w:sz w:val="20"/>
                <w:szCs w:val="20"/>
              </w:rPr>
              <w:t>0.029 *</w:t>
            </w:r>
          </w:p>
        </w:tc>
      </w:tr>
      <w:tr w:rsidR="004639B0" w:rsidRPr="00535E84" w14:paraId="0634725E" w14:textId="77777777" w:rsidTr="002A11AD">
        <w:tc>
          <w:tcPr>
            <w:tcW w:w="1133" w:type="dxa"/>
            <w:tcBorders>
              <w:bottom w:val="single" w:sz="4" w:space="0" w:color="auto"/>
            </w:tcBorders>
            <w:shd w:val="clear" w:color="auto" w:fill="auto"/>
          </w:tcPr>
          <w:p w14:paraId="6F61D206" w14:textId="77777777" w:rsidR="004639B0" w:rsidRPr="00535E84" w:rsidRDefault="004639B0" w:rsidP="007403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14:paraId="16C32200" w14:textId="1E6A3D58" w:rsidR="004639B0" w:rsidRPr="00535E84" w:rsidRDefault="004639B0" w:rsidP="007403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1AD">
              <w:rPr>
                <w:rFonts w:ascii="Times New Roman" w:hAnsi="Times New Roman" w:cs="Times New Roman"/>
                <w:sz w:val="20"/>
                <w:szCs w:val="20"/>
              </w:rPr>
              <w:t>79–81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14:paraId="56FC0A2E" w14:textId="213C8579" w:rsidR="004639B0" w:rsidRPr="00535E84" w:rsidRDefault="004639B0" w:rsidP="007403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1AD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14:paraId="1E1F58AF" w14:textId="0CE32822" w:rsidR="004639B0" w:rsidRPr="00535E84" w:rsidRDefault="004639B0" w:rsidP="007403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1AD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shd w:val="clear" w:color="auto" w:fill="auto"/>
          </w:tcPr>
          <w:p w14:paraId="339A007A" w14:textId="77777777" w:rsidR="004639B0" w:rsidRPr="00535E84" w:rsidRDefault="004639B0" w:rsidP="007403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36110610" w14:textId="428D5C52" w:rsidR="004639B0" w:rsidRPr="00535E84" w:rsidRDefault="004639B0" w:rsidP="007403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1AD">
              <w:rPr>
                <w:rFonts w:ascii="Times New Roman" w:hAnsi="Times New Roman" w:cs="Times New Roman"/>
                <w:sz w:val="20"/>
                <w:szCs w:val="20"/>
              </w:rPr>
              <w:t>4.544</w:t>
            </w:r>
          </w:p>
        </w:tc>
        <w:tc>
          <w:tcPr>
            <w:tcW w:w="1100" w:type="dxa"/>
            <w:tcBorders>
              <w:bottom w:val="single" w:sz="4" w:space="0" w:color="auto"/>
            </w:tcBorders>
            <w:shd w:val="clear" w:color="auto" w:fill="auto"/>
          </w:tcPr>
          <w:p w14:paraId="46226110" w14:textId="5190F93F" w:rsidR="004639B0" w:rsidRPr="00535E84" w:rsidRDefault="004639B0" w:rsidP="007403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1AD">
              <w:rPr>
                <w:rFonts w:ascii="Times New Roman" w:hAnsi="Times New Roman" w:cs="Times New Roman"/>
                <w:sz w:val="20"/>
                <w:szCs w:val="20"/>
              </w:rPr>
              <w:t>0.033 *</w:t>
            </w:r>
          </w:p>
        </w:tc>
      </w:tr>
      <w:bookmarkEnd w:id="0"/>
    </w:tbl>
    <w:p w14:paraId="26FC6005" w14:textId="77777777" w:rsidR="004639B0" w:rsidRDefault="004639B0" w:rsidP="002A11AD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29B2F222" w14:textId="48982F18" w:rsidR="00535E84" w:rsidRDefault="004639B0" w:rsidP="008710CB">
      <w:pPr>
        <w:widowControl/>
        <w:spacing w:line="480" w:lineRule="auto"/>
        <w:rPr>
          <w:rFonts w:ascii="Times New Roman" w:eastAsia="メイリオ" w:hAnsi="Times New Roman"/>
          <w:color w:val="333333"/>
          <w:sz w:val="24"/>
          <w:szCs w:val="24"/>
          <w:shd w:val="clear" w:color="auto" w:fill="FFFFFF"/>
        </w:rPr>
      </w:pPr>
      <w:r w:rsidRPr="00CB5493">
        <w:rPr>
          <w:rFonts w:ascii="Times New Roman" w:hAnsi="Times New Roman"/>
          <w:sz w:val="24"/>
          <w:szCs w:val="24"/>
        </w:rPr>
        <w:t xml:space="preserve">Table </w:t>
      </w:r>
      <w:r>
        <w:rPr>
          <w:rFonts w:ascii="Times New Roman" w:hAnsi="Times New Roman"/>
          <w:sz w:val="24"/>
          <w:szCs w:val="24"/>
        </w:rPr>
        <w:t>S2</w:t>
      </w:r>
      <w:r w:rsidRPr="00CB5493">
        <w:rPr>
          <w:rFonts w:ascii="Times New Roman" w:hAnsi="Times New Roman"/>
          <w:sz w:val="24"/>
          <w:szCs w:val="24"/>
        </w:rPr>
        <w:t xml:space="preserve">. Results of generalized linear mixed effects models with likelihood-ratio tests for </w:t>
      </w:r>
      <w:r>
        <w:rPr>
          <w:rFonts w:ascii="Times New Roman" w:hAnsi="Times New Roman"/>
          <w:sz w:val="24"/>
          <w:szCs w:val="24"/>
        </w:rPr>
        <w:t xml:space="preserve">the </w:t>
      </w:r>
      <w:r w:rsidRPr="00CB5493">
        <w:rPr>
          <w:rFonts w:ascii="Times New Roman" w:hAnsi="Times New Roman"/>
          <w:sz w:val="24"/>
          <w:szCs w:val="24"/>
        </w:rPr>
        <w:t>date-based comparison of 3</w:t>
      </w:r>
      <w:r>
        <w:rPr>
          <w:rFonts w:ascii="Times New Roman" w:hAnsi="Times New Roman"/>
          <w:sz w:val="24"/>
          <w:szCs w:val="24"/>
        </w:rPr>
        <w:t>-</w:t>
      </w:r>
      <w:r w:rsidRPr="00CB5493">
        <w:rPr>
          <w:rFonts w:ascii="Times New Roman" w:hAnsi="Times New Roman"/>
          <w:sz w:val="24"/>
          <w:szCs w:val="24"/>
        </w:rPr>
        <w:t>day mean back-calculated growth rate</w:t>
      </w:r>
      <w:r>
        <w:rPr>
          <w:rFonts w:ascii="Times New Roman" w:hAnsi="Times New Roman"/>
          <w:sz w:val="24"/>
          <w:szCs w:val="24"/>
        </w:rPr>
        <w:t>s</w:t>
      </w:r>
      <w:r w:rsidRPr="00CB5493">
        <w:rPr>
          <w:rFonts w:ascii="Times New Roman" w:hAnsi="Times New Roman"/>
          <w:sz w:val="24"/>
          <w:szCs w:val="24"/>
        </w:rPr>
        <w:t xml:space="preserve"> between groups (</w:t>
      </w:r>
      <w:r>
        <w:rPr>
          <w:rFonts w:ascii="Times New Roman" w:hAnsi="Times New Roman"/>
          <w:sz w:val="24"/>
          <w:szCs w:val="24"/>
        </w:rPr>
        <w:t xml:space="preserve">OP, </w:t>
      </w:r>
      <w:r w:rsidRPr="00CB5493">
        <w:rPr>
          <w:rFonts w:ascii="Times New Roman" w:hAnsi="Times New Roman"/>
          <w:sz w:val="24"/>
          <w:szCs w:val="24"/>
        </w:rPr>
        <w:t>original population</w:t>
      </w:r>
      <w:r>
        <w:rPr>
          <w:rFonts w:ascii="Times New Roman" w:hAnsi="Times New Roman"/>
          <w:sz w:val="24"/>
          <w:szCs w:val="24"/>
        </w:rPr>
        <w:t>;</w:t>
      </w:r>
      <w:r w:rsidRPr="00CB5493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SV,</w:t>
      </w:r>
      <w:r w:rsidRPr="00CB5493">
        <w:rPr>
          <w:rFonts w:ascii="Times New Roman" w:hAnsi="Times New Roman"/>
          <w:sz w:val="24"/>
          <w:szCs w:val="24"/>
        </w:rPr>
        <w:t xml:space="preserve"> survivors)</w:t>
      </w:r>
      <w:r w:rsidRPr="0027782B">
        <w:rPr>
          <w:rFonts w:ascii="Times New Roman" w:hAnsi="Times New Roman"/>
          <w:sz w:val="24"/>
          <w:szCs w:val="24"/>
        </w:rPr>
        <w:t xml:space="preserve"> of juvenile</w:t>
      </w:r>
      <w:r w:rsidRPr="0027782B">
        <w:rPr>
          <w:rFonts w:ascii="Times New Roman" w:hAnsi="Times New Roman"/>
          <w:i/>
          <w:sz w:val="24"/>
          <w:szCs w:val="24"/>
        </w:rPr>
        <w:t xml:space="preserve"> Sebastes </w:t>
      </w:r>
      <w:proofErr w:type="spellStart"/>
      <w:r w:rsidRPr="0027782B">
        <w:rPr>
          <w:rFonts w:ascii="Times New Roman" w:hAnsi="Times New Roman"/>
          <w:i/>
          <w:sz w:val="24"/>
          <w:szCs w:val="24"/>
        </w:rPr>
        <w:t>cheni</w:t>
      </w:r>
      <w:proofErr w:type="spellEnd"/>
      <w:r w:rsidRPr="0027782B">
        <w:rPr>
          <w:rFonts w:ascii="Times New Roman" w:hAnsi="Times New Roman"/>
          <w:sz w:val="24"/>
          <w:szCs w:val="24"/>
        </w:rPr>
        <w:t xml:space="preserve"> from the central Seto Inland Sea, Japan</w:t>
      </w:r>
      <w:r w:rsidRPr="00CB5493">
        <w:rPr>
          <w:rFonts w:ascii="Times New Roman" w:hAnsi="Times New Roman"/>
          <w:sz w:val="24"/>
          <w:szCs w:val="24"/>
        </w:rPr>
        <w:t xml:space="preserve">. </w:t>
      </w:r>
      <w:r w:rsidRPr="004C4D81">
        <w:rPr>
          <w:rFonts w:ascii="Times New Roman" w:eastAsia="メイリオ" w:hAnsi="Times New Roman"/>
          <w:color w:val="333333"/>
          <w:sz w:val="24"/>
          <w:szCs w:val="24"/>
          <w:shd w:val="clear" w:color="auto" w:fill="FFFFFF"/>
          <w:vertAlign w:val="superscript"/>
        </w:rPr>
        <w:t>†</w:t>
      </w:r>
      <w:r w:rsidRPr="0027782B">
        <w:rPr>
          <w:rFonts w:ascii="Times New Roman" w:eastAsia="メイリオ" w:hAnsi="Times New Roman"/>
          <w:i/>
          <w:iCs/>
          <w:color w:val="333333"/>
          <w:sz w:val="24"/>
          <w:szCs w:val="24"/>
          <w:shd w:val="clear" w:color="auto" w:fill="FFFFFF"/>
        </w:rPr>
        <w:t>P</w:t>
      </w:r>
      <w:r w:rsidRPr="0027782B">
        <w:rPr>
          <w:rFonts w:ascii="Times New Roman" w:eastAsia="メイリオ" w:hAnsi="Times New Roman"/>
          <w:color w:val="333333"/>
          <w:sz w:val="24"/>
          <w:szCs w:val="24"/>
          <w:shd w:val="clear" w:color="auto" w:fill="FFFFFF"/>
        </w:rPr>
        <w:t xml:space="preserve"> </w:t>
      </w:r>
      <w:r w:rsidRPr="00CB5493">
        <w:rPr>
          <w:rFonts w:ascii="Times New Roman" w:eastAsia="メイリオ" w:hAnsi="Times New Roman"/>
          <w:color w:val="333333"/>
          <w:sz w:val="24"/>
          <w:szCs w:val="24"/>
          <w:shd w:val="clear" w:color="auto" w:fill="FFFFFF"/>
        </w:rPr>
        <w:t>&lt;</w:t>
      </w:r>
      <w:r>
        <w:rPr>
          <w:rFonts w:ascii="Times New Roman" w:eastAsia="メイリオ" w:hAnsi="Times New Roman"/>
          <w:color w:val="333333"/>
          <w:sz w:val="24"/>
          <w:szCs w:val="24"/>
          <w:shd w:val="clear" w:color="auto" w:fill="FFFFFF"/>
        </w:rPr>
        <w:t xml:space="preserve"> </w:t>
      </w:r>
      <w:r w:rsidRPr="00CB5493">
        <w:rPr>
          <w:rFonts w:ascii="Times New Roman" w:eastAsia="メイリオ" w:hAnsi="Times New Roman"/>
          <w:color w:val="333333"/>
          <w:sz w:val="24"/>
          <w:szCs w:val="24"/>
          <w:shd w:val="clear" w:color="auto" w:fill="FFFFFF"/>
        </w:rPr>
        <w:t>0.1;</w:t>
      </w:r>
      <w:r w:rsidRPr="00CB5493">
        <w:rPr>
          <w:rFonts w:ascii="Times New Roman" w:hAnsi="Times New Roman"/>
          <w:sz w:val="24"/>
          <w:szCs w:val="24"/>
        </w:rPr>
        <w:t xml:space="preserve"> *</w:t>
      </w:r>
      <w:r w:rsidRPr="0027782B">
        <w:rPr>
          <w:rFonts w:ascii="Times New Roman" w:hAnsi="Times New Roman"/>
          <w:i/>
          <w:iCs/>
          <w:sz w:val="24"/>
          <w:szCs w:val="24"/>
        </w:rPr>
        <w:t>P</w:t>
      </w:r>
      <w:r w:rsidRPr="0027782B">
        <w:rPr>
          <w:rFonts w:ascii="Times New Roman" w:hAnsi="Times New Roman"/>
          <w:sz w:val="24"/>
          <w:szCs w:val="24"/>
        </w:rPr>
        <w:t xml:space="preserve"> </w:t>
      </w:r>
      <w:r w:rsidRPr="00CB5493">
        <w:rPr>
          <w:rFonts w:ascii="Times New Roman" w:hAnsi="Times New Roman"/>
          <w:sz w:val="24"/>
          <w:szCs w:val="24"/>
        </w:rPr>
        <w:t>&lt;</w:t>
      </w:r>
      <w:r>
        <w:rPr>
          <w:rFonts w:ascii="Times New Roman" w:hAnsi="Times New Roman"/>
          <w:sz w:val="24"/>
          <w:szCs w:val="24"/>
        </w:rPr>
        <w:t xml:space="preserve"> </w:t>
      </w:r>
      <w:r w:rsidRPr="00CB5493">
        <w:rPr>
          <w:rFonts w:ascii="Times New Roman" w:hAnsi="Times New Roman"/>
          <w:sz w:val="24"/>
          <w:szCs w:val="24"/>
        </w:rPr>
        <w:t>0.05; ***</w:t>
      </w:r>
      <w:r w:rsidRPr="0027782B">
        <w:rPr>
          <w:rFonts w:ascii="Times New Roman" w:hAnsi="Times New Roman"/>
          <w:i/>
          <w:iCs/>
          <w:sz w:val="24"/>
          <w:szCs w:val="24"/>
        </w:rPr>
        <w:t>P</w:t>
      </w:r>
      <w:r w:rsidRPr="0027782B">
        <w:rPr>
          <w:rFonts w:ascii="Times New Roman" w:hAnsi="Times New Roman"/>
          <w:sz w:val="24"/>
          <w:szCs w:val="24"/>
        </w:rPr>
        <w:t xml:space="preserve"> </w:t>
      </w:r>
      <w:r w:rsidRPr="00CB5493">
        <w:rPr>
          <w:rFonts w:ascii="Times New Roman" w:hAnsi="Times New Roman"/>
          <w:sz w:val="24"/>
          <w:szCs w:val="24"/>
        </w:rPr>
        <w:t>&lt;</w:t>
      </w:r>
      <w:r>
        <w:rPr>
          <w:rFonts w:ascii="Times New Roman" w:hAnsi="Times New Roman"/>
          <w:sz w:val="24"/>
          <w:szCs w:val="24"/>
        </w:rPr>
        <w:t xml:space="preserve"> </w:t>
      </w:r>
      <w:r w:rsidRPr="00CB5493">
        <w:rPr>
          <w:rFonts w:ascii="Times New Roman" w:hAnsi="Times New Roman"/>
          <w:sz w:val="24"/>
          <w:szCs w:val="24"/>
        </w:rPr>
        <w:t>0.001</w:t>
      </w:r>
      <w:r w:rsidRPr="00CB5493">
        <w:rPr>
          <w:rFonts w:ascii="Times New Roman" w:eastAsia="メイリオ" w:hAnsi="Times New Roman"/>
          <w:color w:val="333333"/>
          <w:sz w:val="24"/>
          <w:szCs w:val="24"/>
          <w:shd w:val="clear" w:color="auto" w:fill="FFFFFF"/>
        </w:rPr>
        <w:t>.</w:t>
      </w:r>
    </w:p>
    <w:p w14:paraId="0593ACA9" w14:textId="7B24B7A5" w:rsidR="00535E84" w:rsidRDefault="00535E84" w:rsidP="00353DC5">
      <w:pPr>
        <w:widowControl/>
        <w:spacing w:line="480" w:lineRule="auto"/>
        <w:jc w:val="left"/>
        <w:rPr>
          <w:rFonts w:ascii="Times New Roman" w:eastAsia="メイリオ" w:hAnsi="Times New Roman"/>
          <w:color w:val="333333"/>
          <w:sz w:val="24"/>
          <w:szCs w:val="24"/>
          <w:shd w:val="clear" w:color="auto" w:fill="FFFFFF"/>
        </w:rPr>
      </w:pPr>
    </w:p>
    <w:tbl>
      <w:tblPr>
        <w:tblW w:w="6912" w:type="dxa"/>
        <w:tblLayout w:type="fixed"/>
        <w:tblLook w:val="04A0" w:firstRow="1" w:lastRow="0" w:firstColumn="1" w:lastColumn="0" w:noHBand="0" w:noVBand="1"/>
      </w:tblPr>
      <w:tblGrid>
        <w:gridCol w:w="1133"/>
        <w:gridCol w:w="1702"/>
        <w:gridCol w:w="709"/>
        <w:gridCol w:w="709"/>
        <w:gridCol w:w="283"/>
        <w:gridCol w:w="1134"/>
        <w:gridCol w:w="1242"/>
      </w:tblGrid>
      <w:tr w:rsidR="00535E84" w:rsidRPr="00CB5493" w14:paraId="7F78B394" w14:textId="77777777" w:rsidTr="002A11AD">
        <w:tc>
          <w:tcPr>
            <w:tcW w:w="1133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13CD8B37" w14:textId="77777777" w:rsidR="00535E84" w:rsidRPr="00126A40" w:rsidRDefault="00535E84" w:rsidP="004C4D81">
            <w:pPr>
              <w:rPr>
                <w:rFonts w:ascii="Times New Roman" w:hAnsi="Times New Roman"/>
                <w:sz w:val="20"/>
                <w:szCs w:val="20"/>
              </w:rPr>
            </w:pPr>
            <w:r w:rsidRPr="00126A40">
              <w:rPr>
                <w:rFonts w:ascii="Times New Roman" w:hAnsi="Times New Roman"/>
                <w:sz w:val="20"/>
                <w:szCs w:val="20"/>
              </w:rPr>
              <w:t>Cohort</w:t>
            </w:r>
          </w:p>
        </w:tc>
        <w:tc>
          <w:tcPr>
            <w:tcW w:w="1702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4F6276D3" w14:textId="77777777" w:rsidR="00535E84" w:rsidRPr="00126A40" w:rsidRDefault="00535E84" w:rsidP="004C4D8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bookmarkStart w:id="5" w:name="OLE_LINK3"/>
            <w:r w:rsidRPr="00126A40">
              <w:rPr>
                <w:rFonts w:ascii="Times New Roman" w:hAnsi="Times New Roman"/>
                <w:sz w:val="20"/>
                <w:szCs w:val="20"/>
              </w:rPr>
              <w:t>Calendar date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(2008)</w:t>
            </w:r>
            <w:bookmarkEnd w:id="5"/>
          </w:p>
        </w:tc>
        <w:tc>
          <w:tcPr>
            <w:tcW w:w="141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F755F30" w14:textId="77777777" w:rsidR="00535E84" w:rsidRPr="00126A40" w:rsidRDefault="00535E84" w:rsidP="004C4D81">
            <w:pPr>
              <w:rPr>
                <w:rFonts w:ascii="Times New Roman" w:hAnsi="Times New Roman"/>
                <w:sz w:val="20"/>
                <w:szCs w:val="20"/>
              </w:rPr>
            </w:pPr>
            <w:r w:rsidRPr="00126A40">
              <w:rPr>
                <w:rFonts w:ascii="Times New Roman" w:hAnsi="Times New Roman"/>
                <w:sz w:val="20"/>
                <w:szCs w:val="20"/>
              </w:rPr>
              <w:t>Sample size</w:t>
            </w:r>
          </w:p>
        </w:tc>
        <w:tc>
          <w:tcPr>
            <w:tcW w:w="283" w:type="dxa"/>
            <w:tcBorders>
              <w:top w:val="single" w:sz="4" w:space="0" w:color="auto"/>
            </w:tcBorders>
            <w:shd w:val="clear" w:color="auto" w:fill="auto"/>
          </w:tcPr>
          <w:p w14:paraId="24D16272" w14:textId="77777777" w:rsidR="00535E84" w:rsidRPr="00126A40" w:rsidRDefault="00535E84" w:rsidP="004C4D81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37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FBA7720" w14:textId="77777777" w:rsidR="00535E84" w:rsidRPr="00126A40" w:rsidRDefault="00535E84" w:rsidP="004C4D81">
            <w:pPr>
              <w:rPr>
                <w:rFonts w:ascii="Times New Roman" w:hAnsi="Times New Roman"/>
                <w:sz w:val="20"/>
                <w:szCs w:val="20"/>
              </w:rPr>
            </w:pPr>
            <w:r w:rsidRPr="00126A40">
              <w:rPr>
                <w:rFonts w:ascii="Times New Roman" w:hAnsi="Times New Roman"/>
                <w:sz w:val="20"/>
                <w:szCs w:val="20"/>
              </w:rPr>
              <w:t>Likelihood-ratio test</w:t>
            </w:r>
          </w:p>
        </w:tc>
      </w:tr>
      <w:tr w:rsidR="00D029BC" w:rsidRPr="00CB5493" w14:paraId="48500316" w14:textId="77777777" w:rsidTr="00D029BC">
        <w:tc>
          <w:tcPr>
            <w:tcW w:w="1133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548E345E" w14:textId="77777777" w:rsidR="00535E84" w:rsidRPr="00126A40" w:rsidRDefault="00535E84" w:rsidP="004C4D81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02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6E7BE0DF" w14:textId="77777777" w:rsidR="00535E84" w:rsidRPr="00126A40" w:rsidRDefault="00535E84" w:rsidP="004C4D81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16ECC57" w14:textId="77777777" w:rsidR="00535E84" w:rsidRPr="00126A40" w:rsidRDefault="00535E84" w:rsidP="004C4D81">
            <w:pPr>
              <w:rPr>
                <w:rFonts w:ascii="Times New Roman" w:hAnsi="Times New Roman"/>
                <w:sz w:val="20"/>
                <w:szCs w:val="20"/>
              </w:rPr>
            </w:pPr>
            <w:r w:rsidRPr="00126A40">
              <w:rPr>
                <w:rFonts w:ascii="Times New Roman" w:hAnsi="Times New Roman"/>
                <w:sz w:val="20"/>
                <w:szCs w:val="20"/>
              </w:rPr>
              <w:t>OP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2A1ECDD" w14:textId="77777777" w:rsidR="00535E84" w:rsidRPr="00126A40" w:rsidRDefault="00535E84" w:rsidP="004C4D81">
            <w:pPr>
              <w:rPr>
                <w:rFonts w:ascii="Times New Roman" w:hAnsi="Times New Roman"/>
                <w:sz w:val="20"/>
                <w:szCs w:val="20"/>
              </w:rPr>
            </w:pPr>
            <w:r w:rsidRPr="00126A40">
              <w:rPr>
                <w:rFonts w:ascii="Times New Roman" w:hAnsi="Times New Roman"/>
                <w:sz w:val="20"/>
                <w:szCs w:val="20"/>
              </w:rPr>
              <w:t>SV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shd w:val="clear" w:color="auto" w:fill="auto"/>
          </w:tcPr>
          <w:p w14:paraId="0908AA2A" w14:textId="77777777" w:rsidR="00535E84" w:rsidRPr="00126A40" w:rsidRDefault="00535E84" w:rsidP="004C4D81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C74B280" w14:textId="77777777" w:rsidR="00535E84" w:rsidRPr="00126A40" w:rsidRDefault="00535E84" w:rsidP="004C4D81">
            <w:pPr>
              <w:rPr>
                <w:rFonts w:ascii="Times New Roman" w:hAnsi="Times New Roman"/>
                <w:sz w:val="20"/>
                <w:szCs w:val="20"/>
              </w:rPr>
            </w:pPr>
            <w:r w:rsidRPr="00126A40">
              <w:rPr>
                <w:rFonts w:ascii="Times New Roman" w:hAnsi="Times New Roman"/>
                <w:i/>
                <w:iCs/>
                <w:sz w:val="20"/>
                <w:szCs w:val="20"/>
              </w:rPr>
              <w:t>χ</w:t>
            </w:r>
            <w:r w:rsidRPr="00126A40">
              <w:rPr>
                <w:rFonts w:ascii="Times New Roman" w:hAnsi="Times New Roman"/>
                <w:sz w:val="20"/>
                <w:szCs w:val="20"/>
                <w:vertAlign w:val="superscript"/>
              </w:rPr>
              <w:t>2</w:t>
            </w:r>
            <w:r w:rsidRPr="00126A40">
              <w:rPr>
                <w:rFonts w:ascii="Times New Roman" w:hAnsi="Times New Roman"/>
                <w:sz w:val="20"/>
                <w:szCs w:val="20"/>
              </w:rPr>
              <w:t xml:space="preserve"> value</w:t>
            </w:r>
          </w:p>
        </w:tc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3F0968B" w14:textId="77777777" w:rsidR="00535E84" w:rsidRPr="00126A40" w:rsidRDefault="00535E84" w:rsidP="004C4D81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P</w:t>
            </w:r>
            <w:r w:rsidRPr="00126A40">
              <w:rPr>
                <w:rFonts w:ascii="Times New Roman" w:hAnsi="Times New Roman"/>
                <w:sz w:val="20"/>
                <w:szCs w:val="20"/>
              </w:rPr>
              <w:t xml:space="preserve"> value</w:t>
            </w:r>
          </w:p>
        </w:tc>
      </w:tr>
      <w:tr w:rsidR="00551E0B" w:rsidRPr="00CB5493" w14:paraId="4F7BA8A6" w14:textId="77777777" w:rsidTr="002A11AD">
        <w:tc>
          <w:tcPr>
            <w:tcW w:w="1133" w:type="dxa"/>
            <w:tcBorders>
              <w:top w:val="single" w:sz="4" w:space="0" w:color="auto"/>
            </w:tcBorders>
            <w:shd w:val="clear" w:color="auto" w:fill="auto"/>
          </w:tcPr>
          <w:p w14:paraId="235858C0" w14:textId="7BB255DA" w:rsidR="00551E0B" w:rsidRPr="00551E0B" w:rsidRDefault="00551E0B" w:rsidP="00551E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1AD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1702" w:type="dxa"/>
            <w:tcBorders>
              <w:top w:val="single" w:sz="4" w:space="0" w:color="auto"/>
            </w:tcBorders>
            <w:shd w:val="clear" w:color="auto" w:fill="auto"/>
          </w:tcPr>
          <w:p w14:paraId="0F517414" w14:textId="72B02FD5" w:rsidR="00551E0B" w:rsidRPr="00551E0B" w:rsidRDefault="00551E0B" w:rsidP="00551E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1AD">
              <w:rPr>
                <w:rFonts w:ascii="Times New Roman" w:hAnsi="Times New Roman" w:cs="Times New Roman"/>
                <w:sz w:val="20"/>
                <w:szCs w:val="20"/>
              </w:rPr>
              <w:t>20–22 Feb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</w:tcPr>
          <w:p w14:paraId="42DECAD4" w14:textId="55DA0663" w:rsidR="00551E0B" w:rsidRPr="00551E0B" w:rsidRDefault="00551E0B" w:rsidP="00551E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1AD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</w:tcPr>
          <w:p w14:paraId="7817FD41" w14:textId="6D09C8E1" w:rsidR="00551E0B" w:rsidRPr="00551E0B" w:rsidRDefault="00551E0B" w:rsidP="00551E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1AD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283" w:type="dxa"/>
            <w:tcBorders>
              <w:top w:val="single" w:sz="4" w:space="0" w:color="auto"/>
            </w:tcBorders>
            <w:shd w:val="clear" w:color="auto" w:fill="auto"/>
          </w:tcPr>
          <w:p w14:paraId="4B5BA970" w14:textId="77777777" w:rsidR="00551E0B" w:rsidRPr="00551E0B" w:rsidRDefault="00551E0B" w:rsidP="00551E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16800D39" w14:textId="75594CF0" w:rsidR="00551E0B" w:rsidRPr="00551E0B" w:rsidRDefault="00551E0B" w:rsidP="00551E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1AD">
              <w:rPr>
                <w:rFonts w:ascii="Times New Roman" w:hAnsi="Times New Roman" w:cs="Times New Roman"/>
                <w:sz w:val="20"/>
                <w:szCs w:val="20"/>
              </w:rPr>
              <w:t>17.359</w:t>
            </w:r>
          </w:p>
        </w:tc>
        <w:tc>
          <w:tcPr>
            <w:tcW w:w="1242" w:type="dxa"/>
            <w:tcBorders>
              <w:top w:val="single" w:sz="4" w:space="0" w:color="auto"/>
            </w:tcBorders>
            <w:shd w:val="clear" w:color="auto" w:fill="auto"/>
          </w:tcPr>
          <w:p w14:paraId="49880DE3" w14:textId="7B69522C" w:rsidR="00551E0B" w:rsidRPr="00551E0B" w:rsidRDefault="00D029BC" w:rsidP="00551E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="00551E0B" w:rsidRPr="002A11AD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 ***</w:t>
            </w:r>
          </w:p>
        </w:tc>
      </w:tr>
      <w:tr w:rsidR="00551E0B" w:rsidRPr="00CB5493" w14:paraId="3AF41947" w14:textId="77777777" w:rsidTr="002A11AD">
        <w:tc>
          <w:tcPr>
            <w:tcW w:w="1133" w:type="dxa"/>
            <w:shd w:val="clear" w:color="auto" w:fill="auto"/>
          </w:tcPr>
          <w:p w14:paraId="5601B4F5" w14:textId="41EAE52A" w:rsidR="00551E0B" w:rsidRPr="00551E0B" w:rsidRDefault="00551E0B" w:rsidP="00551E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2" w:type="dxa"/>
            <w:shd w:val="clear" w:color="auto" w:fill="auto"/>
          </w:tcPr>
          <w:p w14:paraId="1A87EDE1" w14:textId="066E0176" w:rsidR="00551E0B" w:rsidRPr="00551E0B" w:rsidRDefault="00551E0B" w:rsidP="00551E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1AD">
              <w:rPr>
                <w:rFonts w:ascii="Times New Roman" w:hAnsi="Times New Roman" w:cs="Times New Roman"/>
                <w:sz w:val="20"/>
                <w:szCs w:val="20"/>
              </w:rPr>
              <w:t>23–25 Feb</w:t>
            </w:r>
          </w:p>
        </w:tc>
        <w:tc>
          <w:tcPr>
            <w:tcW w:w="709" w:type="dxa"/>
            <w:shd w:val="clear" w:color="auto" w:fill="auto"/>
          </w:tcPr>
          <w:p w14:paraId="6BBD802A" w14:textId="79E82358" w:rsidR="00551E0B" w:rsidRPr="00551E0B" w:rsidRDefault="00551E0B" w:rsidP="00551E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1AD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709" w:type="dxa"/>
            <w:shd w:val="clear" w:color="auto" w:fill="auto"/>
          </w:tcPr>
          <w:p w14:paraId="5FEACAA2" w14:textId="0C52DA6D" w:rsidR="00551E0B" w:rsidRPr="00551E0B" w:rsidRDefault="00551E0B" w:rsidP="00551E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1AD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283" w:type="dxa"/>
            <w:shd w:val="clear" w:color="auto" w:fill="auto"/>
          </w:tcPr>
          <w:p w14:paraId="4D6CA0F6" w14:textId="77777777" w:rsidR="00551E0B" w:rsidRPr="00551E0B" w:rsidRDefault="00551E0B" w:rsidP="00551E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5B67DDB9" w14:textId="4158C06E" w:rsidR="00551E0B" w:rsidRPr="00551E0B" w:rsidRDefault="00551E0B" w:rsidP="00551E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1AD">
              <w:rPr>
                <w:rFonts w:ascii="Times New Roman" w:hAnsi="Times New Roman" w:cs="Times New Roman"/>
                <w:sz w:val="20"/>
                <w:szCs w:val="20"/>
              </w:rPr>
              <w:t>0.158</w:t>
            </w:r>
          </w:p>
        </w:tc>
        <w:tc>
          <w:tcPr>
            <w:tcW w:w="1242" w:type="dxa"/>
            <w:shd w:val="clear" w:color="auto" w:fill="auto"/>
          </w:tcPr>
          <w:p w14:paraId="3AB1F2AD" w14:textId="620BA039" w:rsidR="00551E0B" w:rsidRPr="00551E0B" w:rsidRDefault="00551E0B" w:rsidP="00551E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1AD">
              <w:rPr>
                <w:rFonts w:ascii="Times New Roman" w:hAnsi="Times New Roman" w:cs="Times New Roman"/>
                <w:sz w:val="20"/>
                <w:szCs w:val="20"/>
              </w:rPr>
              <w:t>0.691</w:t>
            </w:r>
          </w:p>
        </w:tc>
      </w:tr>
      <w:tr w:rsidR="00551E0B" w:rsidRPr="00CB5493" w14:paraId="6D15D34E" w14:textId="77777777" w:rsidTr="002A11AD">
        <w:tc>
          <w:tcPr>
            <w:tcW w:w="1133" w:type="dxa"/>
            <w:shd w:val="clear" w:color="auto" w:fill="auto"/>
          </w:tcPr>
          <w:p w14:paraId="417A8512" w14:textId="77777777" w:rsidR="00551E0B" w:rsidRPr="00551E0B" w:rsidRDefault="00551E0B" w:rsidP="00551E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2" w:type="dxa"/>
            <w:shd w:val="clear" w:color="auto" w:fill="auto"/>
          </w:tcPr>
          <w:p w14:paraId="144FD9EF" w14:textId="11DCBF8E" w:rsidR="00551E0B" w:rsidRPr="00551E0B" w:rsidRDefault="00551E0B" w:rsidP="00551E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1AD">
              <w:rPr>
                <w:rFonts w:ascii="Times New Roman" w:hAnsi="Times New Roman" w:cs="Times New Roman"/>
                <w:sz w:val="20"/>
                <w:szCs w:val="20"/>
              </w:rPr>
              <w:t>26–28 Feb</w:t>
            </w:r>
          </w:p>
        </w:tc>
        <w:tc>
          <w:tcPr>
            <w:tcW w:w="709" w:type="dxa"/>
            <w:shd w:val="clear" w:color="auto" w:fill="auto"/>
          </w:tcPr>
          <w:p w14:paraId="566869DC" w14:textId="056DF5EA" w:rsidR="00551E0B" w:rsidRPr="00551E0B" w:rsidRDefault="00551E0B" w:rsidP="00551E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1AD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709" w:type="dxa"/>
            <w:shd w:val="clear" w:color="auto" w:fill="auto"/>
          </w:tcPr>
          <w:p w14:paraId="7EB1F40F" w14:textId="4F746FF5" w:rsidR="00551E0B" w:rsidRPr="00551E0B" w:rsidRDefault="00551E0B" w:rsidP="00551E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1AD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283" w:type="dxa"/>
            <w:shd w:val="clear" w:color="auto" w:fill="auto"/>
          </w:tcPr>
          <w:p w14:paraId="0BECED2C" w14:textId="77777777" w:rsidR="00551E0B" w:rsidRPr="00551E0B" w:rsidRDefault="00551E0B" w:rsidP="00551E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1B535F11" w14:textId="040BC331" w:rsidR="00551E0B" w:rsidRPr="00551E0B" w:rsidRDefault="00551E0B" w:rsidP="00551E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1AD">
              <w:rPr>
                <w:rFonts w:ascii="Times New Roman" w:hAnsi="Times New Roman" w:cs="Times New Roman"/>
                <w:sz w:val="20"/>
                <w:szCs w:val="20"/>
              </w:rPr>
              <w:t>0.206</w:t>
            </w:r>
          </w:p>
        </w:tc>
        <w:tc>
          <w:tcPr>
            <w:tcW w:w="1242" w:type="dxa"/>
            <w:shd w:val="clear" w:color="auto" w:fill="auto"/>
          </w:tcPr>
          <w:p w14:paraId="6872DDD9" w14:textId="44EC8730" w:rsidR="00551E0B" w:rsidRPr="00551E0B" w:rsidRDefault="00551E0B" w:rsidP="00551E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1AD">
              <w:rPr>
                <w:rFonts w:ascii="Times New Roman" w:hAnsi="Times New Roman" w:cs="Times New Roman"/>
                <w:sz w:val="20"/>
                <w:szCs w:val="20"/>
              </w:rPr>
              <w:t>0.650</w:t>
            </w:r>
          </w:p>
        </w:tc>
      </w:tr>
      <w:tr w:rsidR="00551E0B" w:rsidRPr="00CB5493" w14:paraId="60C1B6D2" w14:textId="77777777" w:rsidTr="002A11AD">
        <w:tc>
          <w:tcPr>
            <w:tcW w:w="1133" w:type="dxa"/>
            <w:shd w:val="clear" w:color="auto" w:fill="auto"/>
          </w:tcPr>
          <w:p w14:paraId="3A93D3E5" w14:textId="77777777" w:rsidR="00551E0B" w:rsidRPr="00551E0B" w:rsidRDefault="00551E0B" w:rsidP="00551E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2" w:type="dxa"/>
            <w:shd w:val="clear" w:color="auto" w:fill="auto"/>
          </w:tcPr>
          <w:p w14:paraId="5434BCD3" w14:textId="3A5D598C" w:rsidR="00551E0B" w:rsidRPr="00551E0B" w:rsidRDefault="00D029BC" w:rsidP="00551E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 Jan</w:t>
            </w:r>
            <w:r w:rsidR="00551E0B" w:rsidRPr="002A11AD">
              <w:rPr>
                <w:rFonts w:ascii="Times New Roman" w:hAnsi="Times New Roman" w:cs="Times New Roman"/>
                <w:sz w:val="20"/>
                <w:szCs w:val="20"/>
              </w:rPr>
              <w:t>–2 Mar</w:t>
            </w:r>
          </w:p>
        </w:tc>
        <w:tc>
          <w:tcPr>
            <w:tcW w:w="709" w:type="dxa"/>
            <w:shd w:val="clear" w:color="auto" w:fill="auto"/>
          </w:tcPr>
          <w:p w14:paraId="063CD32E" w14:textId="349B4EC0" w:rsidR="00551E0B" w:rsidRPr="00551E0B" w:rsidRDefault="00551E0B" w:rsidP="00551E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1AD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709" w:type="dxa"/>
            <w:shd w:val="clear" w:color="auto" w:fill="auto"/>
          </w:tcPr>
          <w:p w14:paraId="667E4E18" w14:textId="4B68E14F" w:rsidR="00551E0B" w:rsidRPr="00551E0B" w:rsidRDefault="00551E0B" w:rsidP="00551E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1AD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283" w:type="dxa"/>
            <w:shd w:val="clear" w:color="auto" w:fill="auto"/>
          </w:tcPr>
          <w:p w14:paraId="1686EC60" w14:textId="77777777" w:rsidR="00551E0B" w:rsidRPr="00551E0B" w:rsidRDefault="00551E0B" w:rsidP="00551E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5126E9CD" w14:textId="1FC617C6" w:rsidR="00551E0B" w:rsidRPr="00551E0B" w:rsidRDefault="00551E0B" w:rsidP="00551E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1AD">
              <w:rPr>
                <w:rFonts w:ascii="Times New Roman" w:hAnsi="Times New Roman" w:cs="Times New Roman"/>
                <w:sz w:val="20"/>
                <w:szCs w:val="20"/>
              </w:rPr>
              <w:t>1.215</w:t>
            </w:r>
          </w:p>
        </w:tc>
        <w:tc>
          <w:tcPr>
            <w:tcW w:w="1242" w:type="dxa"/>
            <w:shd w:val="clear" w:color="auto" w:fill="auto"/>
          </w:tcPr>
          <w:p w14:paraId="5CE44FE3" w14:textId="1EDBB0EC" w:rsidR="00551E0B" w:rsidRPr="00551E0B" w:rsidRDefault="00551E0B" w:rsidP="00551E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1AD">
              <w:rPr>
                <w:rFonts w:ascii="Times New Roman" w:hAnsi="Times New Roman" w:cs="Times New Roman"/>
                <w:sz w:val="20"/>
                <w:szCs w:val="20"/>
              </w:rPr>
              <w:t>0.270</w:t>
            </w:r>
          </w:p>
        </w:tc>
      </w:tr>
      <w:tr w:rsidR="00551E0B" w:rsidRPr="00CB5493" w14:paraId="3D412E41" w14:textId="77777777" w:rsidTr="002A11AD">
        <w:tc>
          <w:tcPr>
            <w:tcW w:w="1133" w:type="dxa"/>
            <w:shd w:val="clear" w:color="auto" w:fill="auto"/>
          </w:tcPr>
          <w:p w14:paraId="028F92AD" w14:textId="77777777" w:rsidR="00551E0B" w:rsidRPr="00551E0B" w:rsidRDefault="00551E0B" w:rsidP="00551E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2" w:type="dxa"/>
            <w:shd w:val="clear" w:color="auto" w:fill="auto"/>
          </w:tcPr>
          <w:p w14:paraId="58FA980A" w14:textId="58E8CD03" w:rsidR="00551E0B" w:rsidRPr="00551E0B" w:rsidRDefault="00551E0B" w:rsidP="00551E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1AD">
              <w:rPr>
                <w:rFonts w:ascii="Times New Roman" w:hAnsi="Times New Roman" w:cs="Times New Roman"/>
                <w:sz w:val="20"/>
                <w:szCs w:val="20"/>
              </w:rPr>
              <w:t>3–5 Mar</w:t>
            </w:r>
          </w:p>
        </w:tc>
        <w:tc>
          <w:tcPr>
            <w:tcW w:w="709" w:type="dxa"/>
            <w:shd w:val="clear" w:color="auto" w:fill="auto"/>
          </w:tcPr>
          <w:p w14:paraId="20A7A362" w14:textId="0CC1E6DB" w:rsidR="00551E0B" w:rsidRPr="00551E0B" w:rsidRDefault="00551E0B" w:rsidP="00551E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1AD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709" w:type="dxa"/>
            <w:shd w:val="clear" w:color="auto" w:fill="auto"/>
          </w:tcPr>
          <w:p w14:paraId="5A33B8B9" w14:textId="02808503" w:rsidR="00551E0B" w:rsidRPr="00551E0B" w:rsidRDefault="00551E0B" w:rsidP="00551E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1AD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283" w:type="dxa"/>
            <w:shd w:val="clear" w:color="auto" w:fill="auto"/>
          </w:tcPr>
          <w:p w14:paraId="0D426E0C" w14:textId="77777777" w:rsidR="00551E0B" w:rsidRPr="00551E0B" w:rsidRDefault="00551E0B" w:rsidP="00551E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488477DC" w14:textId="7810F70D" w:rsidR="00551E0B" w:rsidRPr="00551E0B" w:rsidRDefault="00551E0B" w:rsidP="00551E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1AD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242" w:type="dxa"/>
            <w:shd w:val="clear" w:color="auto" w:fill="auto"/>
          </w:tcPr>
          <w:p w14:paraId="1CF700ED" w14:textId="3C84CB6E" w:rsidR="00551E0B" w:rsidRPr="00551E0B" w:rsidRDefault="00551E0B" w:rsidP="00551E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1AD">
              <w:rPr>
                <w:rFonts w:ascii="Times New Roman" w:hAnsi="Times New Roman" w:cs="Times New Roman"/>
                <w:sz w:val="20"/>
                <w:szCs w:val="20"/>
              </w:rPr>
              <w:t>0.968</w:t>
            </w:r>
          </w:p>
        </w:tc>
      </w:tr>
      <w:tr w:rsidR="00551E0B" w:rsidRPr="00CB5493" w14:paraId="552C4468" w14:textId="77777777" w:rsidTr="002A11AD">
        <w:tc>
          <w:tcPr>
            <w:tcW w:w="1133" w:type="dxa"/>
            <w:shd w:val="clear" w:color="auto" w:fill="auto"/>
          </w:tcPr>
          <w:p w14:paraId="08985360" w14:textId="77777777" w:rsidR="00551E0B" w:rsidRPr="00551E0B" w:rsidRDefault="00551E0B" w:rsidP="00551E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2" w:type="dxa"/>
            <w:shd w:val="clear" w:color="auto" w:fill="auto"/>
          </w:tcPr>
          <w:p w14:paraId="56C34298" w14:textId="4F6C127C" w:rsidR="00551E0B" w:rsidRPr="00551E0B" w:rsidRDefault="00551E0B" w:rsidP="00551E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1AD">
              <w:rPr>
                <w:rFonts w:ascii="Times New Roman" w:hAnsi="Times New Roman" w:cs="Times New Roman"/>
                <w:sz w:val="20"/>
                <w:szCs w:val="20"/>
              </w:rPr>
              <w:t>6–8 Mar</w:t>
            </w:r>
          </w:p>
        </w:tc>
        <w:tc>
          <w:tcPr>
            <w:tcW w:w="709" w:type="dxa"/>
            <w:shd w:val="clear" w:color="auto" w:fill="auto"/>
          </w:tcPr>
          <w:p w14:paraId="1BDEAE51" w14:textId="3411C2A1" w:rsidR="00551E0B" w:rsidRPr="00551E0B" w:rsidRDefault="00551E0B" w:rsidP="00551E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1AD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709" w:type="dxa"/>
            <w:shd w:val="clear" w:color="auto" w:fill="auto"/>
          </w:tcPr>
          <w:p w14:paraId="48D21EE2" w14:textId="2D855FB8" w:rsidR="00551E0B" w:rsidRPr="00551E0B" w:rsidRDefault="00551E0B" w:rsidP="00551E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1AD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283" w:type="dxa"/>
            <w:shd w:val="clear" w:color="auto" w:fill="auto"/>
          </w:tcPr>
          <w:p w14:paraId="3FF7AC8D" w14:textId="77777777" w:rsidR="00551E0B" w:rsidRPr="00551E0B" w:rsidRDefault="00551E0B" w:rsidP="00551E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1BA37F02" w14:textId="0BF89DEF" w:rsidR="00551E0B" w:rsidRPr="00551E0B" w:rsidRDefault="00551E0B" w:rsidP="00551E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1AD">
              <w:rPr>
                <w:rFonts w:ascii="Times New Roman" w:hAnsi="Times New Roman" w:cs="Times New Roman"/>
                <w:sz w:val="20"/>
                <w:szCs w:val="20"/>
              </w:rPr>
              <w:t>0.067</w:t>
            </w:r>
          </w:p>
        </w:tc>
        <w:tc>
          <w:tcPr>
            <w:tcW w:w="1242" w:type="dxa"/>
            <w:shd w:val="clear" w:color="auto" w:fill="auto"/>
          </w:tcPr>
          <w:p w14:paraId="6A4C24C6" w14:textId="4632C036" w:rsidR="00551E0B" w:rsidRPr="00551E0B" w:rsidRDefault="00551E0B" w:rsidP="00551E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1AD">
              <w:rPr>
                <w:rFonts w:ascii="Times New Roman" w:hAnsi="Times New Roman" w:cs="Times New Roman"/>
                <w:sz w:val="20"/>
                <w:szCs w:val="20"/>
              </w:rPr>
              <w:t>0.796</w:t>
            </w:r>
          </w:p>
        </w:tc>
      </w:tr>
      <w:tr w:rsidR="00551E0B" w:rsidRPr="00CB5493" w14:paraId="46CB459B" w14:textId="77777777" w:rsidTr="002A11AD">
        <w:tc>
          <w:tcPr>
            <w:tcW w:w="1133" w:type="dxa"/>
            <w:shd w:val="clear" w:color="auto" w:fill="auto"/>
          </w:tcPr>
          <w:p w14:paraId="79583A77" w14:textId="77777777" w:rsidR="00551E0B" w:rsidRPr="00551E0B" w:rsidRDefault="00551E0B" w:rsidP="00551E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2" w:type="dxa"/>
            <w:shd w:val="clear" w:color="auto" w:fill="auto"/>
          </w:tcPr>
          <w:p w14:paraId="48C7CD0F" w14:textId="632FA624" w:rsidR="00551E0B" w:rsidRPr="00551E0B" w:rsidRDefault="00551E0B" w:rsidP="00551E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1AD">
              <w:rPr>
                <w:rFonts w:ascii="Times New Roman" w:hAnsi="Times New Roman" w:cs="Times New Roman"/>
                <w:sz w:val="20"/>
                <w:szCs w:val="20"/>
              </w:rPr>
              <w:t>9–11 Mar</w:t>
            </w:r>
          </w:p>
        </w:tc>
        <w:tc>
          <w:tcPr>
            <w:tcW w:w="709" w:type="dxa"/>
            <w:shd w:val="clear" w:color="auto" w:fill="auto"/>
          </w:tcPr>
          <w:p w14:paraId="34128C98" w14:textId="01B5FD2C" w:rsidR="00551E0B" w:rsidRPr="00551E0B" w:rsidRDefault="00551E0B" w:rsidP="00551E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1AD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709" w:type="dxa"/>
            <w:shd w:val="clear" w:color="auto" w:fill="auto"/>
          </w:tcPr>
          <w:p w14:paraId="46A87C62" w14:textId="46E66DE9" w:rsidR="00551E0B" w:rsidRPr="00551E0B" w:rsidRDefault="00551E0B" w:rsidP="00551E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1AD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283" w:type="dxa"/>
            <w:shd w:val="clear" w:color="auto" w:fill="auto"/>
          </w:tcPr>
          <w:p w14:paraId="48B89B49" w14:textId="77777777" w:rsidR="00551E0B" w:rsidRPr="00551E0B" w:rsidRDefault="00551E0B" w:rsidP="00551E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6D2A17A2" w14:textId="2DBFBDB0" w:rsidR="00551E0B" w:rsidRPr="00551E0B" w:rsidRDefault="00551E0B" w:rsidP="00551E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1AD">
              <w:rPr>
                <w:rFonts w:ascii="Times New Roman" w:hAnsi="Times New Roman" w:cs="Times New Roman"/>
                <w:sz w:val="20"/>
                <w:szCs w:val="20"/>
              </w:rPr>
              <w:t>0.034</w:t>
            </w:r>
          </w:p>
        </w:tc>
        <w:tc>
          <w:tcPr>
            <w:tcW w:w="1242" w:type="dxa"/>
            <w:shd w:val="clear" w:color="auto" w:fill="auto"/>
          </w:tcPr>
          <w:p w14:paraId="02D99313" w14:textId="45991920" w:rsidR="00551E0B" w:rsidRPr="00551E0B" w:rsidRDefault="00551E0B" w:rsidP="00551E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1AD">
              <w:rPr>
                <w:rFonts w:ascii="Times New Roman" w:hAnsi="Times New Roman" w:cs="Times New Roman"/>
                <w:sz w:val="20"/>
                <w:szCs w:val="20"/>
              </w:rPr>
              <w:t>0.855</w:t>
            </w:r>
          </w:p>
        </w:tc>
      </w:tr>
      <w:tr w:rsidR="00551E0B" w:rsidRPr="00CB5493" w14:paraId="69D5F790" w14:textId="77777777" w:rsidTr="002A11AD">
        <w:tc>
          <w:tcPr>
            <w:tcW w:w="1133" w:type="dxa"/>
            <w:shd w:val="clear" w:color="auto" w:fill="auto"/>
          </w:tcPr>
          <w:p w14:paraId="7F3A2E49" w14:textId="52C6F7C8" w:rsidR="00551E0B" w:rsidRPr="00551E0B" w:rsidRDefault="00551E0B" w:rsidP="00551E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2" w:type="dxa"/>
            <w:shd w:val="clear" w:color="auto" w:fill="auto"/>
          </w:tcPr>
          <w:p w14:paraId="760EA4B2" w14:textId="601456E7" w:rsidR="00551E0B" w:rsidRPr="00551E0B" w:rsidRDefault="00551E0B" w:rsidP="00551E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1AD">
              <w:rPr>
                <w:rFonts w:ascii="Times New Roman" w:hAnsi="Times New Roman" w:cs="Times New Roman"/>
                <w:sz w:val="20"/>
                <w:szCs w:val="20"/>
              </w:rPr>
              <w:t>12–14 Mar</w:t>
            </w:r>
          </w:p>
        </w:tc>
        <w:tc>
          <w:tcPr>
            <w:tcW w:w="709" w:type="dxa"/>
            <w:shd w:val="clear" w:color="auto" w:fill="auto"/>
          </w:tcPr>
          <w:p w14:paraId="2AD13C5F" w14:textId="29C328E2" w:rsidR="00551E0B" w:rsidRPr="00551E0B" w:rsidRDefault="00551E0B" w:rsidP="00551E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1AD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709" w:type="dxa"/>
            <w:shd w:val="clear" w:color="auto" w:fill="auto"/>
          </w:tcPr>
          <w:p w14:paraId="3805DE28" w14:textId="20AE56E1" w:rsidR="00551E0B" w:rsidRPr="00551E0B" w:rsidRDefault="00551E0B" w:rsidP="00551E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1AD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283" w:type="dxa"/>
            <w:shd w:val="clear" w:color="auto" w:fill="auto"/>
          </w:tcPr>
          <w:p w14:paraId="54286F9C" w14:textId="77777777" w:rsidR="00551E0B" w:rsidRPr="00551E0B" w:rsidRDefault="00551E0B" w:rsidP="00551E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2E4E8DAA" w14:textId="6C1E7C01" w:rsidR="00551E0B" w:rsidRPr="00551E0B" w:rsidRDefault="00551E0B" w:rsidP="00551E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1AD">
              <w:rPr>
                <w:rFonts w:ascii="Times New Roman" w:hAnsi="Times New Roman" w:cs="Times New Roman"/>
                <w:sz w:val="20"/>
                <w:szCs w:val="20"/>
              </w:rPr>
              <w:t>1.374</w:t>
            </w:r>
          </w:p>
        </w:tc>
        <w:tc>
          <w:tcPr>
            <w:tcW w:w="1242" w:type="dxa"/>
            <w:shd w:val="clear" w:color="auto" w:fill="auto"/>
          </w:tcPr>
          <w:p w14:paraId="169D6C02" w14:textId="4BACBA90" w:rsidR="00551E0B" w:rsidRPr="00551E0B" w:rsidRDefault="00551E0B" w:rsidP="00551E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1AD">
              <w:rPr>
                <w:rFonts w:ascii="Times New Roman" w:hAnsi="Times New Roman" w:cs="Times New Roman"/>
                <w:sz w:val="20"/>
                <w:szCs w:val="20"/>
              </w:rPr>
              <w:t>0.241</w:t>
            </w:r>
          </w:p>
        </w:tc>
      </w:tr>
      <w:tr w:rsidR="00551E0B" w:rsidRPr="00CB5493" w14:paraId="5130465C" w14:textId="77777777" w:rsidTr="002A11AD">
        <w:tc>
          <w:tcPr>
            <w:tcW w:w="1133" w:type="dxa"/>
            <w:shd w:val="clear" w:color="auto" w:fill="auto"/>
          </w:tcPr>
          <w:p w14:paraId="50873A62" w14:textId="77777777" w:rsidR="00551E0B" w:rsidRPr="00551E0B" w:rsidRDefault="00551E0B" w:rsidP="00551E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2" w:type="dxa"/>
            <w:shd w:val="clear" w:color="auto" w:fill="auto"/>
          </w:tcPr>
          <w:p w14:paraId="6ED7B118" w14:textId="4696E3D6" w:rsidR="00551E0B" w:rsidRPr="00551E0B" w:rsidRDefault="00551E0B" w:rsidP="00551E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1AD">
              <w:rPr>
                <w:rFonts w:ascii="Times New Roman" w:hAnsi="Times New Roman" w:cs="Times New Roman"/>
                <w:sz w:val="20"/>
                <w:szCs w:val="20"/>
              </w:rPr>
              <w:t>15–17 Mar</w:t>
            </w:r>
          </w:p>
        </w:tc>
        <w:tc>
          <w:tcPr>
            <w:tcW w:w="709" w:type="dxa"/>
            <w:shd w:val="clear" w:color="auto" w:fill="auto"/>
          </w:tcPr>
          <w:p w14:paraId="63B1CA58" w14:textId="51FBBB9B" w:rsidR="00551E0B" w:rsidRPr="00551E0B" w:rsidRDefault="00551E0B" w:rsidP="00551E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1AD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709" w:type="dxa"/>
            <w:shd w:val="clear" w:color="auto" w:fill="auto"/>
          </w:tcPr>
          <w:p w14:paraId="36AC9013" w14:textId="0F5634EB" w:rsidR="00551E0B" w:rsidRPr="00551E0B" w:rsidRDefault="00551E0B" w:rsidP="00551E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1AD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283" w:type="dxa"/>
            <w:shd w:val="clear" w:color="auto" w:fill="auto"/>
          </w:tcPr>
          <w:p w14:paraId="151FF748" w14:textId="77777777" w:rsidR="00551E0B" w:rsidRPr="00551E0B" w:rsidRDefault="00551E0B" w:rsidP="00551E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065E387C" w14:textId="15837410" w:rsidR="00551E0B" w:rsidRPr="00551E0B" w:rsidRDefault="00551E0B" w:rsidP="00551E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1AD">
              <w:rPr>
                <w:rFonts w:ascii="Times New Roman" w:hAnsi="Times New Roman" w:cs="Times New Roman"/>
                <w:sz w:val="20"/>
                <w:szCs w:val="20"/>
              </w:rPr>
              <w:t>0.504</w:t>
            </w:r>
          </w:p>
        </w:tc>
        <w:tc>
          <w:tcPr>
            <w:tcW w:w="1242" w:type="dxa"/>
            <w:shd w:val="clear" w:color="auto" w:fill="auto"/>
          </w:tcPr>
          <w:p w14:paraId="67A9B0C8" w14:textId="2E17E409" w:rsidR="00551E0B" w:rsidRPr="00551E0B" w:rsidRDefault="00551E0B" w:rsidP="00551E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1AD">
              <w:rPr>
                <w:rFonts w:ascii="Times New Roman" w:hAnsi="Times New Roman" w:cs="Times New Roman"/>
                <w:sz w:val="20"/>
                <w:szCs w:val="20"/>
              </w:rPr>
              <w:t>0.478</w:t>
            </w:r>
          </w:p>
        </w:tc>
      </w:tr>
      <w:tr w:rsidR="00551E0B" w:rsidRPr="00CB5493" w14:paraId="4D34B670" w14:textId="77777777" w:rsidTr="002A11AD">
        <w:tc>
          <w:tcPr>
            <w:tcW w:w="1133" w:type="dxa"/>
            <w:shd w:val="clear" w:color="auto" w:fill="auto"/>
          </w:tcPr>
          <w:p w14:paraId="44080A5E" w14:textId="77777777" w:rsidR="00551E0B" w:rsidRPr="00551E0B" w:rsidRDefault="00551E0B" w:rsidP="00551E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2" w:type="dxa"/>
            <w:shd w:val="clear" w:color="auto" w:fill="auto"/>
          </w:tcPr>
          <w:p w14:paraId="038294EA" w14:textId="762A4528" w:rsidR="00551E0B" w:rsidRPr="00551E0B" w:rsidRDefault="00551E0B" w:rsidP="00551E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1AD">
              <w:rPr>
                <w:rFonts w:ascii="Times New Roman" w:hAnsi="Times New Roman" w:cs="Times New Roman"/>
                <w:sz w:val="20"/>
                <w:szCs w:val="20"/>
              </w:rPr>
              <w:t>18–20 Mar</w:t>
            </w:r>
          </w:p>
        </w:tc>
        <w:tc>
          <w:tcPr>
            <w:tcW w:w="709" w:type="dxa"/>
            <w:shd w:val="clear" w:color="auto" w:fill="auto"/>
          </w:tcPr>
          <w:p w14:paraId="4397838A" w14:textId="3A7FAA10" w:rsidR="00551E0B" w:rsidRPr="00551E0B" w:rsidRDefault="00551E0B" w:rsidP="00551E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1AD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709" w:type="dxa"/>
            <w:shd w:val="clear" w:color="auto" w:fill="auto"/>
          </w:tcPr>
          <w:p w14:paraId="269E1742" w14:textId="3427BF1D" w:rsidR="00551E0B" w:rsidRPr="00551E0B" w:rsidRDefault="00551E0B" w:rsidP="00551E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1AD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283" w:type="dxa"/>
            <w:shd w:val="clear" w:color="auto" w:fill="auto"/>
          </w:tcPr>
          <w:p w14:paraId="19EEF574" w14:textId="77777777" w:rsidR="00551E0B" w:rsidRPr="00551E0B" w:rsidRDefault="00551E0B" w:rsidP="00551E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7F4B18A3" w14:textId="482F8A5E" w:rsidR="00551E0B" w:rsidRPr="00551E0B" w:rsidRDefault="00551E0B" w:rsidP="00551E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1AD">
              <w:rPr>
                <w:rFonts w:ascii="Times New Roman" w:hAnsi="Times New Roman" w:cs="Times New Roman"/>
                <w:sz w:val="20"/>
                <w:szCs w:val="20"/>
              </w:rPr>
              <w:t>0.316</w:t>
            </w:r>
          </w:p>
        </w:tc>
        <w:tc>
          <w:tcPr>
            <w:tcW w:w="1242" w:type="dxa"/>
            <w:shd w:val="clear" w:color="auto" w:fill="auto"/>
          </w:tcPr>
          <w:p w14:paraId="7EFD1993" w14:textId="314E95B4" w:rsidR="00551E0B" w:rsidRPr="00551E0B" w:rsidRDefault="00551E0B" w:rsidP="00551E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1AD">
              <w:rPr>
                <w:rFonts w:ascii="Times New Roman" w:hAnsi="Times New Roman" w:cs="Times New Roman"/>
                <w:sz w:val="20"/>
                <w:szCs w:val="20"/>
              </w:rPr>
              <w:t>0.574</w:t>
            </w:r>
          </w:p>
        </w:tc>
      </w:tr>
      <w:tr w:rsidR="00551E0B" w:rsidRPr="00CB5493" w14:paraId="44B3090B" w14:textId="77777777" w:rsidTr="002A11AD">
        <w:tc>
          <w:tcPr>
            <w:tcW w:w="1133" w:type="dxa"/>
            <w:shd w:val="clear" w:color="auto" w:fill="auto"/>
          </w:tcPr>
          <w:p w14:paraId="22A9C8FB" w14:textId="77777777" w:rsidR="00551E0B" w:rsidRPr="00551E0B" w:rsidRDefault="00551E0B" w:rsidP="00551E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2" w:type="dxa"/>
            <w:shd w:val="clear" w:color="auto" w:fill="auto"/>
          </w:tcPr>
          <w:p w14:paraId="66900971" w14:textId="4393FB25" w:rsidR="00551E0B" w:rsidRPr="00551E0B" w:rsidRDefault="00551E0B" w:rsidP="00551E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1AD">
              <w:rPr>
                <w:rFonts w:ascii="Times New Roman" w:hAnsi="Times New Roman" w:cs="Times New Roman"/>
                <w:sz w:val="20"/>
                <w:szCs w:val="20"/>
              </w:rPr>
              <w:t>21–23 Mar</w:t>
            </w:r>
          </w:p>
        </w:tc>
        <w:tc>
          <w:tcPr>
            <w:tcW w:w="709" w:type="dxa"/>
            <w:shd w:val="clear" w:color="auto" w:fill="auto"/>
          </w:tcPr>
          <w:p w14:paraId="3EC72019" w14:textId="41969091" w:rsidR="00551E0B" w:rsidRPr="00551E0B" w:rsidRDefault="00551E0B" w:rsidP="00551E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1AD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709" w:type="dxa"/>
            <w:shd w:val="clear" w:color="auto" w:fill="auto"/>
          </w:tcPr>
          <w:p w14:paraId="78273612" w14:textId="31FB58EF" w:rsidR="00551E0B" w:rsidRPr="00551E0B" w:rsidRDefault="00551E0B" w:rsidP="00551E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1AD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283" w:type="dxa"/>
            <w:shd w:val="clear" w:color="auto" w:fill="auto"/>
          </w:tcPr>
          <w:p w14:paraId="13524C53" w14:textId="77777777" w:rsidR="00551E0B" w:rsidRPr="00551E0B" w:rsidRDefault="00551E0B" w:rsidP="00551E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5746C253" w14:textId="2A3AF29F" w:rsidR="00551E0B" w:rsidRPr="00551E0B" w:rsidRDefault="00551E0B" w:rsidP="00551E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1AD">
              <w:rPr>
                <w:rFonts w:ascii="Times New Roman" w:hAnsi="Times New Roman" w:cs="Times New Roman"/>
                <w:sz w:val="20"/>
                <w:szCs w:val="20"/>
              </w:rPr>
              <w:t>1.243</w:t>
            </w:r>
          </w:p>
        </w:tc>
        <w:tc>
          <w:tcPr>
            <w:tcW w:w="1242" w:type="dxa"/>
            <w:shd w:val="clear" w:color="auto" w:fill="auto"/>
          </w:tcPr>
          <w:p w14:paraId="5099D081" w14:textId="23C6443E" w:rsidR="00551E0B" w:rsidRPr="00551E0B" w:rsidRDefault="00551E0B" w:rsidP="00551E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1AD">
              <w:rPr>
                <w:rFonts w:ascii="Times New Roman" w:hAnsi="Times New Roman" w:cs="Times New Roman"/>
                <w:sz w:val="20"/>
                <w:szCs w:val="20"/>
              </w:rPr>
              <w:t>0.265</w:t>
            </w:r>
          </w:p>
        </w:tc>
      </w:tr>
      <w:tr w:rsidR="00551E0B" w:rsidRPr="00CB5493" w14:paraId="4A8C2FF4" w14:textId="77777777" w:rsidTr="002A11AD">
        <w:tc>
          <w:tcPr>
            <w:tcW w:w="1133" w:type="dxa"/>
            <w:shd w:val="clear" w:color="auto" w:fill="auto"/>
          </w:tcPr>
          <w:p w14:paraId="236ED16D" w14:textId="6897BBEE" w:rsidR="00551E0B" w:rsidRPr="00551E0B" w:rsidRDefault="00551E0B" w:rsidP="00551E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1AD">
              <w:rPr>
                <w:rFonts w:ascii="Times New Roman" w:hAnsi="Times New Roman" w:cs="Times New Roman"/>
                <w:sz w:val="20"/>
                <w:szCs w:val="20"/>
              </w:rPr>
              <w:t>II</w:t>
            </w:r>
          </w:p>
        </w:tc>
        <w:tc>
          <w:tcPr>
            <w:tcW w:w="1702" w:type="dxa"/>
            <w:shd w:val="clear" w:color="auto" w:fill="auto"/>
          </w:tcPr>
          <w:p w14:paraId="6D6501AF" w14:textId="59AC1532" w:rsidR="00551E0B" w:rsidRPr="00551E0B" w:rsidRDefault="00551E0B" w:rsidP="00551E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1AD">
              <w:rPr>
                <w:rFonts w:ascii="Times New Roman" w:hAnsi="Times New Roman" w:cs="Times New Roman"/>
                <w:sz w:val="20"/>
                <w:szCs w:val="20"/>
              </w:rPr>
              <w:t>1–3 Mar</w:t>
            </w:r>
          </w:p>
        </w:tc>
        <w:tc>
          <w:tcPr>
            <w:tcW w:w="709" w:type="dxa"/>
            <w:shd w:val="clear" w:color="auto" w:fill="auto"/>
          </w:tcPr>
          <w:p w14:paraId="56FE9487" w14:textId="14103932" w:rsidR="00551E0B" w:rsidRPr="00551E0B" w:rsidRDefault="00551E0B" w:rsidP="00551E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1AD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709" w:type="dxa"/>
            <w:shd w:val="clear" w:color="auto" w:fill="auto"/>
          </w:tcPr>
          <w:p w14:paraId="7F94E5EA" w14:textId="33116D90" w:rsidR="00551E0B" w:rsidRPr="00551E0B" w:rsidRDefault="00551E0B" w:rsidP="00551E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1AD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283" w:type="dxa"/>
            <w:shd w:val="clear" w:color="auto" w:fill="auto"/>
          </w:tcPr>
          <w:p w14:paraId="0E455146" w14:textId="77777777" w:rsidR="00551E0B" w:rsidRPr="00551E0B" w:rsidRDefault="00551E0B" w:rsidP="00551E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144BA94C" w14:textId="57D1A5B9" w:rsidR="00551E0B" w:rsidRPr="00551E0B" w:rsidRDefault="00551E0B" w:rsidP="00551E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1AD">
              <w:rPr>
                <w:rFonts w:ascii="Times New Roman" w:hAnsi="Times New Roman" w:cs="Times New Roman"/>
                <w:sz w:val="20"/>
                <w:szCs w:val="20"/>
              </w:rPr>
              <w:t>0.141</w:t>
            </w:r>
          </w:p>
        </w:tc>
        <w:tc>
          <w:tcPr>
            <w:tcW w:w="1242" w:type="dxa"/>
            <w:shd w:val="clear" w:color="auto" w:fill="auto"/>
          </w:tcPr>
          <w:p w14:paraId="35AA8B4C" w14:textId="57736AB7" w:rsidR="00551E0B" w:rsidRPr="00551E0B" w:rsidRDefault="00551E0B" w:rsidP="00551E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1AD">
              <w:rPr>
                <w:rFonts w:ascii="Times New Roman" w:hAnsi="Times New Roman" w:cs="Times New Roman"/>
                <w:sz w:val="20"/>
                <w:szCs w:val="20"/>
              </w:rPr>
              <w:t>0.707</w:t>
            </w:r>
          </w:p>
        </w:tc>
      </w:tr>
      <w:tr w:rsidR="00551E0B" w:rsidRPr="00CB5493" w14:paraId="65BAC03E" w14:textId="77777777" w:rsidTr="002A11AD">
        <w:tc>
          <w:tcPr>
            <w:tcW w:w="1133" w:type="dxa"/>
            <w:shd w:val="clear" w:color="auto" w:fill="auto"/>
          </w:tcPr>
          <w:p w14:paraId="7F187130" w14:textId="77777777" w:rsidR="00551E0B" w:rsidRPr="00551E0B" w:rsidRDefault="00551E0B" w:rsidP="00551E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2" w:type="dxa"/>
            <w:shd w:val="clear" w:color="auto" w:fill="auto"/>
          </w:tcPr>
          <w:p w14:paraId="67BB3E90" w14:textId="69E76D79" w:rsidR="00551E0B" w:rsidRPr="00551E0B" w:rsidRDefault="00551E0B" w:rsidP="00551E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1AD">
              <w:rPr>
                <w:rFonts w:ascii="Times New Roman" w:hAnsi="Times New Roman" w:cs="Times New Roman"/>
                <w:sz w:val="20"/>
                <w:szCs w:val="20"/>
              </w:rPr>
              <w:t>4–6 Mar</w:t>
            </w:r>
          </w:p>
        </w:tc>
        <w:tc>
          <w:tcPr>
            <w:tcW w:w="709" w:type="dxa"/>
            <w:shd w:val="clear" w:color="auto" w:fill="auto"/>
          </w:tcPr>
          <w:p w14:paraId="155C0B88" w14:textId="68098EAC" w:rsidR="00551E0B" w:rsidRPr="00551E0B" w:rsidRDefault="00551E0B" w:rsidP="00551E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1AD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709" w:type="dxa"/>
            <w:shd w:val="clear" w:color="auto" w:fill="auto"/>
          </w:tcPr>
          <w:p w14:paraId="0733257E" w14:textId="67C6EB51" w:rsidR="00551E0B" w:rsidRPr="00551E0B" w:rsidRDefault="00551E0B" w:rsidP="00551E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1AD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283" w:type="dxa"/>
            <w:shd w:val="clear" w:color="auto" w:fill="auto"/>
          </w:tcPr>
          <w:p w14:paraId="50321862" w14:textId="77777777" w:rsidR="00551E0B" w:rsidRPr="00551E0B" w:rsidRDefault="00551E0B" w:rsidP="00551E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2CDE37A0" w14:textId="568E558B" w:rsidR="00551E0B" w:rsidRPr="00551E0B" w:rsidRDefault="00551E0B" w:rsidP="00551E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1AD">
              <w:rPr>
                <w:rFonts w:ascii="Times New Roman" w:hAnsi="Times New Roman" w:cs="Times New Roman"/>
                <w:sz w:val="20"/>
                <w:szCs w:val="20"/>
              </w:rPr>
              <w:t>0.394</w:t>
            </w:r>
          </w:p>
        </w:tc>
        <w:tc>
          <w:tcPr>
            <w:tcW w:w="1242" w:type="dxa"/>
            <w:shd w:val="clear" w:color="auto" w:fill="auto"/>
          </w:tcPr>
          <w:p w14:paraId="6408CEAA" w14:textId="6DC24FDB" w:rsidR="00551E0B" w:rsidRPr="00551E0B" w:rsidRDefault="00551E0B" w:rsidP="00551E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1AD">
              <w:rPr>
                <w:rFonts w:ascii="Times New Roman" w:hAnsi="Times New Roman" w:cs="Times New Roman"/>
                <w:sz w:val="20"/>
                <w:szCs w:val="20"/>
              </w:rPr>
              <w:t>0.530</w:t>
            </w:r>
          </w:p>
        </w:tc>
      </w:tr>
      <w:tr w:rsidR="00551E0B" w:rsidRPr="00CB5493" w14:paraId="6D755CC7" w14:textId="77777777" w:rsidTr="002A11AD">
        <w:tc>
          <w:tcPr>
            <w:tcW w:w="1133" w:type="dxa"/>
            <w:shd w:val="clear" w:color="auto" w:fill="auto"/>
          </w:tcPr>
          <w:p w14:paraId="486DFD9D" w14:textId="77777777" w:rsidR="00551E0B" w:rsidRPr="00551E0B" w:rsidRDefault="00551E0B" w:rsidP="00551E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2" w:type="dxa"/>
            <w:shd w:val="clear" w:color="auto" w:fill="auto"/>
          </w:tcPr>
          <w:p w14:paraId="3EA749E0" w14:textId="5AC37E11" w:rsidR="00551E0B" w:rsidRPr="00551E0B" w:rsidRDefault="00551E0B" w:rsidP="00551E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1AD">
              <w:rPr>
                <w:rFonts w:ascii="Times New Roman" w:hAnsi="Times New Roman" w:cs="Times New Roman"/>
                <w:sz w:val="20"/>
                <w:szCs w:val="20"/>
              </w:rPr>
              <w:t>7–9 Mar</w:t>
            </w:r>
          </w:p>
        </w:tc>
        <w:tc>
          <w:tcPr>
            <w:tcW w:w="709" w:type="dxa"/>
            <w:shd w:val="clear" w:color="auto" w:fill="auto"/>
          </w:tcPr>
          <w:p w14:paraId="32C9E80C" w14:textId="568ED61C" w:rsidR="00551E0B" w:rsidRPr="00551E0B" w:rsidRDefault="00551E0B" w:rsidP="00551E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1AD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709" w:type="dxa"/>
            <w:shd w:val="clear" w:color="auto" w:fill="auto"/>
          </w:tcPr>
          <w:p w14:paraId="06D7EDC1" w14:textId="0DBFF488" w:rsidR="00551E0B" w:rsidRPr="00551E0B" w:rsidRDefault="00551E0B" w:rsidP="00551E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1AD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283" w:type="dxa"/>
            <w:shd w:val="clear" w:color="auto" w:fill="auto"/>
          </w:tcPr>
          <w:p w14:paraId="24C8ACFA" w14:textId="77777777" w:rsidR="00551E0B" w:rsidRPr="00551E0B" w:rsidRDefault="00551E0B" w:rsidP="00551E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41A0BE93" w14:textId="6997591F" w:rsidR="00551E0B" w:rsidRPr="00551E0B" w:rsidRDefault="00551E0B" w:rsidP="00551E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1AD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  <w:r w:rsidR="00D029B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42" w:type="dxa"/>
            <w:shd w:val="clear" w:color="auto" w:fill="auto"/>
          </w:tcPr>
          <w:p w14:paraId="4EBBD961" w14:textId="43FE0851" w:rsidR="00551E0B" w:rsidRPr="00551E0B" w:rsidRDefault="00551E0B" w:rsidP="00551E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1AD">
              <w:rPr>
                <w:rFonts w:ascii="Times New Roman" w:hAnsi="Times New Roman" w:cs="Times New Roman"/>
                <w:sz w:val="20"/>
                <w:szCs w:val="20"/>
              </w:rPr>
              <w:t>0.689</w:t>
            </w:r>
          </w:p>
        </w:tc>
      </w:tr>
      <w:tr w:rsidR="00551E0B" w:rsidRPr="00CB5493" w14:paraId="4066A28A" w14:textId="77777777" w:rsidTr="002A11AD">
        <w:tc>
          <w:tcPr>
            <w:tcW w:w="1133" w:type="dxa"/>
            <w:shd w:val="clear" w:color="auto" w:fill="auto"/>
          </w:tcPr>
          <w:p w14:paraId="4A753A4D" w14:textId="77777777" w:rsidR="00551E0B" w:rsidRPr="00551E0B" w:rsidRDefault="00551E0B" w:rsidP="00551E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2" w:type="dxa"/>
            <w:shd w:val="clear" w:color="auto" w:fill="auto"/>
          </w:tcPr>
          <w:p w14:paraId="0E4A6721" w14:textId="11A495E4" w:rsidR="00551E0B" w:rsidRPr="00551E0B" w:rsidRDefault="00551E0B" w:rsidP="00551E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1AD">
              <w:rPr>
                <w:rFonts w:ascii="Times New Roman" w:hAnsi="Times New Roman" w:cs="Times New Roman"/>
                <w:sz w:val="20"/>
                <w:szCs w:val="20"/>
              </w:rPr>
              <w:t>10–12 Mar</w:t>
            </w:r>
          </w:p>
        </w:tc>
        <w:tc>
          <w:tcPr>
            <w:tcW w:w="709" w:type="dxa"/>
            <w:shd w:val="clear" w:color="auto" w:fill="auto"/>
          </w:tcPr>
          <w:p w14:paraId="57631795" w14:textId="7A274428" w:rsidR="00551E0B" w:rsidRPr="00551E0B" w:rsidRDefault="00551E0B" w:rsidP="00551E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1AD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709" w:type="dxa"/>
            <w:shd w:val="clear" w:color="auto" w:fill="auto"/>
          </w:tcPr>
          <w:p w14:paraId="0F8C8A9F" w14:textId="6316BBB3" w:rsidR="00551E0B" w:rsidRPr="00551E0B" w:rsidRDefault="00551E0B" w:rsidP="00551E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1AD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283" w:type="dxa"/>
            <w:shd w:val="clear" w:color="auto" w:fill="auto"/>
          </w:tcPr>
          <w:p w14:paraId="1DAEA0EC" w14:textId="77777777" w:rsidR="00551E0B" w:rsidRPr="00551E0B" w:rsidRDefault="00551E0B" w:rsidP="00551E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4F604930" w14:textId="78E46457" w:rsidR="00551E0B" w:rsidRPr="00551E0B" w:rsidRDefault="00551E0B" w:rsidP="00551E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1AD">
              <w:rPr>
                <w:rFonts w:ascii="Times New Roman" w:hAnsi="Times New Roman" w:cs="Times New Roman"/>
                <w:sz w:val="20"/>
                <w:szCs w:val="20"/>
              </w:rPr>
              <w:t>0.143</w:t>
            </w:r>
          </w:p>
        </w:tc>
        <w:tc>
          <w:tcPr>
            <w:tcW w:w="1242" w:type="dxa"/>
            <w:shd w:val="clear" w:color="auto" w:fill="auto"/>
          </w:tcPr>
          <w:p w14:paraId="3BE48CE8" w14:textId="73CD7A96" w:rsidR="00551E0B" w:rsidRPr="00551E0B" w:rsidRDefault="00551E0B" w:rsidP="00551E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1AD">
              <w:rPr>
                <w:rFonts w:ascii="Times New Roman" w:hAnsi="Times New Roman" w:cs="Times New Roman"/>
                <w:sz w:val="20"/>
                <w:szCs w:val="20"/>
              </w:rPr>
              <w:t>0.705</w:t>
            </w:r>
          </w:p>
        </w:tc>
      </w:tr>
      <w:tr w:rsidR="00551E0B" w:rsidRPr="00CB5493" w14:paraId="1DA2D735" w14:textId="77777777" w:rsidTr="002A11AD">
        <w:tc>
          <w:tcPr>
            <w:tcW w:w="1133" w:type="dxa"/>
            <w:shd w:val="clear" w:color="auto" w:fill="auto"/>
          </w:tcPr>
          <w:p w14:paraId="3C766BDD" w14:textId="77777777" w:rsidR="00551E0B" w:rsidRPr="00551E0B" w:rsidRDefault="00551E0B" w:rsidP="00551E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2" w:type="dxa"/>
            <w:shd w:val="clear" w:color="auto" w:fill="auto"/>
          </w:tcPr>
          <w:p w14:paraId="2614CE0F" w14:textId="5C8888B5" w:rsidR="00551E0B" w:rsidRPr="00551E0B" w:rsidRDefault="00551E0B" w:rsidP="00551E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1AD">
              <w:rPr>
                <w:rFonts w:ascii="Times New Roman" w:hAnsi="Times New Roman" w:cs="Times New Roman"/>
                <w:sz w:val="20"/>
                <w:szCs w:val="20"/>
              </w:rPr>
              <w:t>13–15 Mar</w:t>
            </w:r>
          </w:p>
        </w:tc>
        <w:tc>
          <w:tcPr>
            <w:tcW w:w="709" w:type="dxa"/>
            <w:shd w:val="clear" w:color="auto" w:fill="auto"/>
          </w:tcPr>
          <w:p w14:paraId="0731E7F3" w14:textId="56D48C60" w:rsidR="00551E0B" w:rsidRPr="00551E0B" w:rsidRDefault="00551E0B" w:rsidP="00551E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1AD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709" w:type="dxa"/>
            <w:shd w:val="clear" w:color="auto" w:fill="auto"/>
          </w:tcPr>
          <w:p w14:paraId="209C083B" w14:textId="0E1E5488" w:rsidR="00551E0B" w:rsidRPr="00551E0B" w:rsidRDefault="00551E0B" w:rsidP="00551E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1AD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283" w:type="dxa"/>
            <w:shd w:val="clear" w:color="auto" w:fill="auto"/>
          </w:tcPr>
          <w:p w14:paraId="1CF486B1" w14:textId="77777777" w:rsidR="00551E0B" w:rsidRPr="00551E0B" w:rsidRDefault="00551E0B" w:rsidP="00551E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6BE0042C" w14:textId="055523E6" w:rsidR="00551E0B" w:rsidRPr="00551E0B" w:rsidRDefault="00551E0B" w:rsidP="00551E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1AD">
              <w:rPr>
                <w:rFonts w:ascii="Times New Roman" w:hAnsi="Times New Roman" w:cs="Times New Roman"/>
                <w:sz w:val="20"/>
                <w:szCs w:val="20"/>
              </w:rPr>
              <w:t>3.691</w:t>
            </w:r>
          </w:p>
        </w:tc>
        <w:tc>
          <w:tcPr>
            <w:tcW w:w="1242" w:type="dxa"/>
            <w:shd w:val="clear" w:color="auto" w:fill="auto"/>
          </w:tcPr>
          <w:p w14:paraId="0C0CFDF4" w14:textId="600F058B" w:rsidR="00551E0B" w:rsidRPr="00551E0B" w:rsidRDefault="00551E0B" w:rsidP="00551E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1AD">
              <w:rPr>
                <w:rFonts w:ascii="Times New Roman" w:hAnsi="Times New Roman" w:cs="Times New Roman"/>
                <w:sz w:val="20"/>
                <w:szCs w:val="20"/>
              </w:rPr>
              <w:t>0.055</w:t>
            </w:r>
            <w:r w:rsidR="00D029B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D029BC" w:rsidRPr="004C4D81">
              <w:rPr>
                <w:rFonts w:ascii="Times New Roman" w:eastAsia="メイリオ" w:hAnsi="Times New Roman"/>
                <w:color w:val="333333"/>
                <w:sz w:val="24"/>
                <w:szCs w:val="24"/>
                <w:shd w:val="clear" w:color="auto" w:fill="FFFFFF"/>
                <w:vertAlign w:val="superscript"/>
              </w:rPr>
              <w:t>†</w:t>
            </w:r>
          </w:p>
        </w:tc>
      </w:tr>
      <w:tr w:rsidR="00551E0B" w:rsidRPr="00CB5493" w14:paraId="6F5051CF" w14:textId="77777777" w:rsidTr="002A11AD">
        <w:tc>
          <w:tcPr>
            <w:tcW w:w="1133" w:type="dxa"/>
            <w:shd w:val="clear" w:color="auto" w:fill="auto"/>
          </w:tcPr>
          <w:p w14:paraId="0B26DBE8" w14:textId="77777777" w:rsidR="00551E0B" w:rsidRPr="00551E0B" w:rsidRDefault="00551E0B" w:rsidP="00551E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2" w:type="dxa"/>
            <w:shd w:val="clear" w:color="auto" w:fill="auto"/>
          </w:tcPr>
          <w:p w14:paraId="6CCF09FA" w14:textId="63E1B9B6" w:rsidR="00551E0B" w:rsidRPr="00551E0B" w:rsidRDefault="00551E0B" w:rsidP="00551E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1AD">
              <w:rPr>
                <w:rFonts w:ascii="Times New Roman" w:hAnsi="Times New Roman" w:cs="Times New Roman"/>
                <w:sz w:val="20"/>
                <w:szCs w:val="20"/>
              </w:rPr>
              <w:t>16–18 Mar</w:t>
            </w:r>
          </w:p>
        </w:tc>
        <w:tc>
          <w:tcPr>
            <w:tcW w:w="709" w:type="dxa"/>
            <w:shd w:val="clear" w:color="auto" w:fill="auto"/>
          </w:tcPr>
          <w:p w14:paraId="5DBEAC96" w14:textId="09168B2F" w:rsidR="00551E0B" w:rsidRPr="00551E0B" w:rsidRDefault="00551E0B" w:rsidP="00551E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1AD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709" w:type="dxa"/>
            <w:shd w:val="clear" w:color="auto" w:fill="auto"/>
          </w:tcPr>
          <w:p w14:paraId="76EFDE91" w14:textId="5CC870E6" w:rsidR="00551E0B" w:rsidRPr="00551E0B" w:rsidRDefault="00551E0B" w:rsidP="00551E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1AD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283" w:type="dxa"/>
            <w:shd w:val="clear" w:color="auto" w:fill="auto"/>
          </w:tcPr>
          <w:p w14:paraId="6B3A45FA" w14:textId="77777777" w:rsidR="00551E0B" w:rsidRPr="00551E0B" w:rsidRDefault="00551E0B" w:rsidP="00551E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359B77D7" w14:textId="6A503896" w:rsidR="00551E0B" w:rsidRPr="00551E0B" w:rsidRDefault="00551E0B" w:rsidP="00551E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1AD">
              <w:rPr>
                <w:rFonts w:ascii="Times New Roman" w:hAnsi="Times New Roman" w:cs="Times New Roman"/>
                <w:sz w:val="20"/>
                <w:szCs w:val="20"/>
              </w:rPr>
              <w:t>1.163</w:t>
            </w:r>
          </w:p>
        </w:tc>
        <w:tc>
          <w:tcPr>
            <w:tcW w:w="1242" w:type="dxa"/>
            <w:shd w:val="clear" w:color="auto" w:fill="auto"/>
          </w:tcPr>
          <w:p w14:paraId="28513BDD" w14:textId="3480B397" w:rsidR="00551E0B" w:rsidRPr="00551E0B" w:rsidRDefault="00551E0B" w:rsidP="00551E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1AD">
              <w:rPr>
                <w:rFonts w:ascii="Times New Roman" w:hAnsi="Times New Roman" w:cs="Times New Roman"/>
                <w:sz w:val="20"/>
                <w:szCs w:val="20"/>
              </w:rPr>
              <w:t>0.281</w:t>
            </w:r>
          </w:p>
        </w:tc>
      </w:tr>
      <w:tr w:rsidR="00551E0B" w:rsidRPr="00CB5493" w14:paraId="79251C24" w14:textId="77777777" w:rsidTr="002A11AD">
        <w:tc>
          <w:tcPr>
            <w:tcW w:w="1133" w:type="dxa"/>
            <w:shd w:val="clear" w:color="auto" w:fill="auto"/>
          </w:tcPr>
          <w:p w14:paraId="775F5E18" w14:textId="77777777" w:rsidR="00551E0B" w:rsidRPr="00551E0B" w:rsidRDefault="00551E0B" w:rsidP="00551E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2" w:type="dxa"/>
            <w:shd w:val="clear" w:color="auto" w:fill="auto"/>
          </w:tcPr>
          <w:p w14:paraId="20A9AE24" w14:textId="01862771" w:rsidR="00551E0B" w:rsidRPr="00551E0B" w:rsidRDefault="00551E0B" w:rsidP="00551E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1AD">
              <w:rPr>
                <w:rFonts w:ascii="Times New Roman" w:hAnsi="Times New Roman" w:cs="Times New Roman"/>
                <w:sz w:val="20"/>
                <w:szCs w:val="20"/>
              </w:rPr>
              <w:t>19–21 Mar</w:t>
            </w:r>
          </w:p>
        </w:tc>
        <w:tc>
          <w:tcPr>
            <w:tcW w:w="709" w:type="dxa"/>
            <w:shd w:val="clear" w:color="auto" w:fill="auto"/>
          </w:tcPr>
          <w:p w14:paraId="288A5274" w14:textId="2EDFFEF0" w:rsidR="00551E0B" w:rsidRPr="00551E0B" w:rsidRDefault="00551E0B" w:rsidP="00551E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1AD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709" w:type="dxa"/>
            <w:shd w:val="clear" w:color="auto" w:fill="auto"/>
          </w:tcPr>
          <w:p w14:paraId="5D89E888" w14:textId="64CEDBD8" w:rsidR="00551E0B" w:rsidRPr="00551E0B" w:rsidRDefault="00551E0B" w:rsidP="00551E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1AD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283" w:type="dxa"/>
            <w:shd w:val="clear" w:color="auto" w:fill="auto"/>
          </w:tcPr>
          <w:p w14:paraId="0EAA92AF" w14:textId="77777777" w:rsidR="00551E0B" w:rsidRPr="00551E0B" w:rsidRDefault="00551E0B" w:rsidP="00551E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40C9FEEB" w14:textId="7710EF49" w:rsidR="00551E0B" w:rsidRPr="00551E0B" w:rsidRDefault="00551E0B" w:rsidP="00551E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1AD">
              <w:rPr>
                <w:rFonts w:ascii="Times New Roman" w:hAnsi="Times New Roman" w:cs="Times New Roman"/>
                <w:sz w:val="20"/>
                <w:szCs w:val="20"/>
              </w:rPr>
              <w:t>0.312</w:t>
            </w:r>
          </w:p>
        </w:tc>
        <w:tc>
          <w:tcPr>
            <w:tcW w:w="1242" w:type="dxa"/>
            <w:shd w:val="clear" w:color="auto" w:fill="auto"/>
          </w:tcPr>
          <w:p w14:paraId="204551D1" w14:textId="4E5620A9" w:rsidR="00551E0B" w:rsidRPr="00551E0B" w:rsidRDefault="00551E0B" w:rsidP="00551E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1AD">
              <w:rPr>
                <w:rFonts w:ascii="Times New Roman" w:hAnsi="Times New Roman" w:cs="Times New Roman"/>
                <w:sz w:val="20"/>
                <w:szCs w:val="20"/>
              </w:rPr>
              <w:t>0.576</w:t>
            </w:r>
          </w:p>
        </w:tc>
      </w:tr>
      <w:tr w:rsidR="00551E0B" w:rsidRPr="00CB5493" w14:paraId="02C13151" w14:textId="77777777" w:rsidTr="002A11AD">
        <w:tc>
          <w:tcPr>
            <w:tcW w:w="1133" w:type="dxa"/>
            <w:shd w:val="clear" w:color="auto" w:fill="auto"/>
          </w:tcPr>
          <w:p w14:paraId="1FB5910F" w14:textId="77777777" w:rsidR="00551E0B" w:rsidRPr="00551E0B" w:rsidRDefault="00551E0B" w:rsidP="00551E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2" w:type="dxa"/>
            <w:shd w:val="clear" w:color="auto" w:fill="auto"/>
          </w:tcPr>
          <w:p w14:paraId="138AA938" w14:textId="1A6E2222" w:rsidR="00551E0B" w:rsidRPr="00551E0B" w:rsidRDefault="00551E0B" w:rsidP="00551E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1AD">
              <w:rPr>
                <w:rFonts w:ascii="Times New Roman" w:hAnsi="Times New Roman" w:cs="Times New Roman"/>
                <w:sz w:val="20"/>
                <w:szCs w:val="20"/>
              </w:rPr>
              <w:t>22–24 Mar</w:t>
            </w:r>
          </w:p>
        </w:tc>
        <w:tc>
          <w:tcPr>
            <w:tcW w:w="709" w:type="dxa"/>
            <w:shd w:val="clear" w:color="auto" w:fill="auto"/>
          </w:tcPr>
          <w:p w14:paraId="498A88BC" w14:textId="068277B6" w:rsidR="00551E0B" w:rsidRPr="00551E0B" w:rsidRDefault="00551E0B" w:rsidP="00551E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1AD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709" w:type="dxa"/>
            <w:shd w:val="clear" w:color="auto" w:fill="auto"/>
          </w:tcPr>
          <w:p w14:paraId="62AC6165" w14:textId="1FAFD3F8" w:rsidR="00551E0B" w:rsidRPr="00551E0B" w:rsidRDefault="00551E0B" w:rsidP="00551E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1AD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283" w:type="dxa"/>
            <w:shd w:val="clear" w:color="auto" w:fill="auto"/>
          </w:tcPr>
          <w:p w14:paraId="0A215C60" w14:textId="77777777" w:rsidR="00551E0B" w:rsidRPr="00551E0B" w:rsidRDefault="00551E0B" w:rsidP="00551E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3CE18BF1" w14:textId="0331A090" w:rsidR="00551E0B" w:rsidRPr="00551E0B" w:rsidRDefault="00551E0B" w:rsidP="00551E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1AD">
              <w:rPr>
                <w:rFonts w:ascii="Times New Roman" w:hAnsi="Times New Roman" w:cs="Times New Roman"/>
                <w:sz w:val="20"/>
                <w:szCs w:val="20"/>
              </w:rPr>
              <w:t>0.361</w:t>
            </w:r>
          </w:p>
        </w:tc>
        <w:tc>
          <w:tcPr>
            <w:tcW w:w="1242" w:type="dxa"/>
            <w:shd w:val="clear" w:color="auto" w:fill="auto"/>
          </w:tcPr>
          <w:p w14:paraId="33C277D1" w14:textId="13F74E46" w:rsidR="00551E0B" w:rsidRPr="00551E0B" w:rsidRDefault="00551E0B" w:rsidP="00551E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1AD">
              <w:rPr>
                <w:rFonts w:ascii="Times New Roman" w:hAnsi="Times New Roman" w:cs="Times New Roman"/>
                <w:sz w:val="20"/>
                <w:szCs w:val="20"/>
              </w:rPr>
              <w:t>0.548</w:t>
            </w:r>
          </w:p>
        </w:tc>
      </w:tr>
      <w:tr w:rsidR="00551E0B" w:rsidRPr="00CB5493" w14:paraId="07F37A5C" w14:textId="77777777" w:rsidTr="002A11AD">
        <w:tc>
          <w:tcPr>
            <w:tcW w:w="1133" w:type="dxa"/>
            <w:shd w:val="clear" w:color="auto" w:fill="auto"/>
          </w:tcPr>
          <w:p w14:paraId="7C9D2DCC" w14:textId="77777777" w:rsidR="00551E0B" w:rsidRPr="00551E0B" w:rsidRDefault="00551E0B" w:rsidP="00551E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2" w:type="dxa"/>
            <w:shd w:val="clear" w:color="auto" w:fill="auto"/>
          </w:tcPr>
          <w:p w14:paraId="34F2F0C8" w14:textId="585E79DD" w:rsidR="00551E0B" w:rsidRPr="00551E0B" w:rsidRDefault="00551E0B" w:rsidP="00551E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1AD">
              <w:rPr>
                <w:rFonts w:ascii="Times New Roman" w:hAnsi="Times New Roman" w:cs="Times New Roman"/>
                <w:sz w:val="20"/>
                <w:szCs w:val="20"/>
              </w:rPr>
              <w:t>25–27 Mar</w:t>
            </w:r>
          </w:p>
        </w:tc>
        <w:tc>
          <w:tcPr>
            <w:tcW w:w="709" w:type="dxa"/>
            <w:shd w:val="clear" w:color="auto" w:fill="auto"/>
          </w:tcPr>
          <w:p w14:paraId="670C044B" w14:textId="39978DF3" w:rsidR="00551E0B" w:rsidRPr="00551E0B" w:rsidRDefault="00551E0B" w:rsidP="00551E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1AD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709" w:type="dxa"/>
            <w:shd w:val="clear" w:color="auto" w:fill="auto"/>
          </w:tcPr>
          <w:p w14:paraId="530D90B4" w14:textId="171D9C7E" w:rsidR="00551E0B" w:rsidRPr="00551E0B" w:rsidRDefault="00551E0B" w:rsidP="00551E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1AD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283" w:type="dxa"/>
            <w:shd w:val="clear" w:color="auto" w:fill="auto"/>
          </w:tcPr>
          <w:p w14:paraId="4A7532F7" w14:textId="77777777" w:rsidR="00551E0B" w:rsidRPr="00551E0B" w:rsidRDefault="00551E0B" w:rsidP="00551E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0D3104F3" w14:textId="0C0D8671" w:rsidR="00551E0B" w:rsidRPr="00551E0B" w:rsidRDefault="00551E0B" w:rsidP="00551E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1AD">
              <w:rPr>
                <w:rFonts w:ascii="Times New Roman" w:hAnsi="Times New Roman" w:cs="Times New Roman"/>
                <w:sz w:val="20"/>
                <w:szCs w:val="20"/>
              </w:rPr>
              <w:t>5.051</w:t>
            </w:r>
          </w:p>
        </w:tc>
        <w:tc>
          <w:tcPr>
            <w:tcW w:w="1242" w:type="dxa"/>
            <w:shd w:val="clear" w:color="auto" w:fill="auto"/>
          </w:tcPr>
          <w:p w14:paraId="2C97A23D" w14:textId="7F137E39" w:rsidR="00551E0B" w:rsidRPr="00551E0B" w:rsidRDefault="00551E0B" w:rsidP="00551E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1AD">
              <w:rPr>
                <w:rFonts w:ascii="Times New Roman" w:hAnsi="Times New Roman" w:cs="Times New Roman"/>
                <w:sz w:val="20"/>
                <w:szCs w:val="20"/>
              </w:rPr>
              <w:t>0.025</w:t>
            </w:r>
            <w:r w:rsidR="00D029BC">
              <w:rPr>
                <w:rFonts w:ascii="Times New Roman" w:hAnsi="Times New Roman" w:cs="Times New Roman"/>
                <w:sz w:val="20"/>
                <w:szCs w:val="20"/>
              </w:rPr>
              <w:t xml:space="preserve"> *</w:t>
            </w:r>
          </w:p>
        </w:tc>
      </w:tr>
      <w:tr w:rsidR="00551E0B" w:rsidRPr="00CB5493" w14:paraId="6A6F82A2" w14:textId="77777777" w:rsidTr="002A11AD">
        <w:tc>
          <w:tcPr>
            <w:tcW w:w="1133" w:type="dxa"/>
            <w:shd w:val="clear" w:color="auto" w:fill="auto"/>
          </w:tcPr>
          <w:p w14:paraId="11789255" w14:textId="77777777" w:rsidR="00551E0B" w:rsidRPr="00551E0B" w:rsidRDefault="00551E0B" w:rsidP="00551E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2" w:type="dxa"/>
            <w:shd w:val="clear" w:color="auto" w:fill="auto"/>
          </w:tcPr>
          <w:p w14:paraId="599270D6" w14:textId="17BF51A2" w:rsidR="00551E0B" w:rsidRPr="00551E0B" w:rsidRDefault="00551E0B" w:rsidP="00551E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1AD">
              <w:rPr>
                <w:rFonts w:ascii="Times New Roman" w:hAnsi="Times New Roman" w:cs="Times New Roman"/>
                <w:sz w:val="20"/>
                <w:szCs w:val="20"/>
              </w:rPr>
              <w:t>28–30 Mar</w:t>
            </w:r>
          </w:p>
        </w:tc>
        <w:tc>
          <w:tcPr>
            <w:tcW w:w="709" w:type="dxa"/>
            <w:shd w:val="clear" w:color="auto" w:fill="auto"/>
          </w:tcPr>
          <w:p w14:paraId="61FFB727" w14:textId="479693F7" w:rsidR="00551E0B" w:rsidRPr="00551E0B" w:rsidRDefault="00551E0B" w:rsidP="00551E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1AD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709" w:type="dxa"/>
            <w:shd w:val="clear" w:color="auto" w:fill="auto"/>
          </w:tcPr>
          <w:p w14:paraId="2A224536" w14:textId="6DB1FF06" w:rsidR="00551E0B" w:rsidRPr="00551E0B" w:rsidRDefault="00551E0B" w:rsidP="00551E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1AD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283" w:type="dxa"/>
            <w:shd w:val="clear" w:color="auto" w:fill="auto"/>
          </w:tcPr>
          <w:p w14:paraId="7FC5ED9F" w14:textId="77777777" w:rsidR="00551E0B" w:rsidRPr="00551E0B" w:rsidRDefault="00551E0B" w:rsidP="00551E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6739F820" w14:textId="45A47C26" w:rsidR="00551E0B" w:rsidRPr="00551E0B" w:rsidRDefault="00551E0B" w:rsidP="00551E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1AD">
              <w:rPr>
                <w:rFonts w:ascii="Times New Roman" w:hAnsi="Times New Roman" w:cs="Times New Roman"/>
                <w:sz w:val="20"/>
                <w:szCs w:val="20"/>
              </w:rPr>
              <w:t>3.064</w:t>
            </w:r>
          </w:p>
        </w:tc>
        <w:tc>
          <w:tcPr>
            <w:tcW w:w="1242" w:type="dxa"/>
            <w:shd w:val="clear" w:color="auto" w:fill="auto"/>
          </w:tcPr>
          <w:p w14:paraId="35F0DE22" w14:textId="213947BE" w:rsidR="00551E0B" w:rsidRPr="00551E0B" w:rsidRDefault="00551E0B" w:rsidP="00551E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1AD">
              <w:rPr>
                <w:rFonts w:ascii="Times New Roman" w:hAnsi="Times New Roman" w:cs="Times New Roman"/>
                <w:sz w:val="20"/>
                <w:szCs w:val="20"/>
              </w:rPr>
              <w:t>0.080</w:t>
            </w:r>
            <w:r w:rsidR="00D029B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D029BC" w:rsidRPr="004C4D81">
              <w:rPr>
                <w:rFonts w:ascii="Times New Roman" w:eastAsia="メイリオ" w:hAnsi="Times New Roman"/>
                <w:color w:val="333333"/>
                <w:sz w:val="24"/>
                <w:szCs w:val="24"/>
                <w:shd w:val="clear" w:color="auto" w:fill="FFFFFF"/>
                <w:vertAlign w:val="superscript"/>
              </w:rPr>
              <w:t>†</w:t>
            </w:r>
          </w:p>
        </w:tc>
      </w:tr>
      <w:tr w:rsidR="00551E0B" w:rsidRPr="00CB5493" w14:paraId="09414EE2" w14:textId="77777777" w:rsidTr="002A11AD">
        <w:tc>
          <w:tcPr>
            <w:tcW w:w="1133" w:type="dxa"/>
            <w:shd w:val="clear" w:color="auto" w:fill="auto"/>
          </w:tcPr>
          <w:p w14:paraId="52F37F68" w14:textId="77777777" w:rsidR="00551E0B" w:rsidRPr="00551E0B" w:rsidRDefault="00551E0B" w:rsidP="00551E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2" w:type="dxa"/>
            <w:shd w:val="clear" w:color="auto" w:fill="auto"/>
          </w:tcPr>
          <w:p w14:paraId="626B8A9A" w14:textId="72502BC0" w:rsidR="00551E0B" w:rsidRPr="00551E0B" w:rsidRDefault="00D029BC" w:rsidP="00551E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 Mar</w:t>
            </w:r>
            <w:r w:rsidR="00551E0B" w:rsidRPr="002A11AD">
              <w:rPr>
                <w:rFonts w:ascii="Times New Roman" w:hAnsi="Times New Roman" w:cs="Times New Roman"/>
                <w:sz w:val="20"/>
                <w:szCs w:val="20"/>
              </w:rPr>
              <w:t>–2 Apr</w:t>
            </w:r>
          </w:p>
        </w:tc>
        <w:tc>
          <w:tcPr>
            <w:tcW w:w="709" w:type="dxa"/>
            <w:shd w:val="clear" w:color="auto" w:fill="auto"/>
          </w:tcPr>
          <w:p w14:paraId="52B11D45" w14:textId="54A7398E" w:rsidR="00551E0B" w:rsidRPr="00551E0B" w:rsidRDefault="00551E0B" w:rsidP="00551E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1AD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709" w:type="dxa"/>
            <w:shd w:val="clear" w:color="auto" w:fill="auto"/>
          </w:tcPr>
          <w:p w14:paraId="6FBCCC69" w14:textId="7A6B0989" w:rsidR="00551E0B" w:rsidRPr="00551E0B" w:rsidRDefault="00551E0B" w:rsidP="00551E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1AD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283" w:type="dxa"/>
            <w:shd w:val="clear" w:color="auto" w:fill="auto"/>
          </w:tcPr>
          <w:p w14:paraId="38FACB03" w14:textId="77777777" w:rsidR="00551E0B" w:rsidRPr="00551E0B" w:rsidRDefault="00551E0B" w:rsidP="00551E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084AF71A" w14:textId="486A3D0A" w:rsidR="00551E0B" w:rsidRPr="00551E0B" w:rsidRDefault="00551E0B" w:rsidP="00551E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1AD">
              <w:rPr>
                <w:rFonts w:ascii="Times New Roman" w:hAnsi="Times New Roman" w:cs="Times New Roman"/>
                <w:sz w:val="20"/>
                <w:szCs w:val="20"/>
              </w:rPr>
              <w:t>0.083</w:t>
            </w:r>
          </w:p>
        </w:tc>
        <w:tc>
          <w:tcPr>
            <w:tcW w:w="1242" w:type="dxa"/>
            <w:shd w:val="clear" w:color="auto" w:fill="auto"/>
          </w:tcPr>
          <w:p w14:paraId="3EF65F16" w14:textId="5C0FC3DF" w:rsidR="00551E0B" w:rsidRPr="00551E0B" w:rsidRDefault="00551E0B" w:rsidP="00551E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1AD">
              <w:rPr>
                <w:rFonts w:ascii="Times New Roman" w:hAnsi="Times New Roman" w:cs="Times New Roman"/>
                <w:sz w:val="20"/>
                <w:szCs w:val="20"/>
              </w:rPr>
              <w:t>0.774</w:t>
            </w:r>
          </w:p>
        </w:tc>
      </w:tr>
      <w:tr w:rsidR="00551E0B" w:rsidRPr="00CB5493" w14:paraId="6B1E4CBB" w14:textId="77777777" w:rsidTr="002A11AD">
        <w:tc>
          <w:tcPr>
            <w:tcW w:w="1133" w:type="dxa"/>
            <w:shd w:val="clear" w:color="auto" w:fill="auto"/>
          </w:tcPr>
          <w:p w14:paraId="297BED6C" w14:textId="44176D16" w:rsidR="00551E0B" w:rsidRPr="00551E0B" w:rsidRDefault="00551E0B" w:rsidP="00551E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1AD">
              <w:rPr>
                <w:rFonts w:ascii="Times New Roman" w:hAnsi="Times New Roman" w:cs="Times New Roman"/>
                <w:sz w:val="20"/>
                <w:szCs w:val="20"/>
              </w:rPr>
              <w:t>III</w:t>
            </w:r>
          </w:p>
        </w:tc>
        <w:tc>
          <w:tcPr>
            <w:tcW w:w="1702" w:type="dxa"/>
            <w:shd w:val="clear" w:color="auto" w:fill="auto"/>
          </w:tcPr>
          <w:p w14:paraId="1250205A" w14:textId="6CD2A71D" w:rsidR="00551E0B" w:rsidRPr="00551E0B" w:rsidRDefault="00551E0B" w:rsidP="00551E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1AD">
              <w:rPr>
                <w:rFonts w:ascii="Times New Roman" w:hAnsi="Times New Roman" w:cs="Times New Roman"/>
                <w:sz w:val="20"/>
                <w:szCs w:val="20"/>
              </w:rPr>
              <w:t>21–23 Mar</w:t>
            </w:r>
          </w:p>
        </w:tc>
        <w:tc>
          <w:tcPr>
            <w:tcW w:w="709" w:type="dxa"/>
            <w:shd w:val="clear" w:color="auto" w:fill="auto"/>
          </w:tcPr>
          <w:p w14:paraId="26F5E78D" w14:textId="11FA09A3" w:rsidR="00551E0B" w:rsidRPr="00551E0B" w:rsidRDefault="00551E0B" w:rsidP="00551E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1AD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709" w:type="dxa"/>
            <w:shd w:val="clear" w:color="auto" w:fill="auto"/>
          </w:tcPr>
          <w:p w14:paraId="42C0D14F" w14:textId="002A2C9E" w:rsidR="00551E0B" w:rsidRPr="00551E0B" w:rsidRDefault="00551E0B" w:rsidP="00551E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1AD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283" w:type="dxa"/>
            <w:shd w:val="clear" w:color="auto" w:fill="auto"/>
          </w:tcPr>
          <w:p w14:paraId="7A2A894E" w14:textId="77777777" w:rsidR="00551E0B" w:rsidRPr="00551E0B" w:rsidRDefault="00551E0B" w:rsidP="00551E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4CE26BB9" w14:textId="731BA79E" w:rsidR="00551E0B" w:rsidRPr="00551E0B" w:rsidRDefault="00551E0B" w:rsidP="00551E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1AD">
              <w:rPr>
                <w:rFonts w:ascii="Times New Roman" w:hAnsi="Times New Roman" w:cs="Times New Roman"/>
                <w:sz w:val="20"/>
                <w:szCs w:val="20"/>
              </w:rPr>
              <w:t>0.251</w:t>
            </w:r>
          </w:p>
        </w:tc>
        <w:tc>
          <w:tcPr>
            <w:tcW w:w="1242" w:type="dxa"/>
            <w:shd w:val="clear" w:color="auto" w:fill="auto"/>
          </w:tcPr>
          <w:p w14:paraId="254B71C0" w14:textId="4BD86CB2" w:rsidR="00551E0B" w:rsidRPr="00551E0B" w:rsidRDefault="00551E0B" w:rsidP="00551E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1AD">
              <w:rPr>
                <w:rFonts w:ascii="Times New Roman" w:hAnsi="Times New Roman" w:cs="Times New Roman"/>
                <w:sz w:val="20"/>
                <w:szCs w:val="20"/>
              </w:rPr>
              <w:t>0.616</w:t>
            </w:r>
          </w:p>
        </w:tc>
      </w:tr>
      <w:tr w:rsidR="00551E0B" w:rsidRPr="00CB5493" w14:paraId="2B3C4ADF" w14:textId="77777777" w:rsidTr="002A11AD">
        <w:tc>
          <w:tcPr>
            <w:tcW w:w="1133" w:type="dxa"/>
            <w:shd w:val="clear" w:color="auto" w:fill="auto"/>
          </w:tcPr>
          <w:p w14:paraId="04729507" w14:textId="77777777" w:rsidR="00551E0B" w:rsidRPr="00551E0B" w:rsidRDefault="00551E0B" w:rsidP="00551E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2" w:type="dxa"/>
            <w:shd w:val="clear" w:color="auto" w:fill="auto"/>
          </w:tcPr>
          <w:p w14:paraId="3ACBE105" w14:textId="3CE958FA" w:rsidR="00551E0B" w:rsidRPr="00551E0B" w:rsidRDefault="00551E0B" w:rsidP="00551E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1AD">
              <w:rPr>
                <w:rFonts w:ascii="Times New Roman" w:hAnsi="Times New Roman" w:cs="Times New Roman"/>
                <w:sz w:val="20"/>
                <w:szCs w:val="20"/>
              </w:rPr>
              <w:t>24–26 Mar</w:t>
            </w:r>
          </w:p>
        </w:tc>
        <w:tc>
          <w:tcPr>
            <w:tcW w:w="709" w:type="dxa"/>
            <w:shd w:val="clear" w:color="auto" w:fill="auto"/>
          </w:tcPr>
          <w:p w14:paraId="3A844E7D" w14:textId="372799CC" w:rsidR="00551E0B" w:rsidRPr="00551E0B" w:rsidRDefault="00551E0B" w:rsidP="00551E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1AD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709" w:type="dxa"/>
            <w:shd w:val="clear" w:color="auto" w:fill="auto"/>
          </w:tcPr>
          <w:p w14:paraId="00C3EACE" w14:textId="1CCB5D1E" w:rsidR="00551E0B" w:rsidRPr="00551E0B" w:rsidRDefault="00551E0B" w:rsidP="00551E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1AD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283" w:type="dxa"/>
            <w:shd w:val="clear" w:color="auto" w:fill="auto"/>
          </w:tcPr>
          <w:p w14:paraId="771388B2" w14:textId="77777777" w:rsidR="00551E0B" w:rsidRPr="00551E0B" w:rsidRDefault="00551E0B" w:rsidP="00551E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437006C8" w14:textId="1FD94686" w:rsidR="00551E0B" w:rsidRPr="00551E0B" w:rsidRDefault="00551E0B" w:rsidP="00551E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1AD">
              <w:rPr>
                <w:rFonts w:ascii="Times New Roman" w:hAnsi="Times New Roman" w:cs="Times New Roman"/>
                <w:sz w:val="20"/>
                <w:szCs w:val="20"/>
              </w:rPr>
              <w:t>2.003</w:t>
            </w:r>
          </w:p>
        </w:tc>
        <w:tc>
          <w:tcPr>
            <w:tcW w:w="1242" w:type="dxa"/>
            <w:shd w:val="clear" w:color="auto" w:fill="auto"/>
          </w:tcPr>
          <w:p w14:paraId="3BC0FE3F" w14:textId="7A94EFCF" w:rsidR="00551E0B" w:rsidRPr="00551E0B" w:rsidRDefault="00551E0B" w:rsidP="00551E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1AD">
              <w:rPr>
                <w:rFonts w:ascii="Times New Roman" w:hAnsi="Times New Roman" w:cs="Times New Roman"/>
                <w:sz w:val="20"/>
                <w:szCs w:val="20"/>
              </w:rPr>
              <w:t>0.157</w:t>
            </w:r>
          </w:p>
        </w:tc>
      </w:tr>
      <w:tr w:rsidR="00551E0B" w:rsidRPr="00CB5493" w14:paraId="0AD6CFD1" w14:textId="77777777" w:rsidTr="002A11AD">
        <w:tc>
          <w:tcPr>
            <w:tcW w:w="1133" w:type="dxa"/>
            <w:shd w:val="clear" w:color="auto" w:fill="auto"/>
          </w:tcPr>
          <w:p w14:paraId="43111013" w14:textId="77777777" w:rsidR="00551E0B" w:rsidRPr="00551E0B" w:rsidRDefault="00551E0B" w:rsidP="00551E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2" w:type="dxa"/>
            <w:shd w:val="clear" w:color="auto" w:fill="auto"/>
          </w:tcPr>
          <w:p w14:paraId="00A27230" w14:textId="05C509FB" w:rsidR="00551E0B" w:rsidRPr="00551E0B" w:rsidRDefault="00551E0B" w:rsidP="00551E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1AD">
              <w:rPr>
                <w:rFonts w:ascii="Times New Roman" w:hAnsi="Times New Roman" w:cs="Times New Roman"/>
                <w:sz w:val="20"/>
                <w:szCs w:val="20"/>
              </w:rPr>
              <w:t>27–29 Mar</w:t>
            </w:r>
          </w:p>
        </w:tc>
        <w:tc>
          <w:tcPr>
            <w:tcW w:w="709" w:type="dxa"/>
            <w:shd w:val="clear" w:color="auto" w:fill="auto"/>
          </w:tcPr>
          <w:p w14:paraId="73034146" w14:textId="2B6C9D25" w:rsidR="00551E0B" w:rsidRPr="00551E0B" w:rsidRDefault="00551E0B" w:rsidP="00551E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1AD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709" w:type="dxa"/>
            <w:shd w:val="clear" w:color="auto" w:fill="auto"/>
          </w:tcPr>
          <w:p w14:paraId="5EEC1037" w14:textId="1487ADC4" w:rsidR="00551E0B" w:rsidRPr="00551E0B" w:rsidRDefault="00551E0B" w:rsidP="00551E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1AD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283" w:type="dxa"/>
            <w:shd w:val="clear" w:color="auto" w:fill="auto"/>
          </w:tcPr>
          <w:p w14:paraId="2137080A" w14:textId="77777777" w:rsidR="00551E0B" w:rsidRPr="00551E0B" w:rsidRDefault="00551E0B" w:rsidP="00551E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573C3D5A" w14:textId="157502B7" w:rsidR="00551E0B" w:rsidRPr="00551E0B" w:rsidRDefault="00551E0B" w:rsidP="00551E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1AD">
              <w:rPr>
                <w:rFonts w:ascii="Times New Roman" w:hAnsi="Times New Roman" w:cs="Times New Roman"/>
                <w:sz w:val="20"/>
                <w:szCs w:val="20"/>
              </w:rPr>
              <w:t>2.689</w:t>
            </w:r>
          </w:p>
        </w:tc>
        <w:tc>
          <w:tcPr>
            <w:tcW w:w="1242" w:type="dxa"/>
            <w:shd w:val="clear" w:color="auto" w:fill="auto"/>
          </w:tcPr>
          <w:p w14:paraId="3D0A77BE" w14:textId="25CFF817" w:rsidR="00551E0B" w:rsidRPr="00551E0B" w:rsidRDefault="00551E0B" w:rsidP="00551E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1AD">
              <w:rPr>
                <w:rFonts w:ascii="Times New Roman" w:hAnsi="Times New Roman" w:cs="Times New Roman"/>
                <w:sz w:val="20"/>
                <w:szCs w:val="20"/>
              </w:rPr>
              <w:t>0.101</w:t>
            </w:r>
          </w:p>
        </w:tc>
      </w:tr>
      <w:tr w:rsidR="00551E0B" w:rsidRPr="00CB5493" w14:paraId="75D1944F" w14:textId="77777777" w:rsidTr="002A11AD">
        <w:tc>
          <w:tcPr>
            <w:tcW w:w="1133" w:type="dxa"/>
            <w:shd w:val="clear" w:color="auto" w:fill="auto"/>
          </w:tcPr>
          <w:p w14:paraId="6DEF2C30" w14:textId="77777777" w:rsidR="00551E0B" w:rsidRPr="00551E0B" w:rsidRDefault="00551E0B" w:rsidP="00551E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2" w:type="dxa"/>
            <w:shd w:val="clear" w:color="auto" w:fill="auto"/>
          </w:tcPr>
          <w:p w14:paraId="0B7F0E2C" w14:textId="070C01EC" w:rsidR="00551E0B" w:rsidRPr="00551E0B" w:rsidRDefault="00D029BC" w:rsidP="00551E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 Mar</w:t>
            </w:r>
            <w:r w:rsidR="00551E0B" w:rsidRPr="002A11AD">
              <w:rPr>
                <w:rFonts w:ascii="Times New Roman" w:hAnsi="Times New Roman" w:cs="Times New Roman"/>
                <w:sz w:val="20"/>
                <w:szCs w:val="20"/>
              </w:rPr>
              <w:t>–1 Apr</w:t>
            </w:r>
          </w:p>
        </w:tc>
        <w:tc>
          <w:tcPr>
            <w:tcW w:w="709" w:type="dxa"/>
            <w:shd w:val="clear" w:color="auto" w:fill="auto"/>
          </w:tcPr>
          <w:p w14:paraId="244F74A5" w14:textId="14BE76C1" w:rsidR="00551E0B" w:rsidRPr="00551E0B" w:rsidRDefault="00551E0B" w:rsidP="00551E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1AD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709" w:type="dxa"/>
            <w:shd w:val="clear" w:color="auto" w:fill="auto"/>
          </w:tcPr>
          <w:p w14:paraId="173A9C6F" w14:textId="193CA7BE" w:rsidR="00551E0B" w:rsidRPr="00551E0B" w:rsidRDefault="00551E0B" w:rsidP="00551E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1AD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283" w:type="dxa"/>
            <w:shd w:val="clear" w:color="auto" w:fill="auto"/>
          </w:tcPr>
          <w:p w14:paraId="3E901488" w14:textId="77777777" w:rsidR="00551E0B" w:rsidRPr="00551E0B" w:rsidRDefault="00551E0B" w:rsidP="00551E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387086D0" w14:textId="49B49693" w:rsidR="00551E0B" w:rsidRPr="00551E0B" w:rsidRDefault="00551E0B" w:rsidP="00551E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1AD">
              <w:rPr>
                <w:rFonts w:ascii="Times New Roman" w:hAnsi="Times New Roman" w:cs="Times New Roman"/>
                <w:sz w:val="20"/>
                <w:szCs w:val="20"/>
              </w:rPr>
              <w:t>0.507</w:t>
            </w:r>
          </w:p>
        </w:tc>
        <w:tc>
          <w:tcPr>
            <w:tcW w:w="1242" w:type="dxa"/>
            <w:shd w:val="clear" w:color="auto" w:fill="auto"/>
          </w:tcPr>
          <w:p w14:paraId="4FF0B87F" w14:textId="3D511A7C" w:rsidR="00551E0B" w:rsidRPr="00551E0B" w:rsidRDefault="00551E0B" w:rsidP="00551E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1AD">
              <w:rPr>
                <w:rFonts w:ascii="Times New Roman" w:hAnsi="Times New Roman" w:cs="Times New Roman"/>
                <w:sz w:val="20"/>
                <w:szCs w:val="20"/>
              </w:rPr>
              <w:t>0.477</w:t>
            </w:r>
          </w:p>
        </w:tc>
      </w:tr>
      <w:tr w:rsidR="00551E0B" w:rsidRPr="00CB5493" w14:paraId="5878672E" w14:textId="77777777" w:rsidTr="002A11AD">
        <w:tc>
          <w:tcPr>
            <w:tcW w:w="1133" w:type="dxa"/>
            <w:shd w:val="clear" w:color="auto" w:fill="auto"/>
          </w:tcPr>
          <w:p w14:paraId="04338267" w14:textId="77777777" w:rsidR="00551E0B" w:rsidRPr="00551E0B" w:rsidRDefault="00551E0B" w:rsidP="00551E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2" w:type="dxa"/>
            <w:shd w:val="clear" w:color="auto" w:fill="auto"/>
          </w:tcPr>
          <w:p w14:paraId="471E6BE1" w14:textId="08D06D08" w:rsidR="00551E0B" w:rsidRPr="00551E0B" w:rsidRDefault="00551E0B" w:rsidP="00551E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1AD">
              <w:rPr>
                <w:rFonts w:ascii="Times New Roman" w:hAnsi="Times New Roman" w:cs="Times New Roman"/>
                <w:sz w:val="20"/>
                <w:szCs w:val="20"/>
              </w:rPr>
              <w:t>2–4 Apr</w:t>
            </w:r>
          </w:p>
        </w:tc>
        <w:tc>
          <w:tcPr>
            <w:tcW w:w="709" w:type="dxa"/>
            <w:shd w:val="clear" w:color="auto" w:fill="auto"/>
          </w:tcPr>
          <w:p w14:paraId="751D74FF" w14:textId="1E706404" w:rsidR="00551E0B" w:rsidRPr="00551E0B" w:rsidRDefault="00551E0B" w:rsidP="00551E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1AD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709" w:type="dxa"/>
            <w:shd w:val="clear" w:color="auto" w:fill="auto"/>
          </w:tcPr>
          <w:p w14:paraId="061E47D0" w14:textId="68D1E8EB" w:rsidR="00551E0B" w:rsidRPr="00551E0B" w:rsidRDefault="00551E0B" w:rsidP="00551E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1AD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283" w:type="dxa"/>
            <w:shd w:val="clear" w:color="auto" w:fill="auto"/>
          </w:tcPr>
          <w:p w14:paraId="52B59CB3" w14:textId="77777777" w:rsidR="00551E0B" w:rsidRPr="00551E0B" w:rsidRDefault="00551E0B" w:rsidP="00551E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1C496A54" w14:textId="7DBD608A" w:rsidR="00551E0B" w:rsidRPr="00551E0B" w:rsidRDefault="00551E0B" w:rsidP="00551E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1AD">
              <w:rPr>
                <w:rFonts w:ascii="Times New Roman" w:hAnsi="Times New Roman" w:cs="Times New Roman"/>
                <w:sz w:val="20"/>
                <w:szCs w:val="20"/>
              </w:rPr>
              <w:t>3.914</w:t>
            </w:r>
          </w:p>
        </w:tc>
        <w:tc>
          <w:tcPr>
            <w:tcW w:w="1242" w:type="dxa"/>
            <w:shd w:val="clear" w:color="auto" w:fill="auto"/>
          </w:tcPr>
          <w:p w14:paraId="4780D030" w14:textId="0EDEEFF4" w:rsidR="00551E0B" w:rsidRPr="00551E0B" w:rsidRDefault="00551E0B" w:rsidP="00551E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1AD">
              <w:rPr>
                <w:rFonts w:ascii="Times New Roman" w:hAnsi="Times New Roman" w:cs="Times New Roman"/>
                <w:sz w:val="20"/>
                <w:szCs w:val="20"/>
              </w:rPr>
              <w:t>0.048</w:t>
            </w:r>
            <w:r w:rsidR="00D029BC">
              <w:rPr>
                <w:rFonts w:ascii="Times New Roman" w:hAnsi="Times New Roman" w:cs="Times New Roman"/>
                <w:sz w:val="20"/>
                <w:szCs w:val="20"/>
              </w:rPr>
              <w:t xml:space="preserve"> *</w:t>
            </w:r>
          </w:p>
        </w:tc>
      </w:tr>
      <w:tr w:rsidR="00551E0B" w:rsidRPr="00CB5493" w14:paraId="329012D4" w14:textId="77777777" w:rsidTr="002A11AD">
        <w:tc>
          <w:tcPr>
            <w:tcW w:w="1133" w:type="dxa"/>
            <w:shd w:val="clear" w:color="auto" w:fill="auto"/>
          </w:tcPr>
          <w:p w14:paraId="1E1B32EB" w14:textId="77777777" w:rsidR="00551E0B" w:rsidRPr="00551E0B" w:rsidRDefault="00551E0B" w:rsidP="00551E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2" w:type="dxa"/>
            <w:shd w:val="clear" w:color="auto" w:fill="auto"/>
          </w:tcPr>
          <w:p w14:paraId="147D27BB" w14:textId="0959BA5F" w:rsidR="00551E0B" w:rsidRPr="00551E0B" w:rsidRDefault="00551E0B" w:rsidP="00551E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1AD">
              <w:rPr>
                <w:rFonts w:ascii="Times New Roman" w:hAnsi="Times New Roman" w:cs="Times New Roman"/>
                <w:sz w:val="20"/>
                <w:szCs w:val="20"/>
              </w:rPr>
              <w:t>5–7 Apr</w:t>
            </w:r>
          </w:p>
        </w:tc>
        <w:tc>
          <w:tcPr>
            <w:tcW w:w="709" w:type="dxa"/>
            <w:shd w:val="clear" w:color="auto" w:fill="auto"/>
          </w:tcPr>
          <w:p w14:paraId="2069F9EA" w14:textId="51AA5C84" w:rsidR="00551E0B" w:rsidRPr="00551E0B" w:rsidRDefault="00551E0B" w:rsidP="00551E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1AD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709" w:type="dxa"/>
            <w:shd w:val="clear" w:color="auto" w:fill="auto"/>
          </w:tcPr>
          <w:p w14:paraId="1CA55CB4" w14:textId="5A7F698A" w:rsidR="00551E0B" w:rsidRPr="00551E0B" w:rsidRDefault="00551E0B" w:rsidP="00551E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1AD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283" w:type="dxa"/>
            <w:shd w:val="clear" w:color="auto" w:fill="auto"/>
          </w:tcPr>
          <w:p w14:paraId="0EE21EF0" w14:textId="77777777" w:rsidR="00551E0B" w:rsidRPr="00551E0B" w:rsidRDefault="00551E0B" w:rsidP="00551E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13C9A3D9" w14:textId="6A11CEEC" w:rsidR="00551E0B" w:rsidRPr="00551E0B" w:rsidRDefault="00551E0B" w:rsidP="00551E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1AD">
              <w:rPr>
                <w:rFonts w:ascii="Times New Roman" w:hAnsi="Times New Roman" w:cs="Times New Roman"/>
                <w:sz w:val="20"/>
                <w:szCs w:val="20"/>
              </w:rPr>
              <w:t>0.403</w:t>
            </w:r>
          </w:p>
        </w:tc>
        <w:tc>
          <w:tcPr>
            <w:tcW w:w="1242" w:type="dxa"/>
            <w:shd w:val="clear" w:color="auto" w:fill="auto"/>
          </w:tcPr>
          <w:p w14:paraId="399F7A53" w14:textId="475C7E79" w:rsidR="00551E0B" w:rsidRPr="00551E0B" w:rsidRDefault="00551E0B" w:rsidP="00551E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1AD">
              <w:rPr>
                <w:rFonts w:ascii="Times New Roman" w:hAnsi="Times New Roman" w:cs="Times New Roman"/>
                <w:sz w:val="20"/>
                <w:szCs w:val="20"/>
              </w:rPr>
              <w:t>0.526</w:t>
            </w:r>
          </w:p>
        </w:tc>
      </w:tr>
      <w:tr w:rsidR="00551E0B" w:rsidRPr="00CB5493" w14:paraId="63FF285A" w14:textId="77777777" w:rsidTr="002A11AD">
        <w:tc>
          <w:tcPr>
            <w:tcW w:w="1133" w:type="dxa"/>
            <w:shd w:val="clear" w:color="auto" w:fill="auto"/>
          </w:tcPr>
          <w:p w14:paraId="5C2F2DF3" w14:textId="77777777" w:rsidR="00551E0B" w:rsidRPr="00551E0B" w:rsidRDefault="00551E0B" w:rsidP="00551E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2" w:type="dxa"/>
            <w:shd w:val="clear" w:color="auto" w:fill="auto"/>
          </w:tcPr>
          <w:p w14:paraId="1902A270" w14:textId="620E5860" w:rsidR="00551E0B" w:rsidRPr="00551E0B" w:rsidRDefault="00551E0B" w:rsidP="00551E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1AD">
              <w:rPr>
                <w:rFonts w:ascii="Times New Roman" w:hAnsi="Times New Roman" w:cs="Times New Roman"/>
                <w:sz w:val="20"/>
                <w:szCs w:val="20"/>
              </w:rPr>
              <w:t>8–10 Apr</w:t>
            </w:r>
          </w:p>
        </w:tc>
        <w:tc>
          <w:tcPr>
            <w:tcW w:w="709" w:type="dxa"/>
            <w:shd w:val="clear" w:color="auto" w:fill="auto"/>
          </w:tcPr>
          <w:p w14:paraId="151E7064" w14:textId="3B38C1C4" w:rsidR="00551E0B" w:rsidRPr="00551E0B" w:rsidRDefault="00551E0B" w:rsidP="00551E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1AD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709" w:type="dxa"/>
            <w:shd w:val="clear" w:color="auto" w:fill="auto"/>
          </w:tcPr>
          <w:p w14:paraId="4BCA6DAA" w14:textId="20FC2BC9" w:rsidR="00551E0B" w:rsidRPr="00551E0B" w:rsidRDefault="00551E0B" w:rsidP="00551E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1AD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283" w:type="dxa"/>
            <w:shd w:val="clear" w:color="auto" w:fill="auto"/>
          </w:tcPr>
          <w:p w14:paraId="2FDDFB95" w14:textId="77777777" w:rsidR="00551E0B" w:rsidRPr="00551E0B" w:rsidRDefault="00551E0B" w:rsidP="00551E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72096163" w14:textId="7DA4EF23" w:rsidR="00551E0B" w:rsidRPr="00551E0B" w:rsidRDefault="00551E0B" w:rsidP="00551E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1AD">
              <w:rPr>
                <w:rFonts w:ascii="Times New Roman" w:hAnsi="Times New Roman" w:cs="Times New Roman"/>
                <w:sz w:val="20"/>
                <w:szCs w:val="20"/>
              </w:rPr>
              <w:t>0.308</w:t>
            </w:r>
          </w:p>
        </w:tc>
        <w:tc>
          <w:tcPr>
            <w:tcW w:w="1242" w:type="dxa"/>
            <w:shd w:val="clear" w:color="auto" w:fill="auto"/>
          </w:tcPr>
          <w:p w14:paraId="6CEA0022" w14:textId="63DD002F" w:rsidR="00551E0B" w:rsidRPr="00551E0B" w:rsidRDefault="00551E0B" w:rsidP="00551E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1AD">
              <w:rPr>
                <w:rFonts w:ascii="Times New Roman" w:hAnsi="Times New Roman" w:cs="Times New Roman"/>
                <w:sz w:val="20"/>
                <w:szCs w:val="20"/>
              </w:rPr>
              <w:t>0.579</w:t>
            </w:r>
          </w:p>
        </w:tc>
      </w:tr>
      <w:tr w:rsidR="00551E0B" w:rsidRPr="00CB5493" w14:paraId="7EBAABC3" w14:textId="77777777" w:rsidTr="002A11AD">
        <w:tc>
          <w:tcPr>
            <w:tcW w:w="1133" w:type="dxa"/>
            <w:shd w:val="clear" w:color="auto" w:fill="auto"/>
          </w:tcPr>
          <w:p w14:paraId="54046F57" w14:textId="77777777" w:rsidR="00551E0B" w:rsidRPr="00551E0B" w:rsidRDefault="00551E0B" w:rsidP="00551E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2" w:type="dxa"/>
            <w:shd w:val="clear" w:color="auto" w:fill="auto"/>
          </w:tcPr>
          <w:p w14:paraId="49303A91" w14:textId="305D04E9" w:rsidR="00551E0B" w:rsidRPr="00551E0B" w:rsidRDefault="00551E0B" w:rsidP="00551E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1AD">
              <w:rPr>
                <w:rFonts w:ascii="Times New Roman" w:hAnsi="Times New Roman" w:cs="Times New Roman"/>
                <w:sz w:val="20"/>
                <w:szCs w:val="20"/>
              </w:rPr>
              <w:t>11–13 Apr</w:t>
            </w:r>
          </w:p>
        </w:tc>
        <w:tc>
          <w:tcPr>
            <w:tcW w:w="709" w:type="dxa"/>
            <w:shd w:val="clear" w:color="auto" w:fill="auto"/>
          </w:tcPr>
          <w:p w14:paraId="5A439DF9" w14:textId="7B921F74" w:rsidR="00551E0B" w:rsidRPr="00551E0B" w:rsidRDefault="00551E0B" w:rsidP="00551E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1AD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709" w:type="dxa"/>
            <w:shd w:val="clear" w:color="auto" w:fill="auto"/>
          </w:tcPr>
          <w:p w14:paraId="6F10365E" w14:textId="2FCDA9EA" w:rsidR="00551E0B" w:rsidRPr="00551E0B" w:rsidRDefault="00551E0B" w:rsidP="00551E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1AD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283" w:type="dxa"/>
            <w:shd w:val="clear" w:color="auto" w:fill="auto"/>
          </w:tcPr>
          <w:p w14:paraId="5C0296FA" w14:textId="77777777" w:rsidR="00551E0B" w:rsidRPr="00551E0B" w:rsidRDefault="00551E0B" w:rsidP="00551E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6A66E523" w14:textId="7FFC4AC0" w:rsidR="00551E0B" w:rsidRPr="00551E0B" w:rsidRDefault="00551E0B" w:rsidP="00551E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1AD">
              <w:rPr>
                <w:rFonts w:ascii="Times New Roman" w:hAnsi="Times New Roman" w:cs="Times New Roman"/>
                <w:sz w:val="20"/>
                <w:szCs w:val="20"/>
              </w:rPr>
              <w:t>3.491</w:t>
            </w:r>
          </w:p>
        </w:tc>
        <w:tc>
          <w:tcPr>
            <w:tcW w:w="1242" w:type="dxa"/>
            <w:shd w:val="clear" w:color="auto" w:fill="auto"/>
          </w:tcPr>
          <w:p w14:paraId="08715446" w14:textId="0DC6D4A6" w:rsidR="00551E0B" w:rsidRPr="00551E0B" w:rsidRDefault="00551E0B" w:rsidP="00551E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1AD">
              <w:rPr>
                <w:rFonts w:ascii="Times New Roman" w:hAnsi="Times New Roman" w:cs="Times New Roman"/>
                <w:sz w:val="20"/>
                <w:szCs w:val="20"/>
              </w:rPr>
              <w:t>0.062</w:t>
            </w:r>
            <w:r w:rsidR="00D029B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D029BC" w:rsidRPr="004C4D81">
              <w:rPr>
                <w:rFonts w:ascii="Times New Roman" w:eastAsia="メイリオ" w:hAnsi="Times New Roman"/>
                <w:color w:val="333333"/>
                <w:sz w:val="24"/>
                <w:szCs w:val="24"/>
                <w:shd w:val="clear" w:color="auto" w:fill="FFFFFF"/>
                <w:vertAlign w:val="superscript"/>
              </w:rPr>
              <w:t>†</w:t>
            </w:r>
          </w:p>
        </w:tc>
      </w:tr>
      <w:tr w:rsidR="00551E0B" w:rsidRPr="00CB5493" w14:paraId="0A7CC726" w14:textId="77777777" w:rsidTr="002A11AD">
        <w:tc>
          <w:tcPr>
            <w:tcW w:w="1133" w:type="dxa"/>
            <w:shd w:val="clear" w:color="auto" w:fill="auto"/>
          </w:tcPr>
          <w:p w14:paraId="5A5C49BB" w14:textId="77777777" w:rsidR="00551E0B" w:rsidRPr="00551E0B" w:rsidRDefault="00551E0B" w:rsidP="00551E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2" w:type="dxa"/>
            <w:shd w:val="clear" w:color="auto" w:fill="auto"/>
          </w:tcPr>
          <w:p w14:paraId="2185685F" w14:textId="1F1552D7" w:rsidR="00551E0B" w:rsidRPr="00551E0B" w:rsidRDefault="00551E0B" w:rsidP="00551E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1AD">
              <w:rPr>
                <w:rFonts w:ascii="Times New Roman" w:hAnsi="Times New Roman" w:cs="Times New Roman"/>
                <w:sz w:val="20"/>
                <w:szCs w:val="20"/>
              </w:rPr>
              <w:t>14–16 Apr</w:t>
            </w:r>
          </w:p>
        </w:tc>
        <w:tc>
          <w:tcPr>
            <w:tcW w:w="709" w:type="dxa"/>
            <w:shd w:val="clear" w:color="auto" w:fill="auto"/>
          </w:tcPr>
          <w:p w14:paraId="1601CB66" w14:textId="1017C4CB" w:rsidR="00551E0B" w:rsidRPr="00551E0B" w:rsidRDefault="00551E0B" w:rsidP="00551E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1AD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709" w:type="dxa"/>
            <w:shd w:val="clear" w:color="auto" w:fill="auto"/>
          </w:tcPr>
          <w:p w14:paraId="5DE4B516" w14:textId="7AE56C8B" w:rsidR="00551E0B" w:rsidRPr="00551E0B" w:rsidRDefault="00551E0B" w:rsidP="00551E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1AD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283" w:type="dxa"/>
            <w:shd w:val="clear" w:color="auto" w:fill="auto"/>
          </w:tcPr>
          <w:p w14:paraId="2A03ED34" w14:textId="77777777" w:rsidR="00551E0B" w:rsidRPr="00551E0B" w:rsidRDefault="00551E0B" w:rsidP="00551E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73AFA00E" w14:textId="4E8217AB" w:rsidR="00551E0B" w:rsidRPr="00551E0B" w:rsidRDefault="00551E0B" w:rsidP="00551E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1AD">
              <w:rPr>
                <w:rFonts w:ascii="Times New Roman" w:hAnsi="Times New Roman" w:cs="Times New Roman"/>
                <w:sz w:val="20"/>
                <w:szCs w:val="20"/>
              </w:rPr>
              <w:t>4.192</w:t>
            </w:r>
          </w:p>
        </w:tc>
        <w:tc>
          <w:tcPr>
            <w:tcW w:w="1242" w:type="dxa"/>
            <w:shd w:val="clear" w:color="auto" w:fill="auto"/>
          </w:tcPr>
          <w:p w14:paraId="339C33D2" w14:textId="17FA7291" w:rsidR="00551E0B" w:rsidRPr="00551E0B" w:rsidRDefault="00551E0B" w:rsidP="00551E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1AD">
              <w:rPr>
                <w:rFonts w:ascii="Times New Roman" w:hAnsi="Times New Roman" w:cs="Times New Roman"/>
                <w:sz w:val="20"/>
                <w:szCs w:val="20"/>
              </w:rPr>
              <w:t>0.041</w:t>
            </w:r>
            <w:r w:rsidR="00D029BC">
              <w:rPr>
                <w:rFonts w:ascii="Times New Roman" w:hAnsi="Times New Roman" w:cs="Times New Roman"/>
                <w:sz w:val="20"/>
                <w:szCs w:val="20"/>
              </w:rPr>
              <w:t xml:space="preserve"> *</w:t>
            </w:r>
          </w:p>
        </w:tc>
      </w:tr>
      <w:tr w:rsidR="00551E0B" w:rsidRPr="00CB5493" w14:paraId="2D5FEC99" w14:textId="77777777" w:rsidTr="002A11AD">
        <w:tc>
          <w:tcPr>
            <w:tcW w:w="1133" w:type="dxa"/>
            <w:tcBorders>
              <w:bottom w:val="single" w:sz="4" w:space="0" w:color="auto"/>
            </w:tcBorders>
            <w:shd w:val="clear" w:color="auto" w:fill="auto"/>
          </w:tcPr>
          <w:p w14:paraId="32DB0A44" w14:textId="77777777" w:rsidR="00551E0B" w:rsidRPr="00551E0B" w:rsidRDefault="00551E0B" w:rsidP="00551E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2" w:type="dxa"/>
            <w:tcBorders>
              <w:bottom w:val="single" w:sz="4" w:space="0" w:color="auto"/>
            </w:tcBorders>
            <w:shd w:val="clear" w:color="auto" w:fill="auto"/>
          </w:tcPr>
          <w:p w14:paraId="18259A7D" w14:textId="04694841" w:rsidR="00551E0B" w:rsidRPr="00551E0B" w:rsidRDefault="00551E0B" w:rsidP="00551E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1AD">
              <w:rPr>
                <w:rFonts w:ascii="Times New Roman" w:hAnsi="Times New Roman" w:cs="Times New Roman"/>
                <w:sz w:val="20"/>
                <w:szCs w:val="20"/>
              </w:rPr>
              <w:t>17–19 Apr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14:paraId="75A46155" w14:textId="56058A1A" w:rsidR="00551E0B" w:rsidRPr="00551E0B" w:rsidRDefault="00551E0B" w:rsidP="00551E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1AD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14:paraId="3E36F55C" w14:textId="2D8FF2E5" w:rsidR="00551E0B" w:rsidRPr="00551E0B" w:rsidRDefault="00551E0B" w:rsidP="00551E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1AD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shd w:val="clear" w:color="auto" w:fill="auto"/>
          </w:tcPr>
          <w:p w14:paraId="5D6FB172" w14:textId="77777777" w:rsidR="00551E0B" w:rsidRPr="00551E0B" w:rsidRDefault="00551E0B" w:rsidP="00551E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20F75941" w14:textId="066600CE" w:rsidR="00551E0B" w:rsidRPr="00551E0B" w:rsidRDefault="00551E0B" w:rsidP="00551E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1AD">
              <w:rPr>
                <w:rFonts w:ascii="Times New Roman" w:hAnsi="Times New Roman" w:cs="Times New Roman"/>
                <w:sz w:val="20"/>
                <w:szCs w:val="20"/>
              </w:rPr>
              <w:t>1.129</w:t>
            </w:r>
          </w:p>
        </w:tc>
        <w:tc>
          <w:tcPr>
            <w:tcW w:w="1242" w:type="dxa"/>
            <w:tcBorders>
              <w:bottom w:val="single" w:sz="4" w:space="0" w:color="auto"/>
            </w:tcBorders>
            <w:shd w:val="clear" w:color="auto" w:fill="auto"/>
          </w:tcPr>
          <w:p w14:paraId="4C27C93C" w14:textId="12398880" w:rsidR="00551E0B" w:rsidRPr="00551E0B" w:rsidRDefault="00551E0B" w:rsidP="00551E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1AD">
              <w:rPr>
                <w:rFonts w:ascii="Times New Roman" w:hAnsi="Times New Roman" w:cs="Times New Roman"/>
                <w:sz w:val="20"/>
                <w:szCs w:val="20"/>
              </w:rPr>
              <w:t>0.288</w:t>
            </w:r>
          </w:p>
        </w:tc>
      </w:tr>
    </w:tbl>
    <w:p w14:paraId="0A238D7C" w14:textId="77777777" w:rsidR="00353DC5" w:rsidRDefault="00353DC5" w:rsidP="002A11AD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4985BFE1" w14:textId="5739E897" w:rsidR="00744C8C" w:rsidRPr="008710CB" w:rsidRDefault="00F65DEA" w:rsidP="008710CB"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710CB">
        <w:rPr>
          <w:rFonts w:ascii="Times New Roman" w:hAnsi="Times New Roman" w:cs="Times New Roman"/>
          <w:sz w:val="24"/>
          <w:szCs w:val="24"/>
        </w:rPr>
        <w:t>Figure S1.</w:t>
      </w:r>
      <w:r w:rsidR="00744C8C" w:rsidRPr="008710CB">
        <w:rPr>
          <w:rFonts w:ascii="Times New Roman" w:hAnsi="Times New Roman" w:cs="Times New Roman"/>
          <w:sz w:val="24"/>
          <w:szCs w:val="24"/>
        </w:rPr>
        <w:t xml:space="preserve"> Changes in mean </w:t>
      </w:r>
      <w:r w:rsidR="007C2657">
        <w:rPr>
          <w:rFonts w:ascii="Times New Roman" w:hAnsi="Times New Roman" w:cs="Times New Roman"/>
          <w:sz w:val="24"/>
          <w:szCs w:val="24"/>
        </w:rPr>
        <w:t>abundance (</w:t>
      </w:r>
      <w:r w:rsidR="007C2657" w:rsidRPr="008710CB">
        <w:rPr>
          <w:rFonts w:ascii="Times New Roman" w:hAnsi="Times New Roman" w:cs="Times New Roman"/>
          <w:sz w:val="24"/>
          <w:szCs w:val="24"/>
        </w:rPr>
        <w:t>number of individuals</w:t>
      </w:r>
      <w:r w:rsidR="0048486E">
        <w:rPr>
          <w:rFonts w:ascii="Times New Roman" w:hAnsi="Times New Roman" w:cs="Times New Roman"/>
          <w:sz w:val="24"/>
          <w:szCs w:val="24"/>
        </w:rPr>
        <w:t xml:space="preserve"> per 100 square meters,</w:t>
      </w:r>
      <w:r w:rsidR="007C265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81566B">
        <w:rPr>
          <w:rFonts w:ascii="Times New Roman" w:hAnsi="Times New Roman" w:cs="Times New Roman"/>
          <w:sz w:val="24"/>
          <w:szCs w:val="24"/>
        </w:rPr>
        <w:t>inds</w:t>
      </w:r>
      <w:proofErr w:type="spellEnd"/>
      <w:r w:rsidR="0081566B">
        <w:rPr>
          <w:rFonts w:ascii="Times New Roman" w:hAnsi="Times New Roman" w:cs="Times New Roman"/>
          <w:sz w:val="24"/>
          <w:szCs w:val="24"/>
        </w:rPr>
        <w:t xml:space="preserve">. </w:t>
      </w:r>
      <w:r w:rsidR="007C2657" w:rsidRPr="008710CB">
        <w:rPr>
          <w:rFonts w:ascii="Times New Roman" w:hAnsi="Times New Roman" w:cs="Times New Roman"/>
          <w:sz w:val="24"/>
          <w:szCs w:val="24"/>
        </w:rPr>
        <w:t>100 m</w:t>
      </w:r>
      <w:r w:rsidR="0081566B" w:rsidRPr="002A11AD">
        <w:rPr>
          <w:rFonts w:ascii="Times New Roman" w:hAnsi="Times New Roman" w:cs="Times New Roman"/>
          <w:sz w:val="24"/>
          <w:szCs w:val="24"/>
          <w:vertAlign w:val="superscript"/>
        </w:rPr>
        <w:t>−</w:t>
      </w:r>
      <w:r w:rsidR="007C2657" w:rsidRPr="008710CB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7C2657" w:rsidRPr="008710CB">
        <w:rPr>
          <w:rFonts w:ascii="Times New Roman" w:hAnsi="Times New Roman" w:cs="Times New Roman"/>
          <w:sz w:val="24"/>
          <w:szCs w:val="24"/>
        </w:rPr>
        <w:t>)</w:t>
      </w:r>
      <w:r w:rsidR="007C2657">
        <w:rPr>
          <w:rFonts w:ascii="Times New Roman" w:hAnsi="Times New Roman" w:cs="Times New Roman"/>
          <w:sz w:val="24"/>
          <w:szCs w:val="24"/>
        </w:rPr>
        <w:t xml:space="preserve"> of</w:t>
      </w:r>
      <w:r w:rsidR="00744C8C" w:rsidRPr="008710CB">
        <w:rPr>
          <w:rFonts w:ascii="Times New Roman" w:hAnsi="Times New Roman" w:cs="Times New Roman"/>
          <w:sz w:val="24"/>
          <w:szCs w:val="24"/>
        </w:rPr>
        <w:t xml:space="preserve"> juvenile </w:t>
      </w:r>
      <w:r w:rsidR="00744C8C" w:rsidRPr="008710CB">
        <w:rPr>
          <w:rFonts w:ascii="Times New Roman" w:hAnsi="Times New Roman" w:cs="Times New Roman"/>
          <w:i/>
          <w:iCs/>
          <w:sz w:val="24"/>
          <w:szCs w:val="24"/>
        </w:rPr>
        <w:t xml:space="preserve">Sebastes </w:t>
      </w:r>
      <w:proofErr w:type="spellStart"/>
      <w:r w:rsidR="00744C8C" w:rsidRPr="008710CB">
        <w:rPr>
          <w:rFonts w:ascii="Times New Roman" w:hAnsi="Times New Roman" w:cs="Times New Roman"/>
          <w:i/>
          <w:iCs/>
          <w:sz w:val="24"/>
          <w:szCs w:val="24"/>
        </w:rPr>
        <w:t>cheni</w:t>
      </w:r>
      <w:proofErr w:type="spellEnd"/>
      <w:r w:rsidR="00744C8C" w:rsidRPr="008710CB">
        <w:rPr>
          <w:rFonts w:ascii="Times New Roman" w:hAnsi="Times New Roman" w:cs="Times New Roman"/>
          <w:sz w:val="24"/>
          <w:szCs w:val="24"/>
        </w:rPr>
        <w:t xml:space="preserve"> collected in </w:t>
      </w:r>
      <w:r w:rsidR="00BF4068">
        <w:rPr>
          <w:rFonts w:ascii="Times New Roman" w:hAnsi="Times New Roman" w:cs="Times New Roman"/>
          <w:sz w:val="24"/>
          <w:szCs w:val="24"/>
        </w:rPr>
        <w:t xml:space="preserve">2008 from </w:t>
      </w:r>
      <w:r w:rsidR="003B2C92">
        <w:rPr>
          <w:rFonts w:ascii="Times New Roman" w:hAnsi="Times New Roman" w:cs="Times New Roman"/>
          <w:sz w:val="24"/>
          <w:szCs w:val="24"/>
        </w:rPr>
        <w:t>a</w:t>
      </w:r>
      <w:r w:rsidR="00744C8C" w:rsidRPr="008710CB">
        <w:rPr>
          <w:rFonts w:ascii="Times New Roman" w:hAnsi="Times New Roman" w:cs="Times New Roman"/>
          <w:sz w:val="24"/>
          <w:szCs w:val="24"/>
        </w:rPr>
        <w:t xml:space="preserve"> macroalgal bed</w:t>
      </w:r>
      <w:r w:rsidR="003B2C92">
        <w:rPr>
          <w:rFonts w:ascii="Times New Roman" w:hAnsi="Times New Roman" w:cs="Times New Roman"/>
          <w:sz w:val="24"/>
          <w:szCs w:val="24"/>
        </w:rPr>
        <w:t xml:space="preserve"> in</w:t>
      </w:r>
      <w:r w:rsidR="00BF4068" w:rsidRPr="00BF4068">
        <w:rPr>
          <w:rFonts w:ascii="Times New Roman" w:eastAsia="ＭＳ 明朝" w:hAnsi="Times New Roman" w:cs="Times New Roman"/>
          <w:sz w:val="24"/>
          <w:szCs w:val="24"/>
        </w:rPr>
        <w:t xml:space="preserve"> </w:t>
      </w:r>
      <w:r w:rsidR="00BF4068" w:rsidRPr="00BF4068">
        <w:rPr>
          <w:rFonts w:ascii="Times New Roman" w:hAnsi="Times New Roman" w:cs="Times New Roman"/>
          <w:sz w:val="24"/>
          <w:szCs w:val="24"/>
        </w:rPr>
        <w:t>the central Seto Inland Sea, Japan</w:t>
      </w:r>
      <w:r w:rsidR="00744C8C" w:rsidRPr="008710CB">
        <w:rPr>
          <w:rFonts w:ascii="Times New Roman" w:hAnsi="Times New Roman" w:cs="Times New Roman"/>
          <w:sz w:val="24"/>
          <w:szCs w:val="24"/>
        </w:rPr>
        <w:t xml:space="preserve">. </w:t>
      </w:r>
      <w:r w:rsidR="007C2657">
        <w:rPr>
          <w:rFonts w:ascii="Times New Roman" w:hAnsi="Times New Roman" w:cs="Times New Roman"/>
          <w:sz w:val="24"/>
          <w:szCs w:val="24"/>
        </w:rPr>
        <w:t>Grey d</w:t>
      </w:r>
      <w:r w:rsidR="00744C8C" w:rsidRPr="008710CB">
        <w:rPr>
          <w:rFonts w:ascii="Times New Roman" w:hAnsi="Times New Roman" w:cs="Times New Roman"/>
          <w:sz w:val="24"/>
          <w:szCs w:val="24"/>
        </w:rPr>
        <w:t xml:space="preserve">ots show raw data and vertical </w:t>
      </w:r>
      <w:r w:rsidR="003B2C92">
        <w:rPr>
          <w:rFonts w:ascii="Times New Roman" w:hAnsi="Times New Roman" w:cs="Times New Roman"/>
          <w:sz w:val="24"/>
          <w:szCs w:val="24"/>
        </w:rPr>
        <w:t>b</w:t>
      </w:r>
      <w:r w:rsidR="00744C8C" w:rsidRPr="008710CB">
        <w:rPr>
          <w:rFonts w:ascii="Times New Roman" w:hAnsi="Times New Roman" w:cs="Times New Roman"/>
          <w:sz w:val="24"/>
          <w:szCs w:val="24"/>
        </w:rPr>
        <w:t>ars denote standard deviation</w:t>
      </w:r>
      <w:r w:rsidR="003B2C92">
        <w:rPr>
          <w:rFonts w:ascii="Times New Roman" w:hAnsi="Times New Roman" w:cs="Times New Roman"/>
          <w:sz w:val="24"/>
          <w:szCs w:val="24"/>
        </w:rPr>
        <w:t>s</w:t>
      </w:r>
      <w:r w:rsidR="00744C8C" w:rsidRPr="008710CB">
        <w:rPr>
          <w:rFonts w:ascii="Times New Roman" w:hAnsi="Times New Roman" w:cs="Times New Roman"/>
          <w:sz w:val="24"/>
          <w:szCs w:val="24"/>
        </w:rPr>
        <w:t xml:space="preserve">. Data </w:t>
      </w:r>
      <w:r w:rsidR="00BF4068">
        <w:rPr>
          <w:rFonts w:ascii="Times New Roman" w:hAnsi="Times New Roman" w:cs="Times New Roman"/>
          <w:sz w:val="24"/>
          <w:szCs w:val="24"/>
        </w:rPr>
        <w:t>are</w:t>
      </w:r>
      <w:r w:rsidR="00744C8C" w:rsidRPr="008710CB">
        <w:rPr>
          <w:rFonts w:ascii="Times New Roman" w:hAnsi="Times New Roman" w:cs="Times New Roman"/>
          <w:sz w:val="24"/>
          <w:szCs w:val="24"/>
        </w:rPr>
        <w:t xml:space="preserve"> from Kamimura &amp; Shoji (2013).</w:t>
      </w:r>
    </w:p>
    <w:p w14:paraId="50C1F4C5" w14:textId="2545839E" w:rsidR="00F65DEA" w:rsidRDefault="00F65DEA" w:rsidP="008710C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1462460" w14:textId="0C79E54D" w:rsidR="00EC465C" w:rsidRDefault="008B0AB0" w:rsidP="00EC465C">
      <w:pPr>
        <w:spacing w:line="480" w:lineRule="auto"/>
        <w:rPr>
          <w:rFonts w:ascii="Times New Roman" w:hAnsi="Times New Roman" w:cs="Times New Roman"/>
          <w:sz w:val="24"/>
          <w:szCs w:val="24"/>
        </w:rPr>
        <w:sectPr w:rsidR="00EC465C" w:rsidSect="00EC465C">
          <w:footerReference w:type="default" r:id="rId8"/>
          <w:pgSz w:w="11906" w:h="16838"/>
          <w:pgMar w:top="1985" w:right="1701" w:bottom="1701" w:left="1701" w:header="851" w:footer="992" w:gutter="0"/>
          <w:lnNumType w:countBy="1" w:restart="continuous"/>
          <w:cols w:space="425"/>
          <w:docGrid w:type="lines" w:linePitch="360"/>
        </w:sectPr>
      </w:pPr>
      <w:r>
        <w:rPr>
          <w:noProof/>
        </w:rPr>
        <w:drawing>
          <wp:inline distT="0" distB="0" distL="0" distR="0" wp14:anchorId="55BAA1AB" wp14:editId="742B3AEC">
            <wp:extent cx="3060700" cy="3060700"/>
            <wp:effectExtent l="0" t="0" r="6350" b="6350"/>
            <wp:docPr id="1" name="図 1" descr="グラフ, ヒストグラム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図 1" descr="グラフ, ヒストグラム&#10;&#10;自動的に生成された説明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60700" cy="3060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FEFF31F" w14:textId="6EA7AC2A" w:rsidR="007416AA" w:rsidRDefault="007416AA" w:rsidP="008710CB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8710CB">
        <w:rPr>
          <w:rFonts w:ascii="Times New Roman" w:hAnsi="Times New Roman" w:cs="Times New Roman" w:hint="eastAsia"/>
          <w:sz w:val="24"/>
          <w:szCs w:val="24"/>
        </w:rPr>
        <w:t>F</w:t>
      </w:r>
      <w:r w:rsidRPr="008710CB">
        <w:rPr>
          <w:rFonts w:ascii="Times New Roman" w:hAnsi="Times New Roman" w:cs="Times New Roman"/>
          <w:sz w:val="24"/>
          <w:szCs w:val="24"/>
        </w:rPr>
        <w:t xml:space="preserve">igure S2. Daily water temperature near </w:t>
      </w:r>
      <w:r w:rsidR="009B1683">
        <w:rPr>
          <w:rFonts w:ascii="Times New Roman" w:hAnsi="Times New Roman" w:cs="Times New Roman"/>
          <w:sz w:val="24"/>
          <w:szCs w:val="24"/>
        </w:rPr>
        <w:t xml:space="preserve">the </w:t>
      </w:r>
      <w:r w:rsidR="00912859" w:rsidRPr="008710CB">
        <w:rPr>
          <w:rFonts w:ascii="Times New Roman" w:hAnsi="Times New Roman" w:cs="Times New Roman"/>
          <w:sz w:val="24"/>
          <w:szCs w:val="24"/>
        </w:rPr>
        <w:t xml:space="preserve">sampling site </w:t>
      </w:r>
      <w:r w:rsidRPr="008710CB">
        <w:rPr>
          <w:rFonts w:ascii="Times New Roman" w:hAnsi="Times New Roman" w:cs="Times New Roman"/>
          <w:sz w:val="24"/>
          <w:szCs w:val="24"/>
        </w:rPr>
        <w:t>in 2008 obtained from</w:t>
      </w:r>
      <w:r w:rsidR="003B2C92">
        <w:rPr>
          <w:rFonts w:ascii="Times New Roman" w:hAnsi="Times New Roman" w:cs="Times New Roman"/>
          <w:sz w:val="24"/>
          <w:szCs w:val="24"/>
        </w:rPr>
        <w:t xml:space="preserve"> the</w:t>
      </w:r>
      <w:r w:rsidRPr="008710CB">
        <w:rPr>
          <w:rFonts w:ascii="Times New Roman" w:hAnsi="Times New Roman" w:cs="Times New Roman"/>
          <w:sz w:val="24"/>
          <w:szCs w:val="24"/>
        </w:rPr>
        <w:t xml:space="preserve"> Hiroshima Prefectural Farming Fisheries Center.</w:t>
      </w:r>
    </w:p>
    <w:p w14:paraId="46BACFC2" w14:textId="77777777" w:rsidR="00603D0A" w:rsidRPr="008710CB" w:rsidRDefault="00603D0A" w:rsidP="008710CB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2185807E" w14:textId="6B39F273" w:rsidR="007416AA" w:rsidRPr="008710CB" w:rsidRDefault="008B0AB0" w:rsidP="008710CB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8B0AB0">
        <w:t xml:space="preserve"> </w:t>
      </w:r>
      <w:r>
        <w:rPr>
          <w:noProof/>
        </w:rPr>
        <w:drawing>
          <wp:inline distT="0" distB="0" distL="0" distR="0" wp14:anchorId="5F658227" wp14:editId="16A087C2">
            <wp:extent cx="3060700" cy="3060700"/>
            <wp:effectExtent l="0" t="0" r="6350" b="6350"/>
            <wp:docPr id="3" name="図 3" descr="グラフ, ヒストグラム, 散布図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図 3" descr="グラフ, ヒストグラム, 散布図&#10;&#10;自動的に生成された説明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60700" cy="3060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E671DD4" w14:textId="77777777" w:rsidR="00EC465C" w:rsidRDefault="00EC465C" w:rsidP="008710CB"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  <w:sectPr w:rsidR="00EC465C" w:rsidSect="00EC465C">
          <w:pgSz w:w="11906" w:h="16838"/>
          <w:pgMar w:top="1985" w:right="1701" w:bottom="1701" w:left="1701" w:header="851" w:footer="992" w:gutter="0"/>
          <w:lnNumType w:countBy="1" w:restart="continuous"/>
          <w:cols w:space="425"/>
          <w:docGrid w:type="lines" w:linePitch="360"/>
        </w:sectPr>
      </w:pPr>
    </w:p>
    <w:p w14:paraId="24F4D03D" w14:textId="6DE316C8" w:rsidR="004069F7" w:rsidRDefault="004069F7" w:rsidP="004069F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710CB">
        <w:rPr>
          <w:rFonts w:ascii="Times New Roman" w:hAnsi="Times New Roman" w:cs="Times New Roman" w:hint="eastAsia"/>
          <w:sz w:val="24"/>
          <w:szCs w:val="24"/>
        </w:rPr>
        <w:t>F</w:t>
      </w:r>
      <w:r w:rsidRPr="008710CB">
        <w:rPr>
          <w:rFonts w:ascii="Times New Roman" w:hAnsi="Times New Roman" w:cs="Times New Roman"/>
          <w:sz w:val="24"/>
          <w:szCs w:val="24"/>
        </w:rPr>
        <w:t>igure S</w:t>
      </w:r>
      <w:r>
        <w:rPr>
          <w:rFonts w:ascii="Times New Roman" w:hAnsi="Times New Roman" w:cs="Times New Roman"/>
          <w:sz w:val="24"/>
          <w:szCs w:val="24"/>
        </w:rPr>
        <w:t>3</w:t>
      </w:r>
      <w:r w:rsidRPr="008710CB">
        <w:rPr>
          <w:rFonts w:ascii="Times New Roman" w:hAnsi="Times New Roman" w:cs="Times New Roman"/>
          <w:sz w:val="24"/>
          <w:szCs w:val="24"/>
        </w:rPr>
        <w:t>. Birth</w:t>
      </w:r>
      <w:r w:rsidR="0048486E">
        <w:rPr>
          <w:rFonts w:ascii="Times New Roman" w:hAnsi="Times New Roman" w:cs="Times New Roman"/>
          <w:sz w:val="24"/>
          <w:szCs w:val="24"/>
        </w:rPr>
        <w:t>-</w:t>
      </w:r>
      <w:r w:rsidRPr="008710CB">
        <w:rPr>
          <w:rFonts w:ascii="Times New Roman" w:hAnsi="Times New Roman" w:cs="Times New Roman"/>
          <w:sz w:val="24"/>
          <w:szCs w:val="24"/>
        </w:rPr>
        <w:t xml:space="preserve">date distribution of </w:t>
      </w:r>
      <w:r w:rsidRPr="008710CB">
        <w:rPr>
          <w:rFonts w:ascii="Times New Roman" w:hAnsi="Times New Roman" w:cs="Times New Roman"/>
          <w:i/>
          <w:iCs/>
          <w:sz w:val="24"/>
          <w:szCs w:val="24"/>
        </w:rPr>
        <w:t xml:space="preserve">Sebastes </w:t>
      </w:r>
      <w:proofErr w:type="spellStart"/>
      <w:r w:rsidRPr="008710CB">
        <w:rPr>
          <w:rFonts w:ascii="Times New Roman" w:hAnsi="Times New Roman" w:cs="Times New Roman"/>
          <w:i/>
          <w:iCs/>
          <w:sz w:val="24"/>
          <w:szCs w:val="24"/>
        </w:rPr>
        <w:t>cheni</w:t>
      </w:r>
      <w:proofErr w:type="spellEnd"/>
      <w:r w:rsidRPr="008710CB">
        <w:rPr>
          <w:rFonts w:ascii="Times New Roman" w:hAnsi="Times New Roman" w:cs="Times New Roman"/>
          <w:sz w:val="24"/>
          <w:szCs w:val="24"/>
        </w:rPr>
        <w:t xml:space="preserve"> used </w:t>
      </w:r>
      <w:r>
        <w:rPr>
          <w:rFonts w:ascii="Times New Roman" w:hAnsi="Times New Roman" w:cs="Times New Roman"/>
          <w:sz w:val="24"/>
          <w:szCs w:val="24"/>
        </w:rPr>
        <w:t>for</w:t>
      </w:r>
      <w:r w:rsidRPr="008710C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estimati</w:t>
      </w:r>
      <w:r w:rsidR="00BF4068">
        <w:rPr>
          <w:rFonts w:ascii="Times New Roman" w:hAnsi="Times New Roman" w:cs="Times New Roman"/>
          <w:sz w:val="24"/>
          <w:szCs w:val="24"/>
        </w:rPr>
        <w:t>ng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710CB">
        <w:rPr>
          <w:rFonts w:ascii="Times New Roman" w:hAnsi="Times New Roman" w:cs="Times New Roman"/>
          <w:sz w:val="24"/>
          <w:szCs w:val="24"/>
        </w:rPr>
        <w:t>growth trajectories</w:t>
      </w:r>
      <w:r w:rsidR="00BF4068" w:rsidRPr="00BF4068">
        <w:rPr>
          <w:rFonts w:ascii="Times New Roman" w:hAnsi="Times New Roman" w:cs="Times New Roman"/>
          <w:sz w:val="24"/>
          <w:szCs w:val="24"/>
        </w:rPr>
        <w:t xml:space="preserve"> </w:t>
      </w:r>
      <w:r w:rsidR="00BF4068">
        <w:rPr>
          <w:rFonts w:ascii="Times New Roman" w:hAnsi="Times New Roman" w:cs="Times New Roman"/>
          <w:sz w:val="24"/>
          <w:szCs w:val="24"/>
        </w:rPr>
        <w:t>by cohort (I, II, and III)</w:t>
      </w:r>
      <w:r w:rsidRPr="008710CB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/>
          <w:sz w:val="24"/>
          <w:szCs w:val="24"/>
        </w:rPr>
        <w:t>E</w:t>
      </w:r>
      <w:r w:rsidRPr="00CB5493">
        <w:rPr>
          <w:rFonts w:ascii="Times New Roman" w:hAnsi="Times New Roman"/>
          <w:sz w:val="24"/>
          <w:szCs w:val="24"/>
        </w:rPr>
        <w:t xml:space="preserve">ach cohort covers </w:t>
      </w:r>
      <w:r w:rsidR="003B2C92">
        <w:rPr>
          <w:rFonts w:ascii="Times New Roman" w:hAnsi="Times New Roman"/>
          <w:sz w:val="24"/>
          <w:szCs w:val="24"/>
        </w:rPr>
        <w:t xml:space="preserve">a </w:t>
      </w:r>
      <w:r w:rsidRPr="00CB5493">
        <w:rPr>
          <w:rFonts w:ascii="Times New Roman" w:hAnsi="Times New Roman"/>
          <w:sz w:val="24"/>
          <w:szCs w:val="24"/>
        </w:rPr>
        <w:t>two</w:t>
      </w:r>
      <w:r w:rsidR="003B2C92">
        <w:rPr>
          <w:rFonts w:ascii="Times New Roman" w:hAnsi="Times New Roman"/>
          <w:sz w:val="24"/>
          <w:szCs w:val="24"/>
        </w:rPr>
        <w:t>-</w:t>
      </w:r>
      <w:r w:rsidRPr="00CB5493">
        <w:rPr>
          <w:rFonts w:ascii="Times New Roman" w:hAnsi="Times New Roman"/>
          <w:sz w:val="24"/>
          <w:szCs w:val="24"/>
        </w:rPr>
        <w:t>week birth</w:t>
      </w:r>
      <w:r w:rsidR="003B2C92">
        <w:rPr>
          <w:rFonts w:ascii="Times New Roman" w:hAnsi="Times New Roman"/>
          <w:sz w:val="24"/>
          <w:szCs w:val="24"/>
        </w:rPr>
        <w:t>-</w:t>
      </w:r>
      <w:r w:rsidRPr="00CB5493">
        <w:rPr>
          <w:rFonts w:ascii="Times New Roman" w:hAnsi="Times New Roman"/>
          <w:sz w:val="24"/>
          <w:szCs w:val="24"/>
        </w:rPr>
        <w:t>date period</w:t>
      </w:r>
      <w:r w:rsidR="00BF4068">
        <w:rPr>
          <w:rFonts w:ascii="Times New Roman" w:hAnsi="Times New Roman"/>
          <w:sz w:val="24"/>
          <w:szCs w:val="24"/>
        </w:rPr>
        <w:t xml:space="preserve"> in 2008</w:t>
      </w:r>
      <w:r>
        <w:rPr>
          <w:rFonts w:ascii="Times New Roman" w:hAnsi="Times New Roman"/>
          <w:sz w:val="24"/>
          <w:szCs w:val="24"/>
        </w:rPr>
        <w:t>.</w:t>
      </w:r>
      <w:r w:rsidRPr="00CB5493">
        <w:rPr>
          <w:rFonts w:ascii="Times New Roman" w:hAnsi="Times New Roman"/>
          <w:sz w:val="24"/>
          <w:szCs w:val="24"/>
        </w:rPr>
        <w:t xml:space="preserve"> </w:t>
      </w:r>
      <w:r w:rsidRPr="008710CB">
        <w:rPr>
          <w:rFonts w:ascii="Times New Roman" w:hAnsi="Times New Roman" w:cs="Times New Roman"/>
          <w:sz w:val="24"/>
          <w:szCs w:val="24"/>
        </w:rPr>
        <w:t xml:space="preserve">Blue and red bars denote </w:t>
      </w:r>
      <w:r w:rsidR="003B2C92">
        <w:rPr>
          <w:rFonts w:ascii="Times New Roman" w:hAnsi="Times New Roman" w:cs="Times New Roman"/>
          <w:sz w:val="24"/>
          <w:szCs w:val="24"/>
        </w:rPr>
        <w:t xml:space="preserve">the </w:t>
      </w:r>
      <w:r w:rsidRPr="008710CB">
        <w:rPr>
          <w:rFonts w:ascii="Times New Roman" w:hAnsi="Times New Roman" w:cs="Times New Roman"/>
          <w:sz w:val="24"/>
          <w:szCs w:val="24"/>
        </w:rPr>
        <w:t>original population (OP) and survivors (SV), respectively.</w:t>
      </w:r>
    </w:p>
    <w:p w14:paraId="0BDF3C73" w14:textId="0F5DA4B7" w:rsidR="004069F7" w:rsidRDefault="004069F7" w:rsidP="008710CB"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AE6E357" w14:textId="3BEDF5F6" w:rsidR="00FB775B" w:rsidRPr="008710CB" w:rsidRDefault="008B0AB0" w:rsidP="00EC465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6CBCACB7" wp14:editId="3FB17D31">
            <wp:extent cx="5400040" cy="2700020"/>
            <wp:effectExtent l="0" t="0" r="0" b="5080"/>
            <wp:docPr id="6" name="図 6" descr="グラフ, ヒストグラム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図 6" descr="グラフ, ヒストグラム&#10;&#10;自動的に生成された説明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27000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9FFF106" w14:textId="77777777" w:rsidR="00EC465C" w:rsidRDefault="00EC465C" w:rsidP="00EC465C">
      <w:pPr>
        <w:spacing w:line="480" w:lineRule="auto"/>
        <w:rPr>
          <w:rFonts w:ascii="Times New Roman" w:hAnsi="Times New Roman" w:cs="Times New Roman"/>
          <w:sz w:val="24"/>
          <w:szCs w:val="24"/>
        </w:rPr>
        <w:sectPr w:rsidR="00EC465C" w:rsidSect="00EC465C">
          <w:pgSz w:w="11906" w:h="16838"/>
          <w:pgMar w:top="1985" w:right="1701" w:bottom="1701" w:left="1701" w:header="851" w:footer="992" w:gutter="0"/>
          <w:lnNumType w:countBy="1" w:restart="continuous"/>
          <w:cols w:space="425"/>
          <w:docGrid w:type="lines" w:linePitch="360"/>
        </w:sectPr>
      </w:pPr>
    </w:p>
    <w:p w14:paraId="2DDA7B19" w14:textId="60C81C39" w:rsidR="004069F7" w:rsidRDefault="004069F7" w:rsidP="004069F7"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710CB">
        <w:rPr>
          <w:rFonts w:ascii="Times New Roman" w:hAnsi="Times New Roman" w:cs="Times New Roman"/>
          <w:sz w:val="24"/>
          <w:szCs w:val="24"/>
        </w:rPr>
        <w:t>Figure S</w:t>
      </w:r>
      <w:r>
        <w:rPr>
          <w:rFonts w:ascii="Times New Roman" w:hAnsi="Times New Roman" w:cs="Times New Roman"/>
          <w:sz w:val="24"/>
          <w:szCs w:val="24"/>
        </w:rPr>
        <w:t>4</w:t>
      </w:r>
      <w:r w:rsidRPr="008710CB">
        <w:rPr>
          <w:rFonts w:ascii="Times New Roman" w:hAnsi="Times New Roman" w:cs="Times New Roman"/>
          <w:sz w:val="24"/>
          <w:szCs w:val="24"/>
        </w:rPr>
        <w:t>. The relationship between 3</w:t>
      </w:r>
      <w:r w:rsidR="003B2C92">
        <w:rPr>
          <w:rFonts w:ascii="Times New Roman" w:hAnsi="Times New Roman" w:cs="Times New Roman"/>
          <w:sz w:val="24"/>
          <w:szCs w:val="24"/>
        </w:rPr>
        <w:t>-</w:t>
      </w:r>
      <w:r w:rsidRPr="008710CB">
        <w:rPr>
          <w:rFonts w:ascii="Times New Roman" w:hAnsi="Times New Roman" w:cs="Times New Roman"/>
          <w:sz w:val="24"/>
          <w:szCs w:val="24"/>
        </w:rPr>
        <w:t xml:space="preserve">day </w:t>
      </w:r>
      <w:proofErr w:type="gramStart"/>
      <w:r w:rsidRPr="008710CB">
        <w:rPr>
          <w:rFonts w:ascii="Times New Roman" w:hAnsi="Times New Roman" w:cs="Times New Roman"/>
          <w:sz w:val="24"/>
          <w:szCs w:val="24"/>
        </w:rPr>
        <w:t>mean</w:t>
      </w:r>
      <w:proofErr w:type="gramEnd"/>
      <w:r w:rsidRPr="008710CB">
        <w:rPr>
          <w:rFonts w:ascii="Times New Roman" w:hAnsi="Times New Roman" w:cs="Times New Roman"/>
          <w:sz w:val="24"/>
          <w:szCs w:val="24"/>
        </w:rPr>
        <w:t xml:space="preserve"> growth rate and age for </w:t>
      </w:r>
      <w:r w:rsidRPr="008710CB">
        <w:rPr>
          <w:rFonts w:ascii="Times New Roman" w:hAnsi="Times New Roman" w:cs="Times New Roman"/>
          <w:i/>
          <w:iCs/>
          <w:sz w:val="24"/>
          <w:szCs w:val="24"/>
        </w:rPr>
        <w:t xml:space="preserve">Sebastes </w:t>
      </w:r>
      <w:proofErr w:type="spellStart"/>
      <w:r w:rsidRPr="008710CB">
        <w:rPr>
          <w:rFonts w:ascii="Times New Roman" w:hAnsi="Times New Roman" w:cs="Times New Roman"/>
          <w:i/>
          <w:iCs/>
          <w:sz w:val="24"/>
          <w:szCs w:val="24"/>
        </w:rPr>
        <w:t>cheni</w:t>
      </w:r>
      <w:proofErr w:type="spellEnd"/>
      <w:r w:rsidR="009B1683" w:rsidRPr="009B1683">
        <w:rPr>
          <w:rFonts w:ascii="Times New Roman" w:hAnsi="Times New Roman" w:cs="Times New Roman"/>
          <w:sz w:val="24"/>
          <w:szCs w:val="24"/>
        </w:rPr>
        <w:t xml:space="preserve"> </w:t>
      </w:r>
      <w:r w:rsidR="009B1683">
        <w:rPr>
          <w:rFonts w:ascii="Times New Roman" w:hAnsi="Times New Roman" w:cs="Times New Roman"/>
          <w:sz w:val="24"/>
          <w:szCs w:val="24"/>
        </w:rPr>
        <w:t xml:space="preserve">from </w:t>
      </w:r>
      <w:r w:rsidR="009B1683" w:rsidRPr="009B1683">
        <w:rPr>
          <w:rFonts w:ascii="Times New Roman" w:hAnsi="Times New Roman" w:cs="Times New Roman"/>
          <w:sz w:val="24"/>
          <w:szCs w:val="24"/>
        </w:rPr>
        <w:t>a macroalgal bed in the central Seto Inland Sea, Japan</w:t>
      </w:r>
      <w:r w:rsidRPr="008710CB">
        <w:rPr>
          <w:rFonts w:ascii="Times New Roman" w:hAnsi="Times New Roman" w:cs="Times New Roman"/>
          <w:sz w:val="24"/>
          <w:szCs w:val="24"/>
        </w:rPr>
        <w:t xml:space="preserve">. Grey dots show raw </w:t>
      </w:r>
      <w:proofErr w:type="gramStart"/>
      <w:r w:rsidRPr="008710CB">
        <w:rPr>
          <w:rFonts w:ascii="Times New Roman" w:hAnsi="Times New Roman" w:cs="Times New Roman"/>
          <w:sz w:val="24"/>
          <w:szCs w:val="24"/>
        </w:rPr>
        <w:t>data</w:t>
      </w:r>
      <w:proofErr w:type="gramEnd"/>
      <w:r w:rsidRPr="008710CB">
        <w:rPr>
          <w:rFonts w:ascii="Times New Roman" w:hAnsi="Times New Roman" w:cs="Times New Roman"/>
          <w:sz w:val="24"/>
          <w:szCs w:val="24"/>
        </w:rPr>
        <w:t xml:space="preserve"> and </w:t>
      </w:r>
      <w:r w:rsidR="003B2C92">
        <w:rPr>
          <w:rFonts w:ascii="Times New Roman" w:hAnsi="Times New Roman" w:cs="Times New Roman"/>
          <w:sz w:val="24"/>
          <w:szCs w:val="24"/>
        </w:rPr>
        <w:t xml:space="preserve">the </w:t>
      </w:r>
      <w:r w:rsidR="0068593C">
        <w:rPr>
          <w:rFonts w:ascii="Times New Roman" w:hAnsi="Times New Roman" w:cs="Times New Roman"/>
          <w:sz w:val="24"/>
          <w:szCs w:val="24"/>
        </w:rPr>
        <w:t>black</w:t>
      </w:r>
      <w:r w:rsidRPr="008710CB">
        <w:rPr>
          <w:rFonts w:ascii="Times New Roman" w:hAnsi="Times New Roman" w:cs="Times New Roman"/>
          <w:sz w:val="24"/>
          <w:szCs w:val="24"/>
        </w:rPr>
        <w:t xml:space="preserve"> line represents </w:t>
      </w:r>
      <w:r w:rsidR="003B2C92">
        <w:rPr>
          <w:rFonts w:ascii="Times New Roman" w:hAnsi="Times New Roman" w:cs="Times New Roman"/>
          <w:sz w:val="24"/>
          <w:szCs w:val="24"/>
        </w:rPr>
        <w:t xml:space="preserve">the </w:t>
      </w:r>
      <w:r w:rsidRPr="008710CB">
        <w:rPr>
          <w:rFonts w:ascii="Times New Roman" w:hAnsi="Times New Roman" w:cs="Times New Roman"/>
          <w:sz w:val="24"/>
          <w:szCs w:val="24"/>
        </w:rPr>
        <w:t xml:space="preserve">estimated values of a </w:t>
      </w:r>
      <w:r>
        <w:rPr>
          <w:rFonts w:ascii="Times New Roman" w:hAnsi="Times New Roman" w:cs="Times New Roman"/>
          <w:sz w:val="24"/>
          <w:szCs w:val="24"/>
        </w:rPr>
        <w:t>logistic growth</w:t>
      </w:r>
      <w:r w:rsidRPr="008710CB">
        <w:rPr>
          <w:rFonts w:ascii="Times New Roman" w:hAnsi="Times New Roman" w:cs="Times New Roman"/>
          <w:sz w:val="24"/>
          <w:szCs w:val="24"/>
        </w:rPr>
        <w:t xml:space="preserve"> model. </w:t>
      </w:r>
      <w:r w:rsidR="0068593C">
        <w:rPr>
          <w:rFonts w:ascii="Times New Roman" w:hAnsi="Times New Roman" w:cs="Times New Roman"/>
          <w:sz w:val="24"/>
          <w:szCs w:val="24"/>
        </w:rPr>
        <w:t>Red s</w:t>
      </w:r>
      <w:r w:rsidRPr="008710CB">
        <w:rPr>
          <w:rFonts w:ascii="Times New Roman" w:hAnsi="Times New Roman" w:cs="Times New Roman"/>
          <w:sz w:val="24"/>
          <w:szCs w:val="24"/>
        </w:rPr>
        <w:t>haded areas show 95% confidence intervals. The model w</w:t>
      </w:r>
      <w:r>
        <w:rPr>
          <w:rFonts w:ascii="Times New Roman" w:hAnsi="Times New Roman" w:cs="Times New Roman"/>
          <w:sz w:val="24"/>
          <w:szCs w:val="24"/>
        </w:rPr>
        <w:t>as</w:t>
      </w:r>
      <w:r w:rsidRPr="008710CB">
        <w:rPr>
          <w:rFonts w:ascii="Times New Roman" w:hAnsi="Times New Roman" w:cs="Times New Roman"/>
          <w:sz w:val="24"/>
          <w:szCs w:val="24"/>
        </w:rPr>
        <w:t xml:space="preserve"> estimated by </w:t>
      </w:r>
      <w:r>
        <w:rPr>
          <w:rFonts w:ascii="Times New Roman" w:hAnsi="Times New Roman" w:cs="Times New Roman"/>
          <w:sz w:val="24"/>
          <w:szCs w:val="24"/>
        </w:rPr>
        <w:t xml:space="preserve">a </w:t>
      </w:r>
      <w:r w:rsidRPr="008710CB">
        <w:rPr>
          <w:rFonts w:ascii="Times New Roman" w:hAnsi="Times New Roman" w:cs="Times New Roman"/>
          <w:sz w:val="24"/>
          <w:szCs w:val="24"/>
        </w:rPr>
        <w:t>generalized linear model using a Gamma distribution and log link function.</w:t>
      </w:r>
      <w:r>
        <w:rPr>
          <w:rFonts w:ascii="Times New Roman" w:hAnsi="Times New Roman" w:cs="Times New Roman"/>
          <w:sz w:val="24"/>
          <w:szCs w:val="24"/>
        </w:rPr>
        <w:t xml:space="preserve"> Residuals of the model</w:t>
      </w:r>
      <w:r w:rsidRPr="008710CB">
        <w:rPr>
          <w:rFonts w:ascii="Times New Roman" w:hAnsi="Times New Roman" w:cs="Times New Roman"/>
          <w:sz w:val="24"/>
          <w:szCs w:val="24"/>
        </w:rPr>
        <w:t xml:space="preserve"> w</w:t>
      </w:r>
      <w:r>
        <w:rPr>
          <w:rFonts w:ascii="Times New Roman" w:hAnsi="Times New Roman" w:cs="Times New Roman"/>
          <w:sz w:val="24"/>
          <w:szCs w:val="24"/>
        </w:rPr>
        <w:t>ere</w:t>
      </w:r>
      <w:r w:rsidRPr="008710C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used</w:t>
      </w:r>
      <w:r w:rsidRPr="008710CB">
        <w:rPr>
          <w:rFonts w:ascii="Times New Roman" w:hAnsi="Times New Roman" w:cs="Times New Roman"/>
          <w:sz w:val="24"/>
          <w:szCs w:val="24"/>
        </w:rPr>
        <w:t xml:space="preserve"> as our estimate of de-trended growth rate.</w:t>
      </w:r>
    </w:p>
    <w:p w14:paraId="3B9E4193" w14:textId="77777777" w:rsidR="004069F7" w:rsidRPr="008710CB" w:rsidRDefault="004069F7" w:rsidP="004069F7"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3AA5B87" w14:textId="77EF95CA" w:rsidR="00912859" w:rsidRPr="0068593C" w:rsidRDefault="0068593C" w:rsidP="00FF6B9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298092B7" wp14:editId="3E4A90B6">
            <wp:extent cx="3063240" cy="1798320"/>
            <wp:effectExtent l="0" t="0" r="3810" b="0"/>
            <wp:docPr id="10" name="図 10" descr="グラフ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図 10" descr="グラフ&#10;&#10;自動的に生成された説明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63240" cy="17983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00CDF01" w14:textId="77777777" w:rsidR="004069F7" w:rsidRDefault="004069F7" w:rsidP="008710CB">
      <w:pPr>
        <w:spacing w:line="480" w:lineRule="auto"/>
        <w:rPr>
          <w:rFonts w:ascii="Times New Roman" w:hAnsi="Times New Roman" w:cs="Times New Roman"/>
          <w:sz w:val="24"/>
          <w:szCs w:val="24"/>
        </w:rPr>
        <w:sectPr w:rsidR="004069F7" w:rsidSect="00EC465C">
          <w:pgSz w:w="11906" w:h="16838"/>
          <w:pgMar w:top="1985" w:right="1701" w:bottom="1701" w:left="1701" w:header="851" w:footer="992" w:gutter="0"/>
          <w:lnNumType w:countBy="1" w:restart="continuous"/>
          <w:cols w:space="425"/>
          <w:docGrid w:type="lines" w:linePitch="360"/>
        </w:sectPr>
      </w:pPr>
    </w:p>
    <w:p w14:paraId="634F71D3" w14:textId="068C9296" w:rsidR="007416AA" w:rsidRDefault="00912859" w:rsidP="008710C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710CB">
        <w:rPr>
          <w:rFonts w:ascii="Times New Roman" w:hAnsi="Times New Roman" w:cs="Times New Roman" w:hint="eastAsia"/>
          <w:sz w:val="24"/>
          <w:szCs w:val="24"/>
        </w:rPr>
        <w:t>F</w:t>
      </w:r>
      <w:r w:rsidRPr="008710CB">
        <w:rPr>
          <w:rFonts w:ascii="Times New Roman" w:hAnsi="Times New Roman" w:cs="Times New Roman"/>
          <w:sz w:val="24"/>
          <w:szCs w:val="24"/>
        </w:rPr>
        <w:t xml:space="preserve">igure S5. </w:t>
      </w:r>
      <w:r w:rsidR="00B47E92" w:rsidRPr="008710CB">
        <w:rPr>
          <w:rFonts w:ascii="Times New Roman" w:hAnsi="Times New Roman" w:cs="Times New Roman"/>
          <w:sz w:val="24"/>
          <w:szCs w:val="24"/>
        </w:rPr>
        <w:t>Cohort</w:t>
      </w:r>
      <w:r w:rsidR="008B12B8">
        <w:rPr>
          <w:rFonts w:ascii="Times New Roman" w:hAnsi="Times New Roman" w:cs="Times New Roman"/>
          <w:sz w:val="24"/>
          <w:szCs w:val="24"/>
        </w:rPr>
        <w:t>-</w:t>
      </w:r>
      <w:r w:rsidR="00B47E92" w:rsidRPr="008710CB">
        <w:rPr>
          <w:rFonts w:ascii="Times New Roman" w:hAnsi="Times New Roman" w:cs="Times New Roman"/>
          <w:sz w:val="24"/>
          <w:szCs w:val="24"/>
        </w:rPr>
        <w:t xml:space="preserve">specific changes </w:t>
      </w:r>
      <w:r w:rsidR="0081566B" w:rsidRPr="0081566B">
        <w:rPr>
          <w:rFonts w:ascii="Times New Roman" w:hAnsi="Times New Roman" w:cs="Times New Roman"/>
          <w:sz w:val="24"/>
          <w:szCs w:val="24"/>
        </w:rPr>
        <w:t xml:space="preserve">in the natural logarithm of abundance </w:t>
      </w:r>
      <w:r w:rsidR="0068593C">
        <w:rPr>
          <w:rFonts w:ascii="Times New Roman" w:hAnsi="Times New Roman" w:cs="Times New Roman"/>
          <w:sz w:val="24"/>
          <w:szCs w:val="24"/>
        </w:rPr>
        <w:t>(</w:t>
      </w:r>
      <w:r w:rsidR="0068593C">
        <w:rPr>
          <w:rFonts w:ascii="Times New Roman" w:hAnsi="Times New Roman"/>
          <w:sz w:val="24"/>
          <w:szCs w:val="24"/>
        </w:rPr>
        <w:t xml:space="preserve">the </w:t>
      </w:r>
      <w:r w:rsidR="0068593C" w:rsidRPr="00CB5493">
        <w:rPr>
          <w:rFonts w:ascii="Times New Roman" w:hAnsi="Times New Roman"/>
          <w:sz w:val="24"/>
          <w:szCs w:val="24"/>
        </w:rPr>
        <w:t>number of individuals</w:t>
      </w:r>
      <w:r w:rsidR="0068593C">
        <w:rPr>
          <w:rFonts w:ascii="Times New Roman" w:hAnsi="Times New Roman"/>
          <w:sz w:val="24"/>
          <w:szCs w:val="24"/>
        </w:rPr>
        <w:t xml:space="preserve"> per 100 square meters</w:t>
      </w:r>
      <w:r w:rsidR="0068593C" w:rsidRPr="00CB5493">
        <w:rPr>
          <w:rFonts w:ascii="Times New Roman" w:hAnsi="Times New Roman"/>
          <w:sz w:val="24"/>
          <w:szCs w:val="24"/>
        </w:rPr>
        <w:t>;</w:t>
      </w:r>
      <w:r w:rsidR="0068593C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68593C">
        <w:rPr>
          <w:rFonts w:ascii="Times New Roman" w:hAnsi="Times New Roman" w:cs="Times New Roman"/>
          <w:sz w:val="24"/>
          <w:szCs w:val="24"/>
        </w:rPr>
        <w:t>inds</w:t>
      </w:r>
      <w:proofErr w:type="spellEnd"/>
      <w:r w:rsidR="0068593C">
        <w:rPr>
          <w:rFonts w:ascii="Times New Roman" w:hAnsi="Times New Roman" w:cs="Times New Roman"/>
          <w:sz w:val="24"/>
          <w:szCs w:val="24"/>
        </w:rPr>
        <w:t xml:space="preserve">. </w:t>
      </w:r>
      <w:r w:rsidR="0081566B" w:rsidRPr="0081566B">
        <w:rPr>
          <w:rFonts w:ascii="Times New Roman" w:hAnsi="Times New Roman" w:cs="Times New Roman"/>
          <w:sz w:val="24"/>
          <w:szCs w:val="24"/>
        </w:rPr>
        <w:t>100 m</w:t>
      </w:r>
      <w:r w:rsidR="0068593C" w:rsidRPr="002A11AD">
        <w:rPr>
          <w:rFonts w:ascii="Times New Roman" w:hAnsi="Times New Roman" w:cs="Times New Roman"/>
          <w:sz w:val="24"/>
          <w:szCs w:val="24"/>
          <w:vertAlign w:val="superscript"/>
        </w:rPr>
        <w:t>−</w:t>
      </w:r>
      <w:r w:rsidR="0081566B" w:rsidRPr="002A11AD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68593C">
        <w:rPr>
          <w:rFonts w:ascii="Times New Roman" w:hAnsi="Times New Roman" w:cs="Times New Roman"/>
          <w:sz w:val="24"/>
          <w:szCs w:val="24"/>
        </w:rPr>
        <w:t>)</w:t>
      </w:r>
      <w:r w:rsidR="00882C15">
        <w:rPr>
          <w:rFonts w:ascii="Times New Roman" w:hAnsi="Times New Roman" w:cs="Times New Roman"/>
          <w:sz w:val="24"/>
          <w:szCs w:val="24"/>
        </w:rPr>
        <w:t xml:space="preserve"> </w:t>
      </w:r>
      <w:r w:rsidR="00F96F88">
        <w:rPr>
          <w:rFonts w:ascii="Times New Roman" w:hAnsi="Times New Roman" w:cs="Times New Roman"/>
          <w:sz w:val="24"/>
          <w:szCs w:val="24"/>
        </w:rPr>
        <w:t>of</w:t>
      </w:r>
      <w:r w:rsidR="00B47E92" w:rsidRPr="008710CB">
        <w:rPr>
          <w:rFonts w:ascii="Times New Roman" w:hAnsi="Times New Roman" w:cs="Times New Roman"/>
          <w:sz w:val="24"/>
          <w:szCs w:val="24"/>
        </w:rPr>
        <w:t xml:space="preserve"> </w:t>
      </w:r>
      <w:r w:rsidR="00F96F88" w:rsidRPr="008710CB">
        <w:rPr>
          <w:rFonts w:ascii="Times New Roman" w:hAnsi="Times New Roman" w:cs="Times New Roman"/>
          <w:sz w:val="24"/>
          <w:szCs w:val="24"/>
        </w:rPr>
        <w:t xml:space="preserve">juvenile </w:t>
      </w:r>
      <w:r w:rsidR="00F96F88" w:rsidRPr="008710CB">
        <w:rPr>
          <w:rFonts w:ascii="Times New Roman" w:hAnsi="Times New Roman" w:cs="Times New Roman"/>
          <w:i/>
          <w:iCs/>
          <w:sz w:val="24"/>
          <w:szCs w:val="24"/>
        </w:rPr>
        <w:t xml:space="preserve">Sebastes </w:t>
      </w:r>
      <w:proofErr w:type="spellStart"/>
      <w:r w:rsidR="00F96F88" w:rsidRPr="008710CB">
        <w:rPr>
          <w:rFonts w:ascii="Times New Roman" w:hAnsi="Times New Roman" w:cs="Times New Roman"/>
          <w:i/>
          <w:iCs/>
          <w:sz w:val="24"/>
          <w:szCs w:val="24"/>
        </w:rPr>
        <w:t>cheni</w:t>
      </w:r>
      <w:proofErr w:type="spellEnd"/>
      <w:r w:rsidR="00F96F88" w:rsidRPr="008710CB">
        <w:rPr>
          <w:rFonts w:ascii="Times New Roman" w:hAnsi="Times New Roman" w:cs="Times New Roman"/>
          <w:sz w:val="24"/>
          <w:szCs w:val="24"/>
        </w:rPr>
        <w:t xml:space="preserve"> </w:t>
      </w:r>
      <w:r w:rsidR="00B47E92" w:rsidRPr="008710CB">
        <w:rPr>
          <w:rFonts w:ascii="Times New Roman" w:hAnsi="Times New Roman" w:cs="Times New Roman"/>
          <w:sz w:val="24"/>
          <w:szCs w:val="24"/>
        </w:rPr>
        <w:t xml:space="preserve">by sampling date in </w:t>
      </w:r>
      <w:r w:rsidR="008B12B8">
        <w:rPr>
          <w:rFonts w:ascii="Times New Roman" w:hAnsi="Times New Roman" w:cs="Times New Roman"/>
          <w:sz w:val="24"/>
          <w:szCs w:val="24"/>
        </w:rPr>
        <w:t>a</w:t>
      </w:r>
      <w:r w:rsidR="00B47E92" w:rsidRPr="008710CB">
        <w:rPr>
          <w:rFonts w:ascii="Times New Roman" w:hAnsi="Times New Roman" w:cs="Times New Roman"/>
          <w:sz w:val="24"/>
          <w:szCs w:val="24"/>
        </w:rPr>
        <w:t xml:space="preserve"> macroalgal bed</w:t>
      </w:r>
      <w:r w:rsidR="008B12B8">
        <w:rPr>
          <w:rFonts w:ascii="Times New Roman" w:hAnsi="Times New Roman" w:cs="Times New Roman"/>
          <w:sz w:val="24"/>
          <w:szCs w:val="24"/>
        </w:rPr>
        <w:t xml:space="preserve"> </w:t>
      </w:r>
      <w:r w:rsidR="009B1683" w:rsidRPr="009B1683">
        <w:rPr>
          <w:rFonts w:ascii="Times New Roman" w:hAnsi="Times New Roman" w:cs="Times New Roman"/>
          <w:sz w:val="24"/>
          <w:szCs w:val="24"/>
        </w:rPr>
        <w:t>in the central Seto Inland Sea, Japan</w:t>
      </w:r>
      <w:r w:rsidR="009B1683">
        <w:rPr>
          <w:rFonts w:ascii="Times New Roman" w:hAnsi="Times New Roman" w:cs="Times New Roman"/>
          <w:sz w:val="24"/>
          <w:szCs w:val="24"/>
        </w:rPr>
        <w:t>, in 2008</w:t>
      </w:r>
      <w:r w:rsidR="00B47E92" w:rsidRPr="008710CB">
        <w:rPr>
          <w:rFonts w:ascii="Times New Roman" w:hAnsi="Times New Roman" w:cs="Times New Roman"/>
          <w:sz w:val="24"/>
          <w:szCs w:val="24"/>
        </w:rPr>
        <w:t xml:space="preserve">. </w:t>
      </w:r>
      <w:r w:rsidR="00CE49FC">
        <w:rPr>
          <w:rFonts w:ascii="Times New Roman" w:hAnsi="Times New Roman"/>
          <w:sz w:val="24"/>
          <w:szCs w:val="24"/>
        </w:rPr>
        <w:t>E</w:t>
      </w:r>
      <w:r w:rsidR="00CE49FC" w:rsidRPr="00CB5493">
        <w:rPr>
          <w:rFonts w:ascii="Times New Roman" w:hAnsi="Times New Roman"/>
          <w:sz w:val="24"/>
          <w:szCs w:val="24"/>
        </w:rPr>
        <w:t>ach cohort covers</w:t>
      </w:r>
      <w:r w:rsidR="008B12B8">
        <w:rPr>
          <w:rFonts w:ascii="Times New Roman" w:hAnsi="Times New Roman"/>
          <w:sz w:val="24"/>
          <w:szCs w:val="24"/>
        </w:rPr>
        <w:t xml:space="preserve"> a</w:t>
      </w:r>
      <w:r w:rsidR="00CE49FC" w:rsidRPr="00CB5493">
        <w:rPr>
          <w:rFonts w:ascii="Times New Roman" w:hAnsi="Times New Roman"/>
          <w:sz w:val="24"/>
          <w:szCs w:val="24"/>
        </w:rPr>
        <w:t xml:space="preserve"> two</w:t>
      </w:r>
      <w:r w:rsidR="008B12B8">
        <w:rPr>
          <w:rFonts w:ascii="Times New Roman" w:hAnsi="Times New Roman"/>
          <w:sz w:val="24"/>
          <w:szCs w:val="24"/>
        </w:rPr>
        <w:t>-</w:t>
      </w:r>
      <w:r w:rsidR="00CE49FC" w:rsidRPr="00CB5493">
        <w:rPr>
          <w:rFonts w:ascii="Times New Roman" w:hAnsi="Times New Roman"/>
          <w:sz w:val="24"/>
          <w:szCs w:val="24"/>
        </w:rPr>
        <w:t>week birth</w:t>
      </w:r>
      <w:r w:rsidR="008B12B8">
        <w:rPr>
          <w:rFonts w:ascii="Times New Roman" w:hAnsi="Times New Roman"/>
          <w:sz w:val="24"/>
          <w:szCs w:val="24"/>
        </w:rPr>
        <w:t>-</w:t>
      </w:r>
      <w:r w:rsidR="00CE49FC" w:rsidRPr="00CB5493">
        <w:rPr>
          <w:rFonts w:ascii="Times New Roman" w:hAnsi="Times New Roman"/>
          <w:sz w:val="24"/>
          <w:szCs w:val="24"/>
        </w:rPr>
        <w:t>date period</w:t>
      </w:r>
      <w:r w:rsidR="00CE49FC">
        <w:rPr>
          <w:rFonts w:ascii="Times New Roman" w:hAnsi="Times New Roman"/>
          <w:sz w:val="24"/>
          <w:szCs w:val="24"/>
        </w:rPr>
        <w:t xml:space="preserve">. </w:t>
      </w:r>
      <w:r w:rsidR="00B47E92" w:rsidRPr="008710CB">
        <w:rPr>
          <w:rFonts w:ascii="Times New Roman" w:hAnsi="Times New Roman" w:cs="Times New Roman"/>
          <w:sz w:val="24"/>
          <w:szCs w:val="24"/>
        </w:rPr>
        <w:t xml:space="preserve">Dots indicate </w:t>
      </w:r>
      <w:r w:rsidR="00CC6656">
        <w:rPr>
          <w:rFonts w:ascii="Times New Roman" w:hAnsi="Times New Roman" w:cs="Times New Roman"/>
          <w:sz w:val="24"/>
          <w:szCs w:val="24"/>
        </w:rPr>
        <w:t>abundance</w:t>
      </w:r>
      <w:r w:rsidR="008B12B8">
        <w:rPr>
          <w:rFonts w:ascii="Times New Roman" w:hAnsi="Times New Roman" w:cs="Times New Roman"/>
          <w:sz w:val="24"/>
          <w:szCs w:val="24"/>
        </w:rPr>
        <w:t>s</w:t>
      </w:r>
      <w:r w:rsidR="00B47E92" w:rsidRPr="008710CB">
        <w:rPr>
          <w:rFonts w:ascii="Times New Roman" w:hAnsi="Times New Roman" w:cs="Times New Roman"/>
          <w:sz w:val="24"/>
          <w:szCs w:val="24"/>
        </w:rPr>
        <w:t xml:space="preserve"> per tow by cohort. Lines and shaded areas represent linear functions and 95% confidence intervals, respectively. </w:t>
      </w:r>
      <w:r w:rsidR="00F96F88">
        <w:rPr>
          <w:rFonts w:ascii="Times New Roman" w:hAnsi="Times New Roman" w:cs="Times New Roman" w:hint="eastAsia"/>
          <w:sz w:val="24"/>
          <w:szCs w:val="24"/>
        </w:rPr>
        <w:t>G</w:t>
      </w:r>
      <w:r w:rsidR="00B47E92" w:rsidRPr="008710CB">
        <w:rPr>
          <w:rFonts w:ascii="Times New Roman" w:hAnsi="Times New Roman" w:cs="Times New Roman"/>
          <w:sz w:val="24"/>
          <w:szCs w:val="24"/>
        </w:rPr>
        <w:t>eneral linear mode</w:t>
      </w:r>
      <w:r w:rsidR="00F96F88">
        <w:rPr>
          <w:rFonts w:ascii="Times New Roman" w:hAnsi="Times New Roman" w:cs="Times New Roman" w:hint="eastAsia"/>
          <w:sz w:val="24"/>
          <w:szCs w:val="24"/>
        </w:rPr>
        <w:t>l</w:t>
      </w:r>
      <w:r w:rsidR="003C4855">
        <w:rPr>
          <w:rFonts w:ascii="Times New Roman" w:hAnsi="Times New Roman" w:cs="Times New Roman"/>
          <w:sz w:val="24"/>
          <w:szCs w:val="24"/>
        </w:rPr>
        <w:t>s</w:t>
      </w:r>
      <w:r w:rsidR="00B47E92" w:rsidRPr="008710CB">
        <w:rPr>
          <w:rFonts w:ascii="Times New Roman" w:hAnsi="Times New Roman" w:cs="Times New Roman"/>
          <w:sz w:val="24"/>
          <w:szCs w:val="24"/>
        </w:rPr>
        <w:t xml:space="preserve"> w</w:t>
      </w:r>
      <w:r w:rsidR="003C4855">
        <w:rPr>
          <w:rFonts w:ascii="Times New Roman" w:hAnsi="Times New Roman" w:cs="Times New Roman"/>
          <w:sz w:val="24"/>
          <w:szCs w:val="24"/>
        </w:rPr>
        <w:t>ere</w:t>
      </w:r>
      <w:r w:rsidR="00B47E92" w:rsidRPr="008710CB">
        <w:rPr>
          <w:rFonts w:ascii="Times New Roman" w:hAnsi="Times New Roman" w:cs="Times New Roman"/>
          <w:sz w:val="24"/>
          <w:szCs w:val="24"/>
        </w:rPr>
        <w:t xml:space="preserve"> fitted to the decrease in abundance to estimate the daily instantaneous mortality coefficients </w:t>
      </w:r>
      <w:r w:rsidR="008449F9" w:rsidRPr="008710CB">
        <w:rPr>
          <w:rFonts w:ascii="Times New Roman" w:hAnsi="Times New Roman" w:cs="Times New Roman"/>
          <w:sz w:val="24"/>
          <w:szCs w:val="24"/>
        </w:rPr>
        <w:t>(</w:t>
      </w:r>
      <w:r w:rsidR="008449F9" w:rsidRPr="008710CB">
        <w:rPr>
          <w:rFonts w:ascii="Times New Roman" w:hAnsi="Times New Roman" w:cs="Times New Roman"/>
          <w:i/>
          <w:iCs/>
          <w:sz w:val="24"/>
          <w:szCs w:val="24"/>
        </w:rPr>
        <w:t>Z</w:t>
      </w:r>
      <w:r w:rsidR="008449F9" w:rsidRPr="008710CB">
        <w:rPr>
          <w:rFonts w:ascii="Times New Roman" w:hAnsi="Times New Roman" w:cs="Times New Roman"/>
          <w:sz w:val="24"/>
          <w:szCs w:val="24"/>
        </w:rPr>
        <w:t xml:space="preserve">, </w:t>
      </w:r>
      <w:proofErr w:type="gramStart"/>
      <w:r w:rsidR="008449F9" w:rsidRPr="008710CB">
        <w:rPr>
          <w:rFonts w:ascii="Times New Roman" w:hAnsi="Times New Roman" w:cs="Times New Roman"/>
          <w:sz w:val="24"/>
          <w:szCs w:val="24"/>
        </w:rPr>
        <w:t>day</w:t>
      </w:r>
      <w:r w:rsidR="00ED1D9F">
        <w:rPr>
          <w:rFonts w:ascii="Times New Roman" w:hAnsi="Times New Roman" w:cs="Times New Roman"/>
          <w:sz w:val="24"/>
          <w:szCs w:val="24"/>
          <w:vertAlign w:val="superscript"/>
        </w:rPr>
        <w:t>–</w:t>
      </w:r>
      <w:r w:rsidR="008449F9" w:rsidRPr="008710CB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proofErr w:type="gramEnd"/>
      <w:r w:rsidR="008449F9" w:rsidRPr="008710CB">
        <w:rPr>
          <w:rFonts w:ascii="Times New Roman" w:hAnsi="Times New Roman" w:cs="Times New Roman"/>
          <w:sz w:val="24"/>
          <w:szCs w:val="24"/>
        </w:rPr>
        <w:t xml:space="preserve">) </w:t>
      </w:r>
      <w:r w:rsidR="00B47E92" w:rsidRPr="008710CB">
        <w:rPr>
          <w:rFonts w:ascii="Times New Roman" w:hAnsi="Times New Roman" w:cs="Times New Roman"/>
          <w:sz w:val="24"/>
          <w:szCs w:val="24"/>
        </w:rPr>
        <w:t>by cohort</w:t>
      </w:r>
      <w:r w:rsidR="008449F9" w:rsidRPr="008710CB">
        <w:rPr>
          <w:rFonts w:ascii="Times New Roman" w:hAnsi="Times New Roman" w:cs="Times New Roman"/>
          <w:sz w:val="24"/>
          <w:szCs w:val="24"/>
        </w:rPr>
        <w:t xml:space="preserve"> and </w:t>
      </w:r>
      <w:r w:rsidR="008B12B8">
        <w:rPr>
          <w:rFonts w:ascii="Times New Roman" w:hAnsi="Times New Roman" w:cs="Times New Roman"/>
          <w:sz w:val="24"/>
          <w:szCs w:val="24"/>
        </w:rPr>
        <w:t xml:space="preserve">by </w:t>
      </w:r>
      <w:r w:rsidR="008449F9" w:rsidRPr="008710CB">
        <w:rPr>
          <w:rFonts w:ascii="Times New Roman" w:hAnsi="Times New Roman" w:cs="Times New Roman"/>
          <w:sz w:val="24"/>
          <w:szCs w:val="24"/>
        </w:rPr>
        <w:t>the three</w:t>
      </w:r>
      <w:r w:rsidR="00625286">
        <w:rPr>
          <w:rFonts w:ascii="Times New Roman" w:hAnsi="Times New Roman" w:cs="Times New Roman"/>
          <w:sz w:val="24"/>
          <w:szCs w:val="24"/>
        </w:rPr>
        <w:t xml:space="preserve"> </w:t>
      </w:r>
      <w:r w:rsidR="008449F9" w:rsidRPr="008710CB">
        <w:rPr>
          <w:rFonts w:ascii="Times New Roman" w:hAnsi="Times New Roman" w:cs="Times New Roman"/>
          <w:sz w:val="24"/>
          <w:szCs w:val="24"/>
        </w:rPr>
        <w:t>starting date</w:t>
      </w:r>
      <w:r w:rsidR="008B12B8">
        <w:rPr>
          <w:rFonts w:ascii="Times New Roman" w:hAnsi="Times New Roman" w:cs="Times New Roman"/>
          <w:sz w:val="24"/>
          <w:szCs w:val="24"/>
        </w:rPr>
        <w:t>s</w:t>
      </w:r>
      <w:r w:rsidR="008449F9" w:rsidRPr="008710CB">
        <w:rPr>
          <w:rFonts w:ascii="Times New Roman" w:hAnsi="Times New Roman" w:cs="Times New Roman"/>
          <w:sz w:val="24"/>
          <w:szCs w:val="24"/>
        </w:rPr>
        <w:t xml:space="preserve"> (24 March, 3 April, and 23 April)</w:t>
      </w:r>
      <w:r w:rsidR="00B47E92" w:rsidRPr="008710CB">
        <w:rPr>
          <w:rFonts w:ascii="Times New Roman" w:hAnsi="Times New Roman" w:cs="Times New Roman"/>
          <w:sz w:val="24"/>
          <w:szCs w:val="24"/>
        </w:rPr>
        <w:t>.</w:t>
      </w:r>
    </w:p>
    <w:p w14:paraId="4C2D4ABF" w14:textId="77777777" w:rsidR="00603D0A" w:rsidRPr="008710CB" w:rsidRDefault="00603D0A" w:rsidP="008710C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D07E7EA" w14:textId="59E043CE" w:rsidR="00912859" w:rsidRPr="008710CB" w:rsidRDefault="008B0AB0" w:rsidP="008710C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B0AB0">
        <w:t xml:space="preserve"> </w:t>
      </w:r>
      <w:r>
        <w:rPr>
          <w:noProof/>
        </w:rPr>
        <w:drawing>
          <wp:inline distT="0" distB="0" distL="0" distR="0" wp14:anchorId="43AFEB77" wp14:editId="3B8B21C4">
            <wp:extent cx="4679950" cy="3060700"/>
            <wp:effectExtent l="0" t="0" r="6350" b="6350"/>
            <wp:docPr id="8" name="図 8" descr="グラフ, 散布図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図 8" descr="グラフ, 散布図&#10;&#10;自動的に生成された説明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79950" cy="3060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912859" w:rsidRPr="008710CB" w:rsidSect="00EC465C">
      <w:pgSz w:w="11906" w:h="16838"/>
      <w:pgMar w:top="1985" w:right="1701" w:bottom="1701" w:left="1701" w:header="851" w:footer="992" w:gutter="0"/>
      <w:lnNumType w:countBy="1" w:restart="continuous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EC7FBF" w14:textId="77777777" w:rsidR="00A7663B" w:rsidRDefault="00A7663B" w:rsidP="007422EB">
      <w:r>
        <w:separator/>
      </w:r>
    </w:p>
  </w:endnote>
  <w:endnote w:type="continuationSeparator" w:id="0">
    <w:p w14:paraId="1A14A4DE" w14:textId="77777777" w:rsidR="00A7663B" w:rsidRDefault="00A7663B" w:rsidP="007422E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メイリオ">
    <w:altName w:val="Meiryo"/>
    <w:panose1 w:val="020B0604030504040204"/>
    <w:charset w:val="80"/>
    <w:family w:val="modern"/>
    <w:pitch w:val="variable"/>
    <w:sig w:usb0="E00002FF" w:usb1="6AC7FFFF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664518994"/>
      <w:docPartObj>
        <w:docPartGallery w:val="Page Numbers (Bottom of Page)"/>
        <w:docPartUnique/>
      </w:docPartObj>
    </w:sdtPr>
    <w:sdtContent>
      <w:p w14:paraId="7EC5CA54" w14:textId="06700DCC" w:rsidR="008710CB" w:rsidRDefault="008710CB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E00C9" w:rsidRPr="005E00C9">
          <w:rPr>
            <w:noProof/>
            <w:lang w:val="ja-JP"/>
          </w:rPr>
          <w:t>1</w:t>
        </w:r>
        <w:r>
          <w:fldChar w:fldCharType="end"/>
        </w:r>
      </w:p>
    </w:sdtContent>
  </w:sdt>
  <w:p w14:paraId="62EC48AF" w14:textId="77777777" w:rsidR="000F074B" w:rsidRDefault="000F074B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203A522" w14:textId="77777777" w:rsidR="00A7663B" w:rsidRDefault="00A7663B" w:rsidP="007422EB">
      <w:r>
        <w:separator/>
      </w:r>
    </w:p>
  </w:footnote>
  <w:footnote w:type="continuationSeparator" w:id="0">
    <w:p w14:paraId="3CC22E7F" w14:textId="77777777" w:rsidR="00A7663B" w:rsidRDefault="00A7663B" w:rsidP="007422E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AE93A4A"/>
    <w:multiLevelType w:val="hybridMultilevel"/>
    <w:tmpl w:val="D84C7C44"/>
    <w:lvl w:ilvl="0" w:tplc="59244ED8">
      <w:start w:val="1"/>
      <w:numFmt w:val="decimal"/>
      <w:lvlText w:val="%1. 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195384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savePreviewPicture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5E1D06"/>
    <w:rsid w:val="00024A59"/>
    <w:rsid w:val="00024C05"/>
    <w:rsid w:val="000330A5"/>
    <w:rsid w:val="000343B0"/>
    <w:rsid w:val="0003564B"/>
    <w:rsid w:val="00067143"/>
    <w:rsid w:val="0007480E"/>
    <w:rsid w:val="00092B0C"/>
    <w:rsid w:val="000A6C06"/>
    <w:rsid w:val="000D0774"/>
    <w:rsid w:val="000E69CF"/>
    <w:rsid w:val="000F074B"/>
    <w:rsid w:val="001074AE"/>
    <w:rsid w:val="001544D5"/>
    <w:rsid w:val="00156807"/>
    <w:rsid w:val="00161F5A"/>
    <w:rsid w:val="00187FD6"/>
    <w:rsid w:val="001B174E"/>
    <w:rsid w:val="001C20A0"/>
    <w:rsid w:val="001F4AD8"/>
    <w:rsid w:val="00216494"/>
    <w:rsid w:val="00217DB7"/>
    <w:rsid w:val="002211C6"/>
    <w:rsid w:val="00226A28"/>
    <w:rsid w:val="00232DAD"/>
    <w:rsid w:val="00266EF5"/>
    <w:rsid w:val="002A11AD"/>
    <w:rsid w:val="002A7675"/>
    <w:rsid w:val="002D0D83"/>
    <w:rsid w:val="002D3A9C"/>
    <w:rsid w:val="002D3F6B"/>
    <w:rsid w:val="002D4517"/>
    <w:rsid w:val="002D4A09"/>
    <w:rsid w:val="002E3749"/>
    <w:rsid w:val="002F1440"/>
    <w:rsid w:val="00305DE7"/>
    <w:rsid w:val="00321D7F"/>
    <w:rsid w:val="00331447"/>
    <w:rsid w:val="003320AC"/>
    <w:rsid w:val="00346756"/>
    <w:rsid w:val="00353DC5"/>
    <w:rsid w:val="00371CBF"/>
    <w:rsid w:val="00372847"/>
    <w:rsid w:val="003944F7"/>
    <w:rsid w:val="003B2C92"/>
    <w:rsid w:val="003C4855"/>
    <w:rsid w:val="003D37AB"/>
    <w:rsid w:val="003F23E2"/>
    <w:rsid w:val="004069F7"/>
    <w:rsid w:val="00410A33"/>
    <w:rsid w:val="004468BD"/>
    <w:rsid w:val="00447AB8"/>
    <w:rsid w:val="004575A5"/>
    <w:rsid w:val="004639B0"/>
    <w:rsid w:val="00464095"/>
    <w:rsid w:val="00471439"/>
    <w:rsid w:val="0048486E"/>
    <w:rsid w:val="0049106E"/>
    <w:rsid w:val="004D1D08"/>
    <w:rsid w:val="004E4418"/>
    <w:rsid w:val="00516D66"/>
    <w:rsid w:val="0053245F"/>
    <w:rsid w:val="00535E84"/>
    <w:rsid w:val="00546AE4"/>
    <w:rsid w:val="00551E0B"/>
    <w:rsid w:val="00554D4C"/>
    <w:rsid w:val="005C2AD7"/>
    <w:rsid w:val="005E00C9"/>
    <w:rsid w:val="005E1D06"/>
    <w:rsid w:val="00603D0A"/>
    <w:rsid w:val="00611CAA"/>
    <w:rsid w:val="00625286"/>
    <w:rsid w:val="00626B67"/>
    <w:rsid w:val="0065399C"/>
    <w:rsid w:val="006715DB"/>
    <w:rsid w:val="00671926"/>
    <w:rsid w:val="00683F0A"/>
    <w:rsid w:val="0068593C"/>
    <w:rsid w:val="006B72C5"/>
    <w:rsid w:val="006D04B6"/>
    <w:rsid w:val="006D6A48"/>
    <w:rsid w:val="006E5DDD"/>
    <w:rsid w:val="006F3A40"/>
    <w:rsid w:val="00711343"/>
    <w:rsid w:val="00715DA8"/>
    <w:rsid w:val="0071632C"/>
    <w:rsid w:val="00723C18"/>
    <w:rsid w:val="00730B0E"/>
    <w:rsid w:val="007403DC"/>
    <w:rsid w:val="007404B7"/>
    <w:rsid w:val="007416AA"/>
    <w:rsid w:val="007422EB"/>
    <w:rsid w:val="00744C8C"/>
    <w:rsid w:val="00760650"/>
    <w:rsid w:val="00781CB8"/>
    <w:rsid w:val="00785CB4"/>
    <w:rsid w:val="007A40E2"/>
    <w:rsid w:val="007C2657"/>
    <w:rsid w:val="007D2B43"/>
    <w:rsid w:val="007D6E2F"/>
    <w:rsid w:val="007E05A3"/>
    <w:rsid w:val="007E19E7"/>
    <w:rsid w:val="007F6618"/>
    <w:rsid w:val="00802F93"/>
    <w:rsid w:val="0081566B"/>
    <w:rsid w:val="008227DF"/>
    <w:rsid w:val="008449F9"/>
    <w:rsid w:val="00862A31"/>
    <w:rsid w:val="008710CB"/>
    <w:rsid w:val="00871656"/>
    <w:rsid w:val="00882C15"/>
    <w:rsid w:val="008B0AB0"/>
    <w:rsid w:val="008B12B8"/>
    <w:rsid w:val="008E3926"/>
    <w:rsid w:val="00904E89"/>
    <w:rsid w:val="00912859"/>
    <w:rsid w:val="0095730D"/>
    <w:rsid w:val="00985026"/>
    <w:rsid w:val="00985782"/>
    <w:rsid w:val="009A3AFD"/>
    <w:rsid w:val="009A42F0"/>
    <w:rsid w:val="009A7A25"/>
    <w:rsid w:val="009B1683"/>
    <w:rsid w:val="009B2015"/>
    <w:rsid w:val="009B79DF"/>
    <w:rsid w:val="009C1D4E"/>
    <w:rsid w:val="009C477B"/>
    <w:rsid w:val="009E59CF"/>
    <w:rsid w:val="00A2106F"/>
    <w:rsid w:val="00A311C9"/>
    <w:rsid w:val="00A7663B"/>
    <w:rsid w:val="00A8166B"/>
    <w:rsid w:val="00AC68EC"/>
    <w:rsid w:val="00AD417B"/>
    <w:rsid w:val="00AF45F1"/>
    <w:rsid w:val="00B05635"/>
    <w:rsid w:val="00B37833"/>
    <w:rsid w:val="00B40C51"/>
    <w:rsid w:val="00B429BC"/>
    <w:rsid w:val="00B47E92"/>
    <w:rsid w:val="00B565CF"/>
    <w:rsid w:val="00B624BD"/>
    <w:rsid w:val="00B632B1"/>
    <w:rsid w:val="00B96E68"/>
    <w:rsid w:val="00BA4C7E"/>
    <w:rsid w:val="00BB4B50"/>
    <w:rsid w:val="00BD2FE7"/>
    <w:rsid w:val="00BF4068"/>
    <w:rsid w:val="00C11C9A"/>
    <w:rsid w:val="00C129B5"/>
    <w:rsid w:val="00C369E0"/>
    <w:rsid w:val="00C7230D"/>
    <w:rsid w:val="00C937A8"/>
    <w:rsid w:val="00C97A43"/>
    <w:rsid w:val="00CB3AFD"/>
    <w:rsid w:val="00CB3E69"/>
    <w:rsid w:val="00CC6656"/>
    <w:rsid w:val="00CE2515"/>
    <w:rsid w:val="00CE49FC"/>
    <w:rsid w:val="00CE6606"/>
    <w:rsid w:val="00CF4DF6"/>
    <w:rsid w:val="00D029BC"/>
    <w:rsid w:val="00D104C6"/>
    <w:rsid w:val="00D30D45"/>
    <w:rsid w:val="00D42E9B"/>
    <w:rsid w:val="00D91054"/>
    <w:rsid w:val="00DE096E"/>
    <w:rsid w:val="00DE2F92"/>
    <w:rsid w:val="00DF149E"/>
    <w:rsid w:val="00E0297F"/>
    <w:rsid w:val="00E20A05"/>
    <w:rsid w:val="00E3334C"/>
    <w:rsid w:val="00E352A9"/>
    <w:rsid w:val="00E4246E"/>
    <w:rsid w:val="00E6583F"/>
    <w:rsid w:val="00EA42A8"/>
    <w:rsid w:val="00EA6FE8"/>
    <w:rsid w:val="00EB4414"/>
    <w:rsid w:val="00EC465C"/>
    <w:rsid w:val="00ED1D9F"/>
    <w:rsid w:val="00ED284F"/>
    <w:rsid w:val="00EF18D7"/>
    <w:rsid w:val="00F048E1"/>
    <w:rsid w:val="00F30053"/>
    <w:rsid w:val="00F65DEA"/>
    <w:rsid w:val="00F8578D"/>
    <w:rsid w:val="00F866F0"/>
    <w:rsid w:val="00F96F88"/>
    <w:rsid w:val="00FB775B"/>
    <w:rsid w:val="00FC5CEF"/>
    <w:rsid w:val="00FF338E"/>
    <w:rsid w:val="00FF4A09"/>
    <w:rsid w:val="00FF6B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42DFBE1"/>
  <w15:docId w15:val="{524EA8CA-6411-4381-8CD6-E512997B85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422EB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7422EB"/>
  </w:style>
  <w:style w:type="paragraph" w:styleId="a5">
    <w:name w:val="footer"/>
    <w:basedOn w:val="a"/>
    <w:link w:val="a6"/>
    <w:uiPriority w:val="99"/>
    <w:unhideWhenUsed/>
    <w:rsid w:val="007422EB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7422EB"/>
  </w:style>
  <w:style w:type="table" w:styleId="a7">
    <w:name w:val="Table Grid"/>
    <w:basedOn w:val="a1"/>
    <w:uiPriority w:val="39"/>
    <w:rsid w:val="007422E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line number"/>
    <w:basedOn w:val="a0"/>
    <w:uiPriority w:val="99"/>
    <w:semiHidden/>
    <w:unhideWhenUsed/>
    <w:rsid w:val="00EC465C"/>
  </w:style>
  <w:style w:type="character" w:styleId="a9">
    <w:name w:val="annotation reference"/>
    <w:basedOn w:val="a0"/>
    <w:uiPriority w:val="99"/>
    <w:semiHidden/>
    <w:unhideWhenUsed/>
    <w:rsid w:val="00226A28"/>
    <w:rPr>
      <w:sz w:val="18"/>
      <w:szCs w:val="18"/>
    </w:rPr>
  </w:style>
  <w:style w:type="paragraph" w:styleId="aa">
    <w:name w:val="annotation text"/>
    <w:basedOn w:val="a"/>
    <w:link w:val="ab"/>
    <w:uiPriority w:val="99"/>
    <w:unhideWhenUsed/>
    <w:rsid w:val="0049106E"/>
    <w:pPr>
      <w:jc w:val="left"/>
    </w:pPr>
  </w:style>
  <w:style w:type="character" w:customStyle="1" w:styleId="ab">
    <w:name w:val="コメント文字列 (文字)"/>
    <w:basedOn w:val="a0"/>
    <w:link w:val="aa"/>
    <w:uiPriority w:val="99"/>
    <w:rsid w:val="00226A28"/>
  </w:style>
  <w:style w:type="paragraph" w:styleId="ac">
    <w:name w:val="annotation subject"/>
    <w:basedOn w:val="aa"/>
    <w:next w:val="aa"/>
    <w:link w:val="ad"/>
    <w:uiPriority w:val="99"/>
    <w:semiHidden/>
    <w:unhideWhenUsed/>
    <w:rsid w:val="00226A28"/>
    <w:rPr>
      <w:b/>
      <w:bCs/>
    </w:rPr>
  </w:style>
  <w:style w:type="character" w:customStyle="1" w:styleId="ad">
    <w:name w:val="コメント内容 (文字)"/>
    <w:basedOn w:val="ab"/>
    <w:link w:val="ac"/>
    <w:uiPriority w:val="99"/>
    <w:semiHidden/>
    <w:rsid w:val="00226A28"/>
    <w:rPr>
      <w:b/>
      <w:bCs/>
    </w:rPr>
  </w:style>
  <w:style w:type="paragraph" w:styleId="ae">
    <w:name w:val="Revision"/>
    <w:hidden/>
    <w:uiPriority w:val="99"/>
    <w:semiHidden/>
    <w:rsid w:val="00FF6B97"/>
  </w:style>
  <w:style w:type="paragraph" w:styleId="af">
    <w:name w:val="Balloon Text"/>
    <w:basedOn w:val="a"/>
    <w:link w:val="af0"/>
    <w:uiPriority w:val="99"/>
    <w:semiHidden/>
    <w:unhideWhenUsed/>
    <w:rsid w:val="007404B7"/>
    <w:rPr>
      <w:rFonts w:ascii="Tahoma" w:hAnsi="Tahoma" w:cs="Tahoma"/>
      <w:sz w:val="16"/>
      <w:szCs w:val="16"/>
    </w:rPr>
  </w:style>
  <w:style w:type="character" w:customStyle="1" w:styleId="af0">
    <w:name w:val="吹き出し (文字)"/>
    <w:basedOn w:val="a0"/>
    <w:link w:val="af"/>
    <w:uiPriority w:val="99"/>
    <w:semiHidden/>
    <w:rsid w:val="007404B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7437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646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820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383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401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3267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5246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image" Target="media/image5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4.jpe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png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2.jpeg"/><Relationship Id="rId4" Type="http://schemas.openxmlformats.org/officeDocument/2006/relationships/settings" Target="settings.xml"/><Relationship Id="rId9" Type="http://schemas.openxmlformats.org/officeDocument/2006/relationships/image" Target="media/image1.jpe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4D63DC5-B277-4CD4-8367-BDFC7834C61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0</Pages>
  <Words>872</Words>
  <Characters>4975</Characters>
  <Application>Microsoft Office Word</Application>
  <DocSecurity>0</DocSecurity>
  <Lines>41</Lines>
  <Paragraphs>1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</Company>
  <LinksUpToDate>false</LinksUpToDate>
  <CharactersWithSpaces>58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上村 泰洋</dc:creator>
  <cp:lastModifiedBy>上村　泰洋</cp:lastModifiedBy>
  <cp:revision>2</cp:revision>
  <dcterms:created xsi:type="dcterms:W3CDTF">2022-10-21T06:54:00Z</dcterms:created>
  <dcterms:modified xsi:type="dcterms:W3CDTF">2022-10-21T06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6th edition</vt:lpwstr>
  </property>
  <property fmtid="{D5CDD505-2E9C-101B-9397-08002B2CF9AE}" pid="4" name="Mendeley Recent Style Id 1_1">
    <vt:lpwstr>http://www.zotero.org/styles/harvard-cite-them-right</vt:lpwstr>
  </property>
  <property fmtid="{D5CDD505-2E9C-101B-9397-08002B2CF9AE}" pid="5" name="Mendeley Recent Style Name 1_1">
    <vt:lpwstr>Cite Them Right 10th edition - Harvard</vt:lpwstr>
  </property>
  <property fmtid="{D5CDD505-2E9C-101B-9397-08002B2CF9AE}" pid="6" name="Mendeley Recent Style Id 2_1">
    <vt:lpwstr>http://www.zotero.org/styles/fish-and-fisheries</vt:lpwstr>
  </property>
  <property fmtid="{D5CDD505-2E9C-101B-9397-08002B2CF9AE}" pid="7" name="Mendeley Recent Style Name 2_1">
    <vt:lpwstr>Fish and Fisheries</vt:lpwstr>
  </property>
  <property fmtid="{D5CDD505-2E9C-101B-9397-08002B2CF9AE}" pid="8" name="Mendeley Recent Style Id 3_1">
    <vt:lpwstr>http://www.zotero.org/styles/fisheries-research</vt:lpwstr>
  </property>
  <property fmtid="{D5CDD505-2E9C-101B-9397-08002B2CF9AE}" pid="9" name="Mendeley Recent Style Name 3_1">
    <vt:lpwstr>Fisheries Research</vt:lpwstr>
  </property>
  <property fmtid="{D5CDD505-2E9C-101B-9397-08002B2CF9AE}" pid="10" name="Mendeley Recent Style Id 4_1">
    <vt:lpwstr>http://www.zotero.org/styles/ices-journal-of-marine-science</vt:lpwstr>
  </property>
  <property fmtid="{D5CDD505-2E9C-101B-9397-08002B2CF9AE}" pid="11" name="Mendeley Recent Style Name 4_1">
    <vt:lpwstr>ICES Journal of Marine Science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sist02</vt:lpwstr>
  </property>
  <property fmtid="{D5CDD505-2E9C-101B-9397-08002B2CF9AE}" pid="21" name="Mendeley Recent Style Name 9_1">
    <vt:lpwstr>SIST02 (Japanese)</vt:lpwstr>
  </property>
</Properties>
</file>